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7AC0B0" w14:textId="0CCF4D76" w:rsidR="00471AA1" w:rsidRPr="00BF4315" w:rsidRDefault="0097232B" w:rsidP="00B30AD9">
      <w:pPr>
        <w:widowControl/>
        <w:overflowPunct w:val="0"/>
        <w:topLinePunct/>
        <w:adjustRightInd w:val="0"/>
        <w:spacing w:line="480" w:lineRule="auto"/>
        <w:jc w:val="center"/>
        <w:textAlignment w:val="baseline"/>
        <w:rPr>
          <w:rFonts w:ascii="Times New Roman" w:hAnsi="Times New Roman"/>
          <w:kern w:val="20"/>
          <w:sz w:val="24"/>
          <w:highlight w:val="yellow"/>
          <w:lang w:bidi="he-IL"/>
        </w:rPr>
      </w:pPr>
      <w:r w:rsidRPr="0097232B">
        <w:rPr>
          <w:rFonts w:ascii="Times New Roman" w:hAnsi="Times New Roman"/>
          <w:kern w:val="20"/>
          <w:sz w:val="24"/>
          <w:lang w:bidi="he-IL"/>
        </w:rPr>
        <w:t>Additional file 1</w:t>
      </w:r>
    </w:p>
    <w:p w14:paraId="08FD272D" w14:textId="77777777" w:rsidR="00FA6182" w:rsidRPr="00A3169F" w:rsidRDefault="00FA6182" w:rsidP="00FA6182">
      <w:pPr>
        <w:spacing w:line="480" w:lineRule="auto"/>
        <w:jc w:val="center"/>
        <w:rPr>
          <w:rFonts w:ascii="Times New Roman" w:hAnsi="Times New Roman"/>
          <w:sz w:val="24"/>
        </w:rPr>
      </w:pPr>
      <w:r w:rsidRPr="00A3169F">
        <w:rPr>
          <w:rFonts w:ascii="Times New Roman" w:hAnsi="Times New Roman"/>
          <w:b/>
          <w:sz w:val="24"/>
        </w:rPr>
        <w:t>Methodological Details</w:t>
      </w:r>
    </w:p>
    <w:p w14:paraId="72D49135" w14:textId="5707DE44" w:rsidR="00FA6182" w:rsidRPr="00491A44" w:rsidRDefault="00FA6182" w:rsidP="00FA6182">
      <w:pPr>
        <w:spacing w:line="480" w:lineRule="auto"/>
        <w:jc w:val="left"/>
        <w:outlineLvl w:val="0"/>
        <w:rPr>
          <w:rFonts w:ascii="Times New Roman" w:hAnsi="Times New Roman"/>
          <w:b/>
          <w:bCs/>
          <w:iCs/>
          <w:color w:val="000000" w:themeColor="text1"/>
          <w:sz w:val="24"/>
        </w:rPr>
      </w:pPr>
      <w:r w:rsidRPr="00491A44">
        <w:rPr>
          <w:rFonts w:ascii="Times New Roman" w:hAnsi="Times New Roman"/>
          <w:b/>
          <w:bCs/>
          <w:iCs/>
          <w:color w:val="000000" w:themeColor="text1"/>
          <w:sz w:val="24"/>
        </w:rPr>
        <w:t>Definition of Pneumonia</w:t>
      </w:r>
      <w:r w:rsidR="00DE3370" w:rsidRPr="00491A44">
        <w:rPr>
          <w:rFonts w:ascii="Times New Roman" w:hAnsi="Times New Roman"/>
          <w:b/>
          <w:bCs/>
          <w:iCs/>
          <w:color w:val="000000" w:themeColor="text1"/>
          <w:sz w:val="24"/>
        </w:rPr>
        <w:t xml:space="preserve"> and Exclusion</w:t>
      </w:r>
      <w:r w:rsidR="00756F0B" w:rsidRPr="00491A44">
        <w:rPr>
          <w:rFonts w:ascii="Times New Roman" w:hAnsi="Times New Roman"/>
          <w:b/>
          <w:bCs/>
          <w:iCs/>
          <w:color w:val="000000" w:themeColor="text1"/>
          <w:sz w:val="24"/>
        </w:rPr>
        <w:t xml:space="preserve"> Criteria</w:t>
      </w:r>
    </w:p>
    <w:p w14:paraId="5FD3905E" w14:textId="372451B2" w:rsidR="00FA6182" w:rsidRDefault="00FA6182" w:rsidP="00FC32A7">
      <w:pPr>
        <w:spacing w:line="480" w:lineRule="auto"/>
        <w:jc w:val="left"/>
        <w:outlineLvl w:val="0"/>
        <w:rPr>
          <w:rFonts w:ascii="Times New Roman" w:hAnsi="Times New Roman"/>
          <w:bCs/>
          <w:iCs/>
          <w:color w:val="000000" w:themeColor="text1"/>
          <w:sz w:val="24"/>
        </w:rPr>
      </w:pPr>
      <w:r w:rsidRPr="00491A44">
        <w:rPr>
          <w:rFonts w:ascii="Times New Roman" w:hAnsi="Times New Roman"/>
          <w:bCs/>
          <w:iCs/>
          <w:color w:val="000000" w:themeColor="text1"/>
          <w:sz w:val="24"/>
        </w:rPr>
        <w:t>Pneumonia was defined as the presence of a new infiltrate on a chest radiograph in addition to at least two of the following: new or increased cough or sputum production, new pleuritic chest pain, new or increased dyspnea, fever (temperature ≥</w:t>
      </w:r>
      <w:r w:rsidR="00F557F9" w:rsidRPr="00491A44">
        <w:rPr>
          <w:rFonts w:ascii="Times New Roman" w:hAnsi="Times New Roman"/>
          <w:bCs/>
          <w:iCs/>
          <w:color w:val="000000" w:themeColor="text1"/>
          <w:sz w:val="24"/>
        </w:rPr>
        <w:t xml:space="preserve"> </w:t>
      </w:r>
      <w:r w:rsidRPr="00491A44">
        <w:rPr>
          <w:rFonts w:ascii="Times New Roman" w:hAnsi="Times New Roman"/>
          <w:bCs/>
          <w:iCs/>
          <w:color w:val="000000" w:themeColor="text1"/>
          <w:sz w:val="24"/>
        </w:rPr>
        <w:t>38</w:t>
      </w:r>
      <w:r w:rsidR="00536FD0" w:rsidRPr="00491A44">
        <w:rPr>
          <w:rFonts w:ascii="Times New Roman" w:hAnsi="Times New Roman"/>
          <w:color w:val="000000" w:themeColor="text1"/>
          <w:sz w:val="24"/>
        </w:rPr>
        <w:t>.</w:t>
      </w:r>
      <w:r w:rsidRPr="00491A44">
        <w:rPr>
          <w:rFonts w:ascii="Times New Roman" w:hAnsi="Times New Roman"/>
          <w:bCs/>
          <w:iCs/>
          <w:color w:val="000000" w:themeColor="text1"/>
          <w:sz w:val="24"/>
        </w:rPr>
        <w:t>0°C) or hypothermia (temperature &lt;</w:t>
      </w:r>
      <w:r w:rsidR="00F557F9" w:rsidRPr="00491A44">
        <w:rPr>
          <w:rFonts w:ascii="Times New Roman" w:hAnsi="Times New Roman"/>
          <w:bCs/>
          <w:iCs/>
          <w:color w:val="000000" w:themeColor="text1"/>
          <w:sz w:val="24"/>
        </w:rPr>
        <w:t xml:space="preserve"> </w:t>
      </w:r>
      <w:r w:rsidRPr="00491A44">
        <w:rPr>
          <w:rFonts w:ascii="Times New Roman" w:hAnsi="Times New Roman"/>
          <w:bCs/>
          <w:iCs/>
          <w:color w:val="000000" w:themeColor="text1"/>
          <w:sz w:val="24"/>
        </w:rPr>
        <w:t>35</w:t>
      </w:r>
      <w:r w:rsidR="00536FD0" w:rsidRPr="00491A44">
        <w:rPr>
          <w:rFonts w:ascii="Times New Roman" w:hAnsi="Times New Roman"/>
          <w:color w:val="000000" w:themeColor="text1"/>
          <w:sz w:val="24"/>
        </w:rPr>
        <w:t>.</w:t>
      </w:r>
      <w:r w:rsidRPr="00491A44">
        <w:rPr>
          <w:rFonts w:ascii="Times New Roman" w:hAnsi="Times New Roman"/>
          <w:bCs/>
          <w:iCs/>
          <w:color w:val="000000" w:themeColor="text1"/>
          <w:sz w:val="24"/>
        </w:rPr>
        <w:t>0°C), leukocytosis [white blood cell</w:t>
      </w:r>
      <w:r w:rsidR="0040543F" w:rsidRPr="00491A44">
        <w:rPr>
          <w:rFonts w:ascii="Times New Roman" w:hAnsi="Times New Roman"/>
          <w:bCs/>
          <w:iCs/>
          <w:color w:val="000000" w:themeColor="text1"/>
          <w:sz w:val="24"/>
        </w:rPr>
        <w:t xml:space="preserve"> (WBC)</w:t>
      </w:r>
      <w:r w:rsidRPr="00491A44">
        <w:rPr>
          <w:rFonts w:ascii="Times New Roman" w:hAnsi="Times New Roman"/>
          <w:bCs/>
          <w:iCs/>
          <w:color w:val="000000" w:themeColor="text1"/>
          <w:sz w:val="24"/>
        </w:rPr>
        <w:t xml:space="preserve"> count ≥</w:t>
      </w:r>
      <w:r w:rsidR="00B3293A" w:rsidRPr="00491A44">
        <w:rPr>
          <w:rFonts w:ascii="Times New Roman" w:hAnsi="Times New Roman"/>
          <w:bCs/>
          <w:iCs/>
          <w:color w:val="000000" w:themeColor="text1"/>
          <w:sz w:val="24"/>
        </w:rPr>
        <w:t xml:space="preserve"> </w:t>
      </w:r>
      <w:r w:rsidRPr="00491A44">
        <w:rPr>
          <w:rFonts w:ascii="Times New Roman" w:hAnsi="Times New Roman"/>
          <w:bCs/>
          <w:iCs/>
          <w:color w:val="000000" w:themeColor="text1"/>
          <w:sz w:val="24"/>
        </w:rPr>
        <w:t>10,000</w:t>
      </w:r>
      <w:r w:rsidR="00005D15" w:rsidRPr="00005D15">
        <w:rPr>
          <w:rFonts w:ascii="Times New Roman" w:eastAsia="MS PGothic" w:hAnsi="Times New Roman"/>
          <w:color w:val="0D0D0D"/>
          <w:kern w:val="0"/>
          <w:sz w:val="22"/>
          <w:szCs w:val="22"/>
        </w:rPr>
        <w:t xml:space="preserve"> </w:t>
      </w:r>
      <w:r w:rsidR="00005D15" w:rsidRPr="00A932D4">
        <w:rPr>
          <w:rFonts w:ascii="Times New Roman" w:eastAsia="MS PGothic" w:hAnsi="Times New Roman"/>
          <w:color w:val="0D0D0D"/>
          <w:kern w:val="0"/>
          <w:sz w:val="22"/>
          <w:szCs w:val="22"/>
        </w:rPr>
        <w:t>cells/</w:t>
      </w:r>
      <w:r w:rsidR="00005D15" w:rsidRPr="00A932D4">
        <w:rPr>
          <w:rFonts w:ascii="Symbol" w:eastAsia="MS PGothic" w:hAnsi="Symbol"/>
          <w:color w:val="0D0D0D"/>
          <w:kern w:val="0"/>
          <w:sz w:val="22"/>
          <w:szCs w:val="22"/>
        </w:rPr>
        <w:t></w:t>
      </w:r>
      <w:r w:rsidR="00005D15" w:rsidRPr="00A932D4">
        <w:rPr>
          <w:rFonts w:ascii="Times New Roman" w:eastAsia="MS PGothic" w:hAnsi="Times New Roman"/>
          <w:color w:val="0D0D0D"/>
          <w:kern w:val="0"/>
          <w:sz w:val="22"/>
          <w:szCs w:val="22"/>
        </w:rPr>
        <w:t>L</w:t>
      </w:r>
      <w:r w:rsidRPr="00491A44">
        <w:rPr>
          <w:rFonts w:ascii="Times New Roman" w:hAnsi="Times New Roman"/>
          <w:bCs/>
          <w:iCs/>
          <w:color w:val="000000" w:themeColor="text1"/>
          <w:sz w:val="24"/>
        </w:rPr>
        <w:t xml:space="preserve">] or leukopenia (WBC </w:t>
      </w:r>
      <w:r w:rsidR="00171F1F" w:rsidRPr="00491A44">
        <w:rPr>
          <w:rFonts w:ascii="Times New Roman" w:hAnsi="Times New Roman"/>
          <w:bCs/>
          <w:iCs/>
          <w:color w:val="000000" w:themeColor="text1"/>
          <w:sz w:val="24"/>
        </w:rPr>
        <w:t xml:space="preserve">count </w:t>
      </w:r>
      <w:r w:rsidRPr="00491A44">
        <w:rPr>
          <w:rFonts w:ascii="Times New Roman" w:hAnsi="Times New Roman"/>
          <w:bCs/>
          <w:iCs/>
          <w:color w:val="000000" w:themeColor="text1"/>
          <w:sz w:val="24"/>
        </w:rPr>
        <w:t>&lt;</w:t>
      </w:r>
      <w:r w:rsidR="00F557F9" w:rsidRPr="00491A44">
        <w:rPr>
          <w:rFonts w:ascii="Times New Roman" w:hAnsi="Times New Roman"/>
          <w:bCs/>
          <w:iCs/>
          <w:color w:val="000000" w:themeColor="text1"/>
          <w:sz w:val="24"/>
        </w:rPr>
        <w:t xml:space="preserve"> </w:t>
      </w:r>
      <w:r w:rsidRPr="00491A44">
        <w:rPr>
          <w:rFonts w:ascii="Times New Roman" w:hAnsi="Times New Roman"/>
          <w:bCs/>
          <w:iCs/>
          <w:color w:val="000000" w:themeColor="text1"/>
          <w:sz w:val="24"/>
        </w:rPr>
        <w:t>4</w:t>
      </w:r>
      <w:r w:rsidR="00754BC5" w:rsidRPr="00491A44">
        <w:rPr>
          <w:rFonts w:ascii="Times New Roman" w:hAnsi="Times New Roman"/>
          <w:bCs/>
          <w:iCs/>
          <w:color w:val="000000" w:themeColor="text1"/>
          <w:sz w:val="24"/>
        </w:rPr>
        <w:t>,</w:t>
      </w:r>
      <w:r w:rsidRPr="00491A44">
        <w:rPr>
          <w:rFonts w:ascii="Times New Roman" w:hAnsi="Times New Roman"/>
          <w:bCs/>
          <w:iCs/>
          <w:color w:val="000000" w:themeColor="text1"/>
          <w:sz w:val="24"/>
        </w:rPr>
        <w:t>000</w:t>
      </w:r>
      <w:r w:rsidR="00005D15" w:rsidRPr="00005D15">
        <w:rPr>
          <w:rFonts w:ascii="Times New Roman" w:eastAsia="MS PGothic" w:hAnsi="Times New Roman"/>
          <w:color w:val="0D0D0D"/>
          <w:kern w:val="0"/>
          <w:sz w:val="22"/>
          <w:szCs w:val="22"/>
        </w:rPr>
        <w:t xml:space="preserve"> </w:t>
      </w:r>
      <w:r w:rsidR="00005D15" w:rsidRPr="00A932D4">
        <w:rPr>
          <w:rFonts w:ascii="Times New Roman" w:eastAsia="MS PGothic" w:hAnsi="Times New Roman"/>
          <w:color w:val="0D0D0D"/>
          <w:kern w:val="0"/>
          <w:sz w:val="22"/>
          <w:szCs w:val="22"/>
        </w:rPr>
        <w:t>cells/</w:t>
      </w:r>
      <w:r w:rsidR="00005D15" w:rsidRPr="00A932D4">
        <w:rPr>
          <w:rFonts w:ascii="Symbol" w:eastAsia="MS PGothic" w:hAnsi="Symbol"/>
          <w:color w:val="0D0D0D"/>
          <w:kern w:val="0"/>
          <w:sz w:val="22"/>
          <w:szCs w:val="22"/>
        </w:rPr>
        <w:t></w:t>
      </w:r>
      <w:r w:rsidR="00005D15" w:rsidRPr="00A932D4">
        <w:rPr>
          <w:rFonts w:ascii="Times New Roman" w:eastAsia="MS PGothic" w:hAnsi="Times New Roman"/>
          <w:color w:val="0D0D0D"/>
          <w:kern w:val="0"/>
          <w:sz w:val="22"/>
          <w:szCs w:val="22"/>
        </w:rPr>
        <w:t>L</w:t>
      </w:r>
      <w:r w:rsidR="00F557F9" w:rsidRPr="00491A44">
        <w:rPr>
          <w:rFonts w:ascii="Times New Roman" w:hAnsi="Times New Roman"/>
          <w:bCs/>
          <w:iCs/>
          <w:color w:val="000000" w:themeColor="text1"/>
          <w:sz w:val="24"/>
        </w:rPr>
        <w:t xml:space="preserve">), </w:t>
      </w:r>
      <w:r w:rsidRPr="00491A44">
        <w:rPr>
          <w:rFonts w:ascii="Times New Roman" w:hAnsi="Times New Roman"/>
          <w:bCs/>
          <w:iCs/>
          <w:color w:val="000000" w:themeColor="text1"/>
          <w:sz w:val="24"/>
        </w:rPr>
        <w:t>or new hypoxemia [blo</w:t>
      </w:r>
      <w:bookmarkStart w:id="0" w:name="_GoBack"/>
      <w:bookmarkEnd w:id="0"/>
      <w:r w:rsidRPr="00491A44">
        <w:rPr>
          <w:rFonts w:ascii="Times New Roman" w:hAnsi="Times New Roman"/>
          <w:bCs/>
          <w:iCs/>
          <w:color w:val="000000" w:themeColor="text1"/>
          <w:sz w:val="24"/>
        </w:rPr>
        <w:t>od oxygen saturation level (SpO</w:t>
      </w:r>
      <w:r w:rsidRPr="00491A44">
        <w:rPr>
          <w:rFonts w:ascii="Times New Roman" w:hAnsi="Times New Roman"/>
          <w:bCs/>
          <w:iCs/>
          <w:color w:val="000000" w:themeColor="text1"/>
          <w:sz w:val="24"/>
          <w:vertAlign w:val="subscript"/>
        </w:rPr>
        <w:t>2</w:t>
      </w:r>
      <w:r w:rsidRPr="00491A44">
        <w:rPr>
          <w:rFonts w:ascii="Times New Roman" w:hAnsi="Times New Roman"/>
          <w:bCs/>
          <w:iCs/>
          <w:color w:val="000000" w:themeColor="text1"/>
          <w:sz w:val="24"/>
        </w:rPr>
        <w:t>) &lt;</w:t>
      </w:r>
      <w:r w:rsidR="00F557F9" w:rsidRPr="00491A44">
        <w:rPr>
          <w:rFonts w:ascii="Times New Roman" w:hAnsi="Times New Roman"/>
          <w:bCs/>
          <w:iCs/>
          <w:color w:val="000000" w:themeColor="text1"/>
          <w:sz w:val="24"/>
        </w:rPr>
        <w:t xml:space="preserve"> </w:t>
      </w:r>
      <w:r w:rsidRPr="00491A44">
        <w:rPr>
          <w:rFonts w:ascii="Times New Roman" w:hAnsi="Times New Roman"/>
          <w:bCs/>
          <w:iCs/>
          <w:color w:val="000000" w:themeColor="text1"/>
          <w:sz w:val="24"/>
        </w:rPr>
        <w:t>90% or arterial blood oxygen tension (PaO</w:t>
      </w:r>
      <w:r w:rsidRPr="00491A44">
        <w:rPr>
          <w:rFonts w:ascii="Times New Roman" w:hAnsi="Times New Roman"/>
          <w:bCs/>
          <w:iCs/>
          <w:color w:val="000000" w:themeColor="text1"/>
          <w:sz w:val="24"/>
          <w:vertAlign w:val="subscript"/>
        </w:rPr>
        <w:t>2</w:t>
      </w:r>
      <w:r w:rsidRPr="00491A44">
        <w:rPr>
          <w:rFonts w:ascii="Times New Roman" w:hAnsi="Times New Roman"/>
          <w:bCs/>
          <w:iCs/>
          <w:color w:val="000000" w:themeColor="text1"/>
          <w:sz w:val="24"/>
        </w:rPr>
        <w:t>) &lt;</w:t>
      </w:r>
      <w:r w:rsidR="00F557F9" w:rsidRPr="00491A44">
        <w:rPr>
          <w:rFonts w:ascii="Times New Roman" w:hAnsi="Times New Roman"/>
          <w:bCs/>
          <w:iCs/>
          <w:color w:val="000000" w:themeColor="text1"/>
          <w:sz w:val="24"/>
        </w:rPr>
        <w:t xml:space="preserve"> </w:t>
      </w:r>
      <w:r w:rsidRPr="00491A44">
        <w:rPr>
          <w:rFonts w:ascii="Times New Roman" w:hAnsi="Times New Roman"/>
          <w:bCs/>
          <w:iCs/>
          <w:color w:val="000000" w:themeColor="text1"/>
          <w:sz w:val="24"/>
        </w:rPr>
        <w:t xml:space="preserve">60 </w:t>
      </w:r>
      <w:r w:rsidR="00E00B0C">
        <w:rPr>
          <w:rFonts w:ascii="Times New Roman" w:hAnsi="Times New Roman" w:hint="eastAsia"/>
          <w:bCs/>
          <w:iCs/>
          <w:color w:val="000000" w:themeColor="text1"/>
          <w:sz w:val="24"/>
        </w:rPr>
        <w:t>mmHg</w:t>
      </w:r>
      <w:r w:rsidRPr="00491A44">
        <w:rPr>
          <w:rFonts w:ascii="Times New Roman" w:hAnsi="Times New Roman"/>
          <w:bCs/>
          <w:iCs/>
          <w:color w:val="000000" w:themeColor="text1"/>
          <w:sz w:val="24"/>
        </w:rPr>
        <w:t>]</w:t>
      </w:r>
      <w:r w:rsidR="00F557F9" w:rsidRPr="00491A44">
        <w:rPr>
          <w:rFonts w:ascii="Times New Roman" w:hAnsi="Times New Roman"/>
          <w:bCs/>
          <w:iCs/>
          <w:color w:val="000000" w:themeColor="text1"/>
          <w:sz w:val="24"/>
        </w:rPr>
        <w:t>,</w:t>
      </w:r>
      <w:r w:rsidRPr="00491A44">
        <w:rPr>
          <w:rFonts w:ascii="Times New Roman" w:hAnsi="Times New Roman"/>
          <w:bCs/>
          <w:iCs/>
          <w:color w:val="000000" w:themeColor="text1"/>
          <w:sz w:val="24"/>
        </w:rPr>
        <w:t xml:space="preserve"> or deterioration of hypoxemia</w:t>
      </w:r>
      <w:r w:rsidR="002F60CA">
        <w:rPr>
          <w:rFonts w:ascii="Times New Roman" w:hAnsi="Times New Roman"/>
          <w:bCs/>
          <w:iCs/>
          <w:color w:val="000000" w:themeColor="text1"/>
          <w:sz w:val="24"/>
        </w:rPr>
        <w:t xml:space="preserve"> </w:t>
      </w:r>
      <w:r w:rsidR="002F60CA" w:rsidRPr="00491A44">
        <w:rPr>
          <w:rFonts w:ascii="Times New Roman" w:hAnsi="Times New Roman"/>
          <w:bCs/>
          <w:iCs/>
          <w:color w:val="000000" w:themeColor="text1"/>
          <w:sz w:val="24"/>
        </w:rPr>
        <w:fldChar w:fldCharType="begin">
          <w:fldData xml:space="preserve">PEVuZE5vdGU+PENpdGU+PEF1dGhvcj5Tb2NpZXR5PC9BdXRob3I+PFllYXI+MjAwNTwvWWVhcj48
UmVjTnVtPjc5NzwvUmVjTnVtPjxEaXNwbGF5VGV4dD5bMSwgMl08L0Rpc3BsYXlUZXh0PjxyZWNv
cmQ+PHJlYy1udW1iZXI+Nzk3PC9yZWMtbnVtYmVyPjxmb3JlaWduLWtleXM+PGtleSBhcHA9IkVO
IiBkYi1pZD0ieHowejBhcDJ3NTI5d3hlZnR6MDU1MjB6dzIwcmRhcnJ2ZXJzIiB0aW1lc3RhbXA9
IjE0ODQ4ODI1NjUiPjc5Nzwva2V5PjwvZm9yZWlnbi1rZXlzPjxyZWYtdHlwZSBuYW1lPSJKb3Vy
bmFsIEFydGljbGUiPjE3PC9yZWYtdHlwZT48Y29udHJpYnV0b3JzPjxhdXRob3JzPjxhdXRob3I+
PHN0eWxlIGZhY2U9Im5vcm1hbCIgZm9udD0iZGVmYXVsdCIgY2hhcnNldD0iMTI4IiBzaXplPSIx
MDAlIj5BbWVyaWNhbiBUaG9yYWNpYyBTb2NpZXR5PC9zdHlsZT48L2F1dGhvcj48YXV0aG9yPjxz
dHlsZSBmYWNlPSJub3JtYWwiIGZvbnQ9ImRlZmF1bHQiIGNoYXJzZXQ9IjEyOCIgc2l6ZT0iMTAw
JSI+SW5mZWN0aW91cyBEaXNlYXNlcyBTb2NpZXR5IG9mIEFtZXJpY2E8L3N0eWxlPjwvYXV0aG9y
PjwvYXV0aG9ycz48L2NvbnRyaWJ1dG9ycz48dGl0bGVzPjx0aXRsZT48c3R5bGUgZmFjZT0ibm9y
bWFsIiBmb250PSJkZWZhdWx0IiBjaGFyc2V0PSIxMjgiIHNpemU9IjEwMCUiPkd1aWRlbGluZXMg
Zm9yIHRoZSBtYW5hZ2VtZW50IG9mIGFkdWx0cyB3aXRoIGhvc3BpdGFsLWFjcXVpcmVkLCB2ZW50
aWxhdG9yLWFzc29jaWF0ZWQsIGFuZCBoZWFsdGhjYXJlLWFzc29jaWF0ZWQgcG5ldW1vbmlhPC9z
dHlsZT48L3RpdGxlPjxzZWNvbmRhcnktdGl0bGU+PHN0eWxlIGZhY2U9Im5vcm1hbCIgZm9udD0i
ZGVmYXVsdCIgY2hhcnNldD0iMTI4IiBzaXplPSIxMDAlIj5BbSBKIFJlc3BpciBDcml0IENhcmUg
TWVkPC9zdHlsZT48L3NlY29uZGFyeS10aXRsZT48L3RpdGxlcz48cGVyaW9kaWNhbD48ZnVsbC10
aXRsZT5BbSBKIFJlc3BpciBDcml0IENhcmUgTWVkPC9mdWxsLXRpdGxlPjxhYmJyLTE+QW0gSiBS
ZXNwaXIgQ3JpdCBDYXJlIE1lZDwvYWJici0xPjwvcGVyaW9kaWNhbD48cGFnZXM+PHN0eWxlIGZh
Y2U9Im5vcm1hbCIgZm9udD0iZGVmYXVsdCIgY2hhcnNldD0iMTI4IiBzaXplPSIxMDAlIj4zODgt
NDE2PC9zdHlsZT48L3BhZ2VzPjx2b2x1bWU+PHN0eWxlIGZhY2U9Im5vcm1hbCIgZm9udD0iZGVm
YXVsdCIgY2hhcnNldD0iMTI4IiBzaXplPSIxMDAlIj4xNzE8L3N0eWxlPjwvdm9sdW1lPjxudW1i
ZXI+PHN0eWxlIGZhY2U9Im5vcm1hbCIgZm9udD0iZGVmYXVsdCIgY2hhcnNldD0iMTI4IiBzaXpl
PSIxMDAlIj40PC9zdHlsZT48L251bWJlcj48ZWRpdGlvbj48c3R5bGUgZmFjZT0ibm9ybWFsIiBm
b250PSJkZWZhdWx0IiBjaGFyc2V0PSIxMjgiIHNpemU9IjEwMCUiPjIwMDUvMDIvMDk8L3N0eWxl
PjwvZWRpdGlvbj48a2V5d29yZHM+PGtleXdvcmQ+QWR1bHQ8L2tleXdvcmQ+PGtleXdvcmQ+QW50
aS1CYWN0ZXJpYWwgQWdlbnRzLyp0aGVyYXBldXRpYyB1c2U8L2tleXdvcmQ+PGtleXdvcmQ+Q3Jv
c3MgSW5mZWN0aW9uL2RpYWdub3Npcy8qZHJ1ZyB0aGVyYXB5LypldGlvbG9neTwva2V5d29yZD48
a2V5d29yZD5FdmlkZW5jZS1CYXNlZCBNZWRpY2luZS9tZXRob2RzPC9rZXl3b3JkPjxrZXl3b3Jk
Pkh1bWFuczwva2V5d29yZD48a2V5d29yZD5QbmV1bW9uaWEsIEJhY3RlcmlhbC9kaWFnbm9zaXMv
KmRydWcgdGhlcmFweS8qZXRpb2xvZ3k8L2tleXdvcmQ+PGtleXdvcmQ+UmVzcGlyYXRpb24sIEFy
dGlmaWNpYWwvKmFkdmVyc2UgZWZmZWN0czwva2V5d29yZD48a2V5d29yZD5SaXNrIEZhY3RvcnM8
L2tleXdvcmQ+PC9rZXl3b3Jkcz48ZGF0ZXM+PHllYXI+PHN0eWxlIGZhY2U9Im5vcm1hbCIgZm9u
dD0iZGVmYXVsdCIgY2hhcnNldD0iMTI4IiBzaXplPSIxMDAlIj4yMDA1PC9zdHlsZT48L3llYXI+
PHB1Yi1kYXRlcz48ZGF0ZT48c3R5bGUgZmFjZT0ibm9ybWFsIiBmb250PSJkZWZhdWx0IiBjaGFy
c2V0PSIxMjgiIHNpemU9IjEwMCUiPkZlYiAxNTwvc3R5bGU+PC9kYXRlPjwvcHViLWRhdGVzPjwv
ZGF0ZXM+PGlzYm4+PHN0eWxlIGZhY2U9Im5vcm1hbCIgZm9udD0iZGVmYXVsdCIgY2hhcnNldD0i
MTI4IiBzaXplPSIxMDAlIj4xMDczLTQ0OVggKFByaW50KTwvc3R5bGU+PC9pc2JuPjxhY2Nlc3Np
b24tbnVtPjxzdHlsZSBmYWNlPSJub3JtYWwiIGZvbnQ9ImRlZmF1bHQiIGNoYXJzZXQ9IjEyOCIg
c2l6ZT0iMTAwJSI+MTU2OTkwNzk8L3N0eWxlPjwvYWNjZXNzaW9uLW51bT48dXJscz48cmVsYXRl
ZC11cmxzPjx1cmw+PHN0eWxlIGZhY2U9Im5vcm1hbCIgZm9udD0iZGVmYXVsdCIgY2hhcnNldD0i
MTI4IiBzaXplPSIxMDAlIj5odHRwOi8vd3d3Lm5jYmkubmxtLm5paC5nb3YvZW50cmV6L3F1ZXJ5
LmZjZ2k/Y21kPVJldHJpZXZlJmFtcDtkYj1QdWJNZWQmYW1wO2RvcHQ9Q2l0YXRpb24mYW1wO2xp
c3RfdWlkcz0xNTY5OTA3OTwvc3R5bGU+PC91cmw+PC9yZWxhdGVkLXVybHM+PC91cmxzPjxlbGVj
dHJvbmljLXJlc291cmNlLW51bT48c3R5bGUgZmFjZT0ibm9ybWFsIiBmb250PSJkZWZhdWx0IiBj
aGFyc2V0PSIxMjgiIHNpemU9IjEwMCUiPjE3MS80LzM4OCBbcGlpXSYjeEQ7MTAuMTE2NC9yY2Nt
LjIwMDQwNS02NDRTVDwvc3R5bGU+PC9lbGVjdHJvbmljLXJlc291cmNlLW51bT48bGFuZ3VhZ2U+
PHN0eWxlIGZhY2U9Im5vcm1hbCIgZm9udD0iZGVmYXVsdCIgY2hhcnNldD0iMTI4IiBzaXplPSIx
MDAlIj5lbmc8L3N0eWxlPjwvbGFuZ3VhZ2U+PC9yZWNvcmQ+PC9DaXRlPjxDaXRlPjxBdXRob3I+
TWFuZGVsbDwvQXV0aG9yPjxZZWFyPjIwMDc8L1llYXI+PFJlY051bT4yNDY8L1JlY051bT48cmVj
b3JkPjxyZWMtbnVtYmVyPjI0NjwvcmVjLW51bWJlcj48Zm9yZWlnbi1rZXlzPjxrZXkgYXBwPSJF
TiIgZGItaWQ9Inh6MHowYXAydzUyOXd4ZWZ0ejA1NTIwencyMHJkYXJydmVycyIgdGltZXN0YW1w
PSIxNDg0ODgyNTAxIj4yNDY8L2tleT48L2ZvcmVpZ24ta2V5cz48cmVmLXR5cGUgbmFtZT0iSm91
cm5hbCBBcnRpY2xlIj4xNzwvcmVmLXR5cGU+PGNvbnRyaWJ1dG9ycz48YXV0aG9ycz48YXV0aG9y
Pk1hbmRlbGwsIEwuIEEuPC9hdXRob3I+PGF1dGhvcj5XdW5kZXJpbmssIFIuIEcuPC9hdXRob3I+
PGF1dGhvcj5Bbnp1ZXRvLCBBLjwvYXV0aG9yPjxhdXRob3I+QmFydGxldHQsIEouIEcuPC9hdXRo
b3I+PGF1dGhvcj5DYW1wYmVsbCwgRy4gRC48L2F1dGhvcj48YXV0aG9yPkRlYW4sIE4uIEMuPC9h
dXRob3I+PGF1dGhvcj5Eb3dlbGwsIFMuIEYuPC9hdXRob3I+PGF1dGhvcj5GaWxlLCBULiBNLiwg
SnIuPC9hdXRob3I+PGF1dGhvcj5NdXNoZXIsIEQuIE0uPC9hdXRob3I+PGF1dGhvcj5OaWVkZXJt
YW4sIE0uIFMuPC9hdXRob3I+PGF1dGhvcj5Ub3JyZXMsIEEuPC9hdXRob3I+PGF1dGhvcj5XaGl0
bmV5LCBDLiBHLjwvYXV0aG9yPjwvYXV0aG9ycz48L2NvbnRyaWJ1dG9ycz48YXV0aC1hZGRyZXNz
Pk1jTWFzdGVyIFVuaXZlcnNpdHkgTWVkaWNhbCBTY2hvb2wsIEhhbWlsdG9uLCBPbnRhcmlvLCBD
YW5hZGEuIGxtYW5kZWxsQG1jbWFzdGVyLmNhPC9hdXRoLWFkZHJlc3M+PHRpdGxlcz48dGl0bGU+
SW5mZWN0aW91cyBEaXNlYXNlcyBTb2NpZXR5IG9mIEFtZXJpY2EvQW1lcmljYW4gVGhvcmFjaWMg
U29jaWV0eSBjb25zZW5zdXMgZ3VpZGVsaW5lcyBvbiB0aGUgbWFuYWdlbWVudCBvZiBjb21tdW5p
dHktYWNxdWlyZWQgcG5ldW1vbmlhIGluIGFkdWx0czwvdGl0bGU+PHNlY29uZGFyeS10aXRsZT5D
bGluIEluZmVjdCBEaXM8L3NlY29uZGFyeS10aXRsZT48L3RpdGxlcz48cGVyaW9kaWNhbD48ZnVs
bC10aXRsZT5DbGluIEluZmVjdCBEaXM8L2Z1bGwtdGl0bGU+PGFiYnItMT5DbGluIEluZmVjdCBE
aXM8L2FiYnItMT48L3BlcmlvZGljYWw+PHBhZ2VzPlMyNy03MjwvcGFnZXM+PHZvbHVtZT40NCBT
dXBwbCAyPC92b2x1bWU+PGVkaXRpb24+MjAwNy8wMi8wNjwvZWRpdGlvbj48a2V5d29yZHM+PGtl
eXdvcmQ+QW50aS1CYWN0ZXJpYWwgQWdlbnRzL3RoZXJhcGV1dGljIHVzZTwva2V5d29yZD48a2V5
d29yZD5Db21tdW5pdHktQWNxdWlyZWQgSW5mZWN0aW9ucy9kaWFnbm9zaXMvKmRydWcgdGhlcmFw
eS9wcmV2ZW50aW9uICZhbXA7IGNvbnRyb2w8L2tleXdvcmQ+PGtleXdvcmQ+RGlhZ25vc2lzLCBE
aWZmZXJlbnRpYWw8L2tleXdvcmQ+PGtleXdvcmQ+SGVhbHRoIE1hbnBvd2VyPC9rZXl3b3JkPjxr
ZXl3b3JkPkh1bWFuczwva2V5d29yZD48a2V5d29yZD5QbmV1bW9uaWEsIEJhY3RlcmlhbC9kaWFn
bm9zaXMvKmRydWcgdGhlcmFweS9wcmV2ZW50aW9uICZhbXA7IGNvbnRyb2w8L2tleXdvcmQ+PGtl
eXdvcmQ+U29jaWV0aWVzLCBNZWRpY2FsPC9rZXl3b3JkPjxrZXl3b3JkPlN0cmVwdG9jb2NjdXMg
cG5ldW1vbmlhZS9pc29sYXRpb24gJmFtcDsgcHVyaWZpY2F0aW9uPC9rZXl3b3JkPjxrZXl3b3Jk
PlVuaXRlZCBTdGF0ZXM8L2tleXdvcmQ+PGtleXdvcmQ+VmFjY2luYXRpb248L2tleXdvcmQ+PC9r
ZXl3b3Jkcz48ZGF0ZXM+PHllYXI+MjAwNzwveWVhcj48cHViLWRhdGVzPjxkYXRlPk1hciAxPC9k
YXRlPjwvcHViLWRhdGVzPjwvZGF0ZXM+PGlzYm4+MTUzNy02NTkxIChFbGVjdHJvbmljKTwvaXNi
bj48YWNjZXNzaW9uLW51bT4xNzI3ODA4MzwvYWNjZXNzaW9uLW51bT48dXJscz48cmVsYXRlZC11
cmxzPjx1cmw+aHR0cDovL3d3dy5uY2JpLm5sbS5uaWguZ292L2VudHJlei9xdWVyeS5mY2dpP2Nt
ZD1SZXRyaWV2ZSZhbXA7ZGI9UHViTWVkJmFtcDtkb3B0PUNpdGF0aW9uJmFtcDtsaXN0X3VpZHM9
MTcyNzgwODM8L3VybD48L3JlbGF0ZWQtdXJscz48L3VybHM+PGVsZWN0cm9uaWMtcmVzb3VyY2Ut
bnVtPkNJRDQxNjIwIFtwaWldJiN4RDsxMC4xMDg2LzUxMTE1OTwvZWxlY3Ryb25pYy1yZXNvdXJj
ZS1udW0+PGxhbmd1YWdlPmVuZzwvbGFuZ3VhZ2U+PC9yZWNvcmQ+PC9DaXRlPjxDaXRlPjxBdXRo
b3I+U29jaWV0eTwvQXV0aG9yPjxZZWFyPjIwMDU8L1llYXI+PFJlY051bT43OTc8L1JlY051bT48
cmVjb3JkPjxyZWMtbnVtYmVyPjc5NzwvcmVjLW51bWJlcj48Zm9yZWlnbi1rZXlzPjxrZXkgYXBw
PSJFTiIgZGItaWQ9Inh6MHowYXAydzUyOXd4ZWZ0ejA1NTIwencyMHJkYXJydmVycyIgdGltZXN0
YW1wPSIxNDg0ODgyNTY1Ij43OTc8L2tleT48L2ZvcmVpZ24ta2V5cz48cmVmLXR5cGUgbmFtZT0i
Sm91cm5hbCBBcnRpY2xlIj4xNzwvcmVmLXR5cGU+PGNvbnRyaWJ1dG9ycz48YXV0aG9ycz48YXV0
aG9yPjxzdHlsZSBmYWNlPSJub3JtYWwiIGZvbnQ9ImRlZmF1bHQiIGNoYXJzZXQ9IjEyOCIgc2l6
ZT0iMTAwJSI+QW1lcmljYW4gVGhvcmFjaWMgU29jaWV0eTwvc3R5bGU+PC9hdXRob3I+PGF1dGhv
cj48c3R5bGUgZmFjZT0ibm9ybWFsIiBmb250PSJkZWZhdWx0IiBjaGFyc2V0PSIxMjgiIHNpemU9
IjEwMCUiPkluZmVjdGlvdXMgRGlzZWFzZXMgU29jaWV0eSBvZiBBbWVyaWNhPC9zdHlsZT48L2F1
dGhvcj48L2F1dGhvcnM+PC9jb250cmlidXRvcnM+PHRpdGxlcz48dGl0bGU+PHN0eWxlIGZhY2U9
Im5vcm1hbCIgZm9udD0iZGVmYXVsdCIgY2hhcnNldD0iMTI4IiBzaXplPSIxMDAlIj5HdWlkZWxp
bmVzIGZvciB0aGUgbWFuYWdlbWVudCBvZiBhZHVsdHMgd2l0aCBob3NwaXRhbC1hY3F1aXJlZCwg
dmVudGlsYXRvci1hc3NvY2lhdGVkLCBhbmQgaGVhbHRoY2FyZS1hc3NvY2lhdGVkIHBuZXVtb25p
YTwvc3R5bGU+PC90aXRsZT48c2Vjb25kYXJ5LXRpdGxlPjxzdHlsZSBmYWNlPSJub3JtYWwiIGZv
bnQ9ImRlZmF1bHQiIGNoYXJzZXQ9IjEyOCIgc2l6ZT0iMTAwJSI+QW0gSiBSZXNwaXIgQ3JpdCBD
YXJlIE1lZDwvc3R5bGU+PC9zZWNvbmRhcnktdGl0bGU+PC90aXRsZXM+PHBlcmlvZGljYWw+PGZ1
bGwtdGl0bGU+QW0gSiBSZXNwaXIgQ3JpdCBDYXJlIE1lZDwvZnVsbC10aXRsZT48YWJici0xPkFt
IEogUmVzcGlyIENyaXQgQ2FyZSBNZWQ8L2FiYnItMT48L3BlcmlvZGljYWw+PHBhZ2VzPjxzdHls
ZSBmYWNlPSJub3JtYWwiIGZvbnQ9ImRlZmF1bHQiIGNoYXJzZXQ9IjEyOCIgc2l6ZT0iMTAwJSI+
Mzg4LTQxNjwvc3R5bGU+PC9wYWdlcz48dm9sdW1lPjxzdHlsZSBmYWNlPSJub3JtYWwiIGZvbnQ9
ImRlZmF1bHQiIGNoYXJzZXQ9IjEyOCIgc2l6ZT0iMTAwJSI+MTcxPC9zdHlsZT48L3ZvbHVtZT48
bnVtYmVyPjxzdHlsZSBmYWNlPSJub3JtYWwiIGZvbnQ9ImRlZmF1bHQiIGNoYXJzZXQ9IjEyOCIg
c2l6ZT0iMTAwJSI+NDwvc3R5bGU+PC9udW1iZXI+PGVkaXRpb24+PHN0eWxlIGZhY2U9Im5vcm1h
bCIgZm9udD0iZGVmYXVsdCIgY2hhcnNldD0iMTI4IiBzaXplPSIxMDAlIj4yMDA1LzAyLzA5PC9z
dHlsZT48L2VkaXRpb24+PGtleXdvcmRzPjxrZXl3b3JkPkFkdWx0PC9rZXl3b3JkPjxrZXl3b3Jk
PkFudGktQmFjdGVyaWFsIEFnZW50cy8qdGhlcmFwZXV0aWMgdXNlPC9rZXl3b3JkPjxrZXl3b3Jk
PkNyb3NzIEluZmVjdGlvbi9kaWFnbm9zaXMvKmRydWcgdGhlcmFweS8qZXRpb2xvZ3k8L2tleXdv
cmQ+PGtleXdvcmQ+RXZpZGVuY2UtQmFzZWQgTWVkaWNpbmUvbWV0aG9kczwva2V5d29yZD48a2V5
d29yZD5IdW1hbnM8L2tleXdvcmQ+PGtleXdvcmQ+UG5ldW1vbmlhLCBCYWN0ZXJpYWwvZGlhZ25v
c2lzLypkcnVnIHRoZXJhcHkvKmV0aW9sb2d5PC9rZXl3b3JkPjxrZXl3b3JkPlJlc3BpcmF0aW9u
LCBBcnRpZmljaWFsLyphZHZlcnNlIGVmZmVjdHM8L2tleXdvcmQ+PGtleXdvcmQ+UmlzayBGYWN0
b3JzPC9rZXl3b3JkPjwva2V5d29yZHM+PGRhdGVzPjx5ZWFyPjxzdHlsZSBmYWNlPSJub3JtYWwi
IGZvbnQ9ImRlZmF1bHQiIGNoYXJzZXQ9IjEyOCIgc2l6ZT0iMTAwJSI+MjAwNTwvc3R5bGU+PC95
ZWFyPjxwdWItZGF0ZXM+PGRhdGU+PHN0eWxlIGZhY2U9Im5vcm1hbCIgZm9udD0iZGVmYXVsdCIg
Y2hhcnNldD0iMTI4IiBzaXplPSIxMDAlIj5GZWIgMTU8L3N0eWxlPjwvZGF0ZT48L3B1Yi1kYXRl
cz48L2RhdGVzPjxpc2JuPjxzdHlsZSBmYWNlPSJub3JtYWwiIGZvbnQ9ImRlZmF1bHQiIGNoYXJz
ZXQ9IjEyOCIgc2l6ZT0iMTAwJSI+MTA3My00NDlYIChQcmludCk8L3N0eWxlPjwvaXNibj48YWNj
ZXNzaW9uLW51bT48c3R5bGUgZmFjZT0ibm9ybWFsIiBmb250PSJkZWZhdWx0IiBjaGFyc2V0PSIx
MjgiIHNpemU9IjEwMCUiPjE1Njk5MDc5PC9zdHlsZT48L2FjY2Vzc2lvbi1udW0+PHVybHM+PHJl
bGF0ZWQtdXJscz48dXJsPjxzdHlsZSBmYWNlPSJub3JtYWwiIGZvbnQ9ImRlZmF1bHQiIGNoYXJz
ZXQ9IjEyOCIgc2l6ZT0iMTAwJSI+aHR0cDovL3d3dy5uY2JpLm5sbS5uaWguZ292L2VudHJlei9x
dWVyeS5mY2dpP2NtZD1SZXRyaWV2ZSZhbXA7ZGI9UHViTWVkJmFtcDtkb3B0PUNpdGF0aW9uJmFt
cDtsaXN0X3VpZHM9MTU2OTkwNzk8L3N0eWxlPjwvdXJsPjwvcmVsYXRlZC11cmxzPjwvdXJscz48
ZWxlY3Ryb25pYy1yZXNvdXJjZS1udW0+PHN0eWxlIGZhY2U9Im5vcm1hbCIgZm9udD0iZGVmYXVs
dCIgY2hhcnNldD0iMTI4IiBzaXplPSIxMDAlIj4xNzEvNC8zODggW3BpaV0mI3hEOzEwLjExNjQv
cmNjbS4yMDA0MDUtNjQ0U1Q8L3N0eWxlPjwvZWxlY3Ryb25pYy1yZXNvdXJjZS1udW0+PGxhbmd1
YWdlPjxzdHlsZSBmYWNlPSJub3JtYWwiIGZvbnQ9ImRlZmF1bHQiIGNoYXJzZXQ9IjEyOCIgc2l6
ZT0iMTAwJSI+ZW5nPC9zdHlsZT48L2xhbmd1YWdlPjwvcmVjb3JkPjwvQ2l0ZT48L0VuZE5vdGU+
AG==
</w:fldData>
        </w:fldChar>
      </w:r>
      <w:r w:rsidR="001166F1">
        <w:rPr>
          <w:rFonts w:ascii="Times New Roman" w:hAnsi="Times New Roman"/>
          <w:bCs/>
          <w:iCs/>
          <w:color w:val="000000" w:themeColor="text1"/>
          <w:sz w:val="24"/>
        </w:rPr>
        <w:instrText xml:space="preserve"> ADDIN EN.CITE </w:instrText>
      </w:r>
      <w:r w:rsidR="001166F1">
        <w:rPr>
          <w:rFonts w:ascii="Times New Roman" w:hAnsi="Times New Roman"/>
          <w:bCs/>
          <w:iCs/>
          <w:color w:val="000000" w:themeColor="text1"/>
          <w:sz w:val="24"/>
        </w:rPr>
        <w:fldChar w:fldCharType="begin">
          <w:fldData xml:space="preserve">PEVuZE5vdGU+PENpdGU+PEF1dGhvcj5Tb2NpZXR5PC9BdXRob3I+PFllYXI+MjAwNTwvWWVhcj48
UmVjTnVtPjc5NzwvUmVjTnVtPjxEaXNwbGF5VGV4dD5bMSwgMl08L0Rpc3BsYXlUZXh0PjxyZWNv
cmQ+PHJlYy1udW1iZXI+Nzk3PC9yZWMtbnVtYmVyPjxmb3JlaWduLWtleXM+PGtleSBhcHA9IkVO
IiBkYi1pZD0ieHowejBhcDJ3NTI5d3hlZnR6MDU1MjB6dzIwcmRhcnJ2ZXJzIiB0aW1lc3RhbXA9
IjE0ODQ4ODI1NjUiPjc5Nzwva2V5PjwvZm9yZWlnbi1rZXlzPjxyZWYtdHlwZSBuYW1lPSJKb3Vy
bmFsIEFydGljbGUiPjE3PC9yZWYtdHlwZT48Y29udHJpYnV0b3JzPjxhdXRob3JzPjxhdXRob3I+
PHN0eWxlIGZhY2U9Im5vcm1hbCIgZm9udD0iZGVmYXVsdCIgY2hhcnNldD0iMTI4IiBzaXplPSIx
MDAlIj5BbWVyaWNhbiBUaG9yYWNpYyBTb2NpZXR5PC9zdHlsZT48L2F1dGhvcj48YXV0aG9yPjxz
dHlsZSBmYWNlPSJub3JtYWwiIGZvbnQ9ImRlZmF1bHQiIGNoYXJzZXQ9IjEyOCIgc2l6ZT0iMTAw
JSI+SW5mZWN0aW91cyBEaXNlYXNlcyBTb2NpZXR5IG9mIEFtZXJpY2E8L3N0eWxlPjwvYXV0aG9y
PjwvYXV0aG9ycz48L2NvbnRyaWJ1dG9ycz48dGl0bGVzPjx0aXRsZT48c3R5bGUgZmFjZT0ibm9y
bWFsIiBmb250PSJkZWZhdWx0IiBjaGFyc2V0PSIxMjgiIHNpemU9IjEwMCUiPkd1aWRlbGluZXMg
Zm9yIHRoZSBtYW5hZ2VtZW50IG9mIGFkdWx0cyB3aXRoIGhvc3BpdGFsLWFjcXVpcmVkLCB2ZW50
aWxhdG9yLWFzc29jaWF0ZWQsIGFuZCBoZWFsdGhjYXJlLWFzc29jaWF0ZWQgcG5ldW1vbmlhPC9z
dHlsZT48L3RpdGxlPjxzZWNvbmRhcnktdGl0bGU+PHN0eWxlIGZhY2U9Im5vcm1hbCIgZm9udD0i
ZGVmYXVsdCIgY2hhcnNldD0iMTI4IiBzaXplPSIxMDAlIj5BbSBKIFJlc3BpciBDcml0IENhcmUg
TWVkPC9zdHlsZT48L3NlY29uZGFyeS10aXRsZT48L3RpdGxlcz48cGVyaW9kaWNhbD48ZnVsbC10
aXRsZT5BbSBKIFJlc3BpciBDcml0IENhcmUgTWVkPC9mdWxsLXRpdGxlPjxhYmJyLTE+QW0gSiBS
ZXNwaXIgQ3JpdCBDYXJlIE1lZDwvYWJici0xPjwvcGVyaW9kaWNhbD48cGFnZXM+PHN0eWxlIGZh
Y2U9Im5vcm1hbCIgZm9udD0iZGVmYXVsdCIgY2hhcnNldD0iMTI4IiBzaXplPSIxMDAlIj4zODgt
NDE2PC9zdHlsZT48L3BhZ2VzPjx2b2x1bWU+PHN0eWxlIGZhY2U9Im5vcm1hbCIgZm9udD0iZGVm
YXVsdCIgY2hhcnNldD0iMTI4IiBzaXplPSIxMDAlIj4xNzE8L3N0eWxlPjwvdm9sdW1lPjxudW1i
ZXI+PHN0eWxlIGZhY2U9Im5vcm1hbCIgZm9udD0iZGVmYXVsdCIgY2hhcnNldD0iMTI4IiBzaXpl
PSIxMDAlIj40PC9zdHlsZT48L251bWJlcj48ZWRpdGlvbj48c3R5bGUgZmFjZT0ibm9ybWFsIiBm
b250PSJkZWZhdWx0IiBjaGFyc2V0PSIxMjgiIHNpemU9IjEwMCUiPjIwMDUvMDIvMDk8L3N0eWxl
PjwvZWRpdGlvbj48a2V5d29yZHM+PGtleXdvcmQ+QWR1bHQ8L2tleXdvcmQ+PGtleXdvcmQ+QW50
aS1CYWN0ZXJpYWwgQWdlbnRzLyp0aGVyYXBldXRpYyB1c2U8L2tleXdvcmQ+PGtleXdvcmQ+Q3Jv
c3MgSW5mZWN0aW9uL2RpYWdub3Npcy8qZHJ1ZyB0aGVyYXB5LypldGlvbG9neTwva2V5d29yZD48
a2V5d29yZD5FdmlkZW5jZS1CYXNlZCBNZWRpY2luZS9tZXRob2RzPC9rZXl3b3JkPjxrZXl3b3Jk
Pkh1bWFuczwva2V5d29yZD48a2V5d29yZD5QbmV1bW9uaWEsIEJhY3RlcmlhbC9kaWFnbm9zaXMv
KmRydWcgdGhlcmFweS8qZXRpb2xvZ3k8L2tleXdvcmQ+PGtleXdvcmQ+UmVzcGlyYXRpb24sIEFy
dGlmaWNpYWwvKmFkdmVyc2UgZWZmZWN0czwva2V5d29yZD48a2V5d29yZD5SaXNrIEZhY3RvcnM8
L2tleXdvcmQ+PC9rZXl3b3Jkcz48ZGF0ZXM+PHllYXI+PHN0eWxlIGZhY2U9Im5vcm1hbCIgZm9u
dD0iZGVmYXVsdCIgY2hhcnNldD0iMTI4IiBzaXplPSIxMDAlIj4yMDA1PC9zdHlsZT48L3llYXI+
PHB1Yi1kYXRlcz48ZGF0ZT48c3R5bGUgZmFjZT0ibm9ybWFsIiBmb250PSJkZWZhdWx0IiBjaGFy
c2V0PSIxMjgiIHNpemU9IjEwMCUiPkZlYiAxNTwvc3R5bGU+PC9kYXRlPjwvcHViLWRhdGVzPjwv
ZGF0ZXM+PGlzYm4+PHN0eWxlIGZhY2U9Im5vcm1hbCIgZm9udD0iZGVmYXVsdCIgY2hhcnNldD0i
MTI4IiBzaXplPSIxMDAlIj4xMDczLTQ0OVggKFByaW50KTwvc3R5bGU+PC9pc2JuPjxhY2Nlc3Np
b24tbnVtPjxzdHlsZSBmYWNlPSJub3JtYWwiIGZvbnQ9ImRlZmF1bHQiIGNoYXJzZXQ9IjEyOCIg
c2l6ZT0iMTAwJSI+MTU2OTkwNzk8L3N0eWxlPjwvYWNjZXNzaW9uLW51bT48dXJscz48cmVsYXRl
ZC11cmxzPjx1cmw+PHN0eWxlIGZhY2U9Im5vcm1hbCIgZm9udD0iZGVmYXVsdCIgY2hhcnNldD0i
MTI4IiBzaXplPSIxMDAlIj5odHRwOi8vd3d3Lm5jYmkubmxtLm5paC5nb3YvZW50cmV6L3F1ZXJ5
LmZjZ2k/Y21kPVJldHJpZXZlJmFtcDtkYj1QdWJNZWQmYW1wO2RvcHQ9Q2l0YXRpb24mYW1wO2xp
c3RfdWlkcz0xNTY5OTA3OTwvc3R5bGU+PC91cmw+PC9yZWxhdGVkLXVybHM+PC91cmxzPjxlbGVj
dHJvbmljLXJlc291cmNlLW51bT48c3R5bGUgZmFjZT0ibm9ybWFsIiBmb250PSJkZWZhdWx0IiBj
aGFyc2V0PSIxMjgiIHNpemU9IjEwMCUiPjE3MS80LzM4OCBbcGlpXSYjeEQ7MTAuMTE2NC9yY2Nt
LjIwMDQwNS02NDRTVDwvc3R5bGU+PC9lbGVjdHJvbmljLXJlc291cmNlLW51bT48bGFuZ3VhZ2U+
PHN0eWxlIGZhY2U9Im5vcm1hbCIgZm9udD0iZGVmYXVsdCIgY2hhcnNldD0iMTI4IiBzaXplPSIx
MDAlIj5lbmc8L3N0eWxlPjwvbGFuZ3VhZ2U+PC9yZWNvcmQ+PC9DaXRlPjxDaXRlPjxBdXRob3I+
TWFuZGVsbDwvQXV0aG9yPjxZZWFyPjIwMDc8L1llYXI+PFJlY051bT4yNDY8L1JlY051bT48cmVj
b3JkPjxyZWMtbnVtYmVyPjI0NjwvcmVjLW51bWJlcj48Zm9yZWlnbi1rZXlzPjxrZXkgYXBwPSJF
TiIgZGItaWQ9Inh6MHowYXAydzUyOXd4ZWZ0ejA1NTIwencyMHJkYXJydmVycyIgdGltZXN0YW1w
PSIxNDg0ODgyNTAxIj4yNDY8L2tleT48L2ZvcmVpZ24ta2V5cz48cmVmLXR5cGUgbmFtZT0iSm91
cm5hbCBBcnRpY2xlIj4xNzwvcmVmLXR5cGU+PGNvbnRyaWJ1dG9ycz48YXV0aG9ycz48YXV0aG9y
Pk1hbmRlbGwsIEwuIEEuPC9hdXRob3I+PGF1dGhvcj5XdW5kZXJpbmssIFIuIEcuPC9hdXRob3I+
PGF1dGhvcj5Bbnp1ZXRvLCBBLjwvYXV0aG9yPjxhdXRob3I+QmFydGxldHQsIEouIEcuPC9hdXRo
b3I+PGF1dGhvcj5DYW1wYmVsbCwgRy4gRC48L2F1dGhvcj48YXV0aG9yPkRlYW4sIE4uIEMuPC9h
dXRob3I+PGF1dGhvcj5Eb3dlbGwsIFMuIEYuPC9hdXRob3I+PGF1dGhvcj5GaWxlLCBULiBNLiwg
SnIuPC9hdXRob3I+PGF1dGhvcj5NdXNoZXIsIEQuIE0uPC9hdXRob3I+PGF1dGhvcj5OaWVkZXJt
YW4sIE0uIFMuPC9hdXRob3I+PGF1dGhvcj5Ub3JyZXMsIEEuPC9hdXRob3I+PGF1dGhvcj5XaGl0
bmV5LCBDLiBHLjwvYXV0aG9yPjwvYXV0aG9ycz48L2NvbnRyaWJ1dG9ycz48YXV0aC1hZGRyZXNz
Pk1jTWFzdGVyIFVuaXZlcnNpdHkgTWVkaWNhbCBTY2hvb2wsIEhhbWlsdG9uLCBPbnRhcmlvLCBD
YW5hZGEuIGxtYW5kZWxsQG1jbWFzdGVyLmNhPC9hdXRoLWFkZHJlc3M+PHRpdGxlcz48dGl0bGU+
SW5mZWN0aW91cyBEaXNlYXNlcyBTb2NpZXR5IG9mIEFtZXJpY2EvQW1lcmljYW4gVGhvcmFjaWMg
U29jaWV0eSBjb25zZW5zdXMgZ3VpZGVsaW5lcyBvbiB0aGUgbWFuYWdlbWVudCBvZiBjb21tdW5p
dHktYWNxdWlyZWQgcG5ldW1vbmlhIGluIGFkdWx0czwvdGl0bGU+PHNlY29uZGFyeS10aXRsZT5D
bGluIEluZmVjdCBEaXM8L3NlY29uZGFyeS10aXRsZT48L3RpdGxlcz48cGVyaW9kaWNhbD48ZnVs
bC10aXRsZT5DbGluIEluZmVjdCBEaXM8L2Z1bGwtdGl0bGU+PGFiYnItMT5DbGluIEluZmVjdCBE
aXM8L2FiYnItMT48L3BlcmlvZGljYWw+PHBhZ2VzPlMyNy03MjwvcGFnZXM+PHZvbHVtZT40NCBT
dXBwbCAyPC92b2x1bWU+PGVkaXRpb24+MjAwNy8wMi8wNjwvZWRpdGlvbj48a2V5d29yZHM+PGtl
eXdvcmQ+QW50aS1CYWN0ZXJpYWwgQWdlbnRzL3RoZXJhcGV1dGljIHVzZTwva2V5d29yZD48a2V5
d29yZD5Db21tdW5pdHktQWNxdWlyZWQgSW5mZWN0aW9ucy9kaWFnbm9zaXMvKmRydWcgdGhlcmFw
eS9wcmV2ZW50aW9uICZhbXA7IGNvbnRyb2w8L2tleXdvcmQ+PGtleXdvcmQ+RGlhZ25vc2lzLCBE
aWZmZXJlbnRpYWw8L2tleXdvcmQ+PGtleXdvcmQ+SGVhbHRoIE1hbnBvd2VyPC9rZXl3b3JkPjxr
ZXl3b3JkPkh1bWFuczwva2V5d29yZD48a2V5d29yZD5QbmV1bW9uaWEsIEJhY3RlcmlhbC9kaWFn
bm9zaXMvKmRydWcgdGhlcmFweS9wcmV2ZW50aW9uICZhbXA7IGNvbnRyb2w8L2tleXdvcmQ+PGtl
eXdvcmQ+U29jaWV0aWVzLCBNZWRpY2FsPC9rZXl3b3JkPjxrZXl3b3JkPlN0cmVwdG9jb2NjdXMg
cG5ldW1vbmlhZS9pc29sYXRpb24gJmFtcDsgcHVyaWZpY2F0aW9uPC9rZXl3b3JkPjxrZXl3b3Jk
PlVuaXRlZCBTdGF0ZXM8L2tleXdvcmQ+PGtleXdvcmQ+VmFjY2luYXRpb248L2tleXdvcmQ+PC9r
ZXl3b3Jkcz48ZGF0ZXM+PHllYXI+MjAwNzwveWVhcj48cHViLWRhdGVzPjxkYXRlPk1hciAxPC9k
YXRlPjwvcHViLWRhdGVzPjwvZGF0ZXM+PGlzYm4+MTUzNy02NTkxIChFbGVjdHJvbmljKTwvaXNi
bj48YWNjZXNzaW9uLW51bT4xNzI3ODA4MzwvYWNjZXNzaW9uLW51bT48dXJscz48cmVsYXRlZC11
cmxzPjx1cmw+aHR0cDovL3d3dy5uY2JpLm5sbS5uaWguZ292L2VudHJlei9xdWVyeS5mY2dpP2Nt
ZD1SZXRyaWV2ZSZhbXA7ZGI9UHViTWVkJmFtcDtkb3B0PUNpdGF0aW9uJmFtcDtsaXN0X3VpZHM9
MTcyNzgwODM8L3VybD48L3JlbGF0ZWQtdXJscz48L3VybHM+PGVsZWN0cm9uaWMtcmVzb3VyY2Ut
bnVtPkNJRDQxNjIwIFtwaWldJiN4RDsxMC4xMDg2LzUxMTE1OTwvZWxlY3Ryb25pYy1yZXNvdXJj
ZS1udW0+PGxhbmd1YWdlPmVuZzwvbGFuZ3VhZ2U+PC9yZWNvcmQ+PC9DaXRlPjxDaXRlPjxBdXRo
b3I+U29jaWV0eTwvQXV0aG9yPjxZZWFyPjIwMDU8L1llYXI+PFJlY051bT43OTc8L1JlY051bT48
cmVjb3JkPjxyZWMtbnVtYmVyPjc5NzwvcmVjLW51bWJlcj48Zm9yZWlnbi1rZXlzPjxrZXkgYXBw
PSJFTiIgZGItaWQ9Inh6MHowYXAydzUyOXd4ZWZ0ejA1NTIwencyMHJkYXJydmVycyIgdGltZXN0
YW1wPSIxNDg0ODgyNTY1Ij43OTc8L2tleT48L2ZvcmVpZ24ta2V5cz48cmVmLXR5cGUgbmFtZT0i
Sm91cm5hbCBBcnRpY2xlIj4xNzwvcmVmLXR5cGU+PGNvbnRyaWJ1dG9ycz48YXV0aG9ycz48YXV0
aG9yPjxzdHlsZSBmYWNlPSJub3JtYWwiIGZvbnQ9ImRlZmF1bHQiIGNoYXJzZXQ9IjEyOCIgc2l6
ZT0iMTAwJSI+QW1lcmljYW4gVGhvcmFjaWMgU29jaWV0eTwvc3R5bGU+PC9hdXRob3I+PGF1dGhv
cj48c3R5bGUgZmFjZT0ibm9ybWFsIiBmb250PSJkZWZhdWx0IiBjaGFyc2V0PSIxMjgiIHNpemU9
IjEwMCUiPkluZmVjdGlvdXMgRGlzZWFzZXMgU29jaWV0eSBvZiBBbWVyaWNhPC9zdHlsZT48L2F1
dGhvcj48L2F1dGhvcnM+PC9jb250cmlidXRvcnM+PHRpdGxlcz48dGl0bGU+PHN0eWxlIGZhY2U9
Im5vcm1hbCIgZm9udD0iZGVmYXVsdCIgY2hhcnNldD0iMTI4IiBzaXplPSIxMDAlIj5HdWlkZWxp
bmVzIGZvciB0aGUgbWFuYWdlbWVudCBvZiBhZHVsdHMgd2l0aCBob3NwaXRhbC1hY3F1aXJlZCwg
dmVudGlsYXRvci1hc3NvY2lhdGVkLCBhbmQgaGVhbHRoY2FyZS1hc3NvY2lhdGVkIHBuZXVtb25p
YTwvc3R5bGU+PC90aXRsZT48c2Vjb25kYXJ5LXRpdGxlPjxzdHlsZSBmYWNlPSJub3JtYWwiIGZv
bnQ9ImRlZmF1bHQiIGNoYXJzZXQ9IjEyOCIgc2l6ZT0iMTAwJSI+QW0gSiBSZXNwaXIgQ3JpdCBD
YXJlIE1lZDwvc3R5bGU+PC9zZWNvbmRhcnktdGl0bGU+PC90aXRsZXM+PHBlcmlvZGljYWw+PGZ1
bGwtdGl0bGU+QW0gSiBSZXNwaXIgQ3JpdCBDYXJlIE1lZDwvZnVsbC10aXRsZT48YWJici0xPkFt
IEogUmVzcGlyIENyaXQgQ2FyZSBNZWQ8L2FiYnItMT48L3BlcmlvZGljYWw+PHBhZ2VzPjxzdHls
ZSBmYWNlPSJub3JtYWwiIGZvbnQ9ImRlZmF1bHQiIGNoYXJzZXQ9IjEyOCIgc2l6ZT0iMTAwJSI+
Mzg4LTQxNjwvc3R5bGU+PC9wYWdlcz48dm9sdW1lPjxzdHlsZSBmYWNlPSJub3JtYWwiIGZvbnQ9
ImRlZmF1bHQiIGNoYXJzZXQ9IjEyOCIgc2l6ZT0iMTAwJSI+MTcxPC9zdHlsZT48L3ZvbHVtZT48
bnVtYmVyPjxzdHlsZSBmYWNlPSJub3JtYWwiIGZvbnQ9ImRlZmF1bHQiIGNoYXJzZXQ9IjEyOCIg
c2l6ZT0iMTAwJSI+NDwvc3R5bGU+PC9udW1iZXI+PGVkaXRpb24+PHN0eWxlIGZhY2U9Im5vcm1h
bCIgZm9udD0iZGVmYXVsdCIgY2hhcnNldD0iMTI4IiBzaXplPSIxMDAlIj4yMDA1LzAyLzA5PC9z
dHlsZT48L2VkaXRpb24+PGtleXdvcmRzPjxrZXl3b3JkPkFkdWx0PC9rZXl3b3JkPjxrZXl3b3Jk
PkFudGktQmFjdGVyaWFsIEFnZW50cy8qdGhlcmFwZXV0aWMgdXNlPC9rZXl3b3JkPjxrZXl3b3Jk
PkNyb3NzIEluZmVjdGlvbi9kaWFnbm9zaXMvKmRydWcgdGhlcmFweS8qZXRpb2xvZ3k8L2tleXdv
cmQ+PGtleXdvcmQ+RXZpZGVuY2UtQmFzZWQgTWVkaWNpbmUvbWV0aG9kczwva2V5d29yZD48a2V5
d29yZD5IdW1hbnM8L2tleXdvcmQ+PGtleXdvcmQ+UG5ldW1vbmlhLCBCYWN0ZXJpYWwvZGlhZ25v
c2lzLypkcnVnIHRoZXJhcHkvKmV0aW9sb2d5PC9rZXl3b3JkPjxrZXl3b3JkPlJlc3BpcmF0aW9u
LCBBcnRpZmljaWFsLyphZHZlcnNlIGVmZmVjdHM8L2tleXdvcmQ+PGtleXdvcmQ+UmlzayBGYWN0
b3JzPC9rZXl3b3JkPjwva2V5d29yZHM+PGRhdGVzPjx5ZWFyPjxzdHlsZSBmYWNlPSJub3JtYWwi
IGZvbnQ9ImRlZmF1bHQiIGNoYXJzZXQ9IjEyOCIgc2l6ZT0iMTAwJSI+MjAwNTwvc3R5bGU+PC95
ZWFyPjxwdWItZGF0ZXM+PGRhdGU+PHN0eWxlIGZhY2U9Im5vcm1hbCIgZm9udD0iZGVmYXVsdCIg
Y2hhcnNldD0iMTI4IiBzaXplPSIxMDAlIj5GZWIgMTU8L3N0eWxlPjwvZGF0ZT48L3B1Yi1kYXRl
cz48L2RhdGVzPjxpc2JuPjxzdHlsZSBmYWNlPSJub3JtYWwiIGZvbnQ9ImRlZmF1bHQiIGNoYXJz
ZXQ9IjEyOCIgc2l6ZT0iMTAwJSI+MTA3My00NDlYIChQcmludCk8L3N0eWxlPjwvaXNibj48YWNj
ZXNzaW9uLW51bT48c3R5bGUgZmFjZT0ibm9ybWFsIiBmb250PSJkZWZhdWx0IiBjaGFyc2V0PSIx
MjgiIHNpemU9IjEwMCUiPjE1Njk5MDc5PC9zdHlsZT48L2FjY2Vzc2lvbi1udW0+PHVybHM+PHJl
bGF0ZWQtdXJscz48dXJsPjxzdHlsZSBmYWNlPSJub3JtYWwiIGZvbnQ9ImRlZmF1bHQiIGNoYXJz
ZXQ9IjEyOCIgc2l6ZT0iMTAwJSI+aHR0cDovL3d3dy5uY2JpLm5sbS5uaWguZ292L2VudHJlei9x
dWVyeS5mY2dpP2NtZD1SZXRyaWV2ZSZhbXA7ZGI9UHViTWVkJmFtcDtkb3B0PUNpdGF0aW9uJmFt
cDtsaXN0X3VpZHM9MTU2OTkwNzk8L3N0eWxlPjwvdXJsPjwvcmVsYXRlZC11cmxzPjwvdXJscz48
ZWxlY3Ryb25pYy1yZXNvdXJjZS1udW0+PHN0eWxlIGZhY2U9Im5vcm1hbCIgZm9udD0iZGVmYXVs
dCIgY2hhcnNldD0iMTI4IiBzaXplPSIxMDAlIj4xNzEvNC8zODggW3BpaV0mI3hEOzEwLjExNjQv
cmNjbS4yMDA0MDUtNjQ0U1Q8L3N0eWxlPjwvZWxlY3Ryb25pYy1yZXNvdXJjZS1udW0+PGxhbmd1
YWdlPjxzdHlsZSBmYWNlPSJub3JtYWwiIGZvbnQ9ImRlZmF1bHQiIGNoYXJzZXQ9IjEyOCIgc2l6
ZT0iMTAwJSI+ZW5nPC9zdHlsZT48L2xhbmd1YWdlPjwvcmVjb3JkPjwvQ2l0ZT48L0VuZE5vdGU+
AG==
</w:fldData>
        </w:fldChar>
      </w:r>
      <w:r w:rsidR="001166F1">
        <w:rPr>
          <w:rFonts w:ascii="Times New Roman" w:hAnsi="Times New Roman"/>
          <w:bCs/>
          <w:iCs/>
          <w:color w:val="000000" w:themeColor="text1"/>
          <w:sz w:val="24"/>
        </w:rPr>
        <w:instrText xml:space="preserve"> ADDIN EN.CITE.DATA </w:instrText>
      </w:r>
      <w:r w:rsidR="001166F1">
        <w:rPr>
          <w:rFonts w:ascii="Times New Roman" w:hAnsi="Times New Roman"/>
          <w:bCs/>
          <w:iCs/>
          <w:color w:val="000000" w:themeColor="text1"/>
          <w:sz w:val="24"/>
        </w:rPr>
      </w:r>
      <w:r w:rsidR="001166F1">
        <w:rPr>
          <w:rFonts w:ascii="Times New Roman" w:hAnsi="Times New Roman"/>
          <w:bCs/>
          <w:iCs/>
          <w:color w:val="000000" w:themeColor="text1"/>
          <w:sz w:val="24"/>
        </w:rPr>
        <w:fldChar w:fldCharType="end"/>
      </w:r>
      <w:r w:rsidR="002F60CA" w:rsidRPr="00491A44">
        <w:rPr>
          <w:rFonts w:ascii="Times New Roman" w:hAnsi="Times New Roman"/>
          <w:bCs/>
          <w:iCs/>
          <w:color w:val="000000" w:themeColor="text1"/>
          <w:sz w:val="24"/>
        </w:rPr>
      </w:r>
      <w:r w:rsidR="002F60CA" w:rsidRPr="00491A44">
        <w:rPr>
          <w:rFonts w:ascii="Times New Roman" w:hAnsi="Times New Roman"/>
          <w:bCs/>
          <w:iCs/>
          <w:color w:val="000000" w:themeColor="text1"/>
          <w:sz w:val="24"/>
        </w:rPr>
        <w:fldChar w:fldCharType="separate"/>
      </w:r>
      <w:r w:rsidR="001166F1">
        <w:rPr>
          <w:rFonts w:ascii="Times New Roman" w:hAnsi="Times New Roman"/>
          <w:bCs/>
          <w:iCs/>
          <w:noProof/>
          <w:color w:val="000000" w:themeColor="text1"/>
          <w:sz w:val="24"/>
        </w:rPr>
        <w:t>[</w:t>
      </w:r>
      <w:hyperlink w:anchor="_ENREF_1" w:tooltip="Society, 2005 #797" w:history="1">
        <w:r w:rsidR="00F27494">
          <w:rPr>
            <w:rFonts w:ascii="Times New Roman" w:hAnsi="Times New Roman"/>
            <w:bCs/>
            <w:iCs/>
            <w:noProof/>
            <w:color w:val="000000" w:themeColor="text1"/>
            <w:sz w:val="24"/>
          </w:rPr>
          <w:t>1</w:t>
        </w:r>
      </w:hyperlink>
      <w:r w:rsidR="001166F1">
        <w:rPr>
          <w:rFonts w:ascii="Times New Roman" w:hAnsi="Times New Roman"/>
          <w:bCs/>
          <w:iCs/>
          <w:noProof/>
          <w:color w:val="000000" w:themeColor="text1"/>
          <w:sz w:val="24"/>
        </w:rPr>
        <w:t xml:space="preserve">, </w:t>
      </w:r>
      <w:hyperlink w:anchor="_ENREF_2" w:tooltip="Mandell, 2007 #246" w:history="1">
        <w:r w:rsidR="00F27494">
          <w:rPr>
            <w:rFonts w:ascii="Times New Roman" w:hAnsi="Times New Roman"/>
            <w:bCs/>
            <w:iCs/>
            <w:noProof/>
            <w:color w:val="000000" w:themeColor="text1"/>
            <w:sz w:val="24"/>
          </w:rPr>
          <w:t>2</w:t>
        </w:r>
      </w:hyperlink>
      <w:r w:rsidR="001166F1">
        <w:rPr>
          <w:rFonts w:ascii="Times New Roman" w:hAnsi="Times New Roman"/>
          <w:bCs/>
          <w:iCs/>
          <w:noProof/>
          <w:color w:val="000000" w:themeColor="text1"/>
          <w:sz w:val="24"/>
        </w:rPr>
        <w:t>]</w:t>
      </w:r>
      <w:r w:rsidR="002F60CA" w:rsidRPr="00491A44">
        <w:rPr>
          <w:rFonts w:ascii="Times New Roman" w:hAnsi="Times New Roman"/>
          <w:bCs/>
          <w:iCs/>
          <w:color w:val="000000" w:themeColor="text1"/>
          <w:sz w:val="24"/>
        </w:rPr>
        <w:fldChar w:fldCharType="end"/>
      </w:r>
      <w:r w:rsidRPr="00491A44">
        <w:rPr>
          <w:rFonts w:ascii="Times New Roman" w:hAnsi="Times New Roman"/>
          <w:bCs/>
          <w:iCs/>
          <w:color w:val="000000" w:themeColor="text1"/>
          <w:sz w:val="24"/>
        </w:rPr>
        <w:t>.</w:t>
      </w:r>
      <w:r w:rsidR="00FC32A7" w:rsidRPr="00491A44">
        <w:rPr>
          <w:rFonts w:ascii="Times New Roman" w:hAnsi="Times New Roman"/>
          <w:sz w:val="24"/>
        </w:rPr>
        <w:t xml:space="preserve"> </w:t>
      </w:r>
      <w:r w:rsidR="00FC32A7" w:rsidRPr="00491A44">
        <w:rPr>
          <w:rFonts w:ascii="Times New Roman" w:hAnsi="Times New Roman"/>
          <w:bCs/>
          <w:iCs/>
          <w:color w:val="000000" w:themeColor="text1"/>
          <w:sz w:val="24"/>
        </w:rPr>
        <w:t>Exclusion</w:t>
      </w:r>
      <w:r w:rsidR="00C76F26" w:rsidRPr="00491A44">
        <w:rPr>
          <w:rFonts w:ascii="Times New Roman" w:hAnsi="Times New Roman"/>
          <w:bCs/>
          <w:iCs/>
          <w:color w:val="000000" w:themeColor="text1"/>
          <w:sz w:val="24"/>
        </w:rPr>
        <w:t xml:space="preserve"> </w:t>
      </w:r>
      <w:r w:rsidR="00FC32A7" w:rsidRPr="00491A44">
        <w:rPr>
          <w:rFonts w:ascii="Times New Roman" w:hAnsi="Times New Roman"/>
          <w:bCs/>
          <w:iCs/>
          <w:color w:val="000000" w:themeColor="text1"/>
          <w:sz w:val="24"/>
        </w:rPr>
        <w:t>criteria were as follows: (1) patients with obstructive pneumonia, (2) patients whose pneumonia recurred within</w:t>
      </w:r>
      <w:r w:rsidR="00C76F26" w:rsidRPr="00491A44">
        <w:rPr>
          <w:rFonts w:ascii="Times New Roman" w:hAnsi="Times New Roman"/>
          <w:bCs/>
          <w:iCs/>
          <w:color w:val="000000" w:themeColor="text1"/>
          <w:sz w:val="24"/>
        </w:rPr>
        <w:t xml:space="preserve"> </w:t>
      </w:r>
      <w:r w:rsidR="00FC32A7" w:rsidRPr="00491A44">
        <w:rPr>
          <w:rFonts w:ascii="Times New Roman" w:hAnsi="Times New Roman"/>
          <w:bCs/>
          <w:iCs/>
          <w:color w:val="000000" w:themeColor="text1"/>
          <w:sz w:val="24"/>
        </w:rPr>
        <w:t xml:space="preserve">three days after the last administration of antibiotics, (3) patients who </w:t>
      </w:r>
      <w:proofErr w:type="gramStart"/>
      <w:r w:rsidR="00FC32A7" w:rsidRPr="00491A44">
        <w:rPr>
          <w:rFonts w:ascii="Times New Roman" w:hAnsi="Times New Roman"/>
          <w:bCs/>
          <w:iCs/>
          <w:color w:val="000000" w:themeColor="text1"/>
          <w:sz w:val="24"/>
        </w:rPr>
        <w:t>did</w:t>
      </w:r>
      <w:proofErr w:type="gramEnd"/>
      <w:r w:rsidR="00FC32A7" w:rsidRPr="00491A44">
        <w:rPr>
          <w:rFonts w:ascii="Times New Roman" w:hAnsi="Times New Roman"/>
          <w:bCs/>
          <w:iCs/>
          <w:color w:val="000000" w:themeColor="text1"/>
          <w:sz w:val="24"/>
        </w:rPr>
        <w:t xml:space="preserve"> not receive initial antibiotic treatment,</w:t>
      </w:r>
      <w:r w:rsidR="00C76F26" w:rsidRPr="00491A44">
        <w:rPr>
          <w:rFonts w:ascii="Times New Roman" w:hAnsi="Times New Roman"/>
          <w:bCs/>
          <w:iCs/>
          <w:color w:val="000000" w:themeColor="text1"/>
          <w:sz w:val="24"/>
        </w:rPr>
        <w:t xml:space="preserve"> </w:t>
      </w:r>
      <w:r w:rsidR="00FC32A7" w:rsidRPr="00491A44">
        <w:rPr>
          <w:rFonts w:ascii="Times New Roman" w:hAnsi="Times New Roman"/>
          <w:bCs/>
          <w:iCs/>
          <w:color w:val="000000" w:themeColor="text1"/>
          <w:sz w:val="24"/>
        </w:rPr>
        <w:t>(4) patients who were transferred from other institutions and were already clinically improved, and (5) patients</w:t>
      </w:r>
      <w:r w:rsidR="00C76F26" w:rsidRPr="00491A44">
        <w:rPr>
          <w:rFonts w:ascii="Times New Roman" w:hAnsi="Times New Roman"/>
          <w:bCs/>
          <w:iCs/>
          <w:color w:val="000000" w:themeColor="text1"/>
          <w:sz w:val="24"/>
        </w:rPr>
        <w:t xml:space="preserve"> </w:t>
      </w:r>
      <w:r w:rsidR="00FC32A7" w:rsidRPr="00491A44">
        <w:rPr>
          <w:rFonts w:ascii="Times New Roman" w:hAnsi="Times New Roman"/>
          <w:bCs/>
          <w:iCs/>
          <w:color w:val="000000" w:themeColor="text1"/>
          <w:sz w:val="24"/>
        </w:rPr>
        <w:t>who had been previously enrolled in this study</w:t>
      </w:r>
      <w:r w:rsidR="002E0977">
        <w:rPr>
          <w:rFonts w:ascii="Times New Roman" w:hAnsi="Times New Roman"/>
          <w:bCs/>
          <w:iCs/>
          <w:color w:val="000000" w:themeColor="text1"/>
          <w:sz w:val="24"/>
        </w:rPr>
        <w:t xml:space="preserve"> </w:t>
      </w:r>
      <w:r w:rsidR="002E0977">
        <w:rPr>
          <w:rFonts w:ascii="Times New Roman" w:hAnsi="Times New Roman"/>
          <w:bCs/>
          <w:iCs/>
          <w:color w:val="000000" w:themeColor="text1"/>
          <w:sz w:val="24"/>
        </w:rPr>
        <w:fldChar w:fldCharType="begin">
          <w:fldData xml:space="preserve">PEVuZE5vdGU+PENpdGU+PEF1dGhvcj5TaGluZG88L0F1dGhvcj48WWVhcj4yMDEzPC9ZZWFyPjxS
ZWNOdW0+MzgwPC9SZWNOdW0+PERpc3BsYXlUZXh0PlszLCA0XTwvRGlzcGxheVRleHQ+PHJlY29y
ZD48cmVjLW51bWJlcj4zODA8L3JlYy1udW1iZXI+PGZvcmVpZ24ta2V5cz48a2V5IGFwcD0iRU4i
IGRiLWlkPSJ4ejB6MGFwMnc1Mjl3eGVmdHowNTUyMHp3MjByZGFycnZlcnMiIHRpbWVzdGFtcD0i
MTQ4NDg4MjUwMiI+MzgwPC9rZXk+PC9mb3JlaWduLWtleXM+PHJlZi10eXBlIG5hbWU9IkpvdXJu
YWwgQXJ0aWNsZSI+MTc8L3JlZi10eXBlPjxjb250cmlidXRvcnM+PGF1dGhvcnM+PGF1dGhvcj5T
aGluZG8sIFkuPC9hdXRob3I+PGF1dGhvcj5JdG8sIFIuPC9hdXRob3I+PGF1dGhvcj5Lb2JheWFz
aGksIEQuPC9hdXRob3I+PGF1dGhvcj5BbmRvLCBNLjwvYXV0aG9yPjxhdXRob3I+SWNoaWthd2Es
IE0uPC9hdXRob3I+PGF1dGhvcj5TaGlyYWtpLCBBLjwvYXV0aG9yPjxhdXRob3I+R290bywgWS48
L2F1dGhvcj48YXV0aG9yPkZ1a3VpLCBZLjwvYXV0aG9yPjxhdXRob3I+SXdha2ksIE0uPC9hdXRo
b3I+PGF1dGhvcj5Pa3VtdXJhLCBKLjwvYXV0aG9yPjxhdXRob3I+WWFtYWd1Y2hpLCBJLjwvYXV0
aG9yPjxhdXRob3I+WWFnaSwgVC48L2F1dGhvcj48YXV0aG9yPlRhbmlrYXdhLCBZLjwvYXV0aG9y
PjxhdXRob3I+U3VnaW5vLCBZLjwvYXV0aG9yPjxhdXRob3I+U2hpbmRvaCwgSi48L2F1dGhvcj48
YXV0aG9yPk9nYXNhd2FyYSwgVC48L2F1dGhvcj48YXV0aG9yPk5vbXVyYSwgRi48L2F1dGhvcj48
YXV0aG9yPlNha2EsIEguPC9hdXRob3I+PGF1dGhvcj5ZYW1hbW90bywgTS48L2F1dGhvcj48YXV0
aG9yPlRhbmlndWNoaSwgSC48L2F1dGhvcj48YXV0aG9yPlN1enVraSwgUi48L2F1dGhvcj48YXV0
aG9yPlNhaXRvLCBILjwvYXV0aG9yPjxhdXRob3I+S2F3YW11cmEsIFQuPC9hdXRob3I+PGF1dGhv
cj5IYXNlZ2F3YSwgWS48L2F1dGhvcj48YXV0aG9yPm9uIGJlaGFsZiBvZiB0aGUgQ2VudHJhbCBK
YXBhbiBMdW5nIFN0dWR5LCBHcm91cDwvYXV0aG9yPjwvYXV0aG9ycz48L2NvbnRyaWJ1dG9ycz48
YXV0aC1hZGRyZXNzPk5hZ295YSBVbml2ZXJzaXR5IEdyYWR1YXRlIFNjaG9vbCBvZiBNZWRpY2lu
ZSwgUmVzcGlyYXRvcnkgTWVkaWNpbmUsIE5hZ295YSwgQWljaGksIEphcGFuIDsgeXNoaW5kb0Bt
ZWQubmFnb3lhLXUuYWMuanAuPC9hdXRoLWFkZHJlc3M+PHRpdGxlcz48dGl0bGU+UmlzayBGYWN0
b3JzIGZvciBEcnVnLVJlc2lzdGFudCBQYXRob2dlbnMgaW4gQ29tbXVuaXR5LUFjcXVpcmVkIGFu
ZCBIZWFsdGhjYXJlLUFzc29jaWF0ZWQgUG5ldW1vbmlhPC90aXRsZT48c2Vjb25kYXJ5LXRpdGxl
PkFtIEogUmVzcGlyIENyaXQgQ2FyZSBNZWQ8L3NlY29uZGFyeS10aXRsZT48YWx0LXRpdGxlPkFt
ZXJpY2FuIGpvdXJuYWwgb2YgcmVzcGlyYXRvcnkgYW5kIGNyaXRpY2FsIGNhcmUgbWVkaWNpbmU8
L2FsdC10aXRsZT48L3RpdGxlcz48cGVyaW9kaWNhbD48ZnVsbC10aXRsZT5BbSBKIFJlc3BpciBD
cml0IENhcmUgTWVkPC9mdWxsLXRpdGxlPjxhYmJyLTE+QW0gSiBSZXNwaXIgQ3JpdCBDYXJlIE1l
ZDwvYWJici0xPjwvcGVyaW9kaWNhbD48YWx0LXBlcmlvZGljYWw+PGZ1bGwtdGl0bGU+QW1lcmlj
YW4gSm91cm5hbCBvZiBSZXNwaXJhdG9yeSBhbmQgQ3JpdGljYWwgQ2FyZSBNZWRpY2luZTwvZnVs
bC10aXRsZT48L2FsdC1wZXJpb2RpY2FsPjxwYWdlcz45ODUtOTk1PC9wYWdlcz48dm9sdW1lPjE4
ODwvdm9sdW1lPjxudW1iZXI+ODwvbnVtYmVyPjxlZGl0aW9uPjcvMTUvMjAxMzwvZWRpdGlvbj48
c2VjdGlvbj45ODU8L3NlY3Rpb24+PGRhdGVzPjx5ZWFyPjIwMTM8L3llYXI+PHB1Yi1kYXRlcz48
ZGF0ZT5KdWwgMTU8L2RhdGU+PC9wdWItZGF0ZXM+PC9kYXRlcz48aXNibj4xNTM1LTQ5NzAgKEVs
ZWN0cm9uaWMpJiN4RDsxMDczLTQ0OVggKExpbmtpbmcpPC9pc2JuPjxhY2Nlc3Npb24tbnVtPjIz
ODU1NjIwPC9hY2Nlc3Npb24tbnVtPjx1cmxzPjxyZWxhdGVkLXVybHM+PHVybD5odHRwOi8vd3d3
Lm5jYmkubmxtLm5paC5nb3YvcHVibWVkLzIzODU1NjIwPC91cmw+PHVybD5odHRwOi8vd3d3LmF0
c2pvdXJuYWxzLm9yZy9kb2kvcGRmLzEwLjExNjQvcmNjbS4yMDEzMDEtMDA3OU9DPC91cmw+PC9y
ZWxhdGVkLXVybHM+PC91cmxzPjxlbGVjdHJvbmljLXJlc291cmNlLW51bT4xMC4xMTY0L3JjY20u
MjAxMzAxLTAwNzlPQzwvZWxlY3Ryb25pYy1yZXNvdXJjZS1udW0+PC9yZWNvcmQ+PC9DaXRlPjxD
aXRlPjxBdXRob3I+S29iYXlhc2hpPC9BdXRob3I+PFllYXI+MjAxODwvWWVhcj48UmVjTnVtPjIw
MDg8L1JlY051bT48cmVjb3JkPjxyZWMtbnVtYmVyPjIwMDg8L3JlYy1udW1iZXI+PGZvcmVpZ24t
a2V5cz48a2V5IGFwcD0iRU4iIGRiLWlkPSJlcDI5ZGZzcHRmdGFzcGVmdmQxdnh4OWZ3enZzZHB2
eDV3NTIiIHRpbWVzdGFtcD0iMTU0NDY3NDIwNyI+MjAwODwva2V5PjwvZm9yZWlnbi1rZXlzPjxy
ZWYtdHlwZSBuYW1lPSJKb3VybmFsIEFydGljbGUiPjE3PC9yZWYtdHlwZT48Y29udHJpYnV0b3Jz
PjxhdXRob3JzPjxhdXRob3I+S29iYXlhc2hpLCBELjwvYXV0aG9yPjxhdXRob3I+U2hpbmRvLCBZ
LjwvYXV0aG9yPjxhdXRob3I+SXRvLCBSLjwvYXV0aG9yPjxhdXRob3I+SXdha2ksIE0uPC9hdXRo
b3I+PGF1dGhvcj5Pa3VtdXJhLCBKLjwvYXV0aG9yPjxhdXRob3I+U2FrYWtpYmFyYSwgVC48L2F1
dGhvcj48YXV0aG9yPllhbWFndWNoaSwgSS48L2F1dGhvcj48YXV0aG9yPllhZ2ksIFQuPC9hdXRo
b3I+PGF1dGhvcj5PZ2FzYXdhcmEsIFQuPC9hdXRob3I+PGF1dGhvcj5TdWdpbm8sIFkuPC9hdXRo
b3I+PGF1dGhvcj5UYW5pZ3VjaGksIEguPC9hdXRob3I+PGF1dGhvcj5TYWl0bywgSC48L2F1dGhv
cj48YXV0aG9yPlNha2EsIEguPC9hdXRob3I+PGF1dGhvcj5LYXdhbXVyYSwgVC48L2F1dGhvcj48
YXV0aG9yPkhhc2VnYXdhLCBZLjwvYXV0aG9yPjwvYXV0aG9ycz48L2NvbnRyaWJ1dG9ycz48YXV0
aC1hZGRyZXNzPkt5b3RvIFVuaXZlcnNpdHkgSGVhbHRoIFNlcnZpY2UsIEt5b3RvLCBKYXBhbi4m
I3hEO0RlcGFydG1lbnQgb2YgUmVzcGlyYXRvcnkgTWVkaWNpbmUsIE5hZ295YSBVbml2ZXJzaXR5
IEdyYWR1YXRlIFNjaG9vbCBvZiBNZWRpY2luZSwgTmFnb3lhLCBKYXBhbiwgeXNoaW5kb0BtZWQu
bmFnb3lhLXUuYWMuanAuJiN4RDtEaXZpc2lvbiBvZiBJbmZlY3Rpb3VzIERpc2Vhc2VzLCBVbml2
ZXJzaXR5IG9mIFBpdHRzYnVyZ2ggU2Nob29sIG9mIE1lZGljaW5lLCBQaXR0c2J1cmdoLCBQQSwg
VVNBLiYjeEQ7RGVwYXJ0bWVudCBvZiBSZXNwaXJhdG9yeSBNZWRpY2luZSwgTmFnb3lhIERhaW5p
IFJlZCBDcm9zcyBIb3NwaXRhbCwgTmFnb3lhLCBKYXBhbi4mI3hEO0RlcGFydG1lbnQgb2YgUmVz
cGlyYXRvcnkgTWVkaWNpbmUsIEthc3VnYWkgTXVuaWNpcGFsIEhvc3BpdGFsLCBLYXN1Z2FpLCBK
YXBhbi4mI3hEO0RlcGFydG1lbnQgb2YgUmVzcGlyYXRvcnkgTWVkaWNpbmUsIFRveW90YSBNZW1v
cmlhbCBIb3NwaXRhbCwgVG95b3RhLCBKYXBhbi4mI3hEO0RlcGFydG1lbnQgb2YgUmVzcGlyYXRv
cnkgTWVkaWNpbmUgYW5kIEFsbGVyZ3ksIFRvc2VpIEdlbmVyYWwgSG9zcGl0YWwsIFNldG8sIEph
cGFuLiYjeEQ7RGVwYXJ0bWVudCBvZiBDZW50cmFsIExhYm9yYXRvcnksIFRveW9oYXNoaSBNdW5p
Y2lwYWwgSG9zcGl0YWwsIFRveW9oYXNoaSwgSmFwYW4uJiN4RDtEZXBhcnRtZW50IG9mIEluZmVj
dGlvdXMgRGlzZWFzZXMsIE5hZ295YSBVbml2ZXJzaXR5IEhvc3BpdGFsLCBOYWdveWEsIEphcGFu
LiYjeEQ7RGVwYXJ0bWVudCBvZiBSZXNwaXJhdG9yeSBNZWRpY2luZSwgQWljaGkgQ2FuY2VyIENl
bnRlciBBaWNoaSBIb3NwaXRhbCwgT2themFraSwgSmFwYW4uJiN4RDtEZXBhcnRtZW50IG9mIFJl
c3BpcmF0b3J5IE1lZGljaW5lLCBOYXRpb25hbCBIb3NwaXRhbCBPcmdhbml6YXRpb24sIE5hZ295
YSBNZWRpY2FsIENlbnRlciwgTmFnb3lhLCBKYXBhbi48L2F1dGgtYWRkcmVzcz48dGl0bGVzPjx0
aXRsZT5WYWxpZGF0aW9uIG9mIHRoZSBwcmVkaWN0aW9uIHJ1bGVzIGlkZW50aWZ5aW5nIGRydWct
cmVzaXN0YW50IHBhdGhvZ2VucyBpbiBjb21tdW5pdHktb25zZXQgcG5ldW1vbmlhPC90aXRsZT48
c2Vjb25kYXJ5LXRpdGxlPkluZmVjdCBEcnVnIFJlc2lzdDwvc2Vjb25kYXJ5LXRpdGxlPjxhbHQt
dGl0bGU+SW5mZWN0aW9uIGFuZCBkcnVnIHJlc2lzdGFuY2U8L2FsdC10aXRsZT48L3RpdGxlcz48
cGFnZXM+MTcwMy0xNzEzPC9wYWdlcz48dm9sdW1lPjExPC92b2x1bWU+PGVkaXRpb24+MjAxOC8x
MC8yNDwvZWRpdGlvbj48a2V5d29yZHM+PGtleXdvcmQ+YWxnb3JpdGhtczwva2V5d29yZD48a2V5
d29yZD5hbnRpYmlvdGljIHJlc2lzdGFuY2U8L2tleXdvcmQ+PGtleXdvcmQ+Y29tbXVuaXR5LWFj
cXVpcmVkIHBuZXVtb25pYTwva2V5d29yZD48a2V5d29yZD5oZWFsdGhjYXJlLWFzc29jaWF0ZWQg
cG5ldW1vbmlhPC9rZXl3b3JkPjxrZXl3b3JkPm91dHNpZGUgdGhlIHN1Ym1pdHRlZCB3b3JrLiBE
ciBTaGluZG8gcmVwb3J0cyByZWNlaXZpbmcgcGVyc29uYWwgZmVlcyBmcm9tIFBmaXplcjwva2V5
d29yZD48a2V5d29yZD5JbmMsIFNoaW9ub2dpICZhbXA7IENvLCBMdGQsIEJlY2ttYW4gQ291bHRl
ciwgSW5jLCBNU0QgS0ssIERhaW5pcHBvbiBTdW1pdG9tbyBQaGFybWE8L2tleXdvcmQ+PGtleXdv
cmQ+Q28sIEx0ZCwgYW5kIFRhaXNobyBUb3lhbWEgUGhhcm1hY2V1dGljYWwgQ28sIEx0ZC4gRHIg
WWFnaSByZXBvcnRzIHJlY2VpdmluZzwva2V5d29yZD48a2V5d29yZD5ncmFudHMgZnJvbSBUYWlz
aG8gVG95YW1hIFBoYXJtYWNldXRpY2FsIENvLCBMdGQsIFNoaW9ub2dpICZhbXA7IENvLCBMdGQs
IFBmaXplciBJbmMsPC9rZXl3b3JkPjxrZXl3b3JkPkRhaWljaGkgU2Fua3lvIENvLCBMdGQsIE1l
aWppIFNlaWthIFBoYXJtYSBDbywgTHRkLCBBc3RlbGxhcyBQaGFybWEgSW5jLDwva2V5d29yZD48
a2V5d29yZD5EYWluaXBwb24gU3VtaXRvbW8gUGhhcm1hIENvLCBMdGQsIGFuZCBNU0QgS0s8L2tl
eXdvcmQ+PGtleXdvcmQ+YW5kIHJlY2VpdmluZyBwZXJzb25hbCBmZWVzIGZyb208L2tleXdvcmQ+
PGtleXdvcmQ+VGFpc2hvIFRveWFtYSBQaGFybWFjZXV0aWNhbCBDbywgTHRkLCBTaGlvbm9naSAm
YW1wOyBDbywgTHRkLCBQZml6ZXIgSW5jLCBBc2FoaSBLYXNlaTwva2V5d29yZD48a2V5d29yZD5Q
aGFybWEgQ28sIEx0ZCwgRGFpaWNoaSBTYW5reW8gQ28sIEx0ZCwgTWVpamkgU2Vpa2EgUGhhcm1h
IENvLCBMdGQsIEFzdGVsbGFzPC9rZXl3b3JkPjxrZXl3b3JkPlBoYXJtYSBJbmMsIERhaW5pcHBv
biBTdW1pdG9tbyBQaGFybWEgQ28sIEx0ZCwgTVNEIEtLLCBhbmQgTWl0c3ViaXNoaSBUYW5hYmU8
L2tleXdvcmQ+PGtleXdvcmQ+UGhhcm1hLiBEciBPZ2FzYXdhcmEgcmVwb3J0cyByZWNlaXZpbmcg
cGVyc29uYWwgZmVlcyBmcm9tIENodWdhaSBQaGFybWFjZXV0aWNhbDwva2V5d29yZD48a2V5d29y
ZD5DbywgTHRkLCBKYXBhbiBCb2VocmluZ2VyIEluZ2VsaGVpbSBDbywgTHRkLCBUYWlobyBQaGFy
bWFjZXV0aWNhbCBDbywgTHRkLDwva2V5d29yZD48a2V5d29yZD5CcmlzdG9sLU15ZXJzIFNxdWli
YiBJbmMsIEt5b3dhIEhha2tvIEtpcmluIFBoYXJtYWNldXRpY2FsIENvLCBMdGQsIGFuZCBLWU9S
SU48L2tleXdvcmQ+PGtleXdvcmQ+UGhhcm1hY2V1dGljYWwgQ28sIEx0ZC4gRHIgU3VnaW5vIHJl
cG9ydHMgcmVjZWl2aW5nIHBlcnNvbmFsIGZlZXMgZnJvbSBBc3RlbGxhczwva2V5d29yZD48a2V5
d29yZD5QaGFybWEgSW5jLCBPbm8gUGhhcm1hY2V1dGljYWwgQ28sIEx0ZCwgU2hpb25vZ2kgJmFt
cDsgQ28sIEx0ZCwgQ2h1Z2FpIFBoYXJtYWNldXRpY2FsPC9rZXl3b3JkPjxrZXl3b3JkPkNvLCBM
dGQsIEFiYm90dCBKYXBhbiBDbywgTHRkLCBNU0QgS0ssIFNhbm9maSwgR2xheG9TbWl0aEtsaW5l
IHBsYywgTWl0c3ViaXNoaTwva2V5d29yZD48a2V5d29yZD5UYW5hYmUgUGhhcm1hLCBQZml6ZXIg
SW5jLCBOb3ZhcnRpcyBQaGFybWEgS0ssIEFzdHJhWmVuZWNhIEtLLCBLWU9SSU48L2tleXdvcmQ+
PGtleXdvcmQ+UGhhcm1hY2V1dGljYWwgQ28sIEx0ZCwgYW5kIEVsc2V2aWVyIEphcGFuIEtLLiBE
ciBUYW5pZ3VjaGkgcmVwb3J0cyByZWNlaXZpbmc8L2tleXdvcmQ+PGtleXdvcmQ+cGVyc29uYWwg
ZmVlcyBmcm9tIEFiYm90dCBKYXBhbiBDbywgTHRkLCBBY3RlbGlvbiBQaGFybWFjZXV0aWNhbHMg
SmFwYW4gTHRkLDwva2V5d29yZD48a2V5d29yZD5Bc2FoaSBLYXNlaSBQaGFybWEgQ29ycCwgQXN0
ZWxsYXMgUGhhcm1hIEluYywgQXN0cmFaZW5lY2EgS0ssIEJheWVyIGluIEphcGFuLDwva2V5d29y
ZD48a2V5d29yZD5Cb2VocmluZ2VyIEluZ2VsaGVpbSBDbywgTHRkLCBDaHVnYWkgUGhhcm1hY2V1
dGljYWwgQ28sIEx0ZCwgRWxpIExpbGx5IEphcGFuIEtLLDwva2V5d29yZD48a2V5d29yZD5GdWt1
ZGEgRGVuc2hpIENvLCBMdGQsIEdsYXhvU21pdGhLbGluZSBwbGMsIEtZT1JJTiBQaGFybWFjZXV0
aWNhbCBDbywgTHRkLCBNZWlqaTwva2V5d29yZD48a2V5d29yZD5TZWlrYSBQaGFybWEgQ28sIEx0
ZCwgTm92YXJ0aXMgUGhhcm1hIEtLLCBPbm8gUGhhcm1hY2V1dGljYWwgQ28sIEx0ZCwgUGZpemVy
PC9rZXl3b3JkPjxrZXl3b3JkPkphcGFuIEluYywgUGhpbGlwcyBSZXNwaXJvbmljcyBHSywgU2hp
b25vZ2kgJmFtcDsgQ28sIEx0ZCwgVEFJSE8gUGhhcm1hY2V1dGljYWwgQ28sPC9rZXl3b3JkPjxr
ZXl3b3JkPkx0ZCwgVGVydW1vIENvcnBvcmF0aW9uLCBhbmQgVGVpamluIFBoYXJtYSBMdGQuIERy
IFNhaXRvIHJlcG9ydHMgcmVjZWl2aW5nIGdyYW50czwva2V5d29yZD48a2V5d29yZD5mcm9tIE9u
byBQaGFybWFjZXV0aWNhbCBDbywgTHRkLCBUYWlobyBQaGFybWFjZXV0aWNhbCBDbywgTHRkLCBh
bmQgTWVyY2sgU2Vyb25vPC9rZXl3b3JkPjxrZXl3b3JkPkNvLCBMdGQ8L2tleXdvcmQ+PGtleXdv
cmQ+YW5kIHJlY2VpdmluZyBwZXJzb25hbCBmZWVzIGZyb20gT25vIFBoYXJtYWNldXRpY2FsIENv
LCBMdGQsIFBmaXplciBJbmMsPC9rZXl3b3JkPjxrZXl3b3JkPkFzdHJhemVuZWNhIEtLLCBhbmQg
S3lvd2EgSGFra28gS2lyaW4gQ28sIEx0ZC4gRHIgU2FrYSByZXBvcnRzIHJlY2VpdmluZyBncmFu
dHM8L2tleXdvcmQ+PGtleXdvcmQ+ZnJvbSBUYWlzaG8gVG95YW1hIFBoYXJtYWNldXRpY2FsIENv
LCBMdGQsIFNoaW9ub2dpICZhbXA7IENvLCBMdGQsIFBmaXplciBJbmMsIENodWdhaTwva2V5d29y
ZD48a2V5d29yZD5QaGFybWFjZXV0aWNhbCBDbywgTHRkLCBEYWluaXBwb24gU3VtaXRvbW8gUGhh
cm1hIENvLCBMdGQsIEJyaXN0b2wtTXllcnMgU3F1aWJiPC9rZXl3b3JkPjxrZXl3b3JkPkNvbXBh
bnksIEt5b3dhIEhha2tvIEtpcmluIENvLCBMdGQsIEVpc2FpIENvLCBMdGQsIE9ubyBQaGFybWFj
ZXV0aWNhbCBDbywgTHRkLDwva2V5d29yZD48a2V5d29yZD5Cb2VocmluZ2VyIEluZ2VsaGVpbSBD
bywgTHRkLCBNU0QgS0ssIEVsaSBMaWxseSBKYXBhbiBLSywgRGFpaWNoaSBTYW5reW8gQ28sIEx0
ZCw8L2tleXdvcmQ+PGtleXdvcmQ+QXN0cmF6ZW5lY2EgS0ssIE5vdmFydGlzIFBoYXJtYSBLSywg
VGFpaG8gUGhhcm1hY2V1dGljYWwgQ28sIEx0ZCwgU2Fub2ZpIEtLLCBhbmQ8L2tleXdvcmQ+PGtl
eXdvcmQ+QmF5ZXIgWWFrdWhpbiwgTHRkLiBEciBLYXdhbXVyYSByZXBvcnRzIHJlY2VpdmluZyBw
ZXJzb25hbCBmZWVzIGZyb20gU2Fub2ZpIEtLLjwva2V5d29yZD48a2V5d29yZD5EciBIYXNlZ2F3
YSByZXBvcnRzIHJlY2VpdmluZyBncmFudHMgZnJvbSBDaHVnYWkgUGhhcm1hY2V1dGljYWwgQ28s
IEx0ZCwgRGFpaWNoaTwva2V5d29yZD48a2V5d29yZD5TYW5reW8gQ28sIEx0ZCwgQXN0ZWxsYXMg
UGhhcm1hIEluYywgRGFpbmlwcG9uIFN1bWl0b21vIFBoYXJtYSBDbywgTHRkLCBhbmQgTVNEPC9r
ZXl3b3JkPjxrZXl3b3JkPktLPC9rZXl3b3JkPjxrZXl3b3JkPmFuZCByZWNlaXZpbmcgcGVyc29u
YWwgZmVlcyBmcm9tIFRhaXNobyBUb3lhbWEgUGhhcm1hY2V1dGljYWwgQ28sIEx0ZCw8L2tleXdv
cmQ+PGtleXdvcmQ+U2hpb25vZ2kgJmFtcDsgQ28sIEx0ZCwgUGZpemVyIEluYywgQ2h1Z2FpIFBo
YXJtYWNldXRpY2FsIENvLCBMdGQsIERhaWljaGkgU2Fua3lvIENvLDwva2V5d29yZD48a2V5d29y
ZD5MdGQsIEFzdGVsbGFzIFBoYXJtYSBJbmMsIERhaW5pcHBvbiBTdW1pdG9tbyBQaGFybWEgQ28s
IEx0ZCwgTVNEIEtLLCBNZWlqaSBTZWlrYTwva2V5d29yZD48a2V5d29yZD5QaGFybWEgQ28sIEx0
ZCwgYW5kIEFiYm90dCBKYXBhbiBDbywgTHRkLiBUaGUgb3RoZXIgYXV0aG9ycyByZXBvcnQgbm8g
Y29uZmxpY3RzPC9rZXl3b3JkPjxrZXl3b3JkPm9mIGludGVyZXN0IGluIHRoaXMgd29yay48L2tl
eXdvcmQ+PC9rZXl3b3Jkcz48ZGF0ZXM+PHllYXI+MjAxODwveWVhcj48L2RhdGVzPjxpc2JuPjEx
NzgtNjk3MyAoUHJpbnQpJiN4RDsxMTc4LTY5NzM8L2lzYm4+PGFjY2Vzc2lvbi1udW0+MzAzNDkz
Mjc8L2FjY2Vzc2lvbi1udW0+PHVybHM+PHJlbGF0ZWQtdXJscz48dXJsPmh0dHBzOi8vd3d3LmRv
dmVwcmVzcy5jb20vZ2V0ZmlsZS5waHA/ZmlsZUlEPTQ1MjEyPC91cmw+PC9yZWxhdGVkLXVybHM+
PC91cmxzPjxjdXN0b20yPlBNQzYxODgxOTk8L2N1c3RvbTI+PGVsZWN0cm9uaWMtcmVzb3VyY2Ut
bnVtPjEwLjIxNDcvaWRyLlMxNjU2Njk8L2VsZWN0cm9uaWMtcmVzb3VyY2UtbnVtPjxyZW1vdGUt
ZGF0YWJhc2UtcHJvdmlkZXI+TkxNPC9yZW1vdGUtZGF0YWJhc2UtcHJvdmlkZXI+PGxhbmd1YWdl
PmVuZzwvbGFuZ3VhZ2U+PC9yZWNvcmQ+PC9DaXRlPjwvRW5kTm90ZT5=
</w:fldData>
        </w:fldChar>
      </w:r>
      <w:r w:rsidR="001166F1">
        <w:rPr>
          <w:rFonts w:ascii="Times New Roman" w:hAnsi="Times New Roman"/>
          <w:bCs/>
          <w:iCs/>
          <w:color w:val="000000" w:themeColor="text1"/>
          <w:sz w:val="24"/>
        </w:rPr>
        <w:instrText xml:space="preserve"> ADDIN EN.CITE </w:instrText>
      </w:r>
      <w:r w:rsidR="001166F1">
        <w:rPr>
          <w:rFonts w:ascii="Times New Roman" w:hAnsi="Times New Roman"/>
          <w:bCs/>
          <w:iCs/>
          <w:color w:val="000000" w:themeColor="text1"/>
          <w:sz w:val="24"/>
        </w:rPr>
        <w:fldChar w:fldCharType="begin">
          <w:fldData xml:space="preserve">PEVuZE5vdGU+PENpdGU+PEF1dGhvcj5TaGluZG88L0F1dGhvcj48WWVhcj4yMDEzPC9ZZWFyPjxS
ZWNOdW0+MzgwPC9SZWNOdW0+PERpc3BsYXlUZXh0PlszLCA0XTwvRGlzcGxheVRleHQ+PHJlY29y
ZD48cmVjLW51bWJlcj4zODA8L3JlYy1udW1iZXI+PGZvcmVpZ24ta2V5cz48a2V5IGFwcD0iRU4i
IGRiLWlkPSJ4ejB6MGFwMnc1Mjl3eGVmdHowNTUyMHp3MjByZGFycnZlcnMiIHRpbWVzdGFtcD0i
MTQ4NDg4MjUwMiI+MzgwPC9rZXk+PC9mb3JlaWduLWtleXM+PHJlZi10eXBlIG5hbWU9IkpvdXJu
YWwgQXJ0aWNsZSI+MTc8L3JlZi10eXBlPjxjb250cmlidXRvcnM+PGF1dGhvcnM+PGF1dGhvcj5T
aGluZG8sIFkuPC9hdXRob3I+PGF1dGhvcj5JdG8sIFIuPC9hdXRob3I+PGF1dGhvcj5Lb2JheWFz
aGksIEQuPC9hdXRob3I+PGF1dGhvcj5BbmRvLCBNLjwvYXV0aG9yPjxhdXRob3I+SWNoaWthd2Es
IE0uPC9hdXRob3I+PGF1dGhvcj5TaGlyYWtpLCBBLjwvYXV0aG9yPjxhdXRob3I+R290bywgWS48
L2F1dGhvcj48YXV0aG9yPkZ1a3VpLCBZLjwvYXV0aG9yPjxhdXRob3I+SXdha2ksIE0uPC9hdXRo
b3I+PGF1dGhvcj5Pa3VtdXJhLCBKLjwvYXV0aG9yPjxhdXRob3I+WWFtYWd1Y2hpLCBJLjwvYXV0
aG9yPjxhdXRob3I+WWFnaSwgVC48L2F1dGhvcj48YXV0aG9yPlRhbmlrYXdhLCBZLjwvYXV0aG9y
PjxhdXRob3I+U3VnaW5vLCBZLjwvYXV0aG9yPjxhdXRob3I+U2hpbmRvaCwgSi48L2F1dGhvcj48
YXV0aG9yPk9nYXNhd2FyYSwgVC48L2F1dGhvcj48YXV0aG9yPk5vbXVyYSwgRi48L2F1dGhvcj48
YXV0aG9yPlNha2EsIEguPC9hdXRob3I+PGF1dGhvcj5ZYW1hbW90bywgTS48L2F1dGhvcj48YXV0
aG9yPlRhbmlndWNoaSwgSC48L2F1dGhvcj48YXV0aG9yPlN1enVraSwgUi48L2F1dGhvcj48YXV0
aG9yPlNhaXRvLCBILjwvYXV0aG9yPjxhdXRob3I+S2F3YW11cmEsIFQuPC9hdXRob3I+PGF1dGhv
cj5IYXNlZ2F3YSwgWS48L2F1dGhvcj48YXV0aG9yPm9uIGJlaGFsZiBvZiB0aGUgQ2VudHJhbCBK
YXBhbiBMdW5nIFN0dWR5LCBHcm91cDwvYXV0aG9yPjwvYXV0aG9ycz48L2NvbnRyaWJ1dG9ycz48
YXV0aC1hZGRyZXNzPk5hZ295YSBVbml2ZXJzaXR5IEdyYWR1YXRlIFNjaG9vbCBvZiBNZWRpY2lu
ZSwgUmVzcGlyYXRvcnkgTWVkaWNpbmUsIE5hZ295YSwgQWljaGksIEphcGFuIDsgeXNoaW5kb0Bt
ZWQubmFnb3lhLXUuYWMuanAuPC9hdXRoLWFkZHJlc3M+PHRpdGxlcz48dGl0bGU+UmlzayBGYWN0
b3JzIGZvciBEcnVnLVJlc2lzdGFudCBQYXRob2dlbnMgaW4gQ29tbXVuaXR5LUFjcXVpcmVkIGFu
ZCBIZWFsdGhjYXJlLUFzc29jaWF0ZWQgUG5ldW1vbmlhPC90aXRsZT48c2Vjb25kYXJ5LXRpdGxl
PkFtIEogUmVzcGlyIENyaXQgQ2FyZSBNZWQ8L3NlY29uZGFyeS10aXRsZT48YWx0LXRpdGxlPkFt
ZXJpY2FuIGpvdXJuYWwgb2YgcmVzcGlyYXRvcnkgYW5kIGNyaXRpY2FsIGNhcmUgbWVkaWNpbmU8
L2FsdC10aXRsZT48L3RpdGxlcz48cGVyaW9kaWNhbD48ZnVsbC10aXRsZT5BbSBKIFJlc3BpciBD
cml0IENhcmUgTWVkPC9mdWxsLXRpdGxlPjxhYmJyLTE+QW0gSiBSZXNwaXIgQ3JpdCBDYXJlIE1l
ZDwvYWJici0xPjwvcGVyaW9kaWNhbD48YWx0LXBlcmlvZGljYWw+PGZ1bGwtdGl0bGU+QW1lcmlj
YW4gSm91cm5hbCBvZiBSZXNwaXJhdG9yeSBhbmQgQ3JpdGljYWwgQ2FyZSBNZWRpY2luZTwvZnVs
bC10aXRsZT48L2FsdC1wZXJpb2RpY2FsPjxwYWdlcz45ODUtOTk1PC9wYWdlcz48dm9sdW1lPjE4
ODwvdm9sdW1lPjxudW1iZXI+ODwvbnVtYmVyPjxlZGl0aW9uPjcvMTUvMjAxMzwvZWRpdGlvbj48
c2VjdGlvbj45ODU8L3NlY3Rpb24+PGRhdGVzPjx5ZWFyPjIwMTM8L3llYXI+PHB1Yi1kYXRlcz48
ZGF0ZT5KdWwgMTU8L2RhdGU+PC9wdWItZGF0ZXM+PC9kYXRlcz48aXNibj4xNTM1LTQ5NzAgKEVs
ZWN0cm9uaWMpJiN4RDsxMDczLTQ0OVggKExpbmtpbmcpPC9pc2JuPjxhY2Nlc3Npb24tbnVtPjIz
ODU1NjIwPC9hY2Nlc3Npb24tbnVtPjx1cmxzPjxyZWxhdGVkLXVybHM+PHVybD5odHRwOi8vd3d3
Lm5jYmkubmxtLm5paC5nb3YvcHVibWVkLzIzODU1NjIwPC91cmw+PHVybD5odHRwOi8vd3d3LmF0
c2pvdXJuYWxzLm9yZy9kb2kvcGRmLzEwLjExNjQvcmNjbS4yMDEzMDEtMDA3OU9DPC91cmw+PC9y
ZWxhdGVkLXVybHM+PC91cmxzPjxlbGVjdHJvbmljLXJlc291cmNlLW51bT4xMC4xMTY0L3JjY20u
MjAxMzAxLTAwNzlPQzwvZWxlY3Ryb25pYy1yZXNvdXJjZS1udW0+PC9yZWNvcmQ+PC9DaXRlPjxD
aXRlPjxBdXRob3I+S29iYXlhc2hpPC9BdXRob3I+PFllYXI+MjAxODwvWWVhcj48UmVjTnVtPjIw
MDg8L1JlY051bT48cmVjb3JkPjxyZWMtbnVtYmVyPjIwMDg8L3JlYy1udW1iZXI+PGZvcmVpZ24t
a2V5cz48a2V5IGFwcD0iRU4iIGRiLWlkPSJlcDI5ZGZzcHRmdGFzcGVmdmQxdnh4OWZ3enZzZHB2
eDV3NTIiIHRpbWVzdGFtcD0iMTU0NDY3NDIwNyI+MjAwODwva2V5PjwvZm9yZWlnbi1rZXlzPjxy
ZWYtdHlwZSBuYW1lPSJKb3VybmFsIEFydGljbGUiPjE3PC9yZWYtdHlwZT48Y29udHJpYnV0b3Jz
PjxhdXRob3JzPjxhdXRob3I+S29iYXlhc2hpLCBELjwvYXV0aG9yPjxhdXRob3I+U2hpbmRvLCBZ
LjwvYXV0aG9yPjxhdXRob3I+SXRvLCBSLjwvYXV0aG9yPjxhdXRob3I+SXdha2ksIE0uPC9hdXRo
b3I+PGF1dGhvcj5Pa3VtdXJhLCBKLjwvYXV0aG9yPjxhdXRob3I+U2FrYWtpYmFyYSwgVC48L2F1
dGhvcj48YXV0aG9yPllhbWFndWNoaSwgSS48L2F1dGhvcj48YXV0aG9yPllhZ2ksIFQuPC9hdXRo
b3I+PGF1dGhvcj5PZ2FzYXdhcmEsIFQuPC9hdXRob3I+PGF1dGhvcj5TdWdpbm8sIFkuPC9hdXRo
b3I+PGF1dGhvcj5UYW5pZ3VjaGksIEguPC9hdXRob3I+PGF1dGhvcj5TYWl0bywgSC48L2F1dGhv
cj48YXV0aG9yPlNha2EsIEguPC9hdXRob3I+PGF1dGhvcj5LYXdhbXVyYSwgVC48L2F1dGhvcj48
YXV0aG9yPkhhc2VnYXdhLCBZLjwvYXV0aG9yPjwvYXV0aG9ycz48L2NvbnRyaWJ1dG9ycz48YXV0
aC1hZGRyZXNzPkt5b3RvIFVuaXZlcnNpdHkgSGVhbHRoIFNlcnZpY2UsIEt5b3RvLCBKYXBhbi4m
I3hEO0RlcGFydG1lbnQgb2YgUmVzcGlyYXRvcnkgTWVkaWNpbmUsIE5hZ295YSBVbml2ZXJzaXR5
IEdyYWR1YXRlIFNjaG9vbCBvZiBNZWRpY2luZSwgTmFnb3lhLCBKYXBhbiwgeXNoaW5kb0BtZWQu
bmFnb3lhLXUuYWMuanAuJiN4RDtEaXZpc2lvbiBvZiBJbmZlY3Rpb3VzIERpc2Vhc2VzLCBVbml2
ZXJzaXR5IG9mIFBpdHRzYnVyZ2ggU2Nob29sIG9mIE1lZGljaW5lLCBQaXR0c2J1cmdoLCBQQSwg
VVNBLiYjeEQ7RGVwYXJ0bWVudCBvZiBSZXNwaXJhdG9yeSBNZWRpY2luZSwgTmFnb3lhIERhaW5p
IFJlZCBDcm9zcyBIb3NwaXRhbCwgTmFnb3lhLCBKYXBhbi4mI3hEO0RlcGFydG1lbnQgb2YgUmVz
cGlyYXRvcnkgTWVkaWNpbmUsIEthc3VnYWkgTXVuaWNpcGFsIEhvc3BpdGFsLCBLYXN1Z2FpLCBK
YXBhbi4mI3hEO0RlcGFydG1lbnQgb2YgUmVzcGlyYXRvcnkgTWVkaWNpbmUsIFRveW90YSBNZW1v
cmlhbCBIb3NwaXRhbCwgVG95b3RhLCBKYXBhbi4mI3hEO0RlcGFydG1lbnQgb2YgUmVzcGlyYXRv
cnkgTWVkaWNpbmUgYW5kIEFsbGVyZ3ksIFRvc2VpIEdlbmVyYWwgSG9zcGl0YWwsIFNldG8sIEph
cGFuLiYjeEQ7RGVwYXJ0bWVudCBvZiBDZW50cmFsIExhYm9yYXRvcnksIFRveW9oYXNoaSBNdW5p
Y2lwYWwgSG9zcGl0YWwsIFRveW9oYXNoaSwgSmFwYW4uJiN4RDtEZXBhcnRtZW50IG9mIEluZmVj
dGlvdXMgRGlzZWFzZXMsIE5hZ295YSBVbml2ZXJzaXR5IEhvc3BpdGFsLCBOYWdveWEsIEphcGFu
LiYjeEQ7RGVwYXJ0bWVudCBvZiBSZXNwaXJhdG9yeSBNZWRpY2luZSwgQWljaGkgQ2FuY2VyIENl
bnRlciBBaWNoaSBIb3NwaXRhbCwgT2themFraSwgSmFwYW4uJiN4RDtEZXBhcnRtZW50IG9mIFJl
c3BpcmF0b3J5IE1lZGljaW5lLCBOYXRpb25hbCBIb3NwaXRhbCBPcmdhbml6YXRpb24sIE5hZ295
YSBNZWRpY2FsIENlbnRlciwgTmFnb3lhLCBKYXBhbi48L2F1dGgtYWRkcmVzcz48dGl0bGVzPjx0
aXRsZT5WYWxpZGF0aW9uIG9mIHRoZSBwcmVkaWN0aW9uIHJ1bGVzIGlkZW50aWZ5aW5nIGRydWct
cmVzaXN0YW50IHBhdGhvZ2VucyBpbiBjb21tdW5pdHktb25zZXQgcG5ldW1vbmlhPC90aXRsZT48
c2Vjb25kYXJ5LXRpdGxlPkluZmVjdCBEcnVnIFJlc2lzdDwvc2Vjb25kYXJ5LXRpdGxlPjxhbHQt
dGl0bGU+SW5mZWN0aW9uIGFuZCBkcnVnIHJlc2lzdGFuY2U8L2FsdC10aXRsZT48L3RpdGxlcz48
cGFnZXM+MTcwMy0xNzEzPC9wYWdlcz48dm9sdW1lPjExPC92b2x1bWU+PGVkaXRpb24+MjAxOC8x
MC8yNDwvZWRpdGlvbj48a2V5d29yZHM+PGtleXdvcmQ+YWxnb3JpdGhtczwva2V5d29yZD48a2V5
d29yZD5hbnRpYmlvdGljIHJlc2lzdGFuY2U8L2tleXdvcmQ+PGtleXdvcmQ+Y29tbXVuaXR5LWFj
cXVpcmVkIHBuZXVtb25pYTwva2V5d29yZD48a2V5d29yZD5oZWFsdGhjYXJlLWFzc29jaWF0ZWQg
cG5ldW1vbmlhPC9rZXl3b3JkPjxrZXl3b3JkPm91dHNpZGUgdGhlIHN1Ym1pdHRlZCB3b3JrLiBE
ciBTaGluZG8gcmVwb3J0cyByZWNlaXZpbmcgcGVyc29uYWwgZmVlcyBmcm9tIFBmaXplcjwva2V5
d29yZD48a2V5d29yZD5JbmMsIFNoaW9ub2dpICZhbXA7IENvLCBMdGQsIEJlY2ttYW4gQ291bHRl
ciwgSW5jLCBNU0QgS0ssIERhaW5pcHBvbiBTdW1pdG9tbyBQaGFybWE8L2tleXdvcmQ+PGtleXdv
cmQ+Q28sIEx0ZCwgYW5kIFRhaXNobyBUb3lhbWEgUGhhcm1hY2V1dGljYWwgQ28sIEx0ZC4gRHIg
WWFnaSByZXBvcnRzIHJlY2VpdmluZzwva2V5d29yZD48a2V5d29yZD5ncmFudHMgZnJvbSBUYWlz
aG8gVG95YW1hIFBoYXJtYWNldXRpY2FsIENvLCBMdGQsIFNoaW9ub2dpICZhbXA7IENvLCBMdGQs
IFBmaXplciBJbmMsPC9rZXl3b3JkPjxrZXl3b3JkPkRhaWljaGkgU2Fua3lvIENvLCBMdGQsIE1l
aWppIFNlaWthIFBoYXJtYSBDbywgTHRkLCBBc3RlbGxhcyBQaGFybWEgSW5jLDwva2V5d29yZD48
a2V5d29yZD5EYWluaXBwb24gU3VtaXRvbW8gUGhhcm1hIENvLCBMdGQsIGFuZCBNU0QgS0s8L2tl
eXdvcmQ+PGtleXdvcmQ+YW5kIHJlY2VpdmluZyBwZXJzb25hbCBmZWVzIGZyb208L2tleXdvcmQ+
PGtleXdvcmQ+VGFpc2hvIFRveWFtYSBQaGFybWFjZXV0aWNhbCBDbywgTHRkLCBTaGlvbm9naSAm
YW1wOyBDbywgTHRkLCBQZml6ZXIgSW5jLCBBc2FoaSBLYXNlaTwva2V5d29yZD48a2V5d29yZD5Q
aGFybWEgQ28sIEx0ZCwgRGFpaWNoaSBTYW5reW8gQ28sIEx0ZCwgTWVpamkgU2Vpa2EgUGhhcm1h
IENvLCBMdGQsIEFzdGVsbGFzPC9rZXl3b3JkPjxrZXl3b3JkPlBoYXJtYSBJbmMsIERhaW5pcHBv
biBTdW1pdG9tbyBQaGFybWEgQ28sIEx0ZCwgTVNEIEtLLCBhbmQgTWl0c3ViaXNoaSBUYW5hYmU8
L2tleXdvcmQ+PGtleXdvcmQ+UGhhcm1hLiBEciBPZ2FzYXdhcmEgcmVwb3J0cyByZWNlaXZpbmcg
cGVyc29uYWwgZmVlcyBmcm9tIENodWdhaSBQaGFybWFjZXV0aWNhbDwva2V5d29yZD48a2V5d29y
ZD5DbywgTHRkLCBKYXBhbiBCb2VocmluZ2VyIEluZ2VsaGVpbSBDbywgTHRkLCBUYWlobyBQaGFy
bWFjZXV0aWNhbCBDbywgTHRkLDwva2V5d29yZD48a2V5d29yZD5CcmlzdG9sLU15ZXJzIFNxdWli
YiBJbmMsIEt5b3dhIEhha2tvIEtpcmluIFBoYXJtYWNldXRpY2FsIENvLCBMdGQsIGFuZCBLWU9S
SU48L2tleXdvcmQ+PGtleXdvcmQ+UGhhcm1hY2V1dGljYWwgQ28sIEx0ZC4gRHIgU3VnaW5vIHJl
cG9ydHMgcmVjZWl2aW5nIHBlcnNvbmFsIGZlZXMgZnJvbSBBc3RlbGxhczwva2V5d29yZD48a2V5
d29yZD5QaGFybWEgSW5jLCBPbm8gUGhhcm1hY2V1dGljYWwgQ28sIEx0ZCwgU2hpb25vZ2kgJmFt
cDsgQ28sIEx0ZCwgQ2h1Z2FpIFBoYXJtYWNldXRpY2FsPC9rZXl3b3JkPjxrZXl3b3JkPkNvLCBM
dGQsIEFiYm90dCBKYXBhbiBDbywgTHRkLCBNU0QgS0ssIFNhbm9maSwgR2xheG9TbWl0aEtsaW5l
IHBsYywgTWl0c3ViaXNoaTwva2V5d29yZD48a2V5d29yZD5UYW5hYmUgUGhhcm1hLCBQZml6ZXIg
SW5jLCBOb3ZhcnRpcyBQaGFybWEgS0ssIEFzdHJhWmVuZWNhIEtLLCBLWU9SSU48L2tleXdvcmQ+
PGtleXdvcmQ+UGhhcm1hY2V1dGljYWwgQ28sIEx0ZCwgYW5kIEVsc2V2aWVyIEphcGFuIEtLLiBE
ciBUYW5pZ3VjaGkgcmVwb3J0cyByZWNlaXZpbmc8L2tleXdvcmQ+PGtleXdvcmQ+cGVyc29uYWwg
ZmVlcyBmcm9tIEFiYm90dCBKYXBhbiBDbywgTHRkLCBBY3RlbGlvbiBQaGFybWFjZXV0aWNhbHMg
SmFwYW4gTHRkLDwva2V5d29yZD48a2V5d29yZD5Bc2FoaSBLYXNlaSBQaGFybWEgQ29ycCwgQXN0
ZWxsYXMgUGhhcm1hIEluYywgQXN0cmFaZW5lY2EgS0ssIEJheWVyIGluIEphcGFuLDwva2V5d29y
ZD48a2V5d29yZD5Cb2VocmluZ2VyIEluZ2VsaGVpbSBDbywgTHRkLCBDaHVnYWkgUGhhcm1hY2V1
dGljYWwgQ28sIEx0ZCwgRWxpIExpbGx5IEphcGFuIEtLLDwva2V5d29yZD48a2V5d29yZD5GdWt1
ZGEgRGVuc2hpIENvLCBMdGQsIEdsYXhvU21pdGhLbGluZSBwbGMsIEtZT1JJTiBQaGFybWFjZXV0
aWNhbCBDbywgTHRkLCBNZWlqaTwva2V5d29yZD48a2V5d29yZD5TZWlrYSBQaGFybWEgQ28sIEx0
ZCwgTm92YXJ0aXMgUGhhcm1hIEtLLCBPbm8gUGhhcm1hY2V1dGljYWwgQ28sIEx0ZCwgUGZpemVy
PC9rZXl3b3JkPjxrZXl3b3JkPkphcGFuIEluYywgUGhpbGlwcyBSZXNwaXJvbmljcyBHSywgU2hp
b25vZ2kgJmFtcDsgQ28sIEx0ZCwgVEFJSE8gUGhhcm1hY2V1dGljYWwgQ28sPC9rZXl3b3JkPjxr
ZXl3b3JkPkx0ZCwgVGVydW1vIENvcnBvcmF0aW9uLCBhbmQgVGVpamluIFBoYXJtYSBMdGQuIERy
IFNhaXRvIHJlcG9ydHMgcmVjZWl2aW5nIGdyYW50czwva2V5d29yZD48a2V5d29yZD5mcm9tIE9u
byBQaGFybWFjZXV0aWNhbCBDbywgTHRkLCBUYWlobyBQaGFybWFjZXV0aWNhbCBDbywgTHRkLCBh
bmQgTWVyY2sgU2Vyb25vPC9rZXl3b3JkPjxrZXl3b3JkPkNvLCBMdGQ8L2tleXdvcmQ+PGtleXdv
cmQ+YW5kIHJlY2VpdmluZyBwZXJzb25hbCBmZWVzIGZyb20gT25vIFBoYXJtYWNldXRpY2FsIENv
LCBMdGQsIFBmaXplciBJbmMsPC9rZXl3b3JkPjxrZXl3b3JkPkFzdHJhemVuZWNhIEtLLCBhbmQg
S3lvd2EgSGFra28gS2lyaW4gQ28sIEx0ZC4gRHIgU2FrYSByZXBvcnRzIHJlY2VpdmluZyBncmFu
dHM8L2tleXdvcmQ+PGtleXdvcmQ+ZnJvbSBUYWlzaG8gVG95YW1hIFBoYXJtYWNldXRpY2FsIENv
LCBMdGQsIFNoaW9ub2dpICZhbXA7IENvLCBMdGQsIFBmaXplciBJbmMsIENodWdhaTwva2V5d29y
ZD48a2V5d29yZD5QaGFybWFjZXV0aWNhbCBDbywgTHRkLCBEYWluaXBwb24gU3VtaXRvbW8gUGhh
cm1hIENvLCBMdGQsIEJyaXN0b2wtTXllcnMgU3F1aWJiPC9rZXl3b3JkPjxrZXl3b3JkPkNvbXBh
bnksIEt5b3dhIEhha2tvIEtpcmluIENvLCBMdGQsIEVpc2FpIENvLCBMdGQsIE9ubyBQaGFybWFj
ZXV0aWNhbCBDbywgTHRkLDwva2V5d29yZD48a2V5d29yZD5Cb2VocmluZ2VyIEluZ2VsaGVpbSBD
bywgTHRkLCBNU0QgS0ssIEVsaSBMaWxseSBKYXBhbiBLSywgRGFpaWNoaSBTYW5reW8gQ28sIEx0
ZCw8L2tleXdvcmQ+PGtleXdvcmQ+QXN0cmF6ZW5lY2EgS0ssIE5vdmFydGlzIFBoYXJtYSBLSywg
VGFpaG8gUGhhcm1hY2V1dGljYWwgQ28sIEx0ZCwgU2Fub2ZpIEtLLCBhbmQ8L2tleXdvcmQ+PGtl
eXdvcmQ+QmF5ZXIgWWFrdWhpbiwgTHRkLiBEciBLYXdhbXVyYSByZXBvcnRzIHJlY2VpdmluZyBw
ZXJzb25hbCBmZWVzIGZyb20gU2Fub2ZpIEtLLjwva2V5d29yZD48a2V5d29yZD5EciBIYXNlZ2F3
YSByZXBvcnRzIHJlY2VpdmluZyBncmFudHMgZnJvbSBDaHVnYWkgUGhhcm1hY2V1dGljYWwgQ28s
IEx0ZCwgRGFpaWNoaTwva2V5d29yZD48a2V5d29yZD5TYW5reW8gQ28sIEx0ZCwgQXN0ZWxsYXMg
UGhhcm1hIEluYywgRGFpbmlwcG9uIFN1bWl0b21vIFBoYXJtYSBDbywgTHRkLCBhbmQgTVNEPC9r
ZXl3b3JkPjxrZXl3b3JkPktLPC9rZXl3b3JkPjxrZXl3b3JkPmFuZCByZWNlaXZpbmcgcGVyc29u
YWwgZmVlcyBmcm9tIFRhaXNobyBUb3lhbWEgUGhhcm1hY2V1dGljYWwgQ28sIEx0ZCw8L2tleXdv
cmQ+PGtleXdvcmQ+U2hpb25vZ2kgJmFtcDsgQ28sIEx0ZCwgUGZpemVyIEluYywgQ2h1Z2FpIFBo
YXJtYWNldXRpY2FsIENvLCBMdGQsIERhaWljaGkgU2Fua3lvIENvLDwva2V5d29yZD48a2V5d29y
ZD5MdGQsIEFzdGVsbGFzIFBoYXJtYSBJbmMsIERhaW5pcHBvbiBTdW1pdG9tbyBQaGFybWEgQ28s
IEx0ZCwgTVNEIEtLLCBNZWlqaSBTZWlrYTwva2V5d29yZD48a2V5d29yZD5QaGFybWEgQ28sIEx0
ZCwgYW5kIEFiYm90dCBKYXBhbiBDbywgTHRkLiBUaGUgb3RoZXIgYXV0aG9ycyByZXBvcnQgbm8g
Y29uZmxpY3RzPC9rZXl3b3JkPjxrZXl3b3JkPm9mIGludGVyZXN0IGluIHRoaXMgd29yay48L2tl
eXdvcmQ+PC9rZXl3b3Jkcz48ZGF0ZXM+PHllYXI+MjAxODwveWVhcj48L2RhdGVzPjxpc2JuPjEx
NzgtNjk3MyAoUHJpbnQpJiN4RDsxMTc4LTY5NzM8L2lzYm4+PGFjY2Vzc2lvbi1udW0+MzAzNDkz
Mjc8L2FjY2Vzc2lvbi1udW0+PHVybHM+PHJlbGF0ZWQtdXJscz48dXJsPmh0dHBzOi8vd3d3LmRv
dmVwcmVzcy5jb20vZ2V0ZmlsZS5waHA/ZmlsZUlEPTQ1MjEyPC91cmw+PC9yZWxhdGVkLXVybHM+
PC91cmxzPjxjdXN0b20yPlBNQzYxODgxOTk8L2N1c3RvbTI+PGVsZWN0cm9uaWMtcmVzb3VyY2Ut
bnVtPjEwLjIxNDcvaWRyLlMxNjU2Njk8L2VsZWN0cm9uaWMtcmVzb3VyY2UtbnVtPjxyZW1vdGUt
ZGF0YWJhc2UtcHJvdmlkZXI+TkxNPC9yZW1vdGUtZGF0YWJhc2UtcHJvdmlkZXI+PGxhbmd1YWdl
PmVuZzwvbGFuZ3VhZ2U+PC9yZWNvcmQ+PC9DaXRlPjwvRW5kTm90ZT5=
</w:fldData>
        </w:fldChar>
      </w:r>
      <w:r w:rsidR="001166F1">
        <w:rPr>
          <w:rFonts w:ascii="Times New Roman" w:hAnsi="Times New Roman"/>
          <w:bCs/>
          <w:iCs/>
          <w:color w:val="000000" w:themeColor="text1"/>
          <w:sz w:val="24"/>
        </w:rPr>
        <w:instrText xml:space="preserve"> ADDIN EN.CITE.DATA </w:instrText>
      </w:r>
      <w:r w:rsidR="001166F1">
        <w:rPr>
          <w:rFonts w:ascii="Times New Roman" w:hAnsi="Times New Roman"/>
          <w:bCs/>
          <w:iCs/>
          <w:color w:val="000000" w:themeColor="text1"/>
          <w:sz w:val="24"/>
        </w:rPr>
      </w:r>
      <w:r w:rsidR="001166F1">
        <w:rPr>
          <w:rFonts w:ascii="Times New Roman" w:hAnsi="Times New Roman"/>
          <w:bCs/>
          <w:iCs/>
          <w:color w:val="000000" w:themeColor="text1"/>
          <w:sz w:val="24"/>
        </w:rPr>
        <w:fldChar w:fldCharType="end"/>
      </w:r>
      <w:r w:rsidR="002E0977">
        <w:rPr>
          <w:rFonts w:ascii="Times New Roman" w:hAnsi="Times New Roman"/>
          <w:bCs/>
          <w:iCs/>
          <w:color w:val="000000" w:themeColor="text1"/>
          <w:sz w:val="24"/>
        </w:rPr>
      </w:r>
      <w:r w:rsidR="002E0977">
        <w:rPr>
          <w:rFonts w:ascii="Times New Roman" w:hAnsi="Times New Roman"/>
          <w:bCs/>
          <w:iCs/>
          <w:color w:val="000000" w:themeColor="text1"/>
          <w:sz w:val="24"/>
        </w:rPr>
        <w:fldChar w:fldCharType="separate"/>
      </w:r>
      <w:r w:rsidR="001166F1">
        <w:rPr>
          <w:rFonts w:ascii="Times New Roman" w:hAnsi="Times New Roman"/>
          <w:bCs/>
          <w:iCs/>
          <w:noProof/>
          <w:color w:val="000000" w:themeColor="text1"/>
          <w:sz w:val="24"/>
        </w:rPr>
        <w:t>[</w:t>
      </w:r>
      <w:hyperlink w:anchor="_ENREF_3" w:tooltip="Shindo, 2013 #380" w:history="1">
        <w:r w:rsidR="00F27494">
          <w:rPr>
            <w:rFonts w:ascii="Times New Roman" w:hAnsi="Times New Roman"/>
            <w:bCs/>
            <w:iCs/>
            <w:noProof/>
            <w:color w:val="000000" w:themeColor="text1"/>
            <w:sz w:val="24"/>
          </w:rPr>
          <w:t>3</w:t>
        </w:r>
      </w:hyperlink>
      <w:r w:rsidR="001166F1">
        <w:rPr>
          <w:rFonts w:ascii="Times New Roman" w:hAnsi="Times New Roman"/>
          <w:bCs/>
          <w:iCs/>
          <w:noProof/>
          <w:color w:val="000000" w:themeColor="text1"/>
          <w:sz w:val="24"/>
        </w:rPr>
        <w:t xml:space="preserve">, </w:t>
      </w:r>
      <w:hyperlink w:anchor="_ENREF_4" w:tooltip="Kobayashi, 2018 #2008" w:history="1">
        <w:r w:rsidR="00F27494">
          <w:rPr>
            <w:rFonts w:ascii="Times New Roman" w:hAnsi="Times New Roman"/>
            <w:bCs/>
            <w:iCs/>
            <w:noProof/>
            <w:color w:val="000000" w:themeColor="text1"/>
            <w:sz w:val="24"/>
          </w:rPr>
          <w:t>4</w:t>
        </w:r>
      </w:hyperlink>
      <w:r w:rsidR="001166F1">
        <w:rPr>
          <w:rFonts w:ascii="Times New Roman" w:hAnsi="Times New Roman"/>
          <w:bCs/>
          <w:iCs/>
          <w:noProof/>
          <w:color w:val="000000" w:themeColor="text1"/>
          <w:sz w:val="24"/>
        </w:rPr>
        <w:t>]</w:t>
      </w:r>
      <w:r w:rsidR="002E0977">
        <w:rPr>
          <w:rFonts w:ascii="Times New Roman" w:hAnsi="Times New Roman"/>
          <w:bCs/>
          <w:iCs/>
          <w:color w:val="000000" w:themeColor="text1"/>
          <w:sz w:val="24"/>
        </w:rPr>
        <w:fldChar w:fldCharType="end"/>
      </w:r>
      <w:r w:rsidR="00FC32A7" w:rsidRPr="00491A44">
        <w:rPr>
          <w:rFonts w:ascii="Times New Roman" w:hAnsi="Times New Roman"/>
          <w:bCs/>
          <w:iCs/>
          <w:color w:val="000000" w:themeColor="text1"/>
          <w:sz w:val="24"/>
        </w:rPr>
        <w:t>.</w:t>
      </w:r>
    </w:p>
    <w:p w14:paraId="6550C6CC" w14:textId="77777777" w:rsidR="00C07884" w:rsidRPr="00491A44" w:rsidRDefault="00C07884" w:rsidP="00FC32A7">
      <w:pPr>
        <w:spacing w:line="480" w:lineRule="auto"/>
        <w:jc w:val="left"/>
        <w:outlineLvl w:val="0"/>
        <w:rPr>
          <w:rFonts w:ascii="Times New Roman" w:hAnsi="Times New Roman"/>
          <w:bCs/>
          <w:iCs/>
          <w:color w:val="000000" w:themeColor="text1"/>
          <w:sz w:val="24"/>
        </w:rPr>
      </w:pPr>
    </w:p>
    <w:p w14:paraId="1D6E8A75" w14:textId="77777777" w:rsidR="00314132" w:rsidRPr="00491A44" w:rsidRDefault="00314132" w:rsidP="00491A44">
      <w:pPr>
        <w:pStyle w:val="Default"/>
        <w:spacing w:line="480" w:lineRule="auto"/>
      </w:pPr>
      <w:r w:rsidRPr="00491A44">
        <w:rPr>
          <w:b/>
          <w:bCs/>
        </w:rPr>
        <w:t>Categories of Pneumonia</w:t>
      </w:r>
    </w:p>
    <w:p w14:paraId="2859722A" w14:textId="0F02EE24" w:rsidR="009317B8" w:rsidRDefault="00B506A9" w:rsidP="00491A44">
      <w:pPr>
        <w:pStyle w:val="Default"/>
        <w:spacing w:line="480" w:lineRule="auto"/>
      </w:pPr>
      <w:r>
        <w:t>Community-acquired pneumonia</w:t>
      </w:r>
      <w:r w:rsidR="00B25FF8" w:rsidRPr="00491A44">
        <w:t xml:space="preserve"> was defined as pneumonia which occurred outside the hospital or within 48 hours after hospital admission. </w:t>
      </w:r>
      <w:r w:rsidR="00E011A6">
        <w:t xml:space="preserve">Community-acquired pneumonia included </w:t>
      </w:r>
      <w:r w:rsidR="00155169">
        <w:rPr>
          <w:rFonts w:hint="eastAsia"/>
        </w:rPr>
        <w:t>h</w:t>
      </w:r>
      <w:r w:rsidR="00E011A6">
        <w:t xml:space="preserve">ealthcare-associated pneumonia (HCAP). </w:t>
      </w:r>
      <w:r w:rsidR="00B25FF8" w:rsidRPr="00491A44">
        <w:t>HCAP was defined as pneumonia co-occurring with hospitalization for 2 days or more during the preceding 90 days, residence in a nursing home or extended-care facility, home intravenous therapy (including antibiotics and chemotherapy), chronic dialysis (including hemodialysis and peritoneal dialysis) during the preceding 30 days, or home wound care during the preceding 30 days</w:t>
      </w:r>
      <w:r w:rsidR="002F60CA">
        <w:t xml:space="preserve"> </w:t>
      </w:r>
      <w:r w:rsidR="002F60CA">
        <w:fldChar w:fldCharType="begin">
          <w:fldData xml:space="preserve">PEVuZE5vdGU+PENpdGU+PEF1dGhvcj5Tb2NpZXR5PC9BdXRob3I+PFllYXI+MjAwNTwvWWVhcj48
UmVjTnVtPjc5NzwvUmVjTnVtPjxEaXNwbGF5VGV4dD5bMV08L0Rpc3BsYXlUZXh0PjxyZWNvcmQ+
PHJlYy1udW1iZXI+Nzk3PC9yZWMtbnVtYmVyPjxmb3JlaWduLWtleXM+PGtleSBhcHA9IkVOIiBk
Yi1pZD0ieHowejBhcDJ3NTI5d3hlZnR6MDU1MjB6dzIwcmRhcnJ2ZXJzIiB0aW1lc3RhbXA9IjE0
ODQ4ODI1NjUiPjc5Nzwva2V5PjwvZm9yZWlnbi1rZXlzPjxyZWYtdHlwZSBuYW1lPSJKb3VybmFs
IEFydGljbGUiPjE3PC9yZWYtdHlwZT48Y29udHJpYnV0b3JzPjxhdXRob3JzPjxhdXRob3I+PHN0
eWxlIGZhY2U9Im5vcm1hbCIgZm9udD0iZGVmYXVsdCIgY2hhcnNldD0iMTI4IiBzaXplPSIxMDAl
Ij5BbWVyaWNhbiBUaG9yYWNpYyBTb2NpZXR5PC9zdHlsZT48L2F1dGhvcj48YXV0aG9yPjxzdHls
ZSBmYWNlPSJub3JtYWwiIGZvbnQ9ImRlZmF1bHQiIGNoYXJzZXQ9IjEyOCIgc2l6ZT0iMTAwJSI+
SW5mZWN0aW91cyBEaXNlYXNlcyBTb2NpZXR5IG9mIEFtZXJpY2E8L3N0eWxlPjwvYXV0aG9yPjwv
YXV0aG9ycz48L2NvbnRyaWJ1dG9ycz48dGl0bGVzPjx0aXRsZT48c3R5bGUgZmFjZT0ibm9ybWFs
IiBmb250PSJkZWZhdWx0IiBjaGFyc2V0PSIxMjgiIHNpemU9IjEwMCUiPkd1aWRlbGluZXMgZm9y
IHRoZSBtYW5hZ2VtZW50IG9mIGFkdWx0cyB3aXRoIGhvc3BpdGFsLWFjcXVpcmVkLCB2ZW50aWxh
dG9yLWFzc29jaWF0ZWQsIGFuZCBoZWFsdGhjYXJlLWFzc29jaWF0ZWQgcG5ldW1vbmlhPC9zdHls
ZT48L3RpdGxlPjxzZWNvbmRhcnktdGl0bGU+PHN0eWxlIGZhY2U9Im5vcm1hbCIgZm9udD0iZGVm
YXVsdCIgY2hhcnNldD0iMTI4IiBzaXplPSIxMDAlIj5BbSBKIFJlc3BpciBDcml0IENhcmUgTWVk
PC9zdHlsZT48L3NlY29uZGFyeS10aXRsZT48L3RpdGxlcz48cGVyaW9kaWNhbD48ZnVsbC10aXRs
ZT5BbSBKIFJlc3BpciBDcml0IENhcmUgTWVkPC9mdWxsLXRpdGxlPjxhYmJyLTE+QW0gSiBSZXNw
aXIgQ3JpdCBDYXJlIE1lZDwvYWJici0xPjwvcGVyaW9kaWNhbD48cGFnZXM+PHN0eWxlIGZhY2U9
Im5vcm1hbCIgZm9udD0iZGVmYXVsdCIgY2hhcnNldD0iMTI4IiBzaXplPSIxMDAlIj4zODgtNDE2
PC9zdHlsZT48L3BhZ2VzPjx2b2x1bWU+PHN0eWxlIGZhY2U9Im5vcm1hbCIgZm9udD0iZGVmYXVs
dCIgY2hhcnNldD0iMTI4IiBzaXplPSIxMDAlIj4xNzE8L3N0eWxlPjwvdm9sdW1lPjxudW1iZXI+
PHN0eWxlIGZhY2U9Im5vcm1hbCIgZm9udD0iZGVmYXVsdCIgY2hhcnNldD0iMTI4IiBzaXplPSIx
MDAlIj40PC9zdHlsZT48L251bWJlcj48ZWRpdGlvbj48c3R5bGUgZmFjZT0ibm9ybWFsIiBmb250
PSJkZWZhdWx0IiBjaGFyc2V0PSIxMjgiIHNpemU9IjEwMCUiPjIwMDUvMDIvMDk8L3N0eWxlPjwv
ZWRpdGlvbj48a2V5d29yZHM+PGtleXdvcmQ+QWR1bHQ8L2tleXdvcmQ+PGtleXdvcmQ+QW50aS1C
YWN0ZXJpYWwgQWdlbnRzLyp0aGVyYXBldXRpYyB1c2U8L2tleXdvcmQ+PGtleXdvcmQ+Q3Jvc3Mg
SW5mZWN0aW9uL2RpYWdub3Npcy8qZHJ1ZyB0aGVyYXB5LypldGlvbG9neTwva2V5d29yZD48a2V5
d29yZD5FdmlkZW5jZS1CYXNlZCBNZWRpY2luZS9tZXRob2RzPC9rZXl3b3JkPjxrZXl3b3JkPkh1
bWFuczwva2V5d29yZD48a2V5d29yZD5QbmV1bW9uaWEsIEJhY3RlcmlhbC9kaWFnbm9zaXMvKmRy
dWcgdGhlcmFweS8qZXRpb2xvZ3k8L2tleXdvcmQ+PGtleXdvcmQ+UmVzcGlyYXRpb24sIEFydGlm
aWNpYWwvKmFkdmVyc2UgZWZmZWN0czwva2V5d29yZD48a2V5d29yZD5SaXNrIEZhY3RvcnM8L2tl
eXdvcmQ+PC9rZXl3b3Jkcz48ZGF0ZXM+PHllYXI+PHN0eWxlIGZhY2U9Im5vcm1hbCIgZm9udD0i
ZGVmYXVsdCIgY2hhcnNldD0iMTI4IiBzaXplPSIxMDAlIj4yMDA1PC9zdHlsZT48L3llYXI+PHB1
Yi1kYXRlcz48ZGF0ZT48c3R5bGUgZmFjZT0ibm9ybWFsIiBmb250PSJkZWZhdWx0IiBjaGFyc2V0
PSIxMjgiIHNpemU9IjEwMCUiPkZlYiAxNTwvc3R5bGU+PC9kYXRlPjwvcHViLWRhdGVzPjwvZGF0
ZXM+PGlzYm4+PHN0eWxlIGZhY2U9Im5vcm1hbCIgZm9udD0iZGVmYXVsdCIgY2hhcnNldD0iMTI4
IiBzaXplPSIxMDAlIj4xMDczLTQ0OVggKFByaW50KTwvc3R5bGU+PC9pc2JuPjxhY2Nlc3Npb24t
bnVtPjxzdHlsZSBmYWNlPSJub3JtYWwiIGZvbnQ9ImRlZmF1bHQiIGNoYXJzZXQ9IjEyOCIgc2l6
ZT0iMTAwJSI+MTU2OTkwNzk8L3N0eWxlPjwvYWNjZXNzaW9uLW51bT48dXJscz48cmVsYXRlZC11
cmxzPjx1cmw+PHN0eWxlIGZhY2U9Im5vcm1hbCIgZm9udD0iZGVmYXVsdCIgY2hhcnNldD0iMTI4
IiBzaXplPSIxMDAlIj5odHRwOi8vd3d3Lm5jYmkubmxtLm5paC5nb3YvZW50cmV6L3F1ZXJ5LmZj
Z2k/Y21kPVJldHJpZXZlJmFtcDtkYj1QdWJNZWQmYW1wO2RvcHQ9Q2l0YXRpb24mYW1wO2xpc3Rf
dWlkcz0xNTY5OTA3OTwvc3R5bGU+PC91cmw+PC9yZWxhdGVkLXVybHM+PC91cmxzPjxlbGVjdHJv
bmljLXJlc291cmNlLW51bT48c3R5bGUgZmFjZT0ibm9ybWFsIiBmb250PSJkZWZhdWx0IiBjaGFy
c2V0PSIxMjgiIHNpemU9IjEwMCUiPjE3MS80LzM4OCBbcGlpXSYjeEQ7MTAuMTE2NC9yY2NtLjIw
MDQwNS02NDRTVDwvc3R5bGU+PC9lbGVjdHJvbmljLXJlc291cmNlLW51bT48bGFuZ3VhZ2U+PHN0
eWxlIGZhY2U9Im5vcm1hbCIgZm9udD0iZGVmYXVsdCIgY2hhcnNldD0iMTI4IiBzaXplPSIxMDAl
Ij5lbmc8L3N0eWxlPjwvbGFuZ3VhZ2U+PC9yZWNvcmQ+PC9DaXRlPjwvRW5kTm90ZT5=
</w:fldData>
        </w:fldChar>
      </w:r>
      <w:r w:rsidR="001166F1">
        <w:instrText xml:space="preserve"> ADDIN EN.CITE </w:instrText>
      </w:r>
      <w:r w:rsidR="001166F1">
        <w:fldChar w:fldCharType="begin">
          <w:fldData xml:space="preserve">PEVuZE5vdGU+PENpdGU+PEF1dGhvcj5Tb2NpZXR5PC9BdXRob3I+PFllYXI+MjAwNTwvWWVhcj48
UmVjTnVtPjc5NzwvUmVjTnVtPjxEaXNwbGF5VGV4dD5bMV08L0Rpc3BsYXlUZXh0PjxyZWNvcmQ+
PHJlYy1udW1iZXI+Nzk3PC9yZWMtbnVtYmVyPjxmb3JlaWduLWtleXM+PGtleSBhcHA9IkVOIiBk
Yi1pZD0ieHowejBhcDJ3NTI5d3hlZnR6MDU1MjB6dzIwcmRhcnJ2ZXJzIiB0aW1lc3RhbXA9IjE0
ODQ4ODI1NjUiPjc5Nzwva2V5PjwvZm9yZWlnbi1rZXlzPjxyZWYtdHlwZSBuYW1lPSJKb3VybmFs
IEFydGljbGUiPjE3PC9yZWYtdHlwZT48Y29udHJpYnV0b3JzPjxhdXRob3JzPjxhdXRob3I+PHN0
eWxlIGZhY2U9Im5vcm1hbCIgZm9udD0iZGVmYXVsdCIgY2hhcnNldD0iMTI4IiBzaXplPSIxMDAl
Ij5BbWVyaWNhbiBUaG9yYWNpYyBTb2NpZXR5PC9zdHlsZT48L2F1dGhvcj48YXV0aG9yPjxzdHls
ZSBmYWNlPSJub3JtYWwiIGZvbnQ9ImRlZmF1bHQiIGNoYXJzZXQ9IjEyOCIgc2l6ZT0iMTAwJSI+
SW5mZWN0aW91cyBEaXNlYXNlcyBTb2NpZXR5IG9mIEFtZXJpY2E8L3N0eWxlPjwvYXV0aG9yPjwv
YXV0aG9ycz48L2NvbnRyaWJ1dG9ycz48dGl0bGVzPjx0aXRsZT48c3R5bGUgZmFjZT0ibm9ybWFs
IiBmb250PSJkZWZhdWx0IiBjaGFyc2V0PSIxMjgiIHNpemU9IjEwMCUiPkd1aWRlbGluZXMgZm9y
IHRoZSBtYW5hZ2VtZW50IG9mIGFkdWx0cyB3aXRoIGhvc3BpdGFsLWFjcXVpcmVkLCB2ZW50aWxh
dG9yLWFzc29jaWF0ZWQsIGFuZCBoZWFsdGhjYXJlLWFzc29jaWF0ZWQgcG5ldW1vbmlhPC9zdHls
ZT48L3RpdGxlPjxzZWNvbmRhcnktdGl0bGU+PHN0eWxlIGZhY2U9Im5vcm1hbCIgZm9udD0iZGVm
YXVsdCIgY2hhcnNldD0iMTI4IiBzaXplPSIxMDAlIj5BbSBKIFJlc3BpciBDcml0IENhcmUgTWVk
PC9zdHlsZT48L3NlY29uZGFyeS10aXRsZT48L3RpdGxlcz48cGVyaW9kaWNhbD48ZnVsbC10aXRs
ZT5BbSBKIFJlc3BpciBDcml0IENhcmUgTWVkPC9mdWxsLXRpdGxlPjxhYmJyLTE+QW0gSiBSZXNw
aXIgQ3JpdCBDYXJlIE1lZDwvYWJici0xPjwvcGVyaW9kaWNhbD48cGFnZXM+PHN0eWxlIGZhY2U9
Im5vcm1hbCIgZm9udD0iZGVmYXVsdCIgY2hhcnNldD0iMTI4IiBzaXplPSIxMDAlIj4zODgtNDE2
PC9zdHlsZT48L3BhZ2VzPjx2b2x1bWU+PHN0eWxlIGZhY2U9Im5vcm1hbCIgZm9udD0iZGVmYXVs
dCIgY2hhcnNldD0iMTI4IiBzaXplPSIxMDAlIj4xNzE8L3N0eWxlPjwvdm9sdW1lPjxudW1iZXI+
PHN0eWxlIGZhY2U9Im5vcm1hbCIgZm9udD0iZGVmYXVsdCIgY2hhcnNldD0iMTI4IiBzaXplPSIx
MDAlIj40PC9zdHlsZT48L251bWJlcj48ZWRpdGlvbj48c3R5bGUgZmFjZT0ibm9ybWFsIiBmb250
PSJkZWZhdWx0IiBjaGFyc2V0PSIxMjgiIHNpemU9IjEwMCUiPjIwMDUvMDIvMDk8L3N0eWxlPjwv
ZWRpdGlvbj48a2V5d29yZHM+PGtleXdvcmQ+QWR1bHQ8L2tleXdvcmQ+PGtleXdvcmQ+QW50aS1C
YWN0ZXJpYWwgQWdlbnRzLyp0aGVyYXBldXRpYyB1c2U8L2tleXdvcmQ+PGtleXdvcmQ+Q3Jvc3Mg
SW5mZWN0aW9uL2RpYWdub3Npcy8qZHJ1ZyB0aGVyYXB5LypldGlvbG9neTwva2V5d29yZD48a2V5
d29yZD5FdmlkZW5jZS1CYXNlZCBNZWRpY2luZS9tZXRob2RzPC9rZXl3b3JkPjxrZXl3b3JkPkh1
bWFuczwva2V5d29yZD48a2V5d29yZD5QbmV1bW9uaWEsIEJhY3RlcmlhbC9kaWFnbm9zaXMvKmRy
dWcgdGhlcmFweS8qZXRpb2xvZ3k8L2tleXdvcmQ+PGtleXdvcmQ+UmVzcGlyYXRpb24sIEFydGlm
aWNpYWwvKmFkdmVyc2UgZWZmZWN0czwva2V5d29yZD48a2V5d29yZD5SaXNrIEZhY3RvcnM8L2tl
eXdvcmQ+PC9rZXl3b3Jkcz48ZGF0ZXM+PHllYXI+PHN0eWxlIGZhY2U9Im5vcm1hbCIgZm9udD0i
ZGVmYXVsdCIgY2hhcnNldD0iMTI4IiBzaXplPSIxMDAlIj4yMDA1PC9zdHlsZT48L3llYXI+PHB1
Yi1kYXRlcz48ZGF0ZT48c3R5bGUgZmFjZT0ibm9ybWFsIiBmb250PSJkZWZhdWx0IiBjaGFyc2V0
PSIxMjgiIHNpemU9IjEwMCUiPkZlYiAxNTwvc3R5bGU+PC9kYXRlPjwvcHViLWRhdGVzPjwvZGF0
ZXM+PGlzYm4+PHN0eWxlIGZhY2U9Im5vcm1hbCIgZm9udD0iZGVmYXVsdCIgY2hhcnNldD0iMTI4
IiBzaXplPSIxMDAlIj4xMDczLTQ0OVggKFByaW50KTwvc3R5bGU+PC9pc2JuPjxhY2Nlc3Npb24t
bnVtPjxzdHlsZSBmYWNlPSJub3JtYWwiIGZvbnQ9ImRlZmF1bHQiIGNoYXJzZXQ9IjEyOCIgc2l6
ZT0iMTAwJSI+MTU2OTkwNzk8L3N0eWxlPjwvYWNjZXNzaW9uLW51bT48dXJscz48cmVsYXRlZC11
cmxzPjx1cmw+PHN0eWxlIGZhY2U9Im5vcm1hbCIgZm9udD0iZGVmYXVsdCIgY2hhcnNldD0iMTI4
IiBzaXplPSIxMDAlIj5odHRwOi8vd3d3Lm5jYmkubmxtLm5paC5nb3YvZW50cmV6L3F1ZXJ5LmZj
Z2k/Y21kPVJldHJpZXZlJmFtcDtkYj1QdWJNZWQmYW1wO2RvcHQ9Q2l0YXRpb24mYW1wO2xpc3Rf
dWlkcz0xNTY5OTA3OTwvc3R5bGU+PC91cmw+PC9yZWxhdGVkLXVybHM+PC91cmxzPjxlbGVjdHJv
bmljLXJlc291cmNlLW51bT48c3R5bGUgZmFjZT0ibm9ybWFsIiBmb250PSJkZWZhdWx0IiBjaGFy
c2V0PSIxMjgiIHNpemU9IjEwMCUiPjE3MS80LzM4OCBbcGlpXSYjeEQ7MTAuMTE2NC9yY2NtLjIw
MDQwNS02NDRTVDwvc3R5bGU+PC9lbGVjdHJvbmljLXJlc291cmNlLW51bT48bGFuZ3VhZ2U+PHN0
eWxlIGZhY2U9Im5vcm1hbCIgZm9udD0iZGVmYXVsdCIgY2hhcnNldD0iMTI4IiBzaXplPSIxMDAl
Ij5lbmc8L3N0eWxlPjwvbGFuZ3VhZ2U+PC9yZWNvcmQ+PC9DaXRlPjwvRW5kTm90ZT5=
</w:fldData>
        </w:fldChar>
      </w:r>
      <w:r w:rsidR="001166F1">
        <w:instrText xml:space="preserve"> ADDIN EN.CITE.DATA </w:instrText>
      </w:r>
      <w:r w:rsidR="001166F1">
        <w:fldChar w:fldCharType="end"/>
      </w:r>
      <w:r w:rsidR="002F60CA">
        <w:fldChar w:fldCharType="separate"/>
      </w:r>
      <w:r w:rsidR="001166F1">
        <w:rPr>
          <w:noProof/>
        </w:rPr>
        <w:t>[</w:t>
      </w:r>
      <w:hyperlink w:anchor="_ENREF_1" w:tooltip="Society, 2005 #797" w:history="1">
        <w:r w:rsidR="00F27494">
          <w:rPr>
            <w:noProof/>
          </w:rPr>
          <w:t>1</w:t>
        </w:r>
      </w:hyperlink>
      <w:r w:rsidR="001166F1">
        <w:rPr>
          <w:noProof/>
        </w:rPr>
        <w:t>]</w:t>
      </w:r>
      <w:r w:rsidR="002F60CA">
        <w:fldChar w:fldCharType="end"/>
      </w:r>
      <w:r w:rsidR="00B25FF8" w:rsidRPr="00491A44">
        <w:t xml:space="preserve">. </w:t>
      </w:r>
      <w:r w:rsidR="00967C0B" w:rsidRPr="00491A44">
        <w:t>Hospital-acquired pneumonia (HAP) was defined as pneumonia occurring 48 hours more after hospital admission, including ventilator-</w:t>
      </w:r>
      <w:r w:rsidR="00967C0B" w:rsidRPr="00491A44">
        <w:lastRenderedPageBreak/>
        <w:t>associated pneumonia</w:t>
      </w:r>
      <w:r w:rsidR="002F60CA">
        <w:t xml:space="preserve"> </w:t>
      </w:r>
      <w:r w:rsidR="002F60CA">
        <w:fldChar w:fldCharType="begin">
          <w:fldData xml:space="preserve">PEVuZE5vdGU+PENpdGU+PEF1dGhvcj5Tb2NpZXR5PC9BdXRob3I+PFllYXI+MjAwNTwvWWVhcj48
UmVjTnVtPjc5NzwvUmVjTnVtPjxEaXNwbGF5VGV4dD5bMV08L0Rpc3BsYXlUZXh0PjxyZWNvcmQ+
PHJlYy1udW1iZXI+Nzk3PC9yZWMtbnVtYmVyPjxmb3JlaWduLWtleXM+PGtleSBhcHA9IkVOIiBk
Yi1pZD0ieHowejBhcDJ3NTI5d3hlZnR6MDU1MjB6dzIwcmRhcnJ2ZXJzIiB0aW1lc3RhbXA9IjE0
ODQ4ODI1NjUiPjc5Nzwva2V5PjwvZm9yZWlnbi1rZXlzPjxyZWYtdHlwZSBuYW1lPSJKb3VybmFs
IEFydGljbGUiPjE3PC9yZWYtdHlwZT48Y29udHJpYnV0b3JzPjxhdXRob3JzPjxhdXRob3I+PHN0
eWxlIGZhY2U9Im5vcm1hbCIgZm9udD0iZGVmYXVsdCIgY2hhcnNldD0iMTI4IiBzaXplPSIxMDAl
Ij5BbWVyaWNhbiBUaG9yYWNpYyBTb2NpZXR5PC9zdHlsZT48L2F1dGhvcj48YXV0aG9yPjxzdHls
ZSBmYWNlPSJub3JtYWwiIGZvbnQ9ImRlZmF1bHQiIGNoYXJzZXQ9IjEyOCIgc2l6ZT0iMTAwJSI+
SW5mZWN0aW91cyBEaXNlYXNlcyBTb2NpZXR5IG9mIEFtZXJpY2E8L3N0eWxlPjwvYXV0aG9yPjwv
YXV0aG9ycz48L2NvbnRyaWJ1dG9ycz48dGl0bGVzPjx0aXRsZT48c3R5bGUgZmFjZT0ibm9ybWFs
IiBmb250PSJkZWZhdWx0IiBjaGFyc2V0PSIxMjgiIHNpemU9IjEwMCUiPkd1aWRlbGluZXMgZm9y
IHRoZSBtYW5hZ2VtZW50IG9mIGFkdWx0cyB3aXRoIGhvc3BpdGFsLWFjcXVpcmVkLCB2ZW50aWxh
dG9yLWFzc29jaWF0ZWQsIGFuZCBoZWFsdGhjYXJlLWFzc29jaWF0ZWQgcG5ldW1vbmlhPC9zdHls
ZT48L3RpdGxlPjxzZWNvbmRhcnktdGl0bGU+PHN0eWxlIGZhY2U9Im5vcm1hbCIgZm9udD0iZGVm
YXVsdCIgY2hhcnNldD0iMTI4IiBzaXplPSIxMDAlIj5BbSBKIFJlc3BpciBDcml0IENhcmUgTWVk
PC9zdHlsZT48L3NlY29uZGFyeS10aXRsZT48L3RpdGxlcz48cGVyaW9kaWNhbD48ZnVsbC10aXRs
ZT5BbSBKIFJlc3BpciBDcml0IENhcmUgTWVkPC9mdWxsLXRpdGxlPjxhYmJyLTE+QW0gSiBSZXNw
aXIgQ3JpdCBDYXJlIE1lZDwvYWJici0xPjwvcGVyaW9kaWNhbD48cGFnZXM+PHN0eWxlIGZhY2U9
Im5vcm1hbCIgZm9udD0iZGVmYXVsdCIgY2hhcnNldD0iMTI4IiBzaXplPSIxMDAlIj4zODgtNDE2
PC9zdHlsZT48L3BhZ2VzPjx2b2x1bWU+PHN0eWxlIGZhY2U9Im5vcm1hbCIgZm9udD0iZGVmYXVs
dCIgY2hhcnNldD0iMTI4IiBzaXplPSIxMDAlIj4xNzE8L3N0eWxlPjwvdm9sdW1lPjxudW1iZXI+
PHN0eWxlIGZhY2U9Im5vcm1hbCIgZm9udD0iZGVmYXVsdCIgY2hhcnNldD0iMTI4IiBzaXplPSIx
MDAlIj40PC9zdHlsZT48L251bWJlcj48ZWRpdGlvbj48c3R5bGUgZmFjZT0ibm9ybWFsIiBmb250
PSJkZWZhdWx0IiBjaGFyc2V0PSIxMjgiIHNpemU9IjEwMCUiPjIwMDUvMDIvMDk8L3N0eWxlPjwv
ZWRpdGlvbj48a2V5d29yZHM+PGtleXdvcmQ+QWR1bHQ8L2tleXdvcmQ+PGtleXdvcmQ+QW50aS1C
YWN0ZXJpYWwgQWdlbnRzLyp0aGVyYXBldXRpYyB1c2U8L2tleXdvcmQ+PGtleXdvcmQ+Q3Jvc3Mg
SW5mZWN0aW9uL2RpYWdub3Npcy8qZHJ1ZyB0aGVyYXB5LypldGlvbG9neTwva2V5d29yZD48a2V5
d29yZD5FdmlkZW5jZS1CYXNlZCBNZWRpY2luZS9tZXRob2RzPC9rZXl3b3JkPjxrZXl3b3JkPkh1
bWFuczwva2V5d29yZD48a2V5d29yZD5QbmV1bW9uaWEsIEJhY3RlcmlhbC9kaWFnbm9zaXMvKmRy
dWcgdGhlcmFweS8qZXRpb2xvZ3k8L2tleXdvcmQ+PGtleXdvcmQ+UmVzcGlyYXRpb24sIEFydGlm
aWNpYWwvKmFkdmVyc2UgZWZmZWN0czwva2V5d29yZD48a2V5d29yZD5SaXNrIEZhY3RvcnM8L2tl
eXdvcmQ+PC9rZXl3b3Jkcz48ZGF0ZXM+PHllYXI+PHN0eWxlIGZhY2U9Im5vcm1hbCIgZm9udD0i
ZGVmYXVsdCIgY2hhcnNldD0iMTI4IiBzaXplPSIxMDAlIj4yMDA1PC9zdHlsZT48L3llYXI+PHB1
Yi1kYXRlcz48ZGF0ZT48c3R5bGUgZmFjZT0ibm9ybWFsIiBmb250PSJkZWZhdWx0IiBjaGFyc2V0
PSIxMjgiIHNpemU9IjEwMCUiPkZlYiAxNTwvc3R5bGU+PC9kYXRlPjwvcHViLWRhdGVzPjwvZGF0
ZXM+PGlzYm4+PHN0eWxlIGZhY2U9Im5vcm1hbCIgZm9udD0iZGVmYXVsdCIgY2hhcnNldD0iMTI4
IiBzaXplPSIxMDAlIj4xMDczLTQ0OVggKFByaW50KTwvc3R5bGU+PC9pc2JuPjxhY2Nlc3Npb24t
bnVtPjxzdHlsZSBmYWNlPSJub3JtYWwiIGZvbnQ9ImRlZmF1bHQiIGNoYXJzZXQ9IjEyOCIgc2l6
ZT0iMTAwJSI+MTU2OTkwNzk8L3N0eWxlPjwvYWNjZXNzaW9uLW51bT48dXJscz48cmVsYXRlZC11
cmxzPjx1cmw+PHN0eWxlIGZhY2U9Im5vcm1hbCIgZm9udD0iZGVmYXVsdCIgY2hhcnNldD0iMTI4
IiBzaXplPSIxMDAlIj5odHRwOi8vd3d3Lm5jYmkubmxtLm5paC5nb3YvZW50cmV6L3F1ZXJ5LmZj
Z2k/Y21kPVJldHJpZXZlJmFtcDtkYj1QdWJNZWQmYW1wO2RvcHQ9Q2l0YXRpb24mYW1wO2xpc3Rf
dWlkcz0xNTY5OTA3OTwvc3R5bGU+PC91cmw+PC9yZWxhdGVkLXVybHM+PC91cmxzPjxlbGVjdHJv
bmljLXJlc291cmNlLW51bT48c3R5bGUgZmFjZT0ibm9ybWFsIiBmb250PSJkZWZhdWx0IiBjaGFy
c2V0PSIxMjgiIHNpemU9IjEwMCUiPjE3MS80LzM4OCBbcGlpXSYjeEQ7MTAuMTE2NC9yY2NtLjIw
MDQwNS02NDRTVDwvc3R5bGU+PC9lbGVjdHJvbmljLXJlc291cmNlLW51bT48bGFuZ3VhZ2U+PHN0
eWxlIGZhY2U9Im5vcm1hbCIgZm9udD0iZGVmYXVsdCIgY2hhcnNldD0iMTI4IiBzaXplPSIxMDAl
Ij5lbmc8L3N0eWxlPjwvbGFuZ3VhZ2U+PC9yZWNvcmQ+PC9DaXRlPjwvRW5kTm90ZT5=
</w:fldData>
        </w:fldChar>
      </w:r>
      <w:r w:rsidR="001166F1">
        <w:instrText xml:space="preserve"> ADDIN EN.CITE </w:instrText>
      </w:r>
      <w:r w:rsidR="001166F1">
        <w:fldChar w:fldCharType="begin">
          <w:fldData xml:space="preserve">PEVuZE5vdGU+PENpdGU+PEF1dGhvcj5Tb2NpZXR5PC9BdXRob3I+PFllYXI+MjAwNTwvWWVhcj48
UmVjTnVtPjc5NzwvUmVjTnVtPjxEaXNwbGF5VGV4dD5bMV08L0Rpc3BsYXlUZXh0PjxyZWNvcmQ+
PHJlYy1udW1iZXI+Nzk3PC9yZWMtbnVtYmVyPjxmb3JlaWduLWtleXM+PGtleSBhcHA9IkVOIiBk
Yi1pZD0ieHowejBhcDJ3NTI5d3hlZnR6MDU1MjB6dzIwcmRhcnJ2ZXJzIiB0aW1lc3RhbXA9IjE0
ODQ4ODI1NjUiPjc5Nzwva2V5PjwvZm9yZWlnbi1rZXlzPjxyZWYtdHlwZSBuYW1lPSJKb3VybmFs
IEFydGljbGUiPjE3PC9yZWYtdHlwZT48Y29udHJpYnV0b3JzPjxhdXRob3JzPjxhdXRob3I+PHN0
eWxlIGZhY2U9Im5vcm1hbCIgZm9udD0iZGVmYXVsdCIgY2hhcnNldD0iMTI4IiBzaXplPSIxMDAl
Ij5BbWVyaWNhbiBUaG9yYWNpYyBTb2NpZXR5PC9zdHlsZT48L2F1dGhvcj48YXV0aG9yPjxzdHls
ZSBmYWNlPSJub3JtYWwiIGZvbnQ9ImRlZmF1bHQiIGNoYXJzZXQ9IjEyOCIgc2l6ZT0iMTAwJSI+
SW5mZWN0aW91cyBEaXNlYXNlcyBTb2NpZXR5IG9mIEFtZXJpY2E8L3N0eWxlPjwvYXV0aG9yPjwv
YXV0aG9ycz48L2NvbnRyaWJ1dG9ycz48dGl0bGVzPjx0aXRsZT48c3R5bGUgZmFjZT0ibm9ybWFs
IiBmb250PSJkZWZhdWx0IiBjaGFyc2V0PSIxMjgiIHNpemU9IjEwMCUiPkd1aWRlbGluZXMgZm9y
IHRoZSBtYW5hZ2VtZW50IG9mIGFkdWx0cyB3aXRoIGhvc3BpdGFsLWFjcXVpcmVkLCB2ZW50aWxh
dG9yLWFzc29jaWF0ZWQsIGFuZCBoZWFsdGhjYXJlLWFzc29jaWF0ZWQgcG5ldW1vbmlhPC9zdHls
ZT48L3RpdGxlPjxzZWNvbmRhcnktdGl0bGU+PHN0eWxlIGZhY2U9Im5vcm1hbCIgZm9udD0iZGVm
YXVsdCIgY2hhcnNldD0iMTI4IiBzaXplPSIxMDAlIj5BbSBKIFJlc3BpciBDcml0IENhcmUgTWVk
PC9zdHlsZT48L3NlY29uZGFyeS10aXRsZT48L3RpdGxlcz48cGVyaW9kaWNhbD48ZnVsbC10aXRs
ZT5BbSBKIFJlc3BpciBDcml0IENhcmUgTWVkPC9mdWxsLXRpdGxlPjxhYmJyLTE+QW0gSiBSZXNw
aXIgQ3JpdCBDYXJlIE1lZDwvYWJici0xPjwvcGVyaW9kaWNhbD48cGFnZXM+PHN0eWxlIGZhY2U9
Im5vcm1hbCIgZm9udD0iZGVmYXVsdCIgY2hhcnNldD0iMTI4IiBzaXplPSIxMDAlIj4zODgtNDE2
PC9zdHlsZT48L3BhZ2VzPjx2b2x1bWU+PHN0eWxlIGZhY2U9Im5vcm1hbCIgZm9udD0iZGVmYXVs
dCIgY2hhcnNldD0iMTI4IiBzaXplPSIxMDAlIj4xNzE8L3N0eWxlPjwvdm9sdW1lPjxudW1iZXI+
PHN0eWxlIGZhY2U9Im5vcm1hbCIgZm9udD0iZGVmYXVsdCIgY2hhcnNldD0iMTI4IiBzaXplPSIx
MDAlIj40PC9zdHlsZT48L251bWJlcj48ZWRpdGlvbj48c3R5bGUgZmFjZT0ibm9ybWFsIiBmb250
PSJkZWZhdWx0IiBjaGFyc2V0PSIxMjgiIHNpemU9IjEwMCUiPjIwMDUvMDIvMDk8L3N0eWxlPjwv
ZWRpdGlvbj48a2V5d29yZHM+PGtleXdvcmQ+QWR1bHQ8L2tleXdvcmQ+PGtleXdvcmQ+QW50aS1C
YWN0ZXJpYWwgQWdlbnRzLyp0aGVyYXBldXRpYyB1c2U8L2tleXdvcmQ+PGtleXdvcmQ+Q3Jvc3Mg
SW5mZWN0aW9uL2RpYWdub3Npcy8qZHJ1ZyB0aGVyYXB5LypldGlvbG9neTwva2V5d29yZD48a2V5
d29yZD5FdmlkZW5jZS1CYXNlZCBNZWRpY2luZS9tZXRob2RzPC9rZXl3b3JkPjxrZXl3b3JkPkh1
bWFuczwva2V5d29yZD48a2V5d29yZD5QbmV1bW9uaWEsIEJhY3RlcmlhbC9kaWFnbm9zaXMvKmRy
dWcgdGhlcmFweS8qZXRpb2xvZ3k8L2tleXdvcmQ+PGtleXdvcmQ+UmVzcGlyYXRpb24sIEFydGlm
aWNpYWwvKmFkdmVyc2UgZWZmZWN0czwva2V5d29yZD48a2V5d29yZD5SaXNrIEZhY3RvcnM8L2tl
eXdvcmQ+PC9rZXl3b3Jkcz48ZGF0ZXM+PHllYXI+PHN0eWxlIGZhY2U9Im5vcm1hbCIgZm9udD0i
ZGVmYXVsdCIgY2hhcnNldD0iMTI4IiBzaXplPSIxMDAlIj4yMDA1PC9zdHlsZT48L3llYXI+PHB1
Yi1kYXRlcz48ZGF0ZT48c3R5bGUgZmFjZT0ibm9ybWFsIiBmb250PSJkZWZhdWx0IiBjaGFyc2V0
PSIxMjgiIHNpemU9IjEwMCUiPkZlYiAxNTwvc3R5bGU+PC9kYXRlPjwvcHViLWRhdGVzPjwvZGF0
ZXM+PGlzYm4+PHN0eWxlIGZhY2U9Im5vcm1hbCIgZm9udD0iZGVmYXVsdCIgY2hhcnNldD0iMTI4
IiBzaXplPSIxMDAlIj4xMDczLTQ0OVggKFByaW50KTwvc3R5bGU+PC9pc2JuPjxhY2Nlc3Npb24t
bnVtPjxzdHlsZSBmYWNlPSJub3JtYWwiIGZvbnQ9ImRlZmF1bHQiIGNoYXJzZXQ9IjEyOCIgc2l6
ZT0iMTAwJSI+MTU2OTkwNzk8L3N0eWxlPjwvYWNjZXNzaW9uLW51bT48dXJscz48cmVsYXRlZC11
cmxzPjx1cmw+PHN0eWxlIGZhY2U9Im5vcm1hbCIgZm9udD0iZGVmYXVsdCIgY2hhcnNldD0iMTI4
IiBzaXplPSIxMDAlIj5odHRwOi8vd3d3Lm5jYmkubmxtLm5paC5nb3YvZW50cmV6L3F1ZXJ5LmZj
Z2k/Y21kPVJldHJpZXZlJmFtcDtkYj1QdWJNZWQmYW1wO2RvcHQ9Q2l0YXRpb24mYW1wO2xpc3Rf
dWlkcz0xNTY5OTA3OTwvc3R5bGU+PC91cmw+PC9yZWxhdGVkLXVybHM+PC91cmxzPjxlbGVjdHJv
bmljLXJlc291cmNlLW51bT48c3R5bGUgZmFjZT0ibm9ybWFsIiBmb250PSJkZWZhdWx0IiBjaGFy
c2V0PSIxMjgiIHNpemU9IjEwMCUiPjE3MS80LzM4OCBbcGlpXSYjeEQ7MTAuMTE2NC9yY2NtLjIw
MDQwNS02NDRTVDwvc3R5bGU+PC9lbGVjdHJvbmljLXJlc291cmNlLW51bT48bGFuZ3VhZ2U+PHN0
eWxlIGZhY2U9Im5vcm1hbCIgZm9udD0iZGVmYXVsdCIgY2hhcnNldD0iMTI4IiBzaXplPSIxMDAl
Ij5lbmc8L3N0eWxlPjwvbGFuZ3VhZ2U+PC9yZWNvcmQ+PC9DaXRlPjwvRW5kTm90ZT5=
</w:fldData>
        </w:fldChar>
      </w:r>
      <w:r w:rsidR="001166F1">
        <w:instrText xml:space="preserve"> ADDIN EN.CITE.DATA </w:instrText>
      </w:r>
      <w:r w:rsidR="001166F1">
        <w:fldChar w:fldCharType="end"/>
      </w:r>
      <w:r w:rsidR="002F60CA">
        <w:fldChar w:fldCharType="separate"/>
      </w:r>
      <w:r w:rsidR="001166F1">
        <w:rPr>
          <w:noProof/>
        </w:rPr>
        <w:t>[</w:t>
      </w:r>
      <w:hyperlink w:anchor="_ENREF_1" w:tooltip="Society, 2005 #797" w:history="1">
        <w:r w:rsidR="00F27494">
          <w:rPr>
            <w:noProof/>
          </w:rPr>
          <w:t>1</w:t>
        </w:r>
      </w:hyperlink>
      <w:r w:rsidR="001166F1">
        <w:rPr>
          <w:noProof/>
        </w:rPr>
        <w:t>]</w:t>
      </w:r>
      <w:r w:rsidR="002F60CA">
        <w:fldChar w:fldCharType="end"/>
      </w:r>
      <w:r w:rsidR="00967C0B" w:rsidRPr="00491A44">
        <w:t xml:space="preserve">. </w:t>
      </w:r>
    </w:p>
    <w:p w14:paraId="6EF8A63D" w14:textId="77777777" w:rsidR="00967C0B" w:rsidRPr="00491A44" w:rsidRDefault="00967C0B" w:rsidP="00491A44">
      <w:pPr>
        <w:pStyle w:val="Default"/>
        <w:spacing w:line="480" w:lineRule="auto"/>
      </w:pPr>
    </w:p>
    <w:p w14:paraId="5590742A" w14:textId="7FBA985F" w:rsidR="00F61B06" w:rsidRPr="00491A44" w:rsidRDefault="00F61B06" w:rsidP="00F61B06">
      <w:pPr>
        <w:spacing w:line="480" w:lineRule="auto"/>
        <w:jc w:val="left"/>
        <w:outlineLvl w:val="0"/>
        <w:rPr>
          <w:rFonts w:ascii="Times New Roman" w:hAnsi="Times New Roman"/>
          <w:b/>
          <w:color w:val="000000" w:themeColor="text1"/>
          <w:sz w:val="24"/>
        </w:rPr>
      </w:pPr>
      <w:r w:rsidRPr="00491A44">
        <w:rPr>
          <w:rFonts w:ascii="Times New Roman" w:hAnsi="Times New Roman"/>
          <w:b/>
          <w:color w:val="000000" w:themeColor="text1"/>
          <w:sz w:val="24"/>
        </w:rPr>
        <w:t>Definitions of Comorbidities and Patient Status</w:t>
      </w:r>
    </w:p>
    <w:p w14:paraId="5C0B0058" w14:textId="6D183FA5" w:rsidR="00E02652" w:rsidRDefault="00282F2F">
      <w:pPr>
        <w:spacing w:line="480" w:lineRule="auto"/>
        <w:jc w:val="left"/>
        <w:rPr>
          <w:rFonts w:ascii="Times New Roman" w:hAnsi="Times New Roman"/>
          <w:bCs/>
          <w:iCs/>
          <w:color w:val="000000" w:themeColor="text1"/>
          <w:sz w:val="24"/>
        </w:rPr>
      </w:pPr>
      <w:r>
        <w:rPr>
          <w:rFonts w:ascii="Times New Roman" w:hAnsi="Times New Roman"/>
          <w:bCs/>
          <w:iCs/>
          <w:color w:val="000000" w:themeColor="text1"/>
          <w:sz w:val="24"/>
        </w:rPr>
        <w:t>C</w:t>
      </w:r>
      <w:r w:rsidR="00F61B06" w:rsidRPr="00491A44">
        <w:rPr>
          <w:rFonts w:ascii="Times New Roman" w:hAnsi="Times New Roman"/>
          <w:bCs/>
          <w:iCs/>
          <w:color w:val="000000" w:themeColor="text1"/>
          <w:sz w:val="24"/>
        </w:rPr>
        <w:t xml:space="preserve">hronic pulmonary disease </w:t>
      </w:r>
      <w:r w:rsidR="008A0C96" w:rsidRPr="00491A44">
        <w:rPr>
          <w:rFonts w:ascii="Times New Roman" w:hAnsi="Times New Roman"/>
          <w:bCs/>
          <w:iCs/>
          <w:color w:val="000000" w:themeColor="text1"/>
          <w:sz w:val="24"/>
        </w:rPr>
        <w:t xml:space="preserve">included </w:t>
      </w:r>
      <w:r w:rsidR="00F61B06" w:rsidRPr="00491A44">
        <w:rPr>
          <w:rFonts w:ascii="Times New Roman" w:hAnsi="Times New Roman"/>
          <w:bCs/>
          <w:iCs/>
          <w:color w:val="000000" w:themeColor="text1"/>
          <w:sz w:val="24"/>
        </w:rPr>
        <w:t xml:space="preserve">simple chronic bronchitis, chronic obstructive pulmonary disease, and structural lung diseases such as bronchiectasis and interstitial lung disorders. Immunosuppression included any immunosuppressive diseases, such as congenital or acquired immunodeficiency, hematologic diseases, </w:t>
      </w:r>
      <w:r w:rsidR="00432F1C">
        <w:rPr>
          <w:rFonts w:ascii="Times New Roman" w:hAnsi="Times New Roman"/>
          <w:bCs/>
          <w:iCs/>
          <w:color w:val="000000" w:themeColor="text1"/>
          <w:sz w:val="24"/>
        </w:rPr>
        <w:t xml:space="preserve">asplenia, </w:t>
      </w:r>
      <w:r w:rsidR="00F61B06" w:rsidRPr="00491A44">
        <w:rPr>
          <w:rFonts w:ascii="Times New Roman" w:hAnsi="Times New Roman"/>
          <w:bCs/>
          <w:iCs/>
          <w:color w:val="000000" w:themeColor="text1"/>
          <w:sz w:val="24"/>
        </w:rPr>
        <w:t>and neutropenia (&lt; 1,000</w:t>
      </w:r>
      <w:r w:rsidR="004F1A83" w:rsidRPr="004F1A83">
        <w:rPr>
          <w:rFonts w:ascii="Times New Roman" w:eastAsia="MS PGothic" w:hAnsi="Times New Roman"/>
          <w:color w:val="0D0D0D"/>
          <w:kern w:val="0"/>
          <w:sz w:val="22"/>
          <w:szCs w:val="22"/>
        </w:rPr>
        <w:t xml:space="preserve"> </w:t>
      </w:r>
      <w:r w:rsidR="004F1A83" w:rsidRPr="00A932D4">
        <w:rPr>
          <w:rFonts w:ascii="Times New Roman" w:eastAsia="MS PGothic" w:hAnsi="Times New Roman"/>
          <w:color w:val="0D0D0D"/>
          <w:kern w:val="0"/>
          <w:sz w:val="22"/>
          <w:szCs w:val="22"/>
        </w:rPr>
        <w:t>cells/</w:t>
      </w:r>
      <w:r w:rsidR="004F1A83" w:rsidRPr="00A932D4">
        <w:rPr>
          <w:rFonts w:ascii="Symbol" w:eastAsia="MS PGothic" w:hAnsi="Symbol"/>
          <w:color w:val="0D0D0D"/>
          <w:kern w:val="0"/>
          <w:sz w:val="22"/>
          <w:szCs w:val="22"/>
        </w:rPr>
        <w:t></w:t>
      </w:r>
      <w:r w:rsidR="004F1A83" w:rsidRPr="00A932D4">
        <w:rPr>
          <w:rFonts w:ascii="Times New Roman" w:eastAsia="MS PGothic" w:hAnsi="Times New Roman"/>
          <w:color w:val="0D0D0D"/>
          <w:kern w:val="0"/>
          <w:sz w:val="22"/>
          <w:szCs w:val="22"/>
        </w:rPr>
        <w:t>L</w:t>
      </w:r>
      <w:r w:rsidR="00F61B06" w:rsidRPr="00491A44">
        <w:rPr>
          <w:rFonts w:ascii="Times New Roman" w:hAnsi="Times New Roman"/>
          <w:bCs/>
          <w:iCs/>
          <w:color w:val="000000" w:themeColor="text1"/>
          <w:sz w:val="24"/>
        </w:rPr>
        <w:t>)</w:t>
      </w:r>
      <w:r w:rsidR="001D5AC6" w:rsidRPr="00491A44">
        <w:rPr>
          <w:rFonts w:ascii="Times New Roman" w:hAnsi="Times New Roman"/>
          <w:bCs/>
          <w:iCs/>
          <w:color w:val="000000" w:themeColor="text1"/>
          <w:sz w:val="24"/>
        </w:rPr>
        <w:t>;</w:t>
      </w:r>
      <w:r w:rsidR="00F61B06" w:rsidRPr="00491A44">
        <w:rPr>
          <w:rFonts w:ascii="Times New Roman" w:hAnsi="Times New Roman"/>
          <w:bCs/>
          <w:iCs/>
          <w:color w:val="000000" w:themeColor="text1"/>
          <w:sz w:val="24"/>
        </w:rPr>
        <w:t xml:space="preserve"> treatment with immunosuppressive drugs within the previous 30 days</w:t>
      </w:r>
      <w:r w:rsidR="001D5AC6" w:rsidRPr="00491A44">
        <w:rPr>
          <w:rFonts w:ascii="Times New Roman" w:hAnsi="Times New Roman"/>
          <w:bCs/>
          <w:iCs/>
          <w:color w:val="000000" w:themeColor="text1"/>
          <w:sz w:val="24"/>
        </w:rPr>
        <w:t>;</w:t>
      </w:r>
      <w:r w:rsidR="00F61B06" w:rsidRPr="00491A44">
        <w:rPr>
          <w:rFonts w:ascii="Times New Roman" w:hAnsi="Times New Roman"/>
          <w:bCs/>
          <w:iCs/>
          <w:color w:val="000000" w:themeColor="text1"/>
          <w:sz w:val="24"/>
        </w:rPr>
        <w:t xml:space="preserve"> </w:t>
      </w:r>
      <w:r w:rsidR="001D5AC6" w:rsidRPr="00491A44">
        <w:rPr>
          <w:rFonts w:ascii="Times New Roman" w:hAnsi="Times New Roman"/>
          <w:bCs/>
          <w:iCs/>
          <w:color w:val="000000" w:themeColor="text1"/>
          <w:sz w:val="24"/>
        </w:rPr>
        <w:t xml:space="preserve">administration of </w:t>
      </w:r>
      <w:r w:rsidR="00F61B06" w:rsidRPr="00491A44">
        <w:rPr>
          <w:rFonts w:ascii="Times New Roman" w:hAnsi="Times New Roman"/>
          <w:bCs/>
          <w:iCs/>
          <w:color w:val="000000" w:themeColor="text1"/>
          <w:sz w:val="24"/>
        </w:rPr>
        <w:t xml:space="preserve">corticosteroids </w:t>
      </w:r>
      <w:r w:rsidR="007E7A19" w:rsidRPr="00491A44">
        <w:rPr>
          <w:rFonts w:ascii="Times New Roman" w:hAnsi="Times New Roman"/>
          <w:bCs/>
          <w:iCs/>
          <w:color w:val="000000" w:themeColor="text1"/>
          <w:sz w:val="24"/>
        </w:rPr>
        <w:t xml:space="preserve">at </w:t>
      </w:r>
      <w:r w:rsidR="00F61B06" w:rsidRPr="00491A44">
        <w:rPr>
          <w:rFonts w:ascii="Times New Roman" w:hAnsi="Times New Roman"/>
          <w:bCs/>
          <w:iCs/>
          <w:color w:val="000000" w:themeColor="text1"/>
          <w:sz w:val="24"/>
        </w:rPr>
        <w:t xml:space="preserve">daily dose </w:t>
      </w:r>
      <w:r w:rsidR="007E7A19" w:rsidRPr="00491A44">
        <w:rPr>
          <w:rFonts w:ascii="Times New Roman" w:hAnsi="Times New Roman"/>
          <w:bCs/>
          <w:iCs/>
          <w:color w:val="000000" w:themeColor="text1"/>
          <w:sz w:val="24"/>
        </w:rPr>
        <w:t xml:space="preserve">equivalent to </w:t>
      </w:r>
      <w:r w:rsidR="001D5AC6" w:rsidRPr="00491A44">
        <w:rPr>
          <w:rFonts w:ascii="Times New Roman" w:hAnsi="Times New Roman"/>
          <w:bCs/>
          <w:iCs/>
          <w:color w:val="000000" w:themeColor="text1"/>
          <w:sz w:val="24"/>
        </w:rPr>
        <w:t>≥</w:t>
      </w:r>
      <w:r w:rsidR="00F61B06" w:rsidRPr="00491A44">
        <w:rPr>
          <w:rFonts w:ascii="Times New Roman" w:hAnsi="Times New Roman"/>
          <w:bCs/>
          <w:iCs/>
          <w:color w:val="000000" w:themeColor="text1"/>
          <w:sz w:val="24"/>
        </w:rPr>
        <w:t xml:space="preserve"> 10 mg/day of prednisone for more than 2 weeks</w:t>
      </w:r>
      <w:r w:rsidR="001D5AC6" w:rsidRPr="00491A44">
        <w:rPr>
          <w:rFonts w:ascii="Times New Roman" w:hAnsi="Times New Roman"/>
          <w:bCs/>
          <w:iCs/>
          <w:color w:val="000000" w:themeColor="text1"/>
          <w:sz w:val="24"/>
        </w:rPr>
        <w:t>;</w:t>
      </w:r>
      <w:r w:rsidR="000C4B9C" w:rsidRPr="00491A44">
        <w:rPr>
          <w:rFonts w:ascii="Times New Roman" w:hAnsi="Times New Roman"/>
          <w:bCs/>
          <w:iCs/>
          <w:color w:val="000000" w:themeColor="text1"/>
          <w:sz w:val="24"/>
        </w:rPr>
        <w:t xml:space="preserve"> or </w:t>
      </w:r>
      <w:r w:rsidR="001D5AC6" w:rsidRPr="00491A44">
        <w:rPr>
          <w:rFonts w:ascii="Times New Roman" w:hAnsi="Times New Roman"/>
          <w:bCs/>
          <w:iCs/>
          <w:color w:val="000000" w:themeColor="text1"/>
          <w:sz w:val="24"/>
        </w:rPr>
        <w:t xml:space="preserve">administration of </w:t>
      </w:r>
      <w:r w:rsidR="000C4B9C" w:rsidRPr="00491A44">
        <w:rPr>
          <w:rFonts w:ascii="Times New Roman" w:hAnsi="Times New Roman"/>
          <w:bCs/>
          <w:iCs/>
          <w:color w:val="000000" w:themeColor="text1"/>
          <w:sz w:val="24"/>
        </w:rPr>
        <w:t>chemotherapy within the previous 30 days</w:t>
      </w:r>
      <w:r w:rsidR="00512E79">
        <w:rPr>
          <w:rFonts w:ascii="Times New Roman" w:hAnsi="Times New Roman"/>
          <w:bCs/>
          <w:iCs/>
          <w:color w:val="000000" w:themeColor="text1"/>
          <w:sz w:val="24"/>
        </w:rPr>
        <w:t xml:space="preserve"> </w:t>
      </w:r>
      <w:r w:rsidR="00F27494">
        <w:rPr>
          <w:rFonts w:ascii="Times New Roman" w:hAnsi="Times New Roman"/>
          <w:bCs/>
          <w:iCs/>
          <w:color w:val="000000" w:themeColor="text1"/>
          <w:sz w:val="24"/>
        </w:rPr>
        <w:fldChar w:fldCharType="begin">
          <w:fldData xml:space="preserve">PEVuZE5vdGU+PENpdGU+PEF1dGhvcj5TaGluZG88L0F1dGhvcj48WWVhcj4yMDEzPC9ZZWFyPjxS
ZWNOdW0+MzgwPC9SZWNOdW0+PERpc3BsYXlUZXh0PlszXTwvRGlzcGxheVRleHQ+PHJlY29yZD48
cmVjLW51bWJlcj4zODA8L3JlYy1udW1iZXI+PGZvcmVpZ24ta2V5cz48a2V5IGFwcD0iRU4iIGRi
LWlkPSJ4ejB6MGFwMnc1Mjl3eGVmdHowNTUyMHp3MjByZGFycnZlcnMiIHRpbWVzdGFtcD0iMTQ4
NDg4MjUwMiI+MzgwPC9rZXk+PC9mb3JlaWduLWtleXM+PHJlZi10eXBlIG5hbWU9IkpvdXJuYWwg
QXJ0aWNsZSI+MTc8L3JlZi10eXBlPjxjb250cmlidXRvcnM+PGF1dGhvcnM+PGF1dGhvcj5TaGlu
ZG8sIFkuPC9hdXRob3I+PGF1dGhvcj5JdG8sIFIuPC9hdXRob3I+PGF1dGhvcj5Lb2JheWFzaGks
IEQuPC9hdXRob3I+PGF1dGhvcj5BbmRvLCBNLjwvYXV0aG9yPjxhdXRob3I+SWNoaWthd2EsIE0u
PC9hdXRob3I+PGF1dGhvcj5TaGlyYWtpLCBBLjwvYXV0aG9yPjxhdXRob3I+R290bywgWS48L2F1
dGhvcj48YXV0aG9yPkZ1a3VpLCBZLjwvYXV0aG9yPjxhdXRob3I+SXdha2ksIE0uPC9hdXRob3I+
PGF1dGhvcj5Pa3VtdXJhLCBKLjwvYXV0aG9yPjxhdXRob3I+WWFtYWd1Y2hpLCBJLjwvYXV0aG9y
PjxhdXRob3I+WWFnaSwgVC48L2F1dGhvcj48YXV0aG9yPlRhbmlrYXdhLCBZLjwvYXV0aG9yPjxh
dXRob3I+U3VnaW5vLCBZLjwvYXV0aG9yPjxhdXRob3I+U2hpbmRvaCwgSi48L2F1dGhvcj48YXV0
aG9yPk9nYXNhd2FyYSwgVC48L2F1dGhvcj48YXV0aG9yPk5vbXVyYSwgRi48L2F1dGhvcj48YXV0
aG9yPlNha2EsIEguPC9hdXRob3I+PGF1dGhvcj5ZYW1hbW90bywgTS48L2F1dGhvcj48YXV0aG9y
PlRhbmlndWNoaSwgSC48L2F1dGhvcj48YXV0aG9yPlN1enVraSwgUi48L2F1dGhvcj48YXV0aG9y
PlNhaXRvLCBILjwvYXV0aG9yPjxhdXRob3I+S2F3YW11cmEsIFQuPC9hdXRob3I+PGF1dGhvcj5I
YXNlZ2F3YSwgWS48L2F1dGhvcj48YXV0aG9yPm9uIGJlaGFsZiBvZiB0aGUgQ2VudHJhbCBKYXBh
biBMdW5nIFN0dWR5LCBHcm91cDwvYXV0aG9yPjwvYXV0aG9ycz48L2NvbnRyaWJ1dG9ycz48YXV0
aC1hZGRyZXNzPk5hZ295YSBVbml2ZXJzaXR5IEdyYWR1YXRlIFNjaG9vbCBvZiBNZWRpY2luZSwg
UmVzcGlyYXRvcnkgTWVkaWNpbmUsIE5hZ295YSwgQWljaGksIEphcGFuIDsgeXNoaW5kb0BtZWQu
bmFnb3lhLXUuYWMuanAuPC9hdXRoLWFkZHJlc3M+PHRpdGxlcz48dGl0bGU+UmlzayBGYWN0b3Jz
IGZvciBEcnVnLVJlc2lzdGFudCBQYXRob2dlbnMgaW4gQ29tbXVuaXR5LUFjcXVpcmVkIGFuZCBI
ZWFsdGhjYXJlLUFzc29jaWF0ZWQgUG5ldW1vbmlhPC90aXRsZT48c2Vjb25kYXJ5LXRpdGxlPkFt
IEogUmVzcGlyIENyaXQgQ2FyZSBNZWQ8L3NlY29uZGFyeS10aXRsZT48YWx0LXRpdGxlPkFtZXJp
Y2FuIGpvdXJuYWwgb2YgcmVzcGlyYXRvcnkgYW5kIGNyaXRpY2FsIGNhcmUgbWVkaWNpbmU8L2Fs
dC10aXRsZT48L3RpdGxlcz48cGVyaW9kaWNhbD48ZnVsbC10aXRsZT5BbSBKIFJlc3BpciBDcml0
IENhcmUgTWVkPC9mdWxsLXRpdGxlPjxhYmJyLTE+QW0gSiBSZXNwaXIgQ3JpdCBDYXJlIE1lZDwv
YWJici0xPjwvcGVyaW9kaWNhbD48YWx0LXBlcmlvZGljYWw+PGZ1bGwtdGl0bGU+QW1lcmljYW4g
Sm91cm5hbCBvZiBSZXNwaXJhdG9yeSBhbmQgQ3JpdGljYWwgQ2FyZSBNZWRpY2luZTwvZnVsbC10
aXRsZT48L2FsdC1wZXJpb2RpY2FsPjxwYWdlcz45ODUtOTk1PC9wYWdlcz48dm9sdW1lPjE4ODwv
dm9sdW1lPjxudW1iZXI+ODwvbnVtYmVyPjxlZGl0aW9uPjcvMTUvMjAxMzwvZWRpdGlvbj48c2Vj
dGlvbj45ODU8L3NlY3Rpb24+PGRhdGVzPjx5ZWFyPjIwMTM8L3llYXI+PHB1Yi1kYXRlcz48ZGF0
ZT5KdWwgMTU8L2RhdGU+PC9wdWItZGF0ZXM+PC9kYXRlcz48aXNibj4xNTM1LTQ5NzAgKEVsZWN0
cm9uaWMpJiN4RDsxMDczLTQ0OVggKExpbmtpbmcpPC9pc2JuPjxhY2Nlc3Npb24tbnVtPjIzODU1
NjIwPC9hY2Nlc3Npb24tbnVtPjx1cmxzPjxyZWxhdGVkLXVybHM+PHVybD5odHRwOi8vd3d3Lm5j
YmkubmxtLm5paC5nb3YvcHVibWVkLzIzODU1NjIwPC91cmw+PHVybD5odHRwOi8vd3d3LmF0c2pv
dXJuYWxzLm9yZy9kb2kvcGRmLzEwLjExNjQvcmNjbS4yMDEzMDEtMDA3OU9DPC91cmw+PC9yZWxh
dGVkLXVybHM+PC91cmxzPjxlbGVjdHJvbmljLXJlc291cmNlLW51bT4xMC4xMTY0L3JjY20uMjAx
MzAxLTAwNzlPQzwvZWxlY3Ryb25pYy1yZXNvdXJjZS1udW0+PC9yZWNvcmQ+PC9DaXRlPjwvRW5k
Tm90ZT4A
</w:fldData>
        </w:fldChar>
      </w:r>
      <w:r w:rsidR="00F27494">
        <w:rPr>
          <w:rFonts w:ascii="Times New Roman" w:hAnsi="Times New Roman"/>
          <w:bCs/>
          <w:iCs/>
          <w:color w:val="000000" w:themeColor="text1"/>
          <w:sz w:val="24"/>
        </w:rPr>
        <w:instrText xml:space="preserve"> ADDIN EN.CITE </w:instrText>
      </w:r>
      <w:r w:rsidR="00F27494">
        <w:rPr>
          <w:rFonts w:ascii="Times New Roman" w:hAnsi="Times New Roman"/>
          <w:bCs/>
          <w:iCs/>
          <w:color w:val="000000" w:themeColor="text1"/>
          <w:sz w:val="24"/>
        </w:rPr>
        <w:fldChar w:fldCharType="begin">
          <w:fldData xml:space="preserve">PEVuZE5vdGU+PENpdGU+PEF1dGhvcj5TaGluZG88L0F1dGhvcj48WWVhcj4yMDEzPC9ZZWFyPjxS
ZWNOdW0+MzgwPC9SZWNOdW0+PERpc3BsYXlUZXh0PlszXTwvRGlzcGxheVRleHQ+PHJlY29yZD48
cmVjLW51bWJlcj4zODA8L3JlYy1udW1iZXI+PGZvcmVpZ24ta2V5cz48a2V5IGFwcD0iRU4iIGRi
LWlkPSJ4ejB6MGFwMnc1Mjl3eGVmdHowNTUyMHp3MjByZGFycnZlcnMiIHRpbWVzdGFtcD0iMTQ4
NDg4MjUwMiI+MzgwPC9rZXk+PC9mb3JlaWduLWtleXM+PHJlZi10eXBlIG5hbWU9IkpvdXJuYWwg
QXJ0aWNsZSI+MTc8L3JlZi10eXBlPjxjb250cmlidXRvcnM+PGF1dGhvcnM+PGF1dGhvcj5TaGlu
ZG8sIFkuPC9hdXRob3I+PGF1dGhvcj5JdG8sIFIuPC9hdXRob3I+PGF1dGhvcj5Lb2JheWFzaGks
IEQuPC9hdXRob3I+PGF1dGhvcj5BbmRvLCBNLjwvYXV0aG9yPjxhdXRob3I+SWNoaWthd2EsIE0u
PC9hdXRob3I+PGF1dGhvcj5TaGlyYWtpLCBBLjwvYXV0aG9yPjxhdXRob3I+R290bywgWS48L2F1
dGhvcj48YXV0aG9yPkZ1a3VpLCBZLjwvYXV0aG9yPjxhdXRob3I+SXdha2ksIE0uPC9hdXRob3I+
PGF1dGhvcj5Pa3VtdXJhLCBKLjwvYXV0aG9yPjxhdXRob3I+WWFtYWd1Y2hpLCBJLjwvYXV0aG9y
PjxhdXRob3I+WWFnaSwgVC48L2F1dGhvcj48YXV0aG9yPlRhbmlrYXdhLCBZLjwvYXV0aG9yPjxh
dXRob3I+U3VnaW5vLCBZLjwvYXV0aG9yPjxhdXRob3I+U2hpbmRvaCwgSi48L2F1dGhvcj48YXV0
aG9yPk9nYXNhd2FyYSwgVC48L2F1dGhvcj48YXV0aG9yPk5vbXVyYSwgRi48L2F1dGhvcj48YXV0
aG9yPlNha2EsIEguPC9hdXRob3I+PGF1dGhvcj5ZYW1hbW90bywgTS48L2F1dGhvcj48YXV0aG9y
PlRhbmlndWNoaSwgSC48L2F1dGhvcj48YXV0aG9yPlN1enVraSwgUi48L2F1dGhvcj48YXV0aG9y
PlNhaXRvLCBILjwvYXV0aG9yPjxhdXRob3I+S2F3YW11cmEsIFQuPC9hdXRob3I+PGF1dGhvcj5I
YXNlZ2F3YSwgWS48L2F1dGhvcj48YXV0aG9yPm9uIGJlaGFsZiBvZiB0aGUgQ2VudHJhbCBKYXBh
biBMdW5nIFN0dWR5LCBHcm91cDwvYXV0aG9yPjwvYXV0aG9ycz48L2NvbnRyaWJ1dG9ycz48YXV0
aC1hZGRyZXNzPk5hZ295YSBVbml2ZXJzaXR5IEdyYWR1YXRlIFNjaG9vbCBvZiBNZWRpY2luZSwg
UmVzcGlyYXRvcnkgTWVkaWNpbmUsIE5hZ295YSwgQWljaGksIEphcGFuIDsgeXNoaW5kb0BtZWQu
bmFnb3lhLXUuYWMuanAuPC9hdXRoLWFkZHJlc3M+PHRpdGxlcz48dGl0bGU+UmlzayBGYWN0b3Jz
IGZvciBEcnVnLVJlc2lzdGFudCBQYXRob2dlbnMgaW4gQ29tbXVuaXR5LUFjcXVpcmVkIGFuZCBI
ZWFsdGhjYXJlLUFzc29jaWF0ZWQgUG5ldW1vbmlhPC90aXRsZT48c2Vjb25kYXJ5LXRpdGxlPkFt
IEogUmVzcGlyIENyaXQgQ2FyZSBNZWQ8L3NlY29uZGFyeS10aXRsZT48YWx0LXRpdGxlPkFtZXJp
Y2FuIGpvdXJuYWwgb2YgcmVzcGlyYXRvcnkgYW5kIGNyaXRpY2FsIGNhcmUgbWVkaWNpbmU8L2Fs
dC10aXRsZT48L3RpdGxlcz48cGVyaW9kaWNhbD48ZnVsbC10aXRsZT5BbSBKIFJlc3BpciBDcml0
IENhcmUgTWVkPC9mdWxsLXRpdGxlPjxhYmJyLTE+QW0gSiBSZXNwaXIgQ3JpdCBDYXJlIE1lZDwv
YWJici0xPjwvcGVyaW9kaWNhbD48YWx0LXBlcmlvZGljYWw+PGZ1bGwtdGl0bGU+QW1lcmljYW4g
Sm91cm5hbCBvZiBSZXNwaXJhdG9yeSBhbmQgQ3JpdGljYWwgQ2FyZSBNZWRpY2luZTwvZnVsbC10
aXRsZT48L2FsdC1wZXJpb2RpY2FsPjxwYWdlcz45ODUtOTk1PC9wYWdlcz48dm9sdW1lPjE4ODwv
dm9sdW1lPjxudW1iZXI+ODwvbnVtYmVyPjxlZGl0aW9uPjcvMTUvMjAxMzwvZWRpdGlvbj48c2Vj
dGlvbj45ODU8L3NlY3Rpb24+PGRhdGVzPjx5ZWFyPjIwMTM8L3llYXI+PHB1Yi1kYXRlcz48ZGF0
ZT5KdWwgMTU8L2RhdGU+PC9wdWItZGF0ZXM+PC9kYXRlcz48aXNibj4xNTM1LTQ5NzAgKEVsZWN0
cm9uaWMpJiN4RDsxMDczLTQ0OVggKExpbmtpbmcpPC9pc2JuPjxhY2Nlc3Npb24tbnVtPjIzODU1
NjIwPC9hY2Nlc3Npb24tbnVtPjx1cmxzPjxyZWxhdGVkLXVybHM+PHVybD5odHRwOi8vd3d3Lm5j
YmkubmxtLm5paC5nb3YvcHVibWVkLzIzODU1NjIwPC91cmw+PHVybD5odHRwOi8vd3d3LmF0c2pv
dXJuYWxzLm9yZy9kb2kvcGRmLzEwLjExNjQvcmNjbS4yMDEzMDEtMDA3OU9DPC91cmw+PC9yZWxh
dGVkLXVybHM+PC91cmxzPjxlbGVjdHJvbmljLXJlc291cmNlLW51bT4xMC4xMTY0L3JjY20uMjAx
MzAxLTAwNzlPQzwvZWxlY3Ryb25pYy1yZXNvdXJjZS1udW0+PC9yZWNvcmQ+PC9DaXRlPjwvRW5k
Tm90ZT4A
</w:fldData>
        </w:fldChar>
      </w:r>
      <w:r w:rsidR="00F27494">
        <w:rPr>
          <w:rFonts w:ascii="Times New Roman" w:hAnsi="Times New Roman"/>
          <w:bCs/>
          <w:iCs/>
          <w:color w:val="000000" w:themeColor="text1"/>
          <w:sz w:val="24"/>
        </w:rPr>
        <w:instrText xml:space="preserve"> ADDIN EN.CITE.DATA </w:instrText>
      </w:r>
      <w:r w:rsidR="00F27494">
        <w:rPr>
          <w:rFonts w:ascii="Times New Roman" w:hAnsi="Times New Roman"/>
          <w:bCs/>
          <w:iCs/>
          <w:color w:val="000000" w:themeColor="text1"/>
          <w:sz w:val="24"/>
        </w:rPr>
      </w:r>
      <w:r w:rsidR="00F27494">
        <w:rPr>
          <w:rFonts w:ascii="Times New Roman" w:hAnsi="Times New Roman"/>
          <w:bCs/>
          <w:iCs/>
          <w:color w:val="000000" w:themeColor="text1"/>
          <w:sz w:val="24"/>
        </w:rPr>
        <w:fldChar w:fldCharType="end"/>
      </w:r>
      <w:r w:rsidR="00F27494">
        <w:rPr>
          <w:rFonts w:ascii="Times New Roman" w:hAnsi="Times New Roman"/>
          <w:bCs/>
          <w:iCs/>
          <w:color w:val="000000" w:themeColor="text1"/>
          <w:sz w:val="24"/>
        </w:rPr>
      </w:r>
      <w:r w:rsidR="00F27494">
        <w:rPr>
          <w:rFonts w:ascii="Times New Roman" w:hAnsi="Times New Roman"/>
          <w:bCs/>
          <w:iCs/>
          <w:color w:val="000000" w:themeColor="text1"/>
          <w:sz w:val="24"/>
        </w:rPr>
        <w:fldChar w:fldCharType="separate"/>
      </w:r>
      <w:r w:rsidR="00F27494">
        <w:rPr>
          <w:rFonts w:ascii="Times New Roman" w:hAnsi="Times New Roman"/>
          <w:bCs/>
          <w:iCs/>
          <w:noProof/>
          <w:color w:val="000000" w:themeColor="text1"/>
          <w:sz w:val="24"/>
        </w:rPr>
        <w:t>[</w:t>
      </w:r>
      <w:hyperlink w:anchor="_ENREF_3" w:tooltip="Shindo, 2013 #380" w:history="1">
        <w:r w:rsidR="00F27494">
          <w:rPr>
            <w:rFonts w:ascii="Times New Roman" w:hAnsi="Times New Roman"/>
            <w:bCs/>
            <w:iCs/>
            <w:noProof/>
            <w:color w:val="000000" w:themeColor="text1"/>
            <w:sz w:val="24"/>
          </w:rPr>
          <w:t>3</w:t>
        </w:r>
      </w:hyperlink>
      <w:r w:rsidR="00F27494">
        <w:rPr>
          <w:rFonts w:ascii="Times New Roman" w:hAnsi="Times New Roman"/>
          <w:bCs/>
          <w:iCs/>
          <w:noProof/>
          <w:color w:val="000000" w:themeColor="text1"/>
          <w:sz w:val="24"/>
        </w:rPr>
        <w:t>]</w:t>
      </w:r>
      <w:r w:rsidR="00F27494">
        <w:rPr>
          <w:rFonts w:ascii="Times New Roman" w:hAnsi="Times New Roman"/>
          <w:bCs/>
          <w:iCs/>
          <w:color w:val="000000" w:themeColor="text1"/>
          <w:sz w:val="24"/>
        </w:rPr>
        <w:fldChar w:fldCharType="end"/>
      </w:r>
      <w:r w:rsidR="00F61B06" w:rsidRPr="00491A44">
        <w:rPr>
          <w:rFonts w:ascii="Times New Roman" w:hAnsi="Times New Roman"/>
          <w:bCs/>
          <w:iCs/>
          <w:color w:val="000000" w:themeColor="text1"/>
          <w:sz w:val="24"/>
        </w:rPr>
        <w:t xml:space="preserve">. </w:t>
      </w:r>
      <w:r w:rsidR="00CD3D44" w:rsidRPr="00CD3D44">
        <w:rPr>
          <w:rFonts w:ascii="Times New Roman" w:hAnsi="Times New Roman"/>
          <w:bCs/>
          <w:iCs/>
          <w:color w:val="000000" w:themeColor="text1"/>
          <w:sz w:val="24"/>
        </w:rPr>
        <w:t>Nonambulatory status was defined as being bedridden or using a wheelchair because of walking difficulty</w:t>
      </w:r>
    </w:p>
    <w:p w14:paraId="0ABD310A" w14:textId="77777777" w:rsidR="009F3E5A" w:rsidRPr="00491A44" w:rsidRDefault="00FC0C72" w:rsidP="009F3E5A">
      <w:pPr>
        <w:spacing w:line="360" w:lineRule="auto"/>
        <w:jc w:val="center"/>
        <w:rPr>
          <w:rFonts w:ascii="Times New Roman" w:hAnsi="Times New Roman"/>
          <w:bCs/>
          <w:sz w:val="24"/>
        </w:rPr>
      </w:pPr>
      <w:r w:rsidRPr="00491A44">
        <w:rPr>
          <w:rFonts w:ascii="Times New Roman" w:hAnsi="Times New Roman"/>
          <w:bCs/>
          <w:iCs/>
          <w:sz w:val="24"/>
        </w:rPr>
        <w:br w:type="page"/>
      </w:r>
      <w:r w:rsidR="009F3E5A" w:rsidRPr="004A3923">
        <w:rPr>
          <w:rFonts w:ascii="Times New Roman" w:hAnsi="Times New Roman"/>
          <w:b/>
          <w:bCs/>
          <w:sz w:val="24"/>
        </w:rPr>
        <w:t>References</w:t>
      </w:r>
    </w:p>
    <w:p w14:paraId="453544AA" w14:textId="423420C3" w:rsidR="00F27494" w:rsidRPr="00AA4220" w:rsidRDefault="009F3E5A" w:rsidP="00AA4220">
      <w:pPr>
        <w:pStyle w:val="EndNoteBibliography"/>
        <w:spacing w:line="480" w:lineRule="auto"/>
        <w:ind w:left="426" w:hanging="426"/>
        <w:rPr>
          <w:rFonts w:ascii="Times New Roman" w:hAnsi="Times New Roman"/>
        </w:rPr>
      </w:pPr>
      <w:r w:rsidRPr="00AA4220">
        <w:rPr>
          <w:rFonts w:ascii="Times New Roman" w:hAnsi="Times New Roman"/>
          <w:bCs/>
          <w:szCs w:val="20"/>
        </w:rPr>
        <w:fldChar w:fldCharType="begin"/>
      </w:r>
      <w:r w:rsidRPr="00AA4220">
        <w:rPr>
          <w:rFonts w:ascii="Times New Roman" w:hAnsi="Times New Roman"/>
          <w:bCs/>
          <w:szCs w:val="20"/>
        </w:rPr>
        <w:instrText xml:space="preserve"> ADDIN EN.REFLIST </w:instrText>
      </w:r>
      <w:r w:rsidRPr="00AA4220">
        <w:rPr>
          <w:rFonts w:ascii="Times New Roman" w:hAnsi="Times New Roman"/>
          <w:bCs/>
          <w:szCs w:val="20"/>
        </w:rPr>
        <w:fldChar w:fldCharType="separate"/>
      </w:r>
      <w:bookmarkStart w:id="1" w:name="_ENREF_1"/>
      <w:r w:rsidR="00F27494" w:rsidRPr="00AA4220">
        <w:rPr>
          <w:rFonts w:ascii="Times New Roman" w:hAnsi="Times New Roman"/>
        </w:rPr>
        <w:t>1.</w:t>
      </w:r>
      <w:r w:rsidR="00F27494" w:rsidRPr="00AA4220">
        <w:rPr>
          <w:rFonts w:ascii="Times New Roman" w:hAnsi="Times New Roman"/>
        </w:rPr>
        <w:tab/>
      </w:r>
      <w:r w:rsidR="00AA4220" w:rsidRPr="001166F1">
        <w:rPr>
          <w:rFonts w:ascii="Times New Roman" w:hAnsi="Times New Roman"/>
          <w:szCs w:val="20"/>
        </w:rPr>
        <w:t>American Thoracic Society, Infectious Diseases Society of America</w:t>
      </w:r>
      <w:r w:rsidR="00F27494" w:rsidRPr="00AA4220">
        <w:rPr>
          <w:rFonts w:ascii="Times New Roman" w:hAnsi="Times New Roman"/>
        </w:rPr>
        <w:t xml:space="preserve">: </w:t>
      </w:r>
      <w:r w:rsidR="00F27494" w:rsidRPr="00AA4220">
        <w:rPr>
          <w:rFonts w:ascii="Times New Roman" w:hAnsi="Times New Roman"/>
          <w:b/>
        </w:rPr>
        <w:t>Guidelines for the management of adults with hospital-acquired, ventilator-associated, and healthcare-associated pneumonia</w:t>
      </w:r>
      <w:r w:rsidR="00F27494" w:rsidRPr="00AA4220">
        <w:rPr>
          <w:rFonts w:ascii="Times New Roman" w:hAnsi="Times New Roman"/>
        </w:rPr>
        <w:t xml:space="preserve">. </w:t>
      </w:r>
      <w:r w:rsidR="00F27494" w:rsidRPr="00AA4220">
        <w:rPr>
          <w:rFonts w:ascii="Times New Roman" w:hAnsi="Times New Roman"/>
          <w:i/>
        </w:rPr>
        <w:t xml:space="preserve">Am J Respir Crit Care Med </w:t>
      </w:r>
      <w:r w:rsidR="00F27494" w:rsidRPr="00AA4220">
        <w:rPr>
          <w:rFonts w:ascii="Times New Roman" w:hAnsi="Times New Roman"/>
        </w:rPr>
        <w:t xml:space="preserve">2005, </w:t>
      </w:r>
      <w:r w:rsidR="00F27494" w:rsidRPr="00AA4220">
        <w:rPr>
          <w:rFonts w:ascii="Times New Roman" w:hAnsi="Times New Roman"/>
          <w:b/>
        </w:rPr>
        <w:t>171</w:t>
      </w:r>
      <w:r w:rsidR="00F27494" w:rsidRPr="00AA4220">
        <w:rPr>
          <w:rFonts w:ascii="Times New Roman" w:hAnsi="Times New Roman"/>
        </w:rPr>
        <w:t>(4):388-416.</w:t>
      </w:r>
      <w:bookmarkEnd w:id="1"/>
    </w:p>
    <w:p w14:paraId="6F09F413" w14:textId="77777777" w:rsidR="00F27494" w:rsidRPr="00AA4220" w:rsidRDefault="00F27494" w:rsidP="00AA4220">
      <w:pPr>
        <w:pStyle w:val="EndNoteBibliography"/>
        <w:spacing w:line="480" w:lineRule="auto"/>
        <w:ind w:left="426" w:hanging="426"/>
        <w:rPr>
          <w:rFonts w:ascii="Times New Roman" w:hAnsi="Times New Roman"/>
        </w:rPr>
      </w:pPr>
      <w:bookmarkStart w:id="2" w:name="_ENREF_2"/>
      <w:r w:rsidRPr="00AA4220">
        <w:rPr>
          <w:rFonts w:ascii="Times New Roman" w:hAnsi="Times New Roman"/>
        </w:rPr>
        <w:t>2.</w:t>
      </w:r>
      <w:r w:rsidRPr="00AA4220">
        <w:rPr>
          <w:rFonts w:ascii="Times New Roman" w:hAnsi="Times New Roman"/>
        </w:rPr>
        <w:tab/>
        <w:t>Mandell LA, Wunderink RG, Anzueto A, Bartlett JG, Campbell GD, Dean NC, Dowell SF, File TM, Jr., Musher DM, Niederman MS</w:t>
      </w:r>
      <w:r w:rsidRPr="00AA4220">
        <w:rPr>
          <w:rFonts w:ascii="Times New Roman" w:hAnsi="Times New Roman"/>
          <w:i/>
        </w:rPr>
        <w:t xml:space="preserve"> et al</w:t>
      </w:r>
      <w:r w:rsidRPr="00AA4220">
        <w:rPr>
          <w:rFonts w:ascii="Times New Roman" w:hAnsi="Times New Roman"/>
        </w:rPr>
        <w:t xml:space="preserve">: </w:t>
      </w:r>
      <w:r w:rsidRPr="00AA4220">
        <w:rPr>
          <w:rFonts w:ascii="Times New Roman" w:hAnsi="Times New Roman"/>
          <w:b/>
        </w:rPr>
        <w:t>Infectious Diseases Society of America/American Thoracic Society consensus guidelines on the management of community-acquired pneumonia in adults</w:t>
      </w:r>
      <w:r w:rsidRPr="00AA4220">
        <w:rPr>
          <w:rFonts w:ascii="Times New Roman" w:hAnsi="Times New Roman"/>
        </w:rPr>
        <w:t xml:space="preserve">. </w:t>
      </w:r>
      <w:r w:rsidRPr="00AA4220">
        <w:rPr>
          <w:rFonts w:ascii="Times New Roman" w:hAnsi="Times New Roman"/>
          <w:i/>
        </w:rPr>
        <w:t xml:space="preserve">Clin Infect Dis </w:t>
      </w:r>
      <w:r w:rsidRPr="00AA4220">
        <w:rPr>
          <w:rFonts w:ascii="Times New Roman" w:hAnsi="Times New Roman"/>
        </w:rPr>
        <w:t xml:space="preserve">2007, </w:t>
      </w:r>
      <w:r w:rsidRPr="00AA4220">
        <w:rPr>
          <w:rFonts w:ascii="Times New Roman" w:hAnsi="Times New Roman"/>
          <w:b/>
        </w:rPr>
        <w:t>44 Suppl 2</w:t>
      </w:r>
      <w:r w:rsidRPr="00AA4220">
        <w:rPr>
          <w:rFonts w:ascii="Times New Roman" w:hAnsi="Times New Roman"/>
        </w:rPr>
        <w:t>:S27-72.</w:t>
      </w:r>
      <w:bookmarkEnd w:id="2"/>
    </w:p>
    <w:p w14:paraId="7C5BF96D" w14:textId="77777777" w:rsidR="00F27494" w:rsidRPr="00AA4220" w:rsidRDefault="00F27494" w:rsidP="00AA4220">
      <w:pPr>
        <w:pStyle w:val="EndNoteBibliography"/>
        <w:spacing w:line="480" w:lineRule="auto"/>
        <w:ind w:left="426" w:hanging="426"/>
        <w:rPr>
          <w:rFonts w:ascii="Times New Roman" w:hAnsi="Times New Roman"/>
        </w:rPr>
      </w:pPr>
      <w:bookmarkStart w:id="3" w:name="_ENREF_3"/>
      <w:r w:rsidRPr="00AA4220">
        <w:rPr>
          <w:rFonts w:ascii="Times New Roman" w:hAnsi="Times New Roman"/>
        </w:rPr>
        <w:t>3.</w:t>
      </w:r>
      <w:r w:rsidRPr="00AA4220">
        <w:rPr>
          <w:rFonts w:ascii="Times New Roman" w:hAnsi="Times New Roman"/>
        </w:rPr>
        <w:tab/>
        <w:t>Shindo Y, Ito R, Kobayashi D, Ando M, Ichikawa M, Shiraki A, Goto Y, Fukui Y, Iwaki M, Okumura J</w:t>
      </w:r>
      <w:r w:rsidRPr="00AA4220">
        <w:rPr>
          <w:rFonts w:ascii="Times New Roman" w:hAnsi="Times New Roman"/>
          <w:i/>
        </w:rPr>
        <w:t xml:space="preserve"> et al</w:t>
      </w:r>
      <w:r w:rsidRPr="00AA4220">
        <w:rPr>
          <w:rFonts w:ascii="Times New Roman" w:hAnsi="Times New Roman"/>
        </w:rPr>
        <w:t xml:space="preserve">: </w:t>
      </w:r>
      <w:r w:rsidRPr="00AA4220">
        <w:rPr>
          <w:rFonts w:ascii="Times New Roman" w:hAnsi="Times New Roman"/>
          <w:b/>
        </w:rPr>
        <w:t>Risk Factors for Drug-Resistant Pathogens in Community-Acquired and Healthcare-Associated Pneumonia</w:t>
      </w:r>
      <w:r w:rsidRPr="00AA4220">
        <w:rPr>
          <w:rFonts w:ascii="Times New Roman" w:hAnsi="Times New Roman"/>
        </w:rPr>
        <w:t xml:space="preserve">. </w:t>
      </w:r>
      <w:r w:rsidRPr="00AA4220">
        <w:rPr>
          <w:rFonts w:ascii="Times New Roman" w:hAnsi="Times New Roman"/>
          <w:i/>
        </w:rPr>
        <w:t xml:space="preserve">Am J Respir Crit Care Med </w:t>
      </w:r>
      <w:r w:rsidRPr="00AA4220">
        <w:rPr>
          <w:rFonts w:ascii="Times New Roman" w:hAnsi="Times New Roman"/>
        </w:rPr>
        <w:t xml:space="preserve">2013, </w:t>
      </w:r>
      <w:r w:rsidRPr="00AA4220">
        <w:rPr>
          <w:rFonts w:ascii="Times New Roman" w:hAnsi="Times New Roman"/>
          <w:b/>
        </w:rPr>
        <w:t>188</w:t>
      </w:r>
      <w:r w:rsidRPr="00AA4220">
        <w:rPr>
          <w:rFonts w:ascii="Times New Roman" w:hAnsi="Times New Roman"/>
        </w:rPr>
        <w:t>(8):985-995.</w:t>
      </w:r>
      <w:bookmarkEnd w:id="3"/>
    </w:p>
    <w:p w14:paraId="05ECDD31" w14:textId="77777777" w:rsidR="00F27494" w:rsidRPr="00AA4220" w:rsidRDefault="00F27494" w:rsidP="00AA4220">
      <w:pPr>
        <w:pStyle w:val="EndNoteBibliography"/>
        <w:spacing w:line="480" w:lineRule="auto"/>
        <w:ind w:left="426" w:hanging="426"/>
        <w:rPr>
          <w:rFonts w:ascii="Times New Roman" w:hAnsi="Times New Roman"/>
        </w:rPr>
      </w:pPr>
      <w:bookmarkStart w:id="4" w:name="_ENREF_4"/>
      <w:r w:rsidRPr="00AA4220">
        <w:rPr>
          <w:rFonts w:ascii="Times New Roman" w:hAnsi="Times New Roman"/>
        </w:rPr>
        <w:t>4.</w:t>
      </w:r>
      <w:r w:rsidRPr="00AA4220">
        <w:rPr>
          <w:rFonts w:ascii="Times New Roman" w:hAnsi="Times New Roman"/>
        </w:rPr>
        <w:tab/>
        <w:t>Kobayashi D, Shindo Y, Ito R, Iwaki M, Okumura J, Sakakibara T, Yamaguchi I, Yagi T, Ogasawara T, Sugino Y</w:t>
      </w:r>
      <w:r w:rsidRPr="00AA4220">
        <w:rPr>
          <w:rFonts w:ascii="Times New Roman" w:hAnsi="Times New Roman"/>
          <w:i/>
        </w:rPr>
        <w:t xml:space="preserve"> et al</w:t>
      </w:r>
      <w:r w:rsidRPr="00AA4220">
        <w:rPr>
          <w:rFonts w:ascii="Times New Roman" w:hAnsi="Times New Roman"/>
        </w:rPr>
        <w:t xml:space="preserve">: </w:t>
      </w:r>
      <w:r w:rsidRPr="00AA4220">
        <w:rPr>
          <w:rFonts w:ascii="Times New Roman" w:hAnsi="Times New Roman"/>
          <w:b/>
        </w:rPr>
        <w:t>Validation of the prediction rules identifying drug-resistant pathogens in community-onset pneumonia</w:t>
      </w:r>
      <w:r w:rsidRPr="00AA4220">
        <w:rPr>
          <w:rFonts w:ascii="Times New Roman" w:hAnsi="Times New Roman"/>
        </w:rPr>
        <w:t xml:space="preserve">. </w:t>
      </w:r>
      <w:r w:rsidRPr="00AA4220">
        <w:rPr>
          <w:rFonts w:ascii="Times New Roman" w:hAnsi="Times New Roman"/>
          <w:i/>
        </w:rPr>
        <w:t xml:space="preserve">Infect Drug Resist </w:t>
      </w:r>
      <w:r w:rsidRPr="00AA4220">
        <w:rPr>
          <w:rFonts w:ascii="Times New Roman" w:hAnsi="Times New Roman"/>
        </w:rPr>
        <w:t xml:space="preserve">2018, </w:t>
      </w:r>
      <w:r w:rsidRPr="00AA4220">
        <w:rPr>
          <w:rFonts w:ascii="Times New Roman" w:hAnsi="Times New Roman"/>
          <w:b/>
        </w:rPr>
        <w:t>11</w:t>
      </w:r>
      <w:r w:rsidRPr="00AA4220">
        <w:rPr>
          <w:rFonts w:ascii="Times New Roman" w:hAnsi="Times New Roman"/>
        </w:rPr>
        <w:t>:1703-1713.</w:t>
      </w:r>
      <w:bookmarkEnd w:id="4"/>
    </w:p>
    <w:p w14:paraId="3B842111" w14:textId="1FFE9D7F" w:rsidR="009F3E5A" w:rsidRPr="00B97F72" w:rsidRDefault="009F3E5A" w:rsidP="00AA4220">
      <w:pPr>
        <w:tabs>
          <w:tab w:val="left" w:pos="851"/>
        </w:tabs>
        <w:spacing w:line="480" w:lineRule="auto"/>
        <w:ind w:left="386" w:hangingChars="193" w:hanging="386"/>
        <w:jc w:val="left"/>
        <w:rPr>
          <w:rFonts w:ascii="Times New Roman" w:hAnsi="Times New Roman"/>
          <w:bCs/>
          <w:sz w:val="24"/>
        </w:rPr>
      </w:pPr>
      <w:r w:rsidRPr="00AA4220">
        <w:rPr>
          <w:rFonts w:ascii="Times New Roman" w:hAnsi="Times New Roman"/>
          <w:bCs/>
          <w:sz w:val="20"/>
          <w:szCs w:val="20"/>
        </w:rPr>
        <w:fldChar w:fldCharType="end"/>
      </w:r>
    </w:p>
    <w:p w14:paraId="4BCED449" w14:textId="4EF088B1" w:rsidR="00E95D40" w:rsidRPr="002532BF" w:rsidRDefault="00E95D40" w:rsidP="00736522">
      <w:pPr>
        <w:spacing w:line="480" w:lineRule="auto"/>
        <w:ind w:left="284" w:hanging="284"/>
        <w:jc w:val="left"/>
        <w:rPr>
          <w:rFonts w:ascii="Times New Roman" w:hAnsi="Times New Roman"/>
          <w:bCs/>
          <w:sz w:val="22"/>
          <w:szCs w:val="22"/>
        </w:rPr>
      </w:pPr>
    </w:p>
    <w:sectPr w:rsidR="00E95D40" w:rsidRPr="002532BF" w:rsidSect="00C84113">
      <w:footerReference w:type="even" r:id="rId8"/>
      <w:footerReference w:type="default" r:id="rId9"/>
      <w:endnotePr>
        <w:numFmt w:val="decimal"/>
      </w:endnotePr>
      <w:pgSz w:w="12240" w:h="15840" w:code="1"/>
      <w:pgMar w:top="1418" w:right="1418" w:bottom="1418" w:left="1418" w:header="720" w:footer="851" w:gutter="0"/>
      <w:pgNumType w:fmt="numberInDash"/>
      <w:cols w:space="720"/>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E21535" w14:textId="77777777" w:rsidR="00723358" w:rsidRDefault="00723358">
      <w:r>
        <w:separator/>
      </w:r>
    </w:p>
  </w:endnote>
  <w:endnote w:type="continuationSeparator" w:id="0">
    <w:p w14:paraId="53D25CC3" w14:textId="77777777" w:rsidR="00723358" w:rsidRDefault="00723358">
      <w:r>
        <w:continuationSeparator/>
      </w:r>
    </w:p>
  </w:endnote>
  <w:endnote w:type="continuationNotice" w:id="1">
    <w:p w14:paraId="7D7BE4FD" w14:textId="77777777" w:rsidR="00723358" w:rsidRDefault="007233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Mincho">
    <w:altName w:val="MS Gothic"/>
    <w:panose1 w:val="02020609040305080305"/>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UI Gothic">
    <w:panose1 w:val="020B0600070205080204"/>
    <w:charset w:val="80"/>
    <w:family w:val="swiss"/>
    <w:pitch w:val="variable"/>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1F81AF" w14:textId="77777777" w:rsidR="00847A34" w:rsidRDefault="00847A34">
    <w:pPr>
      <w:framePr w:wrap="around" w:vAnchor="text" w:hAnchor="margin" w:xAlign="center" w:y="1"/>
    </w:pPr>
    <w:r>
      <w:fldChar w:fldCharType="begin"/>
    </w:r>
    <w:r>
      <w:instrText xml:space="preserve">PAGE  </w:instrText>
    </w:r>
    <w:r>
      <w:fldChar w:fldCharType="end"/>
    </w:r>
  </w:p>
  <w:p w14:paraId="24BEBB4B" w14:textId="77777777" w:rsidR="00847A34" w:rsidRDefault="00847A34"/>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504D9F" w14:textId="2E460130" w:rsidR="00847A34" w:rsidRDefault="00847A34">
    <w:pPr>
      <w:pStyle w:val="Footer"/>
      <w:framePr w:wrap="around"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84113">
      <w:rPr>
        <w:rStyle w:val="PageNumber"/>
        <w:noProof/>
      </w:rPr>
      <w:t>- 3 -</w:t>
    </w:r>
    <w:r>
      <w:rPr>
        <w:rStyle w:val="PageNumber"/>
      </w:rPr>
      <w:fldChar w:fldCharType="end"/>
    </w:r>
  </w:p>
  <w:p w14:paraId="36BE9DE9" w14:textId="77777777" w:rsidR="00847A34" w:rsidRPr="002F7412" w:rsidRDefault="00847A34">
    <w:pPr>
      <w:jc w:val="center"/>
      <w:rPr>
        <w:rFonts w:ascii="Arial" w:hAnsi="Arial"/>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ECA28A" w14:textId="77777777" w:rsidR="00723358" w:rsidRDefault="00723358">
      <w:r>
        <w:separator/>
      </w:r>
    </w:p>
  </w:footnote>
  <w:footnote w:type="continuationSeparator" w:id="0">
    <w:p w14:paraId="0A7E34CA" w14:textId="77777777" w:rsidR="00723358" w:rsidRDefault="00723358">
      <w:r>
        <w:continuationSeparator/>
      </w:r>
    </w:p>
  </w:footnote>
  <w:footnote w:type="continuationNotice" w:id="1">
    <w:p w14:paraId="0FB5D9DD" w14:textId="77777777" w:rsidR="00723358" w:rsidRDefault="00723358"/>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FB"/>
    <w:multiLevelType w:val="multilevel"/>
    <w:tmpl w:val="FFFFFFFF"/>
    <w:lvl w:ilvl="0">
      <w:start w:val="1"/>
      <w:numFmt w:val="decimal"/>
      <w:pStyle w:val="Heading1"/>
      <w:lvlText w:val="第%1章"/>
      <w:legacy w:legacy="1" w:legacySpace="170" w:legacyIndent="0"/>
      <w:lvlJc w:val="left"/>
    </w:lvl>
    <w:lvl w:ilvl="1">
      <w:start w:val="1"/>
      <w:numFmt w:val="decimal"/>
      <w:pStyle w:val="Heading2"/>
      <w:lvlText w:val="第%2節"/>
      <w:legacy w:legacy="1" w:legacySpace="170" w:legacyIndent="0"/>
      <w:lvlJc w:val="left"/>
      <w:pPr>
        <w:ind w:left="0" w:firstLine="0"/>
      </w:pPr>
    </w:lvl>
    <w:lvl w:ilvl="2">
      <w:start w:val="1"/>
      <w:numFmt w:val="decimal"/>
      <w:pStyle w:val="Heading3"/>
      <w:lvlText w:val="第%3項"/>
      <w:legacy w:legacy="1" w:legacySpace="170" w:legacyIndent="0"/>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1">
    <w:nsid w:val="00FF5DFC"/>
    <w:multiLevelType w:val="hybridMultilevel"/>
    <w:tmpl w:val="9FC83440"/>
    <w:lvl w:ilvl="0" w:tplc="0409000B">
      <w:start w:val="1"/>
      <w:numFmt w:val="bullet"/>
      <w:lvlText w:val=""/>
      <w:lvlJc w:val="left"/>
      <w:pPr>
        <w:ind w:left="420" w:hanging="420"/>
      </w:pPr>
      <w:rPr>
        <w:rFonts w:ascii="Wingdings" w:hAnsi="Wingdings" w:hint="default"/>
      </w:rPr>
    </w:lvl>
    <w:lvl w:ilvl="1" w:tplc="04090001">
      <w:start w:val="1"/>
      <w:numFmt w:val="bullet"/>
      <w:lvlText w:val=""/>
      <w:lvlJc w:val="left"/>
      <w:pPr>
        <w:ind w:left="780" w:hanging="36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nsid w:val="03882025"/>
    <w:multiLevelType w:val="hybridMultilevel"/>
    <w:tmpl w:val="3EA0F7B2"/>
    <w:lvl w:ilvl="0" w:tplc="6D64F122">
      <w:numFmt w:val="bullet"/>
      <w:lvlText w:val="-"/>
      <w:lvlJc w:val="left"/>
      <w:pPr>
        <w:ind w:left="360" w:hanging="360"/>
      </w:pPr>
      <w:rPr>
        <w:rFonts w:ascii="Century" w:eastAsia="MS Mincho" w:hAnsi="Century"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03E22B3C"/>
    <w:multiLevelType w:val="hybridMultilevel"/>
    <w:tmpl w:val="4BC677A8"/>
    <w:lvl w:ilvl="0" w:tplc="CBB470BC">
      <w:numFmt w:val="bullet"/>
      <w:lvlText w:val="・"/>
      <w:lvlJc w:val="left"/>
      <w:pPr>
        <w:ind w:left="360" w:hanging="360"/>
      </w:pPr>
      <w:rPr>
        <w:rFonts w:ascii="MS Mincho" w:eastAsia="MS Mincho" w:hAnsi="MS Mincho"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05DA2207"/>
    <w:multiLevelType w:val="hybridMultilevel"/>
    <w:tmpl w:val="44B43F76"/>
    <w:lvl w:ilvl="0" w:tplc="C1AA4A7E">
      <w:numFmt w:val="bullet"/>
      <w:lvlText w:val="・"/>
      <w:lvlJc w:val="left"/>
      <w:pPr>
        <w:ind w:left="360" w:hanging="360"/>
      </w:pPr>
      <w:rPr>
        <w:rFonts w:ascii="MS Mincho" w:eastAsia="MS Mincho" w:hAnsi="MS Mincho"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nsid w:val="077B1ADF"/>
    <w:multiLevelType w:val="hybridMultilevel"/>
    <w:tmpl w:val="09265DB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nsid w:val="078B0277"/>
    <w:multiLevelType w:val="hybridMultilevel"/>
    <w:tmpl w:val="65CCBCE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nsid w:val="08AF63C8"/>
    <w:multiLevelType w:val="hybridMultilevel"/>
    <w:tmpl w:val="196A3C6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nsid w:val="09B91F1D"/>
    <w:multiLevelType w:val="hybridMultilevel"/>
    <w:tmpl w:val="2ED862EC"/>
    <w:lvl w:ilvl="0" w:tplc="70D4E04A">
      <w:start w:val="16"/>
      <w:numFmt w:val="bullet"/>
      <w:lvlText w:val="●"/>
      <w:lvlJc w:val="left"/>
      <w:pPr>
        <w:tabs>
          <w:tab w:val="num" w:pos="360"/>
        </w:tabs>
        <w:ind w:left="360" w:hanging="360"/>
      </w:pPr>
      <w:rPr>
        <w:rFonts w:ascii="MS Mincho" w:eastAsia="MS Mincho" w:hAnsi="MS Mincho"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9">
    <w:nsid w:val="0CE738F6"/>
    <w:multiLevelType w:val="hybridMultilevel"/>
    <w:tmpl w:val="FEACC38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nsid w:val="11C97B51"/>
    <w:multiLevelType w:val="hybridMultilevel"/>
    <w:tmpl w:val="39BE829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nsid w:val="12142D77"/>
    <w:multiLevelType w:val="hybridMultilevel"/>
    <w:tmpl w:val="8C8E85BE"/>
    <w:lvl w:ilvl="0" w:tplc="0409000B">
      <w:start w:val="1"/>
      <w:numFmt w:val="bullet"/>
      <w:lvlText w:val=""/>
      <w:lvlJc w:val="left"/>
      <w:pPr>
        <w:ind w:left="420" w:hanging="420"/>
      </w:pPr>
      <w:rPr>
        <w:rFonts w:ascii="Wingdings" w:hAnsi="Wingdings" w:hint="default"/>
      </w:rPr>
    </w:lvl>
    <w:lvl w:ilvl="1" w:tplc="B2C6F346">
      <w:numFmt w:val="bullet"/>
      <w:lvlText w:val="・"/>
      <w:lvlJc w:val="left"/>
      <w:pPr>
        <w:ind w:left="780" w:hanging="360"/>
      </w:pPr>
      <w:rPr>
        <w:rFonts w:ascii="MS Mincho" w:eastAsia="MS Mincho" w:hAnsi="MS Mincho" w:cs="Times New Roman"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nsid w:val="160B4712"/>
    <w:multiLevelType w:val="hybridMultilevel"/>
    <w:tmpl w:val="03E273CE"/>
    <w:lvl w:ilvl="0" w:tplc="D57CAFC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nsid w:val="18EF4587"/>
    <w:multiLevelType w:val="hybridMultilevel"/>
    <w:tmpl w:val="71FAEC8C"/>
    <w:lvl w:ilvl="0" w:tplc="82AC7F0C">
      <w:start w:val="1"/>
      <w:numFmt w:val="bullet"/>
      <w:lvlText w:val="●"/>
      <w:lvlJc w:val="left"/>
      <w:pPr>
        <w:ind w:left="360" w:hanging="360"/>
      </w:pPr>
      <w:rPr>
        <w:rFonts w:ascii="MS Mincho" w:eastAsia="MS Mincho" w:hAnsi="MS Mincho"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nsid w:val="347B197C"/>
    <w:multiLevelType w:val="hybridMultilevel"/>
    <w:tmpl w:val="A73E737E"/>
    <w:lvl w:ilvl="0" w:tplc="04090001">
      <w:start w:val="1"/>
      <w:numFmt w:val="bullet"/>
      <w:lvlText w:val=""/>
      <w:lvlJc w:val="left"/>
      <w:pPr>
        <w:ind w:left="360" w:hanging="36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nsid w:val="364417A3"/>
    <w:multiLevelType w:val="hybridMultilevel"/>
    <w:tmpl w:val="13A4FA7E"/>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nsid w:val="373B0D35"/>
    <w:multiLevelType w:val="hybridMultilevel"/>
    <w:tmpl w:val="AF76AFA6"/>
    <w:lvl w:ilvl="0" w:tplc="5802B70C">
      <w:start w:val="1"/>
      <w:numFmt w:val="decimalEnclosedCircle"/>
      <w:lvlText w:val="%1"/>
      <w:lvlJc w:val="left"/>
      <w:pPr>
        <w:ind w:left="1413" w:hanging="420"/>
      </w:pPr>
      <w:rPr>
        <w:rFonts w:hint="default"/>
      </w:rPr>
    </w:lvl>
    <w:lvl w:ilvl="1" w:tplc="04090017">
      <w:start w:val="1"/>
      <w:numFmt w:val="aiueoFullWidth"/>
      <w:lvlText w:val="(%2)"/>
      <w:lvlJc w:val="left"/>
      <w:pPr>
        <w:ind w:left="1684" w:hanging="420"/>
      </w:pPr>
    </w:lvl>
    <w:lvl w:ilvl="2" w:tplc="04090011" w:tentative="1">
      <w:start w:val="1"/>
      <w:numFmt w:val="decimalEnclosedCircle"/>
      <w:lvlText w:val="%3"/>
      <w:lvlJc w:val="left"/>
      <w:pPr>
        <w:ind w:left="2104" w:hanging="420"/>
      </w:pPr>
    </w:lvl>
    <w:lvl w:ilvl="3" w:tplc="0409000F" w:tentative="1">
      <w:start w:val="1"/>
      <w:numFmt w:val="decimal"/>
      <w:lvlText w:val="%4."/>
      <w:lvlJc w:val="left"/>
      <w:pPr>
        <w:ind w:left="2524" w:hanging="420"/>
      </w:pPr>
    </w:lvl>
    <w:lvl w:ilvl="4" w:tplc="04090017" w:tentative="1">
      <w:start w:val="1"/>
      <w:numFmt w:val="aiueoFullWidth"/>
      <w:lvlText w:val="(%5)"/>
      <w:lvlJc w:val="left"/>
      <w:pPr>
        <w:ind w:left="2944" w:hanging="420"/>
      </w:pPr>
    </w:lvl>
    <w:lvl w:ilvl="5" w:tplc="04090011" w:tentative="1">
      <w:start w:val="1"/>
      <w:numFmt w:val="decimalEnclosedCircle"/>
      <w:lvlText w:val="%6"/>
      <w:lvlJc w:val="left"/>
      <w:pPr>
        <w:ind w:left="3364" w:hanging="420"/>
      </w:pPr>
    </w:lvl>
    <w:lvl w:ilvl="6" w:tplc="0409000F" w:tentative="1">
      <w:start w:val="1"/>
      <w:numFmt w:val="decimal"/>
      <w:lvlText w:val="%7."/>
      <w:lvlJc w:val="left"/>
      <w:pPr>
        <w:ind w:left="3784" w:hanging="420"/>
      </w:pPr>
    </w:lvl>
    <w:lvl w:ilvl="7" w:tplc="04090017" w:tentative="1">
      <w:start w:val="1"/>
      <w:numFmt w:val="aiueoFullWidth"/>
      <w:lvlText w:val="(%8)"/>
      <w:lvlJc w:val="left"/>
      <w:pPr>
        <w:ind w:left="4204" w:hanging="420"/>
      </w:pPr>
    </w:lvl>
    <w:lvl w:ilvl="8" w:tplc="04090011" w:tentative="1">
      <w:start w:val="1"/>
      <w:numFmt w:val="decimalEnclosedCircle"/>
      <w:lvlText w:val="%9"/>
      <w:lvlJc w:val="left"/>
      <w:pPr>
        <w:ind w:left="4624" w:hanging="420"/>
      </w:pPr>
    </w:lvl>
  </w:abstractNum>
  <w:abstractNum w:abstractNumId="17">
    <w:nsid w:val="3CD73F6C"/>
    <w:multiLevelType w:val="hybridMultilevel"/>
    <w:tmpl w:val="B678D20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nsid w:val="3F7B0B30"/>
    <w:multiLevelType w:val="hybridMultilevel"/>
    <w:tmpl w:val="E9365E62"/>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nsid w:val="43111540"/>
    <w:multiLevelType w:val="hybridMultilevel"/>
    <w:tmpl w:val="C842326A"/>
    <w:lvl w:ilvl="0" w:tplc="55A28240">
      <w:start w:val="20"/>
      <w:numFmt w:val="decimal"/>
      <w:lvlText w:val="%1"/>
      <w:lvlJc w:val="left"/>
      <w:pPr>
        <w:ind w:left="668" w:hanging="526"/>
      </w:pPr>
      <w:rPr>
        <w:rFonts w:ascii="Century" w:eastAsia="Century" w:hAnsi="Century" w:cs="Century" w:hint="default"/>
        <w:spacing w:val="-1"/>
        <w:w w:val="99"/>
        <w:sz w:val="17"/>
        <w:szCs w:val="17"/>
      </w:rPr>
    </w:lvl>
    <w:lvl w:ilvl="1" w:tplc="7A3E2D14">
      <w:start w:val="1"/>
      <w:numFmt w:val="decimal"/>
      <w:lvlText w:val="%2"/>
      <w:lvlJc w:val="left"/>
      <w:pPr>
        <w:ind w:left="4007" w:hanging="3806"/>
      </w:pPr>
      <w:rPr>
        <w:rFonts w:ascii="Century" w:eastAsia="Century" w:hAnsi="Century" w:cs="Century" w:hint="default"/>
        <w:w w:val="99"/>
        <w:sz w:val="17"/>
        <w:szCs w:val="17"/>
      </w:rPr>
    </w:lvl>
    <w:lvl w:ilvl="2" w:tplc="A8846BC2">
      <w:numFmt w:val="bullet"/>
      <w:lvlText w:val="•"/>
      <w:lvlJc w:val="left"/>
      <w:pPr>
        <w:ind w:left="4588" w:hanging="3806"/>
      </w:pPr>
      <w:rPr>
        <w:rFonts w:hint="default"/>
      </w:rPr>
    </w:lvl>
    <w:lvl w:ilvl="3" w:tplc="9468CBEC">
      <w:numFmt w:val="bullet"/>
      <w:lvlText w:val="•"/>
      <w:lvlJc w:val="left"/>
      <w:pPr>
        <w:ind w:left="5177" w:hanging="3806"/>
      </w:pPr>
      <w:rPr>
        <w:rFonts w:hint="default"/>
      </w:rPr>
    </w:lvl>
    <w:lvl w:ilvl="4" w:tplc="97AE7DB2">
      <w:numFmt w:val="bullet"/>
      <w:lvlText w:val="•"/>
      <w:lvlJc w:val="left"/>
      <w:pPr>
        <w:ind w:left="5766" w:hanging="3806"/>
      </w:pPr>
      <w:rPr>
        <w:rFonts w:hint="default"/>
      </w:rPr>
    </w:lvl>
    <w:lvl w:ilvl="5" w:tplc="7C343618">
      <w:numFmt w:val="bullet"/>
      <w:lvlText w:val="•"/>
      <w:lvlJc w:val="left"/>
      <w:pPr>
        <w:ind w:left="6355" w:hanging="3806"/>
      </w:pPr>
      <w:rPr>
        <w:rFonts w:hint="default"/>
      </w:rPr>
    </w:lvl>
    <w:lvl w:ilvl="6" w:tplc="A7AE2A32">
      <w:numFmt w:val="bullet"/>
      <w:lvlText w:val="•"/>
      <w:lvlJc w:val="left"/>
      <w:pPr>
        <w:ind w:left="6944" w:hanging="3806"/>
      </w:pPr>
      <w:rPr>
        <w:rFonts w:hint="default"/>
      </w:rPr>
    </w:lvl>
    <w:lvl w:ilvl="7" w:tplc="2FF41350">
      <w:numFmt w:val="bullet"/>
      <w:lvlText w:val="•"/>
      <w:lvlJc w:val="left"/>
      <w:pPr>
        <w:ind w:left="7533" w:hanging="3806"/>
      </w:pPr>
      <w:rPr>
        <w:rFonts w:hint="default"/>
      </w:rPr>
    </w:lvl>
    <w:lvl w:ilvl="8" w:tplc="32960702">
      <w:numFmt w:val="bullet"/>
      <w:lvlText w:val="•"/>
      <w:lvlJc w:val="left"/>
      <w:pPr>
        <w:ind w:left="8122" w:hanging="3806"/>
      </w:pPr>
      <w:rPr>
        <w:rFonts w:hint="default"/>
      </w:rPr>
    </w:lvl>
  </w:abstractNum>
  <w:abstractNum w:abstractNumId="20">
    <w:nsid w:val="43F2577D"/>
    <w:multiLevelType w:val="hybridMultilevel"/>
    <w:tmpl w:val="627CB6C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nsid w:val="464054E5"/>
    <w:multiLevelType w:val="hybridMultilevel"/>
    <w:tmpl w:val="22A6B92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nsid w:val="4BC20374"/>
    <w:multiLevelType w:val="hybridMultilevel"/>
    <w:tmpl w:val="71D0CC36"/>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nsid w:val="506B5EA0"/>
    <w:multiLevelType w:val="hybridMultilevel"/>
    <w:tmpl w:val="D8E09222"/>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nsid w:val="523E4D01"/>
    <w:multiLevelType w:val="hybridMultilevel"/>
    <w:tmpl w:val="E8D84E0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nsid w:val="581E2EE8"/>
    <w:multiLevelType w:val="hybridMultilevel"/>
    <w:tmpl w:val="53A09B5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nsid w:val="5C1D1AD2"/>
    <w:multiLevelType w:val="hybridMultilevel"/>
    <w:tmpl w:val="53741DD0"/>
    <w:lvl w:ilvl="0" w:tplc="0409000B">
      <w:start w:val="1"/>
      <w:numFmt w:val="bullet"/>
      <w:lvlText w:val=""/>
      <w:lvlJc w:val="left"/>
      <w:pPr>
        <w:ind w:left="420" w:hanging="420"/>
      </w:pPr>
      <w:rPr>
        <w:rFonts w:ascii="Wingdings" w:hAnsi="Wingdings" w:hint="default"/>
      </w:rPr>
    </w:lvl>
    <w:lvl w:ilvl="1" w:tplc="04090001">
      <w:start w:val="1"/>
      <w:numFmt w:val="bullet"/>
      <w:lvlText w:val=""/>
      <w:lvlJc w:val="left"/>
      <w:pPr>
        <w:ind w:left="780" w:hanging="36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7">
    <w:nsid w:val="5C57372D"/>
    <w:multiLevelType w:val="hybridMultilevel"/>
    <w:tmpl w:val="E9DC31B8"/>
    <w:lvl w:ilvl="0" w:tplc="04090001">
      <w:start w:val="1"/>
      <w:numFmt w:val="bullet"/>
      <w:lvlText w:val=""/>
      <w:lvlJc w:val="left"/>
      <w:pPr>
        <w:ind w:left="420" w:hanging="420"/>
      </w:pPr>
      <w:rPr>
        <w:rFonts w:ascii="Wingdings" w:hAnsi="Wingdings" w:hint="default"/>
      </w:rPr>
    </w:lvl>
    <w:lvl w:ilvl="1" w:tplc="B2C6F346">
      <w:numFmt w:val="bullet"/>
      <w:lvlText w:val="・"/>
      <w:lvlJc w:val="left"/>
      <w:pPr>
        <w:ind w:left="780" w:hanging="360"/>
      </w:pPr>
      <w:rPr>
        <w:rFonts w:ascii="MS Mincho" w:eastAsia="MS Mincho" w:hAnsi="MS Mincho" w:cs="Times New Roman"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8">
    <w:nsid w:val="62121FFB"/>
    <w:multiLevelType w:val="hybridMultilevel"/>
    <w:tmpl w:val="44C6BCFE"/>
    <w:lvl w:ilvl="0" w:tplc="04090001">
      <w:start w:val="1"/>
      <w:numFmt w:val="bullet"/>
      <w:lvlText w:val=""/>
      <w:lvlJc w:val="left"/>
      <w:pPr>
        <w:ind w:left="360" w:hanging="36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9">
    <w:nsid w:val="63586D0E"/>
    <w:multiLevelType w:val="hybridMultilevel"/>
    <w:tmpl w:val="158C18D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nsid w:val="646E2690"/>
    <w:multiLevelType w:val="hybridMultilevel"/>
    <w:tmpl w:val="537660FC"/>
    <w:lvl w:ilvl="0" w:tplc="6D364F16">
      <w:start w:val="3"/>
      <w:numFmt w:val="bullet"/>
      <w:lvlText w:val="※"/>
      <w:lvlJc w:val="left"/>
      <w:pPr>
        <w:ind w:left="360" w:hanging="360"/>
      </w:pPr>
      <w:rPr>
        <w:rFonts w:ascii="MS Mincho" w:eastAsia="MS Mincho" w:hAnsi="MS Mincho"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1">
    <w:nsid w:val="6A01089C"/>
    <w:multiLevelType w:val="hybridMultilevel"/>
    <w:tmpl w:val="F00A529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2">
    <w:nsid w:val="6B3E01C8"/>
    <w:multiLevelType w:val="hybridMultilevel"/>
    <w:tmpl w:val="29807DAA"/>
    <w:lvl w:ilvl="0" w:tplc="808011CC">
      <w:numFmt w:val="bullet"/>
      <w:lvlText w:val="-"/>
      <w:lvlJc w:val="left"/>
      <w:pPr>
        <w:ind w:left="360" w:hanging="360"/>
      </w:pPr>
      <w:rPr>
        <w:rFonts w:ascii="Times New Roman" w:eastAsia="MS Mincho"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3">
    <w:nsid w:val="6D1766C7"/>
    <w:multiLevelType w:val="singleLevel"/>
    <w:tmpl w:val="571AF16A"/>
    <w:lvl w:ilvl="0">
      <w:start w:val="1"/>
      <w:numFmt w:val="decimal"/>
      <w:lvlText w:val="%1."/>
      <w:legacy w:legacy="1" w:legacySpace="28" w:legacyIndent="397"/>
      <w:lvlJc w:val="right"/>
      <w:pPr>
        <w:ind w:left="596" w:hanging="397"/>
      </w:pPr>
    </w:lvl>
  </w:abstractNum>
  <w:abstractNum w:abstractNumId="34">
    <w:nsid w:val="6DCF647B"/>
    <w:multiLevelType w:val="hybridMultilevel"/>
    <w:tmpl w:val="05F8556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5">
    <w:nsid w:val="736D5CF0"/>
    <w:multiLevelType w:val="hybridMultilevel"/>
    <w:tmpl w:val="3FD0878A"/>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6">
    <w:nsid w:val="783D0591"/>
    <w:multiLevelType w:val="hybridMultilevel"/>
    <w:tmpl w:val="6F069A7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7">
    <w:nsid w:val="7CCE3747"/>
    <w:multiLevelType w:val="hybridMultilevel"/>
    <w:tmpl w:val="E04694D8"/>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33"/>
  </w:num>
  <w:num w:numId="3">
    <w:abstractNumId w:val="8"/>
  </w:num>
  <w:num w:numId="4">
    <w:abstractNumId w:val="13"/>
  </w:num>
  <w:num w:numId="5">
    <w:abstractNumId w:val="30"/>
  </w:num>
  <w:num w:numId="6">
    <w:abstractNumId w:val="31"/>
  </w:num>
  <w:num w:numId="7">
    <w:abstractNumId w:val="21"/>
  </w:num>
  <w:num w:numId="8">
    <w:abstractNumId w:val="15"/>
  </w:num>
  <w:num w:numId="9">
    <w:abstractNumId w:val="25"/>
  </w:num>
  <w:num w:numId="10">
    <w:abstractNumId w:val="20"/>
  </w:num>
  <w:num w:numId="11">
    <w:abstractNumId w:val="5"/>
  </w:num>
  <w:num w:numId="12">
    <w:abstractNumId w:val="36"/>
  </w:num>
  <w:num w:numId="13">
    <w:abstractNumId w:val="24"/>
  </w:num>
  <w:num w:numId="14">
    <w:abstractNumId w:val="7"/>
  </w:num>
  <w:num w:numId="15">
    <w:abstractNumId w:val="35"/>
  </w:num>
  <w:num w:numId="16">
    <w:abstractNumId w:val="22"/>
  </w:num>
  <w:num w:numId="17">
    <w:abstractNumId w:val="18"/>
  </w:num>
  <w:num w:numId="18">
    <w:abstractNumId w:val="23"/>
  </w:num>
  <w:num w:numId="19">
    <w:abstractNumId w:val="37"/>
  </w:num>
  <w:num w:numId="20">
    <w:abstractNumId w:val="11"/>
  </w:num>
  <w:num w:numId="21">
    <w:abstractNumId w:val="12"/>
  </w:num>
  <w:num w:numId="22">
    <w:abstractNumId w:val="16"/>
  </w:num>
  <w:num w:numId="23">
    <w:abstractNumId w:val="6"/>
  </w:num>
  <w:num w:numId="24">
    <w:abstractNumId w:val="26"/>
  </w:num>
  <w:num w:numId="25">
    <w:abstractNumId w:val="10"/>
  </w:num>
  <w:num w:numId="26">
    <w:abstractNumId w:val="1"/>
  </w:num>
  <w:num w:numId="27">
    <w:abstractNumId w:val="9"/>
  </w:num>
  <w:num w:numId="28">
    <w:abstractNumId w:val="27"/>
  </w:num>
  <w:num w:numId="29">
    <w:abstractNumId w:val="34"/>
  </w:num>
  <w:num w:numId="30">
    <w:abstractNumId w:val="17"/>
  </w:num>
  <w:num w:numId="31">
    <w:abstractNumId w:val="4"/>
  </w:num>
  <w:num w:numId="32">
    <w:abstractNumId w:val="28"/>
  </w:num>
  <w:num w:numId="33">
    <w:abstractNumId w:val="29"/>
  </w:num>
  <w:num w:numId="34">
    <w:abstractNumId w:val="3"/>
  </w:num>
  <w:num w:numId="35">
    <w:abstractNumId w:val="14"/>
  </w:num>
  <w:num w:numId="36">
    <w:abstractNumId w:val="32"/>
  </w:num>
  <w:num w:numId="37">
    <w:abstractNumId w:val="19"/>
  </w:num>
  <w:num w:numId="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hideSpellingErrors/>
  <w:hideGrammaticalError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05"/>
  <w:drawingGridVerticalSpacing w:val="120"/>
  <w:displayHorizontalDrawingGridEvery w:val="0"/>
  <w:displayVerticalDrawingGridEvery w:val="2"/>
  <w:doNotShadeFormData/>
  <w:characterSpacingControl w:val="compressPunctuation"/>
  <w:noLineBreaksAfter w:lang="ja-JP" w:val="$([\{‘“〈《「『【〔＄（［｛｢￡￥"/>
  <w:noLineBreaksBefore w:lang="ja-JP" w:val="!%),.:;?]}°’”‰′″℃、。々〉》」』】〕゛゜ゝゞ・ヽヾ！％），．：；？］｝｡｣､･ﾞﾟ￠"/>
  <w:hdrShapeDefaults>
    <o:shapedefaults v:ext="edit" spidmax="2050">
      <v:textbox inset="5.85pt,.7pt,5.85pt,.7pt"/>
    </o:shapedefaults>
  </w:hdrShapeDefaults>
  <w:footnotePr>
    <w:footnote w:id="-1"/>
    <w:footnote w:id="0"/>
    <w:footnote w:id="1"/>
  </w:footnotePr>
  <w:endnotePr>
    <w:numFmt w:val="decimal"/>
    <w:endnote w:id="-1"/>
    <w:endnote w:id="0"/>
    <w:endnote w:id="1"/>
  </w:endnotePr>
  <w:compat>
    <w:spaceForUL/>
    <w:balanceSingleByteDoubleByteWidth/>
    <w:doNotLeaveBackslashAlone/>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ExNjC2MLC0tDQxMLRQ0lEKTi0uzszPAykwMqoFAK7MDQMtAAAA"/>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z0z0ap2w529wxeftz05520zw20rdarrvers&quot;&gt;Yuichiro_Library_20180416-Converted&lt;record-ids&gt;&lt;item&gt;246&lt;/item&gt;&lt;item&gt;380&lt;/item&gt;&lt;item&gt;797&lt;/item&gt;&lt;/record-ids&gt;&lt;/item&gt;&lt;/Libraries&gt;"/>
  </w:docVars>
  <w:rsids>
    <w:rsidRoot w:val="001F4DA9"/>
    <w:rsid w:val="00000C30"/>
    <w:rsid w:val="00001424"/>
    <w:rsid w:val="000016EE"/>
    <w:rsid w:val="00001A6C"/>
    <w:rsid w:val="00001C26"/>
    <w:rsid w:val="00002DF9"/>
    <w:rsid w:val="00003090"/>
    <w:rsid w:val="00004E0B"/>
    <w:rsid w:val="0000573F"/>
    <w:rsid w:val="00005BD1"/>
    <w:rsid w:val="00005D15"/>
    <w:rsid w:val="00005DBD"/>
    <w:rsid w:val="00005FC3"/>
    <w:rsid w:val="000068C9"/>
    <w:rsid w:val="00006C1B"/>
    <w:rsid w:val="00007106"/>
    <w:rsid w:val="0000744A"/>
    <w:rsid w:val="00007700"/>
    <w:rsid w:val="00007F87"/>
    <w:rsid w:val="00010024"/>
    <w:rsid w:val="000102B0"/>
    <w:rsid w:val="000103C3"/>
    <w:rsid w:val="00011243"/>
    <w:rsid w:val="00012744"/>
    <w:rsid w:val="00012DDE"/>
    <w:rsid w:val="00013B06"/>
    <w:rsid w:val="000142B9"/>
    <w:rsid w:val="00014DA1"/>
    <w:rsid w:val="00015CE1"/>
    <w:rsid w:val="00016876"/>
    <w:rsid w:val="00017CF3"/>
    <w:rsid w:val="00021B2C"/>
    <w:rsid w:val="00021BC2"/>
    <w:rsid w:val="00022762"/>
    <w:rsid w:val="0002297A"/>
    <w:rsid w:val="00022AA6"/>
    <w:rsid w:val="0002346C"/>
    <w:rsid w:val="00023C63"/>
    <w:rsid w:val="0002458E"/>
    <w:rsid w:val="0002461D"/>
    <w:rsid w:val="00024B93"/>
    <w:rsid w:val="00024BC8"/>
    <w:rsid w:val="00024C8A"/>
    <w:rsid w:val="0002527A"/>
    <w:rsid w:val="0002557F"/>
    <w:rsid w:val="000258A2"/>
    <w:rsid w:val="000269B2"/>
    <w:rsid w:val="0002710B"/>
    <w:rsid w:val="000277EC"/>
    <w:rsid w:val="00027B5C"/>
    <w:rsid w:val="0003009B"/>
    <w:rsid w:val="00030C30"/>
    <w:rsid w:val="000311EE"/>
    <w:rsid w:val="00031668"/>
    <w:rsid w:val="000322E6"/>
    <w:rsid w:val="00033878"/>
    <w:rsid w:val="00036C43"/>
    <w:rsid w:val="00036C5B"/>
    <w:rsid w:val="000375A8"/>
    <w:rsid w:val="000375E1"/>
    <w:rsid w:val="00037654"/>
    <w:rsid w:val="00037BD0"/>
    <w:rsid w:val="00040BAC"/>
    <w:rsid w:val="00041750"/>
    <w:rsid w:val="00042378"/>
    <w:rsid w:val="0004287D"/>
    <w:rsid w:val="0004651C"/>
    <w:rsid w:val="0005025D"/>
    <w:rsid w:val="00051A36"/>
    <w:rsid w:val="00052531"/>
    <w:rsid w:val="000525ED"/>
    <w:rsid w:val="00052B22"/>
    <w:rsid w:val="00052C3A"/>
    <w:rsid w:val="00052F6E"/>
    <w:rsid w:val="00053D3E"/>
    <w:rsid w:val="00053F04"/>
    <w:rsid w:val="000542C3"/>
    <w:rsid w:val="00054523"/>
    <w:rsid w:val="00055866"/>
    <w:rsid w:val="000559C0"/>
    <w:rsid w:val="00056725"/>
    <w:rsid w:val="0005685D"/>
    <w:rsid w:val="00057F12"/>
    <w:rsid w:val="00060380"/>
    <w:rsid w:val="00060B81"/>
    <w:rsid w:val="00060DD7"/>
    <w:rsid w:val="00062934"/>
    <w:rsid w:val="00062E41"/>
    <w:rsid w:val="00064559"/>
    <w:rsid w:val="0006493B"/>
    <w:rsid w:val="00064FE7"/>
    <w:rsid w:val="00065F02"/>
    <w:rsid w:val="0006650D"/>
    <w:rsid w:val="00066764"/>
    <w:rsid w:val="000671ED"/>
    <w:rsid w:val="00067648"/>
    <w:rsid w:val="000677BB"/>
    <w:rsid w:val="00070E26"/>
    <w:rsid w:val="000711C5"/>
    <w:rsid w:val="00074291"/>
    <w:rsid w:val="00074F83"/>
    <w:rsid w:val="00075B16"/>
    <w:rsid w:val="00075D27"/>
    <w:rsid w:val="00076B67"/>
    <w:rsid w:val="00076D9D"/>
    <w:rsid w:val="000778A2"/>
    <w:rsid w:val="000800A2"/>
    <w:rsid w:val="000810DF"/>
    <w:rsid w:val="000813E3"/>
    <w:rsid w:val="00081426"/>
    <w:rsid w:val="000825F5"/>
    <w:rsid w:val="000836E2"/>
    <w:rsid w:val="00083E0D"/>
    <w:rsid w:val="000847F9"/>
    <w:rsid w:val="00084CAD"/>
    <w:rsid w:val="000851B0"/>
    <w:rsid w:val="0008568B"/>
    <w:rsid w:val="00085EF8"/>
    <w:rsid w:val="000865CF"/>
    <w:rsid w:val="00086D6E"/>
    <w:rsid w:val="0008714E"/>
    <w:rsid w:val="00090950"/>
    <w:rsid w:val="000910A9"/>
    <w:rsid w:val="00091176"/>
    <w:rsid w:val="000915C6"/>
    <w:rsid w:val="00092D1C"/>
    <w:rsid w:val="00093220"/>
    <w:rsid w:val="00093784"/>
    <w:rsid w:val="00093981"/>
    <w:rsid w:val="0009464E"/>
    <w:rsid w:val="00094D73"/>
    <w:rsid w:val="000955CF"/>
    <w:rsid w:val="00095A74"/>
    <w:rsid w:val="00095BE1"/>
    <w:rsid w:val="00096336"/>
    <w:rsid w:val="00097414"/>
    <w:rsid w:val="00097A61"/>
    <w:rsid w:val="00097DAF"/>
    <w:rsid w:val="000A0A82"/>
    <w:rsid w:val="000A0C27"/>
    <w:rsid w:val="000A12B1"/>
    <w:rsid w:val="000A22A4"/>
    <w:rsid w:val="000A275F"/>
    <w:rsid w:val="000A3600"/>
    <w:rsid w:val="000A401D"/>
    <w:rsid w:val="000A565B"/>
    <w:rsid w:val="000A591E"/>
    <w:rsid w:val="000A60E1"/>
    <w:rsid w:val="000A6C3E"/>
    <w:rsid w:val="000A73AC"/>
    <w:rsid w:val="000B0E9C"/>
    <w:rsid w:val="000B1B1B"/>
    <w:rsid w:val="000B1E2B"/>
    <w:rsid w:val="000B1F76"/>
    <w:rsid w:val="000B2116"/>
    <w:rsid w:val="000B22F1"/>
    <w:rsid w:val="000B32DE"/>
    <w:rsid w:val="000B3AEA"/>
    <w:rsid w:val="000B4362"/>
    <w:rsid w:val="000B44C3"/>
    <w:rsid w:val="000B4FA5"/>
    <w:rsid w:val="000B60A8"/>
    <w:rsid w:val="000B6B31"/>
    <w:rsid w:val="000B74C1"/>
    <w:rsid w:val="000B7C31"/>
    <w:rsid w:val="000B7FE9"/>
    <w:rsid w:val="000C33BC"/>
    <w:rsid w:val="000C43AA"/>
    <w:rsid w:val="000C469A"/>
    <w:rsid w:val="000C4B9C"/>
    <w:rsid w:val="000C4DA7"/>
    <w:rsid w:val="000C5566"/>
    <w:rsid w:val="000C69AB"/>
    <w:rsid w:val="000C704B"/>
    <w:rsid w:val="000C709E"/>
    <w:rsid w:val="000D1068"/>
    <w:rsid w:val="000D12CA"/>
    <w:rsid w:val="000D1B41"/>
    <w:rsid w:val="000D1EFB"/>
    <w:rsid w:val="000D2781"/>
    <w:rsid w:val="000D33C2"/>
    <w:rsid w:val="000D3417"/>
    <w:rsid w:val="000D379F"/>
    <w:rsid w:val="000D7D94"/>
    <w:rsid w:val="000D7E67"/>
    <w:rsid w:val="000E07CE"/>
    <w:rsid w:val="000E0B5C"/>
    <w:rsid w:val="000E0D02"/>
    <w:rsid w:val="000E18C7"/>
    <w:rsid w:val="000E206B"/>
    <w:rsid w:val="000E2FD5"/>
    <w:rsid w:val="000E350A"/>
    <w:rsid w:val="000E42B8"/>
    <w:rsid w:val="000E4C4F"/>
    <w:rsid w:val="000E5176"/>
    <w:rsid w:val="000E5325"/>
    <w:rsid w:val="000E550E"/>
    <w:rsid w:val="000E6F26"/>
    <w:rsid w:val="000E76C0"/>
    <w:rsid w:val="000F1925"/>
    <w:rsid w:val="000F198F"/>
    <w:rsid w:val="000F1DC8"/>
    <w:rsid w:val="000F29D4"/>
    <w:rsid w:val="000F2BE3"/>
    <w:rsid w:val="000F2D01"/>
    <w:rsid w:val="000F3A18"/>
    <w:rsid w:val="000F41E4"/>
    <w:rsid w:val="000F448F"/>
    <w:rsid w:val="000F44B9"/>
    <w:rsid w:val="000F4D3D"/>
    <w:rsid w:val="000F56A3"/>
    <w:rsid w:val="000F6B79"/>
    <w:rsid w:val="000F6DAD"/>
    <w:rsid w:val="000F736B"/>
    <w:rsid w:val="000F7FC3"/>
    <w:rsid w:val="000F7FF9"/>
    <w:rsid w:val="00100936"/>
    <w:rsid w:val="00100A4C"/>
    <w:rsid w:val="0010178E"/>
    <w:rsid w:val="00101944"/>
    <w:rsid w:val="00102496"/>
    <w:rsid w:val="00102CB8"/>
    <w:rsid w:val="00105675"/>
    <w:rsid w:val="00106A8D"/>
    <w:rsid w:val="00106BD9"/>
    <w:rsid w:val="00106E3D"/>
    <w:rsid w:val="00106F95"/>
    <w:rsid w:val="00107862"/>
    <w:rsid w:val="00107C75"/>
    <w:rsid w:val="0011154F"/>
    <w:rsid w:val="001121B7"/>
    <w:rsid w:val="001138CE"/>
    <w:rsid w:val="00114279"/>
    <w:rsid w:val="001160B0"/>
    <w:rsid w:val="001163C0"/>
    <w:rsid w:val="001166F1"/>
    <w:rsid w:val="00117B37"/>
    <w:rsid w:val="001200D4"/>
    <w:rsid w:val="00121390"/>
    <w:rsid w:val="00121700"/>
    <w:rsid w:val="00121CDA"/>
    <w:rsid w:val="00121E2E"/>
    <w:rsid w:val="00121E62"/>
    <w:rsid w:val="00121EA1"/>
    <w:rsid w:val="001228F5"/>
    <w:rsid w:val="0012296A"/>
    <w:rsid w:val="00123741"/>
    <w:rsid w:val="00124512"/>
    <w:rsid w:val="00124518"/>
    <w:rsid w:val="001276D7"/>
    <w:rsid w:val="001277B7"/>
    <w:rsid w:val="001303D5"/>
    <w:rsid w:val="001304A7"/>
    <w:rsid w:val="0013099A"/>
    <w:rsid w:val="0013105D"/>
    <w:rsid w:val="00132143"/>
    <w:rsid w:val="00132777"/>
    <w:rsid w:val="00132D72"/>
    <w:rsid w:val="0013397E"/>
    <w:rsid w:val="001345C8"/>
    <w:rsid w:val="00134762"/>
    <w:rsid w:val="00135111"/>
    <w:rsid w:val="00135A97"/>
    <w:rsid w:val="00137C56"/>
    <w:rsid w:val="00137F78"/>
    <w:rsid w:val="001401A0"/>
    <w:rsid w:val="00140AB3"/>
    <w:rsid w:val="00141BA6"/>
    <w:rsid w:val="00141FA3"/>
    <w:rsid w:val="00142845"/>
    <w:rsid w:val="00143C8E"/>
    <w:rsid w:val="00143EAB"/>
    <w:rsid w:val="00144A53"/>
    <w:rsid w:val="0014741C"/>
    <w:rsid w:val="0014799C"/>
    <w:rsid w:val="00147ED6"/>
    <w:rsid w:val="001501B4"/>
    <w:rsid w:val="0015069C"/>
    <w:rsid w:val="001506CC"/>
    <w:rsid w:val="00150B33"/>
    <w:rsid w:val="00151531"/>
    <w:rsid w:val="00151900"/>
    <w:rsid w:val="001525D9"/>
    <w:rsid w:val="00155169"/>
    <w:rsid w:val="00155D92"/>
    <w:rsid w:val="00155EEC"/>
    <w:rsid w:val="001560B2"/>
    <w:rsid w:val="00162465"/>
    <w:rsid w:val="001626B9"/>
    <w:rsid w:val="0016357A"/>
    <w:rsid w:val="001636D0"/>
    <w:rsid w:val="00164A3F"/>
    <w:rsid w:val="00165E8B"/>
    <w:rsid w:val="0016619E"/>
    <w:rsid w:val="00166D0F"/>
    <w:rsid w:val="00166F9A"/>
    <w:rsid w:val="001670B7"/>
    <w:rsid w:val="0016783A"/>
    <w:rsid w:val="00167F79"/>
    <w:rsid w:val="0017058E"/>
    <w:rsid w:val="0017062E"/>
    <w:rsid w:val="001707F5"/>
    <w:rsid w:val="00171F1F"/>
    <w:rsid w:val="00173601"/>
    <w:rsid w:val="00173B19"/>
    <w:rsid w:val="00174553"/>
    <w:rsid w:val="00175233"/>
    <w:rsid w:val="0017601C"/>
    <w:rsid w:val="00176AF1"/>
    <w:rsid w:val="00177ED0"/>
    <w:rsid w:val="00177F59"/>
    <w:rsid w:val="001804CB"/>
    <w:rsid w:val="00180E51"/>
    <w:rsid w:val="0018154D"/>
    <w:rsid w:val="00181F2D"/>
    <w:rsid w:val="001822F9"/>
    <w:rsid w:val="001828FD"/>
    <w:rsid w:val="00183C24"/>
    <w:rsid w:val="00183FBE"/>
    <w:rsid w:val="001847D2"/>
    <w:rsid w:val="00184A87"/>
    <w:rsid w:val="00185315"/>
    <w:rsid w:val="00186147"/>
    <w:rsid w:val="00186784"/>
    <w:rsid w:val="00186D11"/>
    <w:rsid w:val="00186F33"/>
    <w:rsid w:val="001874BB"/>
    <w:rsid w:val="00187A1D"/>
    <w:rsid w:val="00187DC3"/>
    <w:rsid w:val="00190228"/>
    <w:rsid w:val="00191911"/>
    <w:rsid w:val="00192775"/>
    <w:rsid w:val="0019357D"/>
    <w:rsid w:val="00193F3E"/>
    <w:rsid w:val="00194916"/>
    <w:rsid w:val="00194C5E"/>
    <w:rsid w:val="001964D9"/>
    <w:rsid w:val="00196AF9"/>
    <w:rsid w:val="00196B43"/>
    <w:rsid w:val="00196BFC"/>
    <w:rsid w:val="001A031D"/>
    <w:rsid w:val="001A0405"/>
    <w:rsid w:val="001A0937"/>
    <w:rsid w:val="001A1175"/>
    <w:rsid w:val="001A1477"/>
    <w:rsid w:val="001A1AA7"/>
    <w:rsid w:val="001A2693"/>
    <w:rsid w:val="001A2AD5"/>
    <w:rsid w:val="001A2C94"/>
    <w:rsid w:val="001A33B2"/>
    <w:rsid w:val="001A4239"/>
    <w:rsid w:val="001A4561"/>
    <w:rsid w:val="001A4C96"/>
    <w:rsid w:val="001A4DBA"/>
    <w:rsid w:val="001A557C"/>
    <w:rsid w:val="001A604B"/>
    <w:rsid w:val="001A66DA"/>
    <w:rsid w:val="001A6D4C"/>
    <w:rsid w:val="001A71FE"/>
    <w:rsid w:val="001A7B69"/>
    <w:rsid w:val="001B0D76"/>
    <w:rsid w:val="001B1CEF"/>
    <w:rsid w:val="001B24BD"/>
    <w:rsid w:val="001B3E77"/>
    <w:rsid w:val="001B49BE"/>
    <w:rsid w:val="001B4C51"/>
    <w:rsid w:val="001B4EA5"/>
    <w:rsid w:val="001B64AB"/>
    <w:rsid w:val="001B65F5"/>
    <w:rsid w:val="001B7E97"/>
    <w:rsid w:val="001C010C"/>
    <w:rsid w:val="001C1898"/>
    <w:rsid w:val="001C1986"/>
    <w:rsid w:val="001C19CC"/>
    <w:rsid w:val="001C260A"/>
    <w:rsid w:val="001C2666"/>
    <w:rsid w:val="001C3023"/>
    <w:rsid w:val="001C3220"/>
    <w:rsid w:val="001C435F"/>
    <w:rsid w:val="001C59CC"/>
    <w:rsid w:val="001C5A65"/>
    <w:rsid w:val="001C62F0"/>
    <w:rsid w:val="001C6650"/>
    <w:rsid w:val="001C7C4E"/>
    <w:rsid w:val="001D0DAC"/>
    <w:rsid w:val="001D12F0"/>
    <w:rsid w:val="001D1CE2"/>
    <w:rsid w:val="001D1FAA"/>
    <w:rsid w:val="001D24D2"/>
    <w:rsid w:val="001D28DF"/>
    <w:rsid w:val="001D3825"/>
    <w:rsid w:val="001D38C3"/>
    <w:rsid w:val="001D4449"/>
    <w:rsid w:val="001D4D6E"/>
    <w:rsid w:val="001D5563"/>
    <w:rsid w:val="001D58CB"/>
    <w:rsid w:val="001D5AC6"/>
    <w:rsid w:val="001D5FE5"/>
    <w:rsid w:val="001D6260"/>
    <w:rsid w:val="001D62AD"/>
    <w:rsid w:val="001D65FA"/>
    <w:rsid w:val="001D7B09"/>
    <w:rsid w:val="001E06DD"/>
    <w:rsid w:val="001E0D05"/>
    <w:rsid w:val="001E0E08"/>
    <w:rsid w:val="001E0EC9"/>
    <w:rsid w:val="001E2D3B"/>
    <w:rsid w:val="001E34EC"/>
    <w:rsid w:val="001E54EC"/>
    <w:rsid w:val="001E6F3D"/>
    <w:rsid w:val="001E714D"/>
    <w:rsid w:val="001F0316"/>
    <w:rsid w:val="001F10AA"/>
    <w:rsid w:val="001F14BB"/>
    <w:rsid w:val="001F1A23"/>
    <w:rsid w:val="001F3732"/>
    <w:rsid w:val="001F3BE9"/>
    <w:rsid w:val="001F3DE1"/>
    <w:rsid w:val="001F3EF5"/>
    <w:rsid w:val="001F4049"/>
    <w:rsid w:val="001F4195"/>
    <w:rsid w:val="001F4DA9"/>
    <w:rsid w:val="001F56A8"/>
    <w:rsid w:val="001F596C"/>
    <w:rsid w:val="001F6553"/>
    <w:rsid w:val="001F669F"/>
    <w:rsid w:val="001F72D8"/>
    <w:rsid w:val="001F7D43"/>
    <w:rsid w:val="00200127"/>
    <w:rsid w:val="00200619"/>
    <w:rsid w:val="002008B3"/>
    <w:rsid w:val="00201904"/>
    <w:rsid w:val="00202103"/>
    <w:rsid w:val="0020245C"/>
    <w:rsid w:val="00204565"/>
    <w:rsid w:val="00204C39"/>
    <w:rsid w:val="00204D80"/>
    <w:rsid w:val="00204EFC"/>
    <w:rsid w:val="00205752"/>
    <w:rsid w:val="002059D7"/>
    <w:rsid w:val="0020691D"/>
    <w:rsid w:val="00206E59"/>
    <w:rsid w:val="00206FB2"/>
    <w:rsid w:val="002073D7"/>
    <w:rsid w:val="00207681"/>
    <w:rsid w:val="00210C85"/>
    <w:rsid w:val="002127BB"/>
    <w:rsid w:val="00212C51"/>
    <w:rsid w:val="00212F04"/>
    <w:rsid w:val="002134A7"/>
    <w:rsid w:val="00213613"/>
    <w:rsid w:val="00214052"/>
    <w:rsid w:val="00214502"/>
    <w:rsid w:val="002147BF"/>
    <w:rsid w:val="00214C9F"/>
    <w:rsid w:val="0021584E"/>
    <w:rsid w:val="00216237"/>
    <w:rsid w:val="00217188"/>
    <w:rsid w:val="00217A42"/>
    <w:rsid w:val="00217B25"/>
    <w:rsid w:val="00220601"/>
    <w:rsid w:val="00220C6E"/>
    <w:rsid w:val="00220F70"/>
    <w:rsid w:val="002214C9"/>
    <w:rsid w:val="00222964"/>
    <w:rsid w:val="00223966"/>
    <w:rsid w:val="00223D70"/>
    <w:rsid w:val="00223E43"/>
    <w:rsid w:val="00225BB7"/>
    <w:rsid w:val="00226EC8"/>
    <w:rsid w:val="00227BD7"/>
    <w:rsid w:val="002300AB"/>
    <w:rsid w:val="00233452"/>
    <w:rsid w:val="00233FBB"/>
    <w:rsid w:val="002349A8"/>
    <w:rsid w:val="00234E90"/>
    <w:rsid w:val="00234E9A"/>
    <w:rsid w:val="00235B40"/>
    <w:rsid w:val="00236577"/>
    <w:rsid w:val="00236ECF"/>
    <w:rsid w:val="00236FEF"/>
    <w:rsid w:val="00237B2F"/>
    <w:rsid w:val="0024054D"/>
    <w:rsid w:val="00241BE0"/>
    <w:rsid w:val="0024381C"/>
    <w:rsid w:val="002447B1"/>
    <w:rsid w:val="00244CE7"/>
    <w:rsid w:val="00245393"/>
    <w:rsid w:val="00245653"/>
    <w:rsid w:val="00245A4C"/>
    <w:rsid w:val="0024707B"/>
    <w:rsid w:val="00247FDE"/>
    <w:rsid w:val="0025205F"/>
    <w:rsid w:val="0025255D"/>
    <w:rsid w:val="002532BF"/>
    <w:rsid w:val="002539E0"/>
    <w:rsid w:val="00254310"/>
    <w:rsid w:val="0025484F"/>
    <w:rsid w:val="00254B6D"/>
    <w:rsid w:val="0026056D"/>
    <w:rsid w:val="00260F30"/>
    <w:rsid w:val="002630C4"/>
    <w:rsid w:val="00263CA2"/>
    <w:rsid w:val="00263DC8"/>
    <w:rsid w:val="00263EA0"/>
    <w:rsid w:val="00263EB0"/>
    <w:rsid w:val="002657C8"/>
    <w:rsid w:val="00266361"/>
    <w:rsid w:val="0026722D"/>
    <w:rsid w:val="002672C0"/>
    <w:rsid w:val="00271842"/>
    <w:rsid w:val="002719BF"/>
    <w:rsid w:val="00271F7E"/>
    <w:rsid w:val="002730AB"/>
    <w:rsid w:val="0027318C"/>
    <w:rsid w:val="00273458"/>
    <w:rsid w:val="002737FC"/>
    <w:rsid w:val="002739E6"/>
    <w:rsid w:val="002745EC"/>
    <w:rsid w:val="00275176"/>
    <w:rsid w:val="0027661C"/>
    <w:rsid w:val="00277228"/>
    <w:rsid w:val="00277481"/>
    <w:rsid w:val="0027770C"/>
    <w:rsid w:val="00280377"/>
    <w:rsid w:val="00280885"/>
    <w:rsid w:val="00280E1F"/>
    <w:rsid w:val="0028146F"/>
    <w:rsid w:val="00282A89"/>
    <w:rsid w:val="00282F2F"/>
    <w:rsid w:val="0028360D"/>
    <w:rsid w:val="00284836"/>
    <w:rsid w:val="0028522B"/>
    <w:rsid w:val="002854E7"/>
    <w:rsid w:val="00286081"/>
    <w:rsid w:val="0028615F"/>
    <w:rsid w:val="0029056B"/>
    <w:rsid w:val="00290F9A"/>
    <w:rsid w:val="00290FE7"/>
    <w:rsid w:val="0029267D"/>
    <w:rsid w:val="00293137"/>
    <w:rsid w:val="002936B5"/>
    <w:rsid w:val="00293E8E"/>
    <w:rsid w:val="00294DD6"/>
    <w:rsid w:val="00295217"/>
    <w:rsid w:val="002959E5"/>
    <w:rsid w:val="00296301"/>
    <w:rsid w:val="0029732E"/>
    <w:rsid w:val="002A05F3"/>
    <w:rsid w:val="002A06F7"/>
    <w:rsid w:val="002A1FFF"/>
    <w:rsid w:val="002A2287"/>
    <w:rsid w:val="002A3350"/>
    <w:rsid w:val="002A3397"/>
    <w:rsid w:val="002A4A8C"/>
    <w:rsid w:val="002A5EE1"/>
    <w:rsid w:val="002B0686"/>
    <w:rsid w:val="002B1B3F"/>
    <w:rsid w:val="002B2356"/>
    <w:rsid w:val="002B23EC"/>
    <w:rsid w:val="002B2D23"/>
    <w:rsid w:val="002B40D6"/>
    <w:rsid w:val="002B5665"/>
    <w:rsid w:val="002B5710"/>
    <w:rsid w:val="002B5E3E"/>
    <w:rsid w:val="002B5F78"/>
    <w:rsid w:val="002B6009"/>
    <w:rsid w:val="002C005A"/>
    <w:rsid w:val="002C10A9"/>
    <w:rsid w:val="002C1B0D"/>
    <w:rsid w:val="002C3246"/>
    <w:rsid w:val="002C3CC4"/>
    <w:rsid w:val="002C47B9"/>
    <w:rsid w:val="002C4B28"/>
    <w:rsid w:val="002C4B82"/>
    <w:rsid w:val="002C664F"/>
    <w:rsid w:val="002C6BA5"/>
    <w:rsid w:val="002C766D"/>
    <w:rsid w:val="002D0C8B"/>
    <w:rsid w:val="002D10C1"/>
    <w:rsid w:val="002D1A18"/>
    <w:rsid w:val="002D267E"/>
    <w:rsid w:val="002D3964"/>
    <w:rsid w:val="002D3C3F"/>
    <w:rsid w:val="002D3EB6"/>
    <w:rsid w:val="002D40D6"/>
    <w:rsid w:val="002D48FA"/>
    <w:rsid w:val="002D5C56"/>
    <w:rsid w:val="002D5D5D"/>
    <w:rsid w:val="002D5D6D"/>
    <w:rsid w:val="002D63CE"/>
    <w:rsid w:val="002D6592"/>
    <w:rsid w:val="002D7168"/>
    <w:rsid w:val="002D71C3"/>
    <w:rsid w:val="002D7A16"/>
    <w:rsid w:val="002E0977"/>
    <w:rsid w:val="002E0A72"/>
    <w:rsid w:val="002E2EA8"/>
    <w:rsid w:val="002E31B2"/>
    <w:rsid w:val="002E36B6"/>
    <w:rsid w:val="002E3A3C"/>
    <w:rsid w:val="002E4D0D"/>
    <w:rsid w:val="002E56B6"/>
    <w:rsid w:val="002E5F7D"/>
    <w:rsid w:val="002E70F6"/>
    <w:rsid w:val="002E72E1"/>
    <w:rsid w:val="002E7EE3"/>
    <w:rsid w:val="002F03D5"/>
    <w:rsid w:val="002F093F"/>
    <w:rsid w:val="002F0A84"/>
    <w:rsid w:val="002F1E5D"/>
    <w:rsid w:val="002F1EDB"/>
    <w:rsid w:val="002F2D30"/>
    <w:rsid w:val="002F3844"/>
    <w:rsid w:val="002F3D0D"/>
    <w:rsid w:val="002F450F"/>
    <w:rsid w:val="002F47B7"/>
    <w:rsid w:val="002F5BE6"/>
    <w:rsid w:val="002F60CA"/>
    <w:rsid w:val="002F6861"/>
    <w:rsid w:val="002F6DB1"/>
    <w:rsid w:val="002F6FD3"/>
    <w:rsid w:val="002F74C6"/>
    <w:rsid w:val="002F7D7B"/>
    <w:rsid w:val="003010F9"/>
    <w:rsid w:val="0030122A"/>
    <w:rsid w:val="00304DC6"/>
    <w:rsid w:val="00305078"/>
    <w:rsid w:val="003052D9"/>
    <w:rsid w:val="00306413"/>
    <w:rsid w:val="0030660B"/>
    <w:rsid w:val="00307A86"/>
    <w:rsid w:val="00310BD3"/>
    <w:rsid w:val="00312677"/>
    <w:rsid w:val="003138DE"/>
    <w:rsid w:val="00314132"/>
    <w:rsid w:val="00314340"/>
    <w:rsid w:val="003165C8"/>
    <w:rsid w:val="00316C15"/>
    <w:rsid w:val="00316FA8"/>
    <w:rsid w:val="003170DA"/>
    <w:rsid w:val="003173EA"/>
    <w:rsid w:val="00322F7F"/>
    <w:rsid w:val="003238E7"/>
    <w:rsid w:val="00323CAF"/>
    <w:rsid w:val="00324151"/>
    <w:rsid w:val="003255AC"/>
    <w:rsid w:val="003256A2"/>
    <w:rsid w:val="00325A2E"/>
    <w:rsid w:val="00325C29"/>
    <w:rsid w:val="00325ECF"/>
    <w:rsid w:val="0033278F"/>
    <w:rsid w:val="00332B89"/>
    <w:rsid w:val="00332C14"/>
    <w:rsid w:val="0033351A"/>
    <w:rsid w:val="00333872"/>
    <w:rsid w:val="00336060"/>
    <w:rsid w:val="003367FA"/>
    <w:rsid w:val="00336AEF"/>
    <w:rsid w:val="00336D57"/>
    <w:rsid w:val="003370CF"/>
    <w:rsid w:val="00337792"/>
    <w:rsid w:val="0033781A"/>
    <w:rsid w:val="003379E6"/>
    <w:rsid w:val="00340036"/>
    <w:rsid w:val="003406C2"/>
    <w:rsid w:val="00341208"/>
    <w:rsid w:val="00342B65"/>
    <w:rsid w:val="00342F76"/>
    <w:rsid w:val="00343CE2"/>
    <w:rsid w:val="00344B4F"/>
    <w:rsid w:val="00345DC9"/>
    <w:rsid w:val="00346E2D"/>
    <w:rsid w:val="00347E20"/>
    <w:rsid w:val="003504BF"/>
    <w:rsid w:val="00350BCB"/>
    <w:rsid w:val="00350CAB"/>
    <w:rsid w:val="00350DF1"/>
    <w:rsid w:val="00352187"/>
    <w:rsid w:val="00352896"/>
    <w:rsid w:val="00353D31"/>
    <w:rsid w:val="003547CB"/>
    <w:rsid w:val="00355842"/>
    <w:rsid w:val="00355DA5"/>
    <w:rsid w:val="00355FF3"/>
    <w:rsid w:val="003564FE"/>
    <w:rsid w:val="00357587"/>
    <w:rsid w:val="00357F57"/>
    <w:rsid w:val="003616A7"/>
    <w:rsid w:val="00361D5F"/>
    <w:rsid w:val="00362231"/>
    <w:rsid w:val="00362374"/>
    <w:rsid w:val="003630C9"/>
    <w:rsid w:val="0036325C"/>
    <w:rsid w:val="003653EF"/>
    <w:rsid w:val="00365673"/>
    <w:rsid w:val="003664C6"/>
    <w:rsid w:val="00367648"/>
    <w:rsid w:val="0036767F"/>
    <w:rsid w:val="0037004E"/>
    <w:rsid w:val="00370583"/>
    <w:rsid w:val="00370D9B"/>
    <w:rsid w:val="003710CC"/>
    <w:rsid w:val="0037156C"/>
    <w:rsid w:val="00371A4E"/>
    <w:rsid w:val="0037233D"/>
    <w:rsid w:val="00372901"/>
    <w:rsid w:val="003731D5"/>
    <w:rsid w:val="003737DE"/>
    <w:rsid w:val="00373938"/>
    <w:rsid w:val="003746FC"/>
    <w:rsid w:val="00375152"/>
    <w:rsid w:val="00375267"/>
    <w:rsid w:val="0037603D"/>
    <w:rsid w:val="00376545"/>
    <w:rsid w:val="00376BB5"/>
    <w:rsid w:val="0037797D"/>
    <w:rsid w:val="003801ED"/>
    <w:rsid w:val="003814D4"/>
    <w:rsid w:val="00381647"/>
    <w:rsid w:val="00382C43"/>
    <w:rsid w:val="00384BE5"/>
    <w:rsid w:val="00385199"/>
    <w:rsid w:val="0038525F"/>
    <w:rsid w:val="003859B3"/>
    <w:rsid w:val="00385BAF"/>
    <w:rsid w:val="00385EFC"/>
    <w:rsid w:val="00386595"/>
    <w:rsid w:val="003869BD"/>
    <w:rsid w:val="0039012D"/>
    <w:rsid w:val="003905BF"/>
    <w:rsid w:val="00391351"/>
    <w:rsid w:val="003923E8"/>
    <w:rsid w:val="00392AAA"/>
    <w:rsid w:val="0039331C"/>
    <w:rsid w:val="003949AF"/>
    <w:rsid w:val="00396289"/>
    <w:rsid w:val="003965FB"/>
    <w:rsid w:val="00396C79"/>
    <w:rsid w:val="00397C3C"/>
    <w:rsid w:val="00397F4A"/>
    <w:rsid w:val="003A08A7"/>
    <w:rsid w:val="003A12FC"/>
    <w:rsid w:val="003A1578"/>
    <w:rsid w:val="003A202A"/>
    <w:rsid w:val="003A2F29"/>
    <w:rsid w:val="003A51B6"/>
    <w:rsid w:val="003A5801"/>
    <w:rsid w:val="003A5935"/>
    <w:rsid w:val="003A6782"/>
    <w:rsid w:val="003A67B6"/>
    <w:rsid w:val="003A685A"/>
    <w:rsid w:val="003A6896"/>
    <w:rsid w:val="003A76EC"/>
    <w:rsid w:val="003A7713"/>
    <w:rsid w:val="003B061B"/>
    <w:rsid w:val="003B0F48"/>
    <w:rsid w:val="003B1BCC"/>
    <w:rsid w:val="003B219B"/>
    <w:rsid w:val="003B27D8"/>
    <w:rsid w:val="003B2B6C"/>
    <w:rsid w:val="003B31CA"/>
    <w:rsid w:val="003B3429"/>
    <w:rsid w:val="003B3B18"/>
    <w:rsid w:val="003B4612"/>
    <w:rsid w:val="003B4941"/>
    <w:rsid w:val="003B556D"/>
    <w:rsid w:val="003C008E"/>
    <w:rsid w:val="003C0C0E"/>
    <w:rsid w:val="003C29BF"/>
    <w:rsid w:val="003C2BB3"/>
    <w:rsid w:val="003C3A20"/>
    <w:rsid w:val="003C3CF9"/>
    <w:rsid w:val="003C3E90"/>
    <w:rsid w:val="003C41C2"/>
    <w:rsid w:val="003C555A"/>
    <w:rsid w:val="003C59BC"/>
    <w:rsid w:val="003C619D"/>
    <w:rsid w:val="003C6844"/>
    <w:rsid w:val="003C75F0"/>
    <w:rsid w:val="003D1CCF"/>
    <w:rsid w:val="003D2D38"/>
    <w:rsid w:val="003D35A3"/>
    <w:rsid w:val="003D4037"/>
    <w:rsid w:val="003D42B4"/>
    <w:rsid w:val="003D44E1"/>
    <w:rsid w:val="003D4534"/>
    <w:rsid w:val="003D5BEC"/>
    <w:rsid w:val="003D6241"/>
    <w:rsid w:val="003D6CFD"/>
    <w:rsid w:val="003D706D"/>
    <w:rsid w:val="003E0ACC"/>
    <w:rsid w:val="003E0E4D"/>
    <w:rsid w:val="003E1BC8"/>
    <w:rsid w:val="003E1C96"/>
    <w:rsid w:val="003E1EB8"/>
    <w:rsid w:val="003E401D"/>
    <w:rsid w:val="003E4800"/>
    <w:rsid w:val="003E56E2"/>
    <w:rsid w:val="003E584B"/>
    <w:rsid w:val="003E5E5A"/>
    <w:rsid w:val="003E69FB"/>
    <w:rsid w:val="003E6BB0"/>
    <w:rsid w:val="003E7A36"/>
    <w:rsid w:val="003F01BC"/>
    <w:rsid w:val="003F046F"/>
    <w:rsid w:val="003F04B8"/>
    <w:rsid w:val="003F0C79"/>
    <w:rsid w:val="003F1888"/>
    <w:rsid w:val="003F1C47"/>
    <w:rsid w:val="003F1E4E"/>
    <w:rsid w:val="003F2AD7"/>
    <w:rsid w:val="003F2B56"/>
    <w:rsid w:val="003F2F40"/>
    <w:rsid w:val="003F538C"/>
    <w:rsid w:val="003F55D8"/>
    <w:rsid w:val="003F7FD3"/>
    <w:rsid w:val="00401379"/>
    <w:rsid w:val="00403311"/>
    <w:rsid w:val="00403316"/>
    <w:rsid w:val="004036B2"/>
    <w:rsid w:val="004036D7"/>
    <w:rsid w:val="0040375D"/>
    <w:rsid w:val="00404E4F"/>
    <w:rsid w:val="00405335"/>
    <w:rsid w:val="0040543F"/>
    <w:rsid w:val="0040562C"/>
    <w:rsid w:val="004071F7"/>
    <w:rsid w:val="00407541"/>
    <w:rsid w:val="00410EAD"/>
    <w:rsid w:val="004116BB"/>
    <w:rsid w:val="004117D4"/>
    <w:rsid w:val="00411EC7"/>
    <w:rsid w:val="0041227E"/>
    <w:rsid w:val="00412A14"/>
    <w:rsid w:val="004130CB"/>
    <w:rsid w:val="0041321A"/>
    <w:rsid w:val="004149C3"/>
    <w:rsid w:val="00416185"/>
    <w:rsid w:val="00417C97"/>
    <w:rsid w:val="00420146"/>
    <w:rsid w:val="00421633"/>
    <w:rsid w:val="00423D17"/>
    <w:rsid w:val="0042432F"/>
    <w:rsid w:val="0042491C"/>
    <w:rsid w:val="00424A3B"/>
    <w:rsid w:val="004253EE"/>
    <w:rsid w:val="004256F0"/>
    <w:rsid w:val="0042667D"/>
    <w:rsid w:val="00426D3F"/>
    <w:rsid w:val="00427479"/>
    <w:rsid w:val="0042754F"/>
    <w:rsid w:val="00427B84"/>
    <w:rsid w:val="0043063A"/>
    <w:rsid w:val="0043173D"/>
    <w:rsid w:val="00431CDD"/>
    <w:rsid w:val="0043229D"/>
    <w:rsid w:val="00432709"/>
    <w:rsid w:val="00432F1C"/>
    <w:rsid w:val="004334C6"/>
    <w:rsid w:val="004339D2"/>
    <w:rsid w:val="00433AF4"/>
    <w:rsid w:val="00433D7E"/>
    <w:rsid w:val="00434FE1"/>
    <w:rsid w:val="004360B3"/>
    <w:rsid w:val="00440773"/>
    <w:rsid w:val="00440842"/>
    <w:rsid w:val="00440CA9"/>
    <w:rsid w:val="00442B5A"/>
    <w:rsid w:val="00444FC4"/>
    <w:rsid w:val="0044630E"/>
    <w:rsid w:val="00446978"/>
    <w:rsid w:val="00450BDC"/>
    <w:rsid w:val="0045139F"/>
    <w:rsid w:val="00451865"/>
    <w:rsid w:val="004518F0"/>
    <w:rsid w:val="00451A8C"/>
    <w:rsid w:val="00451C9B"/>
    <w:rsid w:val="00452246"/>
    <w:rsid w:val="00452631"/>
    <w:rsid w:val="00452864"/>
    <w:rsid w:val="00452EF2"/>
    <w:rsid w:val="0045388A"/>
    <w:rsid w:val="00453C06"/>
    <w:rsid w:val="00454216"/>
    <w:rsid w:val="00454631"/>
    <w:rsid w:val="004548D4"/>
    <w:rsid w:val="0045525D"/>
    <w:rsid w:val="0045549D"/>
    <w:rsid w:val="00457571"/>
    <w:rsid w:val="0046009C"/>
    <w:rsid w:val="00460E91"/>
    <w:rsid w:val="00461033"/>
    <w:rsid w:val="004614F2"/>
    <w:rsid w:val="004617CC"/>
    <w:rsid w:val="00463097"/>
    <w:rsid w:val="00463841"/>
    <w:rsid w:val="00464973"/>
    <w:rsid w:val="00464BE1"/>
    <w:rsid w:val="00465127"/>
    <w:rsid w:val="00466163"/>
    <w:rsid w:val="004661DA"/>
    <w:rsid w:val="00466837"/>
    <w:rsid w:val="00466D21"/>
    <w:rsid w:val="004679C5"/>
    <w:rsid w:val="00470BFB"/>
    <w:rsid w:val="0047123B"/>
    <w:rsid w:val="00471292"/>
    <w:rsid w:val="00471865"/>
    <w:rsid w:val="00471917"/>
    <w:rsid w:val="00471AA1"/>
    <w:rsid w:val="00472247"/>
    <w:rsid w:val="004722E2"/>
    <w:rsid w:val="0047310B"/>
    <w:rsid w:val="00473309"/>
    <w:rsid w:val="00473745"/>
    <w:rsid w:val="004750B6"/>
    <w:rsid w:val="004756C6"/>
    <w:rsid w:val="00475AAB"/>
    <w:rsid w:val="004803DE"/>
    <w:rsid w:val="004816A9"/>
    <w:rsid w:val="00481D7E"/>
    <w:rsid w:val="00482831"/>
    <w:rsid w:val="00482E8E"/>
    <w:rsid w:val="00483820"/>
    <w:rsid w:val="0048507B"/>
    <w:rsid w:val="004851AD"/>
    <w:rsid w:val="004862F4"/>
    <w:rsid w:val="00486525"/>
    <w:rsid w:val="00486B06"/>
    <w:rsid w:val="00486C5F"/>
    <w:rsid w:val="004916D4"/>
    <w:rsid w:val="00491A44"/>
    <w:rsid w:val="004926C5"/>
    <w:rsid w:val="00493901"/>
    <w:rsid w:val="00494637"/>
    <w:rsid w:val="0049477F"/>
    <w:rsid w:val="00495005"/>
    <w:rsid w:val="0049517A"/>
    <w:rsid w:val="004953D9"/>
    <w:rsid w:val="00495DE7"/>
    <w:rsid w:val="00497158"/>
    <w:rsid w:val="004A0982"/>
    <w:rsid w:val="004A0CD6"/>
    <w:rsid w:val="004A2A4C"/>
    <w:rsid w:val="004A356B"/>
    <w:rsid w:val="004A37A2"/>
    <w:rsid w:val="004A3923"/>
    <w:rsid w:val="004A429D"/>
    <w:rsid w:val="004A56A2"/>
    <w:rsid w:val="004A69CD"/>
    <w:rsid w:val="004A6BA9"/>
    <w:rsid w:val="004A71CC"/>
    <w:rsid w:val="004B0809"/>
    <w:rsid w:val="004B12E4"/>
    <w:rsid w:val="004B1511"/>
    <w:rsid w:val="004B205B"/>
    <w:rsid w:val="004B27E4"/>
    <w:rsid w:val="004B2FDB"/>
    <w:rsid w:val="004B3C31"/>
    <w:rsid w:val="004B56B5"/>
    <w:rsid w:val="004B7EF0"/>
    <w:rsid w:val="004C028E"/>
    <w:rsid w:val="004C09DF"/>
    <w:rsid w:val="004C23F2"/>
    <w:rsid w:val="004C6977"/>
    <w:rsid w:val="004C6A68"/>
    <w:rsid w:val="004C6EA7"/>
    <w:rsid w:val="004C6F8B"/>
    <w:rsid w:val="004C7F8C"/>
    <w:rsid w:val="004D0B8A"/>
    <w:rsid w:val="004D1247"/>
    <w:rsid w:val="004D1AAF"/>
    <w:rsid w:val="004D2005"/>
    <w:rsid w:val="004D2141"/>
    <w:rsid w:val="004D2623"/>
    <w:rsid w:val="004D34A3"/>
    <w:rsid w:val="004D4312"/>
    <w:rsid w:val="004D488E"/>
    <w:rsid w:val="004D5439"/>
    <w:rsid w:val="004D620F"/>
    <w:rsid w:val="004D6548"/>
    <w:rsid w:val="004D7156"/>
    <w:rsid w:val="004D78F1"/>
    <w:rsid w:val="004D7F92"/>
    <w:rsid w:val="004E0E54"/>
    <w:rsid w:val="004E356D"/>
    <w:rsid w:val="004E416B"/>
    <w:rsid w:val="004E4884"/>
    <w:rsid w:val="004E713C"/>
    <w:rsid w:val="004E781A"/>
    <w:rsid w:val="004F07F6"/>
    <w:rsid w:val="004F08E0"/>
    <w:rsid w:val="004F1A83"/>
    <w:rsid w:val="004F22E4"/>
    <w:rsid w:val="004F2AEA"/>
    <w:rsid w:val="004F34B9"/>
    <w:rsid w:val="004F3893"/>
    <w:rsid w:val="004F3B70"/>
    <w:rsid w:val="004F625E"/>
    <w:rsid w:val="004F68CF"/>
    <w:rsid w:val="004F71E8"/>
    <w:rsid w:val="00500895"/>
    <w:rsid w:val="005014C2"/>
    <w:rsid w:val="00501D30"/>
    <w:rsid w:val="00501DB3"/>
    <w:rsid w:val="0050236B"/>
    <w:rsid w:val="00504077"/>
    <w:rsid w:val="00504414"/>
    <w:rsid w:val="005048E0"/>
    <w:rsid w:val="00505A10"/>
    <w:rsid w:val="0050661F"/>
    <w:rsid w:val="0050748E"/>
    <w:rsid w:val="005079A1"/>
    <w:rsid w:val="0051000A"/>
    <w:rsid w:val="0051029B"/>
    <w:rsid w:val="00510636"/>
    <w:rsid w:val="0051129F"/>
    <w:rsid w:val="00511DF8"/>
    <w:rsid w:val="00512259"/>
    <w:rsid w:val="00512662"/>
    <w:rsid w:val="005128A5"/>
    <w:rsid w:val="00512931"/>
    <w:rsid w:val="00512E79"/>
    <w:rsid w:val="00513865"/>
    <w:rsid w:val="00513B37"/>
    <w:rsid w:val="00513C15"/>
    <w:rsid w:val="00516534"/>
    <w:rsid w:val="0051735F"/>
    <w:rsid w:val="00520A45"/>
    <w:rsid w:val="005220C6"/>
    <w:rsid w:val="005232E1"/>
    <w:rsid w:val="00523ECA"/>
    <w:rsid w:val="0052437A"/>
    <w:rsid w:val="00524E1D"/>
    <w:rsid w:val="0052505C"/>
    <w:rsid w:val="005265CE"/>
    <w:rsid w:val="00526EFE"/>
    <w:rsid w:val="00530E9E"/>
    <w:rsid w:val="00531555"/>
    <w:rsid w:val="00532B63"/>
    <w:rsid w:val="00532F9C"/>
    <w:rsid w:val="0053370A"/>
    <w:rsid w:val="00533B99"/>
    <w:rsid w:val="0053478D"/>
    <w:rsid w:val="005349A1"/>
    <w:rsid w:val="005349F7"/>
    <w:rsid w:val="00535E5D"/>
    <w:rsid w:val="00536908"/>
    <w:rsid w:val="00536FD0"/>
    <w:rsid w:val="0054035D"/>
    <w:rsid w:val="0054048E"/>
    <w:rsid w:val="0054091B"/>
    <w:rsid w:val="00540E0F"/>
    <w:rsid w:val="0054172B"/>
    <w:rsid w:val="0054254B"/>
    <w:rsid w:val="00542C42"/>
    <w:rsid w:val="00542C4F"/>
    <w:rsid w:val="00543642"/>
    <w:rsid w:val="00543BC8"/>
    <w:rsid w:val="00544737"/>
    <w:rsid w:val="005452E6"/>
    <w:rsid w:val="0054585A"/>
    <w:rsid w:val="00545F9D"/>
    <w:rsid w:val="0054758B"/>
    <w:rsid w:val="00547B14"/>
    <w:rsid w:val="005508C8"/>
    <w:rsid w:val="00551FB2"/>
    <w:rsid w:val="00552276"/>
    <w:rsid w:val="00553AB6"/>
    <w:rsid w:val="00553FB2"/>
    <w:rsid w:val="005543B6"/>
    <w:rsid w:val="0055685E"/>
    <w:rsid w:val="00556929"/>
    <w:rsid w:val="00556AF6"/>
    <w:rsid w:val="005570D7"/>
    <w:rsid w:val="0055780F"/>
    <w:rsid w:val="00562697"/>
    <w:rsid w:val="0056282C"/>
    <w:rsid w:val="005629CB"/>
    <w:rsid w:val="00562C0A"/>
    <w:rsid w:val="0056406F"/>
    <w:rsid w:val="0056481A"/>
    <w:rsid w:val="005651ED"/>
    <w:rsid w:val="00565D5D"/>
    <w:rsid w:val="00565E99"/>
    <w:rsid w:val="00567BAF"/>
    <w:rsid w:val="00567C94"/>
    <w:rsid w:val="00567EFC"/>
    <w:rsid w:val="0057105A"/>
    <w:rsid w:val="00571CD8"/>
    <w:rsid w:val="005720E9"/>
    <w:rsid w:val="00573278"/>
    <w:rsid w:val="00573FAF"/>
    <w:rsid w:val="00574164"/>
    <w:rsid w:val="00575859"/>
    <w:rsid w:val="00575C9B"/>
    <w:rsid w:val="00575F53"/>
    <w:rsid w:val="0057771D"/>
    <w:rsid w:val="00577F8F"/>
    <w:rsid w:val="00581CAF"/>
    <w:rsid w:val="00582F85"/>
    <w:rsid w:val="00583299"/>
    <w:rsid w:val="005835E7"/>
    <w:rsid w:val="00583988"/>
    <w:rsid w:val="00583FCC"/>
    <w:rsid w:val="00584489"/>
    <w:rsid w:val="00586B70"/>
    <w:rsid w:val="00587D07"/>
    <w:rsid w:val="00587E0C"/>
    <w:rsid w:val="00590C22"/>
    <w:rsid w:val="00590EF9"/>
    <w:rsid w:val="0059249A"/>
    <w:rsid w:val="0059254A"/>
    <w:rsid w:val="00592B20"/>
    <w:rsid w:val="00592B69"/>
    <w:rsid w:val="005940A4"/>
    <w:rsid w:val="0059628B"/>
    <w:rsid w:val="0059629A"/>
    <w:rsid w:val="0059739A"/>
    <w:rsid w:val="005979A0"/>
    <w:rsid w:val="005A238B"/>
    <w:rsid w:val="005A3654"/>
    <w:rsid w:val="005A4C2D"/>
    <w:rsid w:val="005A5738"/>
    <w:rsid w:val="005A6149"/>
    <w:rsid w:val="005A64D6"/>
    <w:rsid w:val="005A73A0"/>
    <w:rsid w:val="005A7524"/>
    <w:rsid w:val="005A767B"/>
    <w:rsid w:val="005A7FEE"/>
    <w:rsid w:val="005B0996"/>
    <w:rsid w:val="005B1732"/>
    <w:rsid w:val="005B28B0"/>
    <w:rsid w:val="005B2BBB"/>
    <w:rsid w:val="005B3516"/>
    <w:rsid w:val="005B374A"/>
    <w:rsid w:val="005B395A"/>
    <w:rsid w:val="005B4251"/>
    <w:rsid w:val="005B57EB"/>
    <w:rsid w:val="005B67FA"/>
    <w:rsid w:val="005B739D"/>
    <w:rsid w:val="005B75EE"/>
    <w:rsid w:val="005B7EDB"/>
    <w:rsid w:val="005C2CFF"/>
    <w:rsid w:val="005C3499"/>
    <w:rsid w:val="005C44F1"/>
    <w:rsid w:val="005C69FD"/>
    <w:rsid w:val="005C6CB3"/>
    <w:rsid w:val="005C6EC9"/>
    <w:rsid w:val="005C7157"/>
    <w:rsid w:val="005C7199"/>
    <w:rsid w:val="005C74D7"/>
    <w:rsid w:val="005C7868"/>
    <w:rsid w:val="005C7EB6"/>
    <w:rsid w:val="005D01D3"/>
    <w:rsid w:val="005D03BB"/>
    <w:rsid w:val="005D03F4"/>
    <w:rsid w:val="005D0948"/>
    <w:rsid w:val="005D09B8"/>
    <w:rsid w:val="005D1EB6"/>
    <w:rsid w:val="005D3C65"/>
    <w:rsid w:val="005D4EAD"/>
    <w:rsid w:val="005D4EB6"/>
    <w:rsid w:val="005D5E61"/>
    <w:rsid w:val="005D7CCD"/>
    <w:rsid w:val="005E0DE9"/>
    <w:rsid w:val="005E13EF"/>
    <w:rsid w:val="005E2432"/>
    <w:rsid w:val="005E2575"/>
    <w:rsid w:val="005E25F3"/>
    <w:rsid w:val="005E37E0"/>
    <w:rsid w:val="005E41CD"/>
    <w:rsid w:val="005E58CC"/>
    <w:rsid w:val="005E5DFB"/>
    <w:rsid w:val="005E61D0"/>
    <w:rsid w:val="005E691B"/>
    <w:rsid w:val="005E70FE"/>
    <w:rsid w:val="005E74AB"/>
    <w:rsid w:val="005E7957"/>
    <w:rsid w:val="005E7EAF"/>
    <w:rsid w:val="005F0C85"/>
    <w:rsid w:val="005F16A2"/>
    <w:rsid w:val="005F17B6"/>
    <w:rsid w:val="005F1BCA"/>
    <w:rsid w:val="005F1BEA"/>
    <w:rsid w:val="005F1D6B"/>
    <w:rsid w:val="005F24A7"/>
    <w:rsid w:val="005F369E"/>
    <w:rsid w:val="005F3DF5"/>
    <w:rsid w:val="005F4C54"/>
    <w:rsid w:val="00600912"/>
    <w:rsid w:val="00602E42"/>
    <w:rsid w:val="00603658"/>
    <w:rsid w:val="00603B2D"/>
    <w:rsid w:val="00603B81"/>
    <w:rsid w:val="00604B1C"/>
    <w:rsid w:val="0060540D"/>
    <w:rsid w:val="00606CA4"/>
    <w:rsid w:val="00607059"/>
    <w:rsid w:val="006071FC"/>
    <w:rsid w:val="00607707"/>
    <w:rsid w:val="00610C3A"/>
    <w:rsid w:val="00610F85"/>
    <w:rsid w:val="0061112A"/>
    <w:rsid w:val="00611C3D"/>
    <w:rsid w:val="006122C5"/>
    <w:rsid w:val="00612369"/>
    <w:rsid w:val="0061262D"/>
    <w:rsid w:val="006131C2"/>
    <w:rsid w:val="00613566"/>
    <w:rsid w:val="006136F8"/>
    <w:rsid w:val="006164AD"/>
    <w:rsid w:val="006169BC"/>
    <w:rsid w:val="00617151"/>
    <w:rsid w:val="00620512"/>
    <w:rsid w:val="0062051F"/>
    <w:rsid w:val="006206F8"/>
    <w:rsid w:val="00621071"/>
    <w:rsid w:val="00622C92"/>
    <w:rsid w:val="00623BAC"/>
    <w:rsid w:val="006247A1"/>
    <w:rsid w:val="00625CD7"/>
    <w:rsid w:val="0062678C"/>
    <w:rsid w:val="006268E4"/>
    <w:rsid w:val="00627DE5"/>
    <w:rsid w:val="00630420"/>
    <w:rsid w:val="00631A07"/>
    <w:rsid w:val="00632E28"/>
    <w:rsid w:val="00633D49"/>
    <w:rsid w:val="0063416A"/>
    <w:rsid w:val="00634551"/>
    <w:rsid w:val="00635362"/>
    <w:rsid w:val="006365D6"/>
    <w:rsid w:val="00637421"/>
    <w:rsid w:val="00637AFF"/>
    <w:rsid w:val="00637B39"/>
    <w:rsid w:val="00640B14"/>
    <w:rsid w:val="006421A1"/>
    <w:rsid w:val="00643FD7"/>
    <w:rsid w:val="006446CF"/>
    <w:rsid w:val="00644D59"/>
    <w:rsid w:val="006454C4"/>
    <w:rsid w:val="00645734"/>
    <w:rsid w:val="006459F4"/>
    <w:rsid w:val="006465D0"/>
    <w:rsid w:val="00646F0F"/>
    <w:rsid w:val="00646F8B"/>
    <w:rsid w:val="00647428"/>
    <w:rsid w:val="0064780A"/>
    <w:rsid w:val="00647AAD"/>
    <w:rsid w:val="00647CF4"/>
    <w:rsid w:val="00647E13"/>
    <w:rsid w:val="00652620"/>
    <w:rsid w:val="00652B66"/>
    <w:rsid w:val="006530E8"/>
    <w:rsid w:val="00653C30"/>
    <w:rsid w:val="006544DE"/>
    <w:rsid w:val="00654823"/>
    <w:rsid w:val="00654F4E"/>
    <w:rsid w:val="0065716D"/>
    <w:rsid w:val="00657619"/>
    <w:rsid w:val="00660D54"/>
    <w:rsid w:val="0066218E"/>
    <w:rsid w:val="00662323"/>
    <w:rsid w:val="006626E1"/>
    <w:rsid w:val="00663C70"/>
    <w:rsid w:val="00664770"/>
    <w:rsid w:val="0066511A"/>
    <w:rsid w:val="0066626A"/>
    <w:rsid w:val="0066641F"/>
    <w:rsid w:val="0066656A"/>
    <w:rsid w:val="00666604"/>
    <w:rsid w:val="0066732C"/>
    <w:rsid w:val="006673E2"/>
    <w:rsid w:val="006676D4"/>
    <w:rsid w:val="00667AC7"/>
    <w:rsid w:val="00667DF4"/>
    <w:rsid w:val="00670CAC"/>
    <w:rsid w:val="0067241B"/>
    <w:rsid w:val="006728F0"/>
    <w:rsid w:val="00673C8F"/>
    <w:rsid w:val="00673F14"/>
    <w:rsid w:val="0067454E"/>
    <w:rsid w:val="006754B0"/>
    <w:rsid w:val="006756C0"/>
    <w:rsid w:val="0067781C"/>
    <w:rsid w:val="00680E86"/>
    <w:rsid w:val="006829CC"/>
    <w:rsid w:val="006833D4"/>
    <w:rsid w:val="00684676"/>
    <w:rsid w:val="00684E5D"/>
    <w:rsid w:val="00685358"/>
    <w:rsid w:val="00686626"/>
    <w:rsid w:val="00686890"/>
    <w:rsid w:val="00686933"/>
    <w:rsid w:val="00686B4B"/>
    <w:rsid w:val="00687385"/>
    <w:rsid w:val="006874BD"/>
    <w:rsid w:val="006901EB"/>
    <w:rsid w:val="00691ED6"/>
    <w:rsid w:val="006922CD"/>
    <w:rsid w:val="00692975"/>
    <w:rsid w:val="00693EA9"/>
    <w:rsid w:val="0069448B"/>
    <w:rsid w:val="00694B52"/>
    <w:rsid w:val="0069680A"/>
    <w:rsid w:val="00696C67"/>
    <w:rsid w:val="00697B10"/>
    <w:rsid w:val="006A02B6"/>
    <w:rsid w:val="006A0455"/>
    <w:rsid w:val="006A12F4"/>
    <w:rsid w:val="006A164D"/>
    <w:rsid w:val="006A1858"/>
    <w:rsid w:val="006A2184"/>
    <w:rsid w:val="006A37AA"/>
    <w:rsid w:val="006A389D"/>
    <w:rsid w:val="006A48D6"/>
    <w:rsid w:val="006A57E3"/>
    <w:rsid w:val="006A6D47"/>
    <w:rsid w:val="006A7A57"/>
    <w:rsid w:val="006B08A7"/>
    <w:rsid w:val="006B0EC3"/>
    <w:rsid w:val="006B325B"/>
    <w:rsid w:val="006B44F4"/>
    <w:rsid w:val="006B4766"/>
    <w:rsid w:val="006B49B8"/>
    <w:rsid w:val="006B595D"/>
    <w:rsid w:val="006B59FB"/>
    <w:rsid w:val="006B7359"/>
    <w:rsid w:val="006B7627"/>
    <w:rsid w:val="006B77A8"/>
    <w:rsid w:val="006C0984"/>
    <w:rsid w:val="006C0B76"/>
    <w:rsid w:val="006C1BAA"/>
    <w:rsid w:val="006C1D85"/>
    <w:rsid w:val="006C1EB6"/>
    <w:rsid w:val="006C2FE2"/>
    <w:rsid w:val="006C3468"/>
    <w:rsid w:val="006C50A9"/>
    <w:rsid w:val="006C5434"/>
    <w:rsid w:val="006C56E8"/>
    <w:rsid w:val="006C6020"/>
    <w:rsid w:val="006C60DA"/>
    <w:rsid w:val="006C62FD"/>
    <w:rsid w:val="006C6A50"/>
    <w:rsid w:val="006C6B96"/>
    <w:rsid w:val="006D121B"/>
    <w:rsid w:val="006D15A2"/>
    <w:rsid w:val="006D20B5"/>
    <w:rsid w:val="006D2194"/>
    <w:rsid w:val="006D2939"/>
    <w:rsid w:val="006D295A"/>
    <w:rsid w:val="006D39EA"/>
    <w:rsid w:val="006D3E36"/>
    <w:rsid w:val="006D5077"/>
    <w:rsid w:val="006D57C9"/>
    <w:rsid w:val="006D6D96"/>
    <w:rsid w:val="006D7B44"/>
    <w:rsid w:val="006E0424"/>
    <w:rsid w:val="006E1001"/>
    <w:rsid w:val="006E12FF"/>
    <w:rsid w:val="006E3508"/>
    <w:rsid w:val="006E38E7"/>
    <w:rsid w:val="006E421F"/>
    <w:rsid w:val="006E56EC"/>
    <w:rsid w:val="006E6278"/>
    <w:rsid w:val="006E7BDC"/>
    <w:rsid w:val="006F05B3"/>
    <w:rsid w:val="006F08D9"/>
    <w:rsid w:val="006F13C7"/>
    <w:rsid w:val="006F291C"/>
    <w:rsid w:val="006F2B37"/>
    <w:rsid w:val="006F32E9"/>
    <w:rsid w:val="006F38FB"/>
    <w:rsid w:val="006F5759"/>
    <w:rsid w:val="006F6080"/>
    <w:rsid w:val="006F65EC"/>
    <w:rsid w:val="006F70B5"/>
    <w:rsid w:val="006F7433"/>
    <w:rsid w:val="00700792"/>
    <w:rsid w:val="007009C9"/>
    <w:rsid w:val="00701291"/>
    <w:rsid w:val="0070191C"/>
    <w:rsid w:val="007034A7"/>
    <w:rsid w:val="00705F31"/>
    <w:rsid w:val="00707F81"/>
    <w:rsid w:val="00710716"/>
    <w:rsid w:val="00711114"/>
    <w:rsid w:val="00711800"/>
    <w:rsid w:val="00711AF4"/>
    <w:rsid w:val="00711D68"/>
    <w:rsid w:val="00712532"/>
    <w:rsid w:val="00712688"/>
    <w:rsid w:val="0071270C"/>
    <w:rsid w:val="0071345F"/>
    <w:rsid w:val="007136D4"/>
    <w:rsid w:val="007142D8"/>
    <w:rsid w:val="00714CFE"/>
    <w:rsid w:val="00714D59"/>
    <w:rsid w:val="0071512F"/>
    <w:rsid w:val="00715774"/>
    <w:rsid w:val="007159AA"/>
    <w:rsid w:val="00715EDC"/>
    <w:rsid w:val="0071607B"/>
    <w:rsid w:val="00717E09"/>
    <w:rsid w:val="00717FA6"/>
    <w:rsid w:val="007201F4"/>
    <w:rsid w:val="00720203"/>
    <w:rsid w:val="007219FF"/>
    <w:rsid w:val="00722351"/>
    <w:rsid w:val="00723358"/>
    <w:rsid w:val="00724EF6"/>
    <w:rsid w:val="00725D39"/>
    <w:rsid w:val="007260CA"/>
    <w:rsid w:val="00726FB8"/>
    <w:rsid w:val="00727F00"/>
    <w:rsid w:val="007308F9"/>
    <w:rsid w:val="00732DA6"/>
    <w:rsid w:val="007338F9"/>
    <w:rsid w:val="00733D71"/>
    <w:rsid w:val="00733FDD"/>
    <w:rsid w:val="00734C05"/>
    <w:rsid w:val="00735C58"/>
    <w:rsid w:val="00736522"/>
    <w:rsid w:val="00736524"/>
    <w:rsid w:val="00737128"/>
    <w:rsid w:val="00737F35"/>
    <w:rsid w:val="007400A5"/>
    <w:rsid w:val="007404D1"/>
    <w:rsid w:val="007411F9"/>
    <w:rsid w:val="0074308F"/>
    <w:rsid w:val="00743165"/>
    <w:rsid w:val="00743703"/>
    <w:rsid w:val="00743B51"/>
    <w:rsid w:val="00743CF0"/>
    <w:rsid w:val="00744E26"/>
    <w:rsid w:val="00745047"/>
    <w:rsid w:val="0074662B"/>
    <w:rsid w:val="0075296B"/>
    <w:rsid w:val="00754012"/>
    <w:rsid w:val="00754BC5"/>
    <w:rsid w:val="00755810"/>
    <w:rsid w:val="007559F1"/>
    <w:rsid w:val="00755C8B"/>
    <w:rsid w:val="007560E0"/>
    <w:rsid w:val="00756D2F"/>
    <w:rsid w:val="00756F0B"/>
    <w:rsid w:val="00761369"/>
    <w:rsid w:val="007614A1"/>
    <w:rsid w:val="007618D6"/>
    <w:rsid w:val="00762410"/>
    <w:rsid w:val="007629A0"/>
    <w:rsid w:val="007629DE"/>
    <w:rsid w:val="00764FBE"/>
    <w:rsid w:val="00765725"/>
    <w:rsid w:val="00767424"/>
    <w:rsid w:val="0076758D"/>
    <w:rsid w:val="007713AF"/>
    <w:rsid w:val="0077152A"/>
    <w:rsid w:val="00773E2A"/>
    <w:rsid w:val="00774570"/>
    <w:rsid w:val="00775862"/>
    <w:rsid w:val="007763E3"/>
    <w:rsid w:val="00776821"/>
    <w:rsid w:val="00777C67"/>
    <w:rsid w:val="007808FF"/>
    <w:rsid w:val="007812CC"/>
    <w:rsid w:val="00786F45"/>
    <w:rsid w:val="00786FAB"/>
    <w:rsid w:val="00787127"/>
    <w:rsid w:val="007871FD"/>
    <w:rsid w:val="00787820"/>
    <w:rsid w:val="00787972"/>
    <w:rsid w:val="00790CE1"/>
    <w:rsid w:val="00790F32"/>
    <w:rsid w:val="007914AF"/>
    <w:rsid w:val="0079158C"/>
    <w:rsid w:val="007917FA"/>
    <w:rsid w:val="007918DB"/>
    <w:rsid w:val="0079269D"/>
    <w:rsid w:val="00793351"/>
    <w:rsid w:val="00793498"/>
    <w:rsid w:val="0079498C"/>
    <w:rsid w:val="0079544A"/>
    <w:rsid w:val="00795D39"/>
    <w:rsid w:val="00796262"/>
    <w:rsid w:val="007A01C4"/>
    <w:rsid w:val="007A21C0"/>
    <w:rsid w:val="007A28FE"/>
    <w:rsid w:val="007A3AA4"/>
    <w:rsid w:val="007A5059"/>
    <w:rsid w:val="007A75FE"/>
    <w:rsid w:val="007B01EC"/>
    <w:rsid w:val="007B0261"/>
    <w:rsid w:val="007B0F94"/>
    <w:rsid w:val="007B12A9"/>
    <w:rsid w:val="007B15E8"/>
    <w:rsid w:val="007B26DD"/>
    <w:rsid w:val="007B3159"/>
    <w:rsid w:val="007B3DC8"/>
    <w:rsid w:val="007B4F29"/>
    <w:rsid w:val="007B53B9"/>
    <w:rsid w:val="007B6691"/>
    <w:rsid w:val="007B6786"/>
    <w:rsid w:val="007B71EB"/>
    <w:rsid w:val="007C00B2"/>
    <w:rsid w:val="007C06E4"/>
    <w:rsid w:val="007C0E5D"/>
    <w:rsid w:val="007C1325"/>
    <w:rsid w:val="007C14C2"/>
    <w:rsid w:val="007C2217"/>
    <w:rsid w:val="007C24DF"/>
    <w:rsid w:val="007C2D85"/>
    <w:rsid w:val="007C30AF"/>
    <w:rsid w:val="007C32BE"/>
    <w:rsid w:val="007C36DA"/>
    <w:rsid w:val="007C3E75"/>
    <w:rsid w:val="007C4A23"/>
    <w:rsid w:val="007C57D4"/>
    <w:rsid w:val="007C5F27"/>
    <w:rsid w:val="007C5FA5"/>
    <w:rsid w:val="007C6D38"/>
    <w:rsid w:val="007C6FB3"/>
    <w:rsid w:val="007C7715"/>
    <w:rsid w:val="007C799D"/>
    <w:rsid w:val="007D01B1"/>
    <w:rsid w:val="007D0871"/>
    <w:rsid w:val="007D0BCE"/>
    <w:rsid w:val="007D0BE2"/>
    <w:rsid w:val="007D1442"/>
    <w:rsid w:val="007D29E4"/>
    <w:rsid w:val="007D3502"/>
    <w:rsid w:val="007D49A2"/>
    <w:rsid w:val="007D4EC0"/>
    <w:rsid w:val="007D5EAE"/>
    <w:rsid w:val="007D767F"/>
    <w:rsid w:val="007E0B69"/>
    <w:rsid w:val="007E14B7"/>
    <w:rsid w:val="007E1D78"/>
    <w:rsid w:val="007E2463"/>
    <w:rsid w:val="007E278C"/>
    <w:rsid w:val="007E27FB"/>
    <w:rsid w:val="007E2A96"/>
    <w:rsid w:val="007E3327"/>
    <w:rsid w:val="007E3F6B"/>
    <w:rsid w:val="007E4513"/>
    <w:rsid w:val="007E4B08"/>
    <w:rsid w:val="007E50CF"/>
    <w:rsid w:val="007E611D"/>
    <w:rsid w:val="007E612A"/>
    <w:rsid w:val="007E74A1"/>
    <w:rsid w:val="007E78C8"/>
    <w:rsid w:val="007E7A19"/>
    <w:rsid w:val="007F0B2C"/>
    <w:rsid w:val="007F1070"/>
    <w:rsid w:val="007F19A5"/>
    <w:rsid w:val="007F25C2"/>
    <w:rsid w:val="007F2675"/>
    <w:rsid w:val="007F4259"/>
    <w:rsid w:val="007F4E4E"/>
    <w:rsid w:val="007F4F95"/>
    <w:rsid w:val="007F62D4"/>
    <w:rsid w:val="007F6CB7"/>
    <w:rsid w:val="007F7136"/>
    <w:rsid w:val="00800640"/>
    <w:rsid w:val="00800A44"/>
    <w:rsid w:val="00800EEA"/>
    <w:rsid w:val="00801670"/>
    <w:rsid w:val="00801DBB"/>
    <w:rsid w:val="00802AA9"/>
    <w:rsid w:val="00803A0E"/>
    <w:rsid w:val="0080412B"/>
    <w:rsid w:val="008046A2"/>
    <w:rsid w:val="00804993"/>
    <w:rsid w:val="00804AFB"/>
    <w:rsid w:val="00804CD0"/>
    <w:rsid w:val="00804FE5"/>
    <w:rsid w:val="00805EDA"/>
    <w:rsid w:val="00806C9A"/>
    <w:rsid w:val="00806D53"/>
    <w:rsid w:val="008110B7"/>
    <w:rsid w:val="00811287"/>
    <w:rsid w:val="008121ED"/>
    <w:rsid w:val="00815BE4"/>
    <w:rsid w:val="00816552"/>
    <w:rsid w:val="00816BF7"/>
    <w:rsid w:val="00821577"/>
    <w:rsid w:val="008224EC"/>
    <w:rsid w:val="008239B5"/>
    <w:rsid w:val="00824A85"/>
    <w:rsid w:val="00824DB3"/>
    <w:rsid w:val="00827445"/>
    <w:rsid w:val="008275AA"/>
    <w:rsid w:val="00830030"/>
    <w:rsid w:val="0083020C"/>
    <w:rsid w:val="0083074C"/>
    <w:rsid w:val="008307B6"/>
    <w:rsid w:val="00830AC7"/>
    <w:rsid w:val="00830F10"/>
    <w:rsid w:val="00832181"/>
    <w:rsid w:val="00832D76"/>
    <w:rsid w:val="00833102"/>
    <w:rsid w:val="0083356F"/>
    <w:rsid w:val="00833994"/>
    <w:rsid w:val="00835A8F"/>
    <w:rsid w:val="00836DA6"/>
    <w:rsid w:val="008405F8"/>
    <w:rsid w:val="00840AD5"/>
    <w:rsid w:val="00840AFB"/>
    <w:rsid w:val="0084199C"/>
    <w:rsid w:val="00842A6A"/>
    <w:rsid w:val="00842B4A"/>
    <w:rsid w:val="0084307A"/>
    <w:rsid w:val="00843299"/>
    <w:rsid w:val="00844B71"/>
    <w:rsid w:val="00847A34"/>
    <w:rsid w:val="00847CB9"/>
    <w:rsid w:val="0085052E"/>
    <w:rsid w:val="00851EDA"/>
    <w:rsid w:val="00852B1D"/>
    <w:rsid w:val="0085459A"/>
    <w:rsid w:val="00854694"/>
    <w:rsid w:val="008560A8"/>
    <w:rsid w:val="008565C3"/>
    <w:rsid w:val="008606A2"/>
    <w:rsid w:val="00860F8E"/>
    <w:rsid w:val="00861117"/>
    <w:rsid w:val="00861FE1"/>
    <w:rsid w:val="00863A9E"/>
    <w:rsid w:val="00863D43"/>
    <w:rsid w:val="00865675"/>
    <w:rsid w:val="00867822"/>
    <w:rsid w:val="00867B54"/>
    <w:rsid w:val="00870098"/>
    <w:rsid w:val="00870345"/>
    <w:rsid w:val="0087059B"/>
    <w:rsid w:val="008705FB"/>
    <w:rsid w:val="00871772"/>
    <w:rsid w:val="00871953"/>
    <w:rsid w:val="00871E26"/>
    <w:rsid w:val="0087296A"/>
    <w:rsid w:val="00873544"/>
    <w:rsid w:val="00873CBB"/>
    <w:rsid w:val="008740B8"/>
    <w:rsid w:val="008743EE"/>
    <w:rsid w:val="00874823"/>
    <w:rsid w:val="00874A28"/>
    <w:rsid w:val="00876CB9"/>
    <w:rsid w:val="00876F94"/>
    <w:rsid w:val="008770B9"/>
    <w:rsid w:val="00877155"/>
    <w:rsid w:val="0088025D"/>
    <w:rsid w:val="00882A61"/>
    <w:rsid w:val="00882BEE"/>
    <w:rsid w:val="00882E75"/>
    <w:rsid w:val="00884108"/>
    <w:rsid w:val="00884315"/>
    <w:rsid w:val="00885292"/>
    <w:rsid w:val="00885409"/>
    <w:rsid w:val="008857C1"/>
    <w:rsid w:val="00885FA0"/>
    <w:rsid w:val="008868BF"/>
    <w:rsid w:val="00886A46"/>
    <w:rsid w:val="00886C72"/>
    <w:rsid w:val="00887142"/>
    <w:rsid w:val="00890E02"/>
    <w:rsid w:val="00890F75"/>
    <w:rsid w:val="0089210D"/>
    <w:rsid w:val="00893969"/>
    <w:rsid w:val="00893FE3"/>
    <w:rsid w:val="00894ED4"/>
    <w:rsid w:val="00894F4A"/>
    <w:rsid w:val="00895D4B"/>
    <w:rsid w:val="00897D88"/>
    <w:rsid w:val="008A0C96"/>
    <w:rsid w:val="008A1274"/>
    <w:rsid w:val="008A1389"/>
    <w:rsid w:val="008A14F9"/>
    <w:rsid w:val="008A1ED7"/>
    <w:rsid w:val="008A2148"/>
    <w:rsid w:val="008A4779"/>
    <w:rsid w:val="008A49B2"/>
    <w:rsid w:val="008A54C1"/>
    <w:rsid w:val="008A5514"/>
    <w:rsid w:val="008A5EB1"/>
    <w:rsid w:val="008A6236"/>
    <w:rsid w:val="008A717E"/>
    <w:rsid w:val="008A7E85"/>
    <w:rsid w:val="008B14AA"/>
    <w:rsid w:val="008B2199"/>
    <w:rsid w:val="008B271F"/>
    <w:rsid w:val="008B28EF"/>
    <w:rsid w:val="008B2C9D"/>
    <w:rsid w:val="008B2E19"/>
    <w:rsid w:val="008B34D2"/>
    <w:rsid w:val="008B59AF"/>
    <w:rsid w:val="008B5F64"/>
    <w:rsid w:val="008B652B"/>
    <w:rsid w:val="008B7B39"/>
    <w:rsid w:val="008B7FEB"/>
    <w:rsid w:val="008C0089"/>
    <w:rsid w:val="008C0C36"/>
    <w:rsid w:val="008C0C7F"/>
    <w:rsid w:val="008C201B"/>
    <w:rsid w:val="008C28DD"/>
    <w:rsid w:val="008C3D09"/>
    <w:rsid w:val="008C4310"/>
    <w:rsid w:val="008C4A84"/>
    <w:rsid w:val="008C4CE8"/>
    <w:rsid w:val="008C5629"/>
    <w:rsid w:val="008C5C2E"/>
    <w:rsid w:val="008C6353"/>
    <w:rsid w:val="008C6F4B"/>
    <w:rsid w:val="008D0D5F"/>
    <w:rsid w:val="008D20C3"/>
    <w:rsid w:val="008D2403"/>
    <w:rsid w:val="008D2A27"/>
    <w:rsid w:val="008D4658"/>
    <w:rsid w:val="008D4748"/>
    <w:rsid w:val="008D5048"/>
    <w:rsid w:val="008D524B"/>
    <w:rsid w:val="008D5612"/>
    <w:rsid w:val="008D6053"/>
    <w:rsid w:val="008D6871"/>
    <w:rsid w:val="008D6BA4"/>
    <w:rsid w:val="008D6FED"/>
    <w:rsid w:val="008D7613"/>
    <w:rsid w:val="008D78E0"/>
    <w:rsid w:val="008D7F97"/>
    <w:rsid w:val="008E0367"/>
    <w:rsid w:val="008E04C8"/>
    <w:rsid w:val="008E1960"/>
    <w:rsid w:val="008E2C69"/>
    <w:rsid w:val="008E36C3"/>
    <w:rsid w:val="008E454A"/>
    <w:rsid w:val="008E5131"/>
    <w:rsid w:val="008E7B98"/>
    <w:rsid w:val="008E7E52"/>
    <w:rsid w:val="008F1027"/>
    <w:rsid w:val="008F106A"/>
    <w:rsid w:val="008F157D"/>
    <w:rsid w:val="008F15A5"/>
    <w:rsid w:val="008F1D23"/>
    <w:rsid w:val="008F2237"/>
    <w:rsid w:val="008F2766"/>
    <w:rsid w:val="008F2A32"/>
    <w:rsid w:val="008F2AB4"/>
    <w:rsid w:val="008F2B8D"/>
    <w:rsid w:val="008F2F25"/>
    <w:rsid w:val="008F3478"/>
    <w:rsid w:val="008F3F38"/>
    <w:rsid w:val="008F4359"/>
    <w:rsid w:val="008F5065"/>
    <w:rsid w:val="008F5CAD"/>
    <w:rsid w:val="008F5D18"/>
    <w:rsid w:val="00900A83"/>
    <w:rsid w:val="00900B86"/>
    <w:rsid w:val="009017BA"/>
    <w:rsid w:val="00901AD5"/>
    <w:rsid w:val="00901EB3"/>
    <w:rsid w:val="00902257"/>
    <w:rsid w:val="00903C66"/>
    <w:rsid w:val="00903CAC"/>
    <w:rsid w:val="00904A0F"/>
    <w:rsid w:val="00905211"/>
    <w:rsid w:val="00905A90"/>
    <w:rsid w:val="0090634E"/>
    <w:rsid w:val="0090636A"/>
    <w:rsid w:val="00907AEE"/>
    <w:rsid w:val="009111DC"/>
    <w:rsid w:val="009120A1"/>
    <w:rsid w:val="0091217A"/>
    <w:rsid w:val="00912506"/>
    <w:rsid w:val="009126E0"/>
    <w:rsid w:val="00913220"/>
    <w:rsid w:val="00913DC8"/>
    <w:rsid w:val="00913EB9"/>
    <w:rsid w:val="00914122"/>
    <w:rsid w:val="00914191"/>
    <w:rsid w:val="009141FB"/>
    <w:rsid w:val="009152E3"/>
    <w:rsid w:val="0091767C"/>
    <w:rsid w:val="00920481"/>
    <w:rsid w:val="00921346"/>
    <w:rsid w:val="00921620"/>
    <w:rsid w:val="00921E21"/>
    <w:rsid w:val="00921F6D"/>
    <w:rsid w:val="00922BD1"/>
    <w:rsid w:val="00922D10"/>
    <w:rsid w:val="00922F32"/>
    <w:rsid w:val="00923DEB"/>
    <w:rsid w:val="00924AB3"/>
    <w:rsid w:val="00925D77"/>
    <w:rsid w:val="0092769C"/>
    <w:rsid w:val="009311DF"/>
    <w:rsid w:val="009317B8"/>
    <w:rsid w:val="00932D20"/>
    <w:rsid w:val="0093349A"/>
    <w:rsid w:val="00933E7B"/>
    <w:rsid w:val="00935154"/>
    <w:rsid w:val="0093554C"/>
    <w:rsid w:val="00935C66"/>
    <w:rsid w:val="00936BC9"/>
    <w:rsid w:val="00936DD8"/>
    <w:rsid w:val="009406A8"/>
    <w:rsid w:val="00940B34"/>
    <w:rsid w:val="00941A7D"/>
    <w:rsid w:val="00941CC8"/>
    <w:rsid w:val="0094228B"/>
    <w:rsid w:val="0094232B"/>
    <w:rsid w:val="00942783"/>
    <w:rsid w:val="00942CA3"/>
    <w:rsid w:val="009458CD"/>
    <w:rsid w:val="00946923"/>
    <w:rsid w:val="00946AE1"/>
    <w:rsid w:val="009504C3"/>
    <w:rsid w:val="009506A6"/>
    <w:rsid w:val="00950AAC"/>
    <w:rsid w:val="00951931"/>
    <w:rsid w:val="00952AC3"/>
    <w:rsid w:val="00952D84"/>
    <w:rsid w:val="00953063"/>
    <w:rsid w:val="0095307F"/>
    <w:rsid w:val="009531B2"/>
    <w:rsid w:val="0095370B"/>
    <w:rsid w:val="00953BD5"/>
    <w:rsid w:val="009550E5"/>
    <w:rsid w:val="009555DD"/>
    <w:rsid w:val="009566E1"/>
    <w:rsid w:val="00957230"/>
    <w:rsid w:val="00957A29"/>
    <w:rsid w:val="00957E07"/>
    <w:rsid w:val="009608F1"/>
    <w:rsid w:val="00961642"/>
    <w:rsid w:val="00961867"/>
    <w:rsid w:val="00961AA7"/>
    <w:rsid w:val="00962A64"/>
    <w:rsid w:val="00962A77"/>
    <w:rsid w:val="009642E7"/>
    <w:rsid w:val="009642FE"/>
    <w:rsid w:val="009649B0"/>
    <w:rsid w:val="00964CCC"/>
    <w:rsid w:val="00965D73"/>
    <w:rsid w:val="00966E8E"/>
    <w:rsid w:val="009670A3"/>
    <w:rsid w:val="009676BE"/>
    <w:rsid w:val="00967B81"/>
    <w:rsid w:val="00967C0B"/>
    <w:rsid w:val="00971D1B"/>
    <w:rsid w:val="0097232B"/>
    <w:rsid w:val="009736DE"/>
    <w:rsid w:val="00973D0E"/>
    <w:rsid w:val="009755E9"/>
    <w:rsid w:val="00975A59"/>
    <w:rsid w:val="00976479"/>
    <w:rsid w:val="00977CD9"/>
    <w:rsid w:val="009802C0"/>
    <w:rsid w:val="00980466"/>
    <w:rsid w:val="009806BF"/>
    <w:rsid w:val="009807FA"/>
    <w:rsid w:val="0098232B"/>
    <w:rsid w:val="00982C81"/>
    <w:rsid w:val="009832F4"/>
    <w:rsid w:val="0098386C"/>
    <w:rsid w:val="00984BFE"/>
    <w:rsid w:val="00986188"/>
    <w:rsid w:val="009864F2"/>
    <w:rsid w:val="00986A5B"/>
    <w:rsid w:val="00987A2F"/>
    <w:rsid w:val="00987B08"/>
    <w:rsid w:val="00987F93"/>
    <w:rsid w:val="00990133"/>
    <w:rsid w:val="009905B0"/>
    <w:rsid w:val="009909C6"/>
    <w:rsid w:val="00992279"/>
    <w:rsid w:val="009925BA"/>
    <w:rsid w:val="009927A0"/>
    <w:rsid w:val="0099377B"/>
    <w:rsid w:val="0099404F"/>
    <w:rsid w:val="0099464F"/>
    <w:rsid w:val="00994C83"/>
    <w:rsid w:val="00995FF9"/>
    <w:rsid w:val="00997ECE"/>
    <w:rsid w:val="009A06B3"/>
    <w:rsid w:val="009A0CF3"/>
    <w:rsid w:val="009A116B"/>
    <w:rsid w:val="009A1A33"/>
    <w:rsid w:val="009A1F4F"/>
    <w:rsid w:val="009A23D6"/>
    <w:rsid w:val="009A259E"/>
    <w:rsid w:val="009A2972"/>
    <w:rsid w:val="009A2B46"/>
    <w:rsid w:val="009A33DC"/>
    <w:rsid w:val="009A378B"/>
    <w:rsid w:val="009A3815"/>
    <w:rsid w:val="009A48D5"/>
    <w:rsid w:val="009A4CC9"/>
    <w:rsid w:val="009A5A8A"/>
    <w:rsid w:val="009A6178"/>
    <w:rsid w:val="009A61A9"/>
    <w:rsid w:val="009A64AB"/>
    <w:rsid w:val="009A6A64"/>
    <w:rsid w:val="009A6B99"/>
    <w:rsid w:val="009A70C4"/>
    <w:rsid w:val="009A722A"/>
    <w:rsid w:val="009A7375"/>
    <w:rsid w:val="009A73FC"/>
    <w:rsid w:val="009B023C"/>
    <w:rsid w:val="009B1464"/>
    <w:rsid w:val="009B16C8"/>
    <w:rsid w:val="009B1E7B"/>
    <w:rsid w:val="009B239B"/>
    <w:rsid w:val="009B2C6F"/>
    <w:rsid w:val="009B2CEE"/>
    <w:rsid w:val="009B2F3C"/>
    <w:rsid w:val="009B3B48"/>
    <w:rsid w:val="009B402C"/>
    <w:rsid w:val="009B4D84"/>
    <w:rsid w:val="009B5C2D"/>
    <w:rsid w:val="009B5E46"/>
    <w:rsid w:val="009B6857"/>
    <w:rsid w:val="009B7558"/>
    <w:rsid w:val="009C0A11"/>
    <w:rsid w:val="009C0AC0"/>
    <w:rsid w:val="009C190E"/>
    <w:rsid w:val="009C2821"/>
    <w:rsid w:val="009C2AAB"/>
    <w:rsid w:val="009C2F7F"/>
    <w:rsid w:val="009C2FA7"/>
    <w:rsid w:val="009C3A61"/>
    <w:rsid w:val="009C3C5D"/>
    <w:rsid w:val="009C3F67"/>
    <w:rsid w:val="009C490C"/>
    <w:rsid w:val="009C4C5D"/>
    <w:rsid w:val="009C5347"/>
    <w:rsid w:val="009C560C"/>
    <w:rsid w:val="009C5CE6"/>
    <w:rsid w:val="009C64B4"/>
    <w:rsid w:val="009C67B2"/>
    <w:rsid w:val="009C7DBE"/>
    <w:rsid w:val="009D0915"/>
    <w:rsid w:val="009D1448"/>
    <w:rsid w:val="009D1577"/>
    <w:rsid w:val="009D16ED"/>
    <w:rsid w:val="009D1946"/>
    <w:rsid w:val="009D19F6"/>
    <w:rsid w:val="009D2500"/>
    <w:rsid w:val="009D256C"/>
    <w:rsid w:val="009D34D3"/>
    <w:rsid w:val="009D3BD6"/>
    <w:rsid w:val="009D5A02"/>
    <w:rsid w:val="009D6C68"/>
    <w:rsid w:val="009D7BB5"/>
    <w:rsid w:val="009D7D32"/>
    <w:rsid w:val="009D7DD9"/>
    <w:rsid w:val="009E163D"/>
    <w:rsid w:val="009E1A0D"/>
    <w:rsid w:val="009E1B1D"/>
    <w:rsid w:val="009E282F"/>
    <w:rsid w:val="009E39C8"/>
    <w:rsid w:val="009E4212"/>
    <w:rsid w:val="009E550C"/>
    <w:rsid w:val="009E5779"/>
    <w:rsid w:val="009E6772"/>
    <w:rsid w:val="009F0EEF"/>
    <w:rsid w:val="009F23F2"/>
    <w:rsid w:val="009F2E03"/>
    <w:rsid w:val="009F2F1D"/>
    <w:rsid w:val="009F3E5A"/>
    <w:rsid w:val="009F4F63"/>
    <w:rsid w:val="009F5876"/>
    <w:rsid w:val="009F6461"/>
    <w:rsid w:val="009F7D6B"/>
    <w:rsid w:val="00A02020"/>
    <w:rsid w:val="00A0263A"/>
    <w:rsid w:val="00A02CDC"/>
    <w:rsid w:val="00A02EFA"/>
    <w:rsid w:val="00A030E4"/>
    <w:rsid w:val="00A03177"/>
    <w:rsid w:val="00A03D46"/>
    <w:rsid w:val="00A0496F"/>
    <w:rsid w:val="00A04F0E"/>
    <w:rsid w:val="00A05180"/>
    <w:rsid w:val="00A0562C"/>
    <w:rsid w:val="00A05C82"/>
    <w:rsid w:val="00A06A6E"/>
    <w:rsid w:val="00A06DFF"/>
    <w:rsid w:val="00A07C3A"/>
    <w:rsid w:val="00A10BF4"/>
    <w:rsid w:val="00A10C11"/>
    <w:rsid w:val="00A10C8B"/>
    <w:rsid w:val="00A13F0F"/>
    <w:rsid w:val="00A13F87"/>
    <w:rsid w:val="00A14519"/>
    <w:rsid w:val="00A15744"/>
    <w:rsid w:val="00A16228"/>
    <w:rsid w:val="00A1683E"/>
    <w:rsid w:val="00A17E5E"/>
    <w:rsid w:val="00A17E95"/>
    <w:rsid w:val="00A205B2"/>
    <w:rsid w:val="00A20A73"/>
    <w:rsid w:val="00A21308"/>
    <w:rsid w:val="00A21A91"/>
    <w:rsid w:val="00A235DD"/>
    <w:rsid w:val="00A24057"/>
    <w:rsid w:val="00A24692"/>
    <w:rsid w:val="00A24EF5"/>
    <w:rsid w:val="00A25485"/>
    <w:rsid w:val="00A2554F"/>
    <w:rsid w:val="00A25A3B"/>
    <w:rsid w:val="00A266B9"/>
    <w:rsid w:val="00A268AC"/>
    <w:rsid w:val="00A3081B"/>
    <w:rsid w:val="00A30961"/>
    <w:rsid w:val="00A309E9"/>
    <w:rsid w:val="00A3169F"/>
    <w:rsid w:val="00A316D7"/>
    <w:rsid w:val="00A31D15"/>
    <w:rsid w:val="00A3222E"/>
    <w:rsid w:val="00A327C1"/>
    <w:rsid w:val="00A33EB7"/>
    <w:rsid w:val="00A3450B"/>
    <w:rsid w:val="00A347AA"/>
    <w:rsid w:val="00A347C3"/>
    <w:rsid w:val="00A34B9A"/>
    <w:rsid w:val="00A352E9"/>
    <w:rsid w:val="00A354EA"/>
    <w:rsid w:val="00A3639F"/>
    <w:rsid w:val="00A36533"/>
    <w:rsid w:val="00A379D7"/>
    <w:rsid w:val="00A407CB"/>
    <w:rsid w:val="00A41045"/>
    <w:rsid w:val="00A415EF"/>
    <w:rsid w:val="00A45E80"/>
    <w:rsid w:val="00A46E41"/>
    <w:rsid w:val="00A50268"/>
    <w:rsid w:val="00A5039C"/>
    <w:rsid w:val="00A50D85"/>
    <w:rsid w:val="00A51091"/>
    <w:rsid w:val="00A51093"/>
    <w:rsid w:val="00A511B4"/>
    <w:rsid w:val="00A53353"/>
    <w:rsid w:val="00A5499E"/>
    <w:rsid w:val="00A5622A"/>
    <w:rsid w:val="00A562B3"/>
    <w:rsid w:val="00A565A5"/>
    <w:rsid w:val="00A5688D"/>
    <w:rsid w:val="00A56FCE"/>
    <w:rsid w:val="00A57F5D"/>
    <w:rsid w:val="00A6000F"/>
    <w:rsid w:val="00A61395"/>
    <w:rsid w:val="00A623E6"/>
    <w:rsid w:val="00A634D1"/>
    <w:rsid w:val="00A6504A"/>
    <w:rsid w:val="00A65FFE"/>
    <w:rsid w:val="00A66246"/>
    <w:rsid w:val="00A66387"/>
    <w:rsid w:val="00A667EF"/>
    <w:rsid w:val="00A6724B"/>
    <w:rsid w:val="00A67770"/>
    <w:rsid w:val="00A67F64"/>
    <w:rsid w:val="00A72883"/>
    <w:rsid w:val="00A731B5"/>
    <w:rsid w:val="00A73B93"/>
    <w:rsid w:val="00A73DAA"/>
    <w:rsid w:val="00A742AA"/>
    <w:rsid w:val="00A746E4"/>
    <w:rsid w:val="00A74863"/>
    <w:rsid w:val="00A75503"/>
    <w:rsid w:val="00A76166"/>
    <w:rsid w:val="00A76234"/>
    <w:rsid w:val="00A766C5"/>
    <w:rsid w:val="00A80309"/>
    <w:rsid w:val="00A808F2"/>
    <w:rsid w:val="00A80B9D"/>
    <w:rsid w:val="00A8281E"/>
    <w:rsid w:val="00A82D6F"/>
    <w:rsid w:val="00A8357D"/>
    <w:rsid w:val="00A8367B"/>
    <w:rsid w:val="00A840E2"/>
    <w:rsid w:val="00A84A7D"/>
    <w:rsid w:val="00A84CAE"/>
    <w:rsid w:val="00A851C0"/>
    <w:rsid w:val="00A85500"/>
    <w:rsid w:val="00A87497"/>
    <w:rsid w:val="00A874B9"/>
    <w:rsid w:val="00A87B39"/>
    <w:rsid w:val="00A90BB0"/>
    <w:rsid w:val="00A90CC4"/>
    <w:rsid w:val="00A91249"/>
    <w:rsid w:val="00A932D4"/>
    <w:rsid w:val="00A94368"/>
    <w:rsid w:val="00A949C7"/>
    <w:rsid w:val="00A95F2F"/>
    <w:rsid w:val="00A96E3C"/>
    <w:rsid w:val="00A975C7"/>
    <w:rsid w:val="00AA06A2"/>
    <w:rsid w:val="00AA0D39"/>
    <w:rsid w:val="00AA0E5C"/>
    <w:rsid w:val="00AA1ED1"/>
    <w:rsid w:val="00AA2E90"/>
    <w:rsid w:val="00AA3FFA"/>
    <w:rsid w:val="00AA4220"/>
    <w:rsid w:val="00AA4420"/>
    <w:rsid w:val="00AA4882"/>
    <w:rsid w:val="00AA557E"/>
    <w:rsid w:val="00AA69D4"/>
    <w:rsid w:val="00AA6C7C"/>
    <w:rsid w:val="00AA7BFB"/>
    <w:rsid w:val="00AA7E48"/>
    <w:rsid w:val="00AB0292"/>
    <w:rsid w:val="00AB1E64"/>
    <w:rsid w:val="00AB2B1D"/>
    <w:rsid w:val="00AB2C25"/>
    <w:rsid w:val="00AB3298"/>
    <w:rsid w:val="00AB38A4"/>
    <w:rsid w:val="00AB49E9"/>
    <w:rsid w:val="00AB5A38"/>
    <w:rsid w:val="00AB5F75"/>
    <w:rsid w:val="00AB609A"/>
    <w:rsid w:val="00AB657C"/>
    <w:rsid w:val="00AB7F63"/>
    <w:rsid w:val="00AC07E2"/>
    <w:rsid w:val="00AC0DC4"/>
    <w:rsid w:val="00AC1A2F"/>
    <w:rsid w:val="00AC1F38"/>
    <w:rsid w:val="00AC389B"/>
    <w:rsid w:val="00AC4559"/>
    <w:rsid w:val="00AC5213"/>
    <w:rsid w:val="00AC5331"/>
    <w:rsid w:val="00AC576A"/>
    <w:rsid w:val="00AC7B64"/>
    <w:rsid w:val="00AD0AF9"/>
    <w:rsid w:val="00AD0D2C"/>
    <w:rsid w:val="00AD1188"/>
    <w:rsid w:val="00AD1A09"/>
    <w:rsid w:val="00AD3DA4"/>
    <w:rsid w:val="00AD3DB7"/>
    <w:rsid w:val="00AD5B18"/>
    <w:rsid w:val="00AD5BBF"/>
    <w:rsid w:val="00AD6C34"/>
    <w:rsid w:val="00AD70D8"/>
    <w:rsid w:val="00AD7639"/>
    <w:rsid w:val="00AD7D69"/>
    <w:rsid w:val="00AD7DD4"/>
    <w:rsid w:val="00AE0FD0"/>
    <w:rsid w:val="00AE2342"/>
    <w:rsid w:val="00AE2935"/>
    <w:rsid w:val="00AE2A95"/>
    <w:rsid w:val="00AE2BFF"/>
    <w:rsid w:val="00AE31D5"/>
    <w:rsid w:val="00AE56DF"/>
    <w:rsid w:val="00AE5E75"/>
    <w:rsid w:val="00AE6288"/>
    <w:rsid w:val="00AE6807"/>
    <w:rsid w:val="00AE6E69"/>
    <w:rsid w:val="00AE795F"/>
    <w:rsid w:val="00AF0594"/>
    <w:rsid w:val="00AF0F8D"/>
    <w:rsid w:val="00AF26BF"/>
    <w:rsid w:val="00AF27D8"/>
    <w:rsid w:val="00AF29F9"/>
    <w:rsid w:val="00AF2E2B"/>
    <w:rsid w:val="00AF2F74"/>
    <w:rsid w:val="00AF3084"/>
    <w:rsid w:val="00AF3DB9"/>
    <w:rsid w:val="00AF4508"/>
    <w:rsid w:val="00AF4555"/>
    <w:rsid w:val="00AF4F58"/>
    <w:rsid w:val="00AF4F95"/>
    <w:rsid w:val="00AF5066"/>
    <w:rsid w:val="00AF51FF"/>
    <w:rsid w:val="00AF6C50"/>
    <w:rsid w:val="00AF7856"/>
    <w:rsid w:val="00B0043C"/>
    <w:rsid w:val="00B005B7"/>
    <w:rsid w:val="00B02047"/>
    <w:rsid w:val="00B025AB"/>
    <w:rsid w:val="00B026B1"/>
    <w:rsid w:val="00B02767"/>
    <w:rsid w:val="00B03888"/>
    <w:rsid w:val="00B03EFB"/>
    <w:rsid w:val="00B05A41"/>
    <w:rsid w:val="00B05A8A"/>
    <w:rsid w:val="00B06432"/>
    <w:rsid w:val="00B06738"/>
    <w:rsid w:val="00B07B0B"/>
    <w:rsid w:val="00B10C32"/>
    <w:rsid w:val="00B1121A"/>
    <w:rsid w:val="00B11D76"/>
    <w:rsid w:val="00B12C69"/>
    <w:rsid w:val="00B154BD"/>
    <w:rsid w:val="00B15502"/>
    <w:rsid w:val="00B157E0"/>
    <w:rsid w:val="00B15F47"/>
    <w:rsid w:val="00B16734"/>
    <w:rsid w:val="00B167B4"/>
    <w:rsid w:val="00B16A44"/>
    <w:rsid w:val="00B20462"/>
    <w:rsid w:val="00B205AC"/>
    <w:rsid w:val="00B20D96"/>
    <w:rsid w:val="00B21C05"/>
    <w:rsid w:val="00B21D88"/>
    <w:rsid w:val="00B21F2A"/>
    <w:rsid w:val="00B22D85"/>
    <w:rsid w:val="00B22FA8"/>
    <w:rsid w:val="00B233DA"/>
    <w:rsid w:val="00B23EE3"/>
    <w:rsid w:val="00B2446B"/>
    <w:rsid w:val="00B24886"/>
    <w:rsid w:val="00B25197"/>
    <w:rsid w:val="00B2527A"/>
    <w:rsid w:val="00B25935"/>
    <w:rsid w:val="00B25FF8"/>
    <w:rsid w:val="00B26E6C"/>
    <w:rsid w:val="00B27E8F"/>
    <w:rsid w:val="00B30AD9"/>
    <w:rsid w:val="00B31E76"/>
    <w:rsid w:val="00B3228E"/>
    <w:rsid w:val="00B3269E"/>
    <w:rsid w:val="00B3293A"/>
    <w:rsid w:val="00B32B81"/>
    <w:rsid w:val="00B33439"/>
    <w:rsid w:val="00B33F5A"/>
    <w:rsid w:val="00B34322"/>
    <w:rsid w:val="00B3492E"/>
    <w:rsid w:val="00B34D01"/>
    <w:rsid w:val="00B34DEA"/>
    <w:rsid w:val="00B4045A"/>
    <w:rsid w:val="00B40534"/>
    <w:rsid w:val="00B406F1"/>
    <w:rsid w:val="00B41BE1"/>
    <w:rsid w:val="00B42E6D"/>
    <w:rsid w:val="00B436DA"/>
    <w:rsid w:val="00B46F80"/>
    <w:rsid w:val="00B475A1"/>
    <w:rsid w:val="00B50515"/>
    <w:rsid w:val="00B506A9"/>
    <w:rsid w:val="00B50A3F"/>
    <w:rsid w:val="00B516B1"/>
    <w:rsid w:val="00B52A0F"/>
    <w:rsid w:val="00B52D7E"/>
    <w:rsid w:val="00B532A5"/>
    <w:rsid w:val="00B53A0B"/>
    <w:rsid w:val="00B53A51"/>
    <w:rsid w:val="00B53BE7"/>
    <w:rsid w:val="00B5423F"/>
    <w:rsid w:val="00B54FC1"/>
    <w:rsid w:val="00B55BFC"/>
    <w:rsid w:val="00B55DF7"/>
    <w:rsid w:val="00B56086"/>
    <w:rsid w:val="00B56AB0"/>
    <w:rsid w:val="00B57046"/>
    <w:rsid w:val="00B6076D"/>
    <w:rsid w:val="00B608DC"/>
    <w:rsid w:val="00B617A5"/>
    <w:rsid w:val="00B63636"/>
    <w:rsid w:val="00B636D9"/>
    <w:rsid w:val="00B64357"/>
    <w:rsid w:val="00B644EE"/>
    <w:rsid w:val="00B64E69"/>
    <w:rsid w:val="00B64FE4"/>
    <w:rsid w:val="00B65238"/>
    <w:rsid w:val="00B65B67"/>
    <w:rsid w:val="00B6728D"/>
    <w:rsid w:val="00B711C0"/>
    <w:rsid w:val="00B72248"/>
    <w:rsid w:val="00B7406B"/>
    <w:rsid w:val="00B74A18"/>
    <w:rsid w:val="00B75355"/>
    <w:rsid w:val="00B75925"/>
    <w:rsid w:val="00B759EB"/>
    <w:rsid w:val="00B75EEB"/>
    <w:rsid w:val="00B761E1"/>
    <w:rsid w:val="00B77317"/>
    <w:rsid w:val="00B80C1B"/>
    <w:rsid w:val="00B80E61"/>
    <w:rsid w:val="00B80FD3"/>
    <w:rsid w:val="00B81C75"/>
    <w:rsid w:val="00B83472"/>
    <w:rsid w:val="00B83675"/>
    <w:rsid w:val="00B838BA"/>
    <w:rsid w:val="00B85F7D"/>
    <w:rsid w:val="00B8633E"/>
    <w:rsid w:val="00B86872"/>
    <w:rsid w:val="00B86F5D"/>
    <w:rsid w:val="00B8710B"/>
    <w:rsid w:val="00B87298"/>
    <w:rsid w:val="00B8793E"/>
    <w:rsid w:val="00B90399"/>
    <w:rsid w:val="00B90ACD"/>
    <w:rsid w:val="00B91EC6"/>
    <w:rsid w:val="00B924C8"/>
    <w:rsid w:val="00B92649"/>
    <w:rsid w:val="00B93F9A"/>
    <w:rsid w:val="00B94276"/>
    <w:rsid w:val="00B94BE3"/>
    <w:rsid w:val="00B95B3F"/>
    <w:rsid w:val="00B95F66"/>
    <w:rsid w:val="00B96754"/>
    <w:rsid w:val="00B97F72"/>
    <w:rsid w:val="00BA0197"/>
    <w:rsid w:val="00BA0797"/>
    <w:rsid w:val="00BA09CD"/>
    <w:rsid w:val="00BA0B63"/>
    <w:rsid w:val="00BA102D"/>
    <w:rsid w:val="00BA164D"/>
    <w:rsid w:val="00BA17B6"/>
    <w:rsid w:val="00BA256D"/>
    <w:rsid w:val="00BA25A6"/>
    <w:rsid w:val="00BA2F05"/>
    <w:rsid w:val="00BA3594"/>
    <w:rsid w:val="00BA35CE"/>
    <w:rsid w:val="00BA4899"/>
    <w:rsid w:val="00BA52C7"/>
    <w:rsid w:val="00BA5ED8"/>
    <w:rsid w:val="00BA63E9"/>
    <w:rsid w:val="00BA731C"/>
    <w:rsid w:val="00BA7F3E"/>
    <w:rsid w:val="00BB1695"/>
    <w:rsid w:val="00BB2729"/>
    <w:rsid w:val="00BB2FD6"/>
    <w:rsid w:val="00BB302E"/>
    <w:rsid w:val="00BB31E2"/>
    <w:rsid w:val="00BB3264"/>
    <w:rsid w:val="00BB32F6"/>
    <w:rsid w:val="00BB3AF1"/>
    <w:rsid w:val="00BB5FDF"/>
    <w:rsid w:val="00BB6014"/>
    <w:rsid w:val="00BB6796"/>
    <w:rsid w:val="00BB69DB"/>
    <w:rsid w:val="00BC04ED"/>
    <w:rsid w:val="00BC0F93"/>
    <w:rsid w:val="00BC10E1"/>
    <w:rsid w:val="00BC116A"/>
    <w:rsid w:val="00BC16DF"/>
    <w:rsid w:val="00BC1A2E"/>
    <w:rsid w:val="00BC1ACF"/>
    <w:rsid w:val="00BC273C"/>
    <w:rsid w:val="00BC3E36"/>
    <w:rsid w:val="00BC424B"/>
    <w:rsid w:val="00BC478B"/>
    <w:rsid w:val="00BC4C50"/>
    <w:rsid w:val="00BC4E04"/>
    <w:rsid w:val="00BC6F5B"/>
    <w:rsid w:val="00BC6FDF"/>
    <w:rsid w:val="00BD1111"/>
    <w:rsid w:val="00BD13D7"/>
    <w:rsid w:val="00BD1C92"/>
    <w:rsid w:val="00BD24F0"/>
    <w:rsid w:val="00BD3A31"/>
    <w:rsid w:val="00BD4F1B"/>
    <w:rsid w:val="00BD535C"/>
    <w:rsid w:val="00BD544D"/>
    <w:rsid w:val="00BD5E6B"/>
    <w:rsid w:val="00BD616A"/>
    <w:rsid w:val="00BD750B"/>
    <w:rsid w:val="00BE1E0C"/>
    <w:rsid w:val="00BE32F2"/>
    <w:rsid w:val="00BE3E5B"/>
    <w:rsid w:val="00BE4CFF"/>
    <w:rsid w:val="00BE70A6"/>
    <w:rsid w:val="00BF1380"/>
    <w:rsid w:val="00BF19B7"/>
    <w:rsid w:val="00BF1B9D"/>
    <w:rsid w:val="00BF222A"/>
    <w:rsid w:val="00BF2528"/>
    <w:rsid w:val="00BF2746"/>
    <w:rsid w:val="00BF2A3F"/>
    <w:rsid w:val="00BF31A7"/>
    <w:rsid w:val="00BF4315"/>
    <w:rsid w:val="00BF46C3"/>
    <w:rsid w:val="00BF4ECB"/>
    <w:rsid w:val="00BF51D4"/>
    <w:rsid w:val="00BF52B1"/>
    <w:rsid w:val="00BF5DF3"/>
    <w:rsid w:val="00BF6342"/>
    <w:rsid w:val="00C003DF"/>
    <w:rsid w:val="00C00452"/>
    <w:rsid w:val="00C016DE"/>
    <w:rsid w:val="00C019A9"/>
    <w:rsid w:val="00C02B43"/>
    <w:rsid w:val="00C039A2"/>
    <w:rsid w:val="00C0429E"/>
    <w:rsid w:val="00C0470C"/>
    <w:rsid w:val="00C04FDD"/>
    <w:rsid w:val="00C056EC"/>
    <w:rsid w:val="00C077D8"/>
    <w:rsid w:val="00C07884"/>
    <w:rsid w:val="00C106C2"/>
    <w:rsid w:val="00C12AEE"/>
    <w:rsid w:val="00C13B25"/>
    <w:rsid w:val="00C16BD5"/>
    <w:rsid w:val="00C17F4E"/>
    <w:rsid w:val="00C207E9"/>
    <w:rsid w:val="00C20BB7"/>
    <w:rsid w:val="00C20C61"/>
    <w:rsid w:val="00C214B3"/>
    <w:rsid w:val="00C215DA"/>
    <w:rsid w:val="00C22FE8"/>
    <w:rsid w:val="00C232B8"/>
    <w:rsid w:val="00C24D85"/>
    <w:rsid w:val="00C25479"/>
    <w:rsid w:val="00C25605"/>
    <w:rsid w:val="00C256D6"/>
    <w:rsid w:val="00C2673F"/>
    <w:rsid w:val="00C2680C"/>
    <w:rsid w:val="00C27715"/>
    <w:rsid w:val="00C27940"/>
    <w:rsid w:val="00C27CFB"/>
    <w:rsid w:val="00C312DC"/>
    <w:rsid w:val="00C32731"/>
    <w:rsid w:val="00C357AB"/>
    <w:rsid w:val="00C364FD"/>
    <w:rsid w:val="00C373D0"/>
    <w:rsid w:val="00C40637"/>
    <w:rsid w:val="00C40BB7"/>
    <w:rsid w:val="00C410D6"/>
    <w:rsid w:val="00C41560"/>
    <w:rsid w:val="00C415F2"/>
    <w:rsid w:val="00C4170C"/>
    <w:rsid w:val="00C41C57"/>
    <w:rsid w:val="00C42028"/>
    <w:rsid w:val="00C42366"/>
    <w:rsid w:val="00C427ED"/>
    <w:rsid w:val="00C42FF1"/>
    <w:rsid w:val="00C43DBC"/>
    <w:rsid w:val="00C4405B"/>
    <w:rsid w:val="00C444D1"/>
    <w:rsid w:val="00C449DE"/>
    <w:rsid w:val="00C44A47"/>
    <w:rsid w:val="00C44CA2"/>
    <w:rsid w:val="00C44D8B"/>
    <w:rsid w:val="00C44F6C"/>
    <w:rsid w:val="00C47A9A"/>
    <w:rsid w:val="00C50009"/>
    <w:rsid w:val="00C50E58"/>
    <w:rsid w:val="00C51120"/>
    <w:rsid w:val="00C513B4"/>
    <w:rsid w:val="00C516E3"/>
    <w:rsid w:val="00C517A7"/>
    <w:rsid w:val="00C51AEE"/>
    <w:rsid w:val="00C53BF8"/>
    <w:rsid w:val="00C53EE3"/>
    <w:rsid w:val="00C54826"/>
    <w:rsid w:val="00C551A9"/>
    <w:rsid w:val="00C55996"/>
    <w:rsid w:val="00C55E8F"/>
    <w:rsid w:val="00C56BD5"/>
    <w:rsid w:val="00C572DD"/>
    <w:rsid w:val="00C606C7"/>
    <w:rsid w:val="00C60D6F"/>
    <w:rsid w:val="00C61177"/>
    <w:rsid w:val="00C6240E"/>
    <w:rsid w:val="00C6269E"/>
    <w:rsid w:val="00C62DC6"/>
    <w:rsid w:val="00C63017"/>
    <w:rsid w:val="00C630CE"/>
    <w:rsid w:val="00C63518"/>
    <w:rsid w:val="00C64F6F"/>
    <w:rsid w:val="00C651D2"/>
    <w:rsid w:val="00C65D57"/>
    <w:rsid w:val="00C65EAD"/>
    <w:rsid w:val="00C65FAE"/>
    <w:rsid w:val="00C668CA"/>
    <w:rsid w:val="00C679FE"/>
    <w:rsid w:val="00C7005A"/>
    <w:rsid w:val="00C7055C"/>
    <w:rsid w:val="00C7142F"/>
    <w:rsid w:val="00C719EB"/>
    <w:rsid w:val="00C71D56"/>
    <w:rsid w:val="00C72738"/>
    <w:rsid w:val="00C72F97"/>
    <w:rsid w:val="00C73B12"/>
    <w:rsid w:val="00C750F8"/>
    <w:rsid w:val="00C75185"/>
    <w:rsid w:val="00C76BE1"/>
    <w:rsid w:val="00C76DB7"/>
    <w:rsid w:val="00C76F26"/>
    <w:rsid w:val="00C77341"/>
    <w:rsid w:val="00C77707"/>
    <w:rsid w:val="00C778C7"/>
    <w:rsid w:val="00C77AFC"/>
    <w:rsid w:val="00C80B55"/>
    <w:rsid w:val="00C8129A"/>
    <w:rsid w:val="00C81306"/>
    <w:rsid w:val="00C821D4"/>
    <w:rsid w:val="00C822D4"/>
    <w:rsid w:val="00C82880"/>
    <w:rsid w:val="00C82F49"/>
    <w:rsid w:val="00C83423"/>
    <w:rsid w:val="00C84113"/>
    <w:rsid w:val="00C84BA5"/>
    <w:rsid w:val="00C8589B"/>
    <w:rsid w:val="00C860DF"/>
    <w:rsid w:val="00C86613"/>
    <w:rsid w:val="00C86867"/>
    <w:rsid w:val="00C872A1"/>
    <w:rsid w:val="00C87C94"/>
    <w:rsid w:val="00C901E9"/>
    <w:rsid w:val="00C90AFF"/>
    <w:rsid w:val="00C910F6"/>
    <w:rsid w:val="00C91474"/>
    <w:rsid w:val="00C9192D"/>
    <w:rsid w:val="00C91930"/>
    <w:rsid w:val="00C925FD"/>
    <w:rsid w:val="00C926A3"/>
    <w:rsid w:val="00C92C68"/>
    <w:rsid w:val="00C93048"/>
    <w:rsid w:val="00C935AC"/>
    <w:rsid w:val="00C944B7"/>
    <w:rsid w:val="00C94587"/>
    <w:rsid w:val="00C94D0E"/>
    <w:rsid w:val="00C95339"/>
    <w:rsid w:val="00C958D5"/>
    <w:rsid w:val="00C95F8F"/>
    <w:rsid w:val="00C97280"/>
    <w:rsid w:val="00CA0399"/>
    <w:rsid w:val="00CA0D90"/>
    <w:rsid w:val="00CA1F5A"/>
    <w:rsid w:val="00CA2F81"/>
    <w:rsid w:val="00CA30CA"/>
    <w:rsid w:val="00CA4861"/>
    <w:rsid w:val="00CA4C72"/>
    <w:rsid w:val="00CA6695"/>
    <w:rsid w:val="00CA7244"/>
    <w:rsid w:val="00CA7C86"/>
    <w:rsid w:val="00CB0011"/>
    <w:rsid w:val="00CB1375"/>
    <w:rsid w:val="00CB18D4"/>
    <w:rsid w:val="00CB25AA"/>
    <w:rsid w:val="00CB25F6"/>
    <w:rsid w:val="00CB26FD"/>
    <w:rsid w:val="00CB3A75"/>
    <w:rsid w:val="00CB3FA9"/>
    <w:rsid w:val="00CB4814"/>
    <w:rsid w:val="00CB5313"/>
    <w:rsid w:val="00CB58CA"/>
    <w:rsid w:val="00CB632C"/>
    <w:rsid w:val="00CB6972"/>
    <w:rsid w:val="00CC04C7"/>
    <w:rsid w:val="00CC05FD"/>
    <w:rsid w:val="00CC0E57"/>
    <w:rsid w:val="00CC163A"/>
    <w:rsid w:val="00CC1C9B"/>
    <w:rsid w:val="00CC2A13"/>
    <w:rsid w:val="00CC482E"/>
    <w:rsid w:val="00CC4C0E"/>
    <w:rsid w:val="00CC509E"/>
    <w:rsid w:val="00CC527E"/>
    <w:rsid w:val="00CC6C7E"/>
    <w:rsid w:val="00CC6ED5"/>
    <w:rsid w:val="00CC788B"/>
    <w:rsid w:val="00CC7CB4"/>
    <w:rsid w:val="00CD07C8"/>
    <w:rsid w:val="00CD0A82"/>
    <w:rsid w:val="00CD24C4"/>
    <w:rsid w:val="00CD25AC"/>
    <w:rsid w:val="00CD29F6"/>
    <w:rsid w:val="00CD3D44"/>
    <w:rsid w:val="00CD741C"/>
    <w:rsid w:val="00CE0C6C"/>
    <w:rsid w:val="00CE100E"/>
    <w:rsid w:val="00CE1527"/>
    <w:rsid w:val="00CE1E71"/>
    <w:rsid w:val="00CE2940"/>
    <w:rsid w:val="00CE3C38"/>
    <w:rsid w:val="00CE3FE3"/>
    <w:rsid w:val="00CE42F0"/>
    <w:rsid w:val="00CE4B3E"/>
    <w:rsid w:val="00CE4C91"/>
    <w:rsid w:val="00CE5604"/>
    <w:rsid w:val="00CE5C75"/>
    <w:rsid w:val="00CE62B7"/>
    <w:rsid w:val="00CE6FBD"/>
    <w:rsid w:val="00CE7290"/>
    <w:rsid w:val="00CF0CE2"/>
    <w:rsid w:val="00CF0E62"/>
    <w:rsid w:val="00CF112B"/>
    <w:rsid w:val="00CF113B"/>
    <w:rsid w:val="00CF1586"/>
    <w:rsid w:val="00CF1EC7"/>
    <w:rsid w:val="00CF225D"/>
    <w:rsid w:val="00CF24A9"/>
    <w:rsid w:val="00CF3538"/>
    <w:rsid w:val="00CF5244"/>
    <w:rsid w:val="00CF598A"/>
    <w:rsid w:val="00CF6A60"/>
    <w:rsid w:val="00CF6DDF"/>
    <w:rsid w:val="00CF71AC"/>
    <w:rsid w:val="00CF7448"/>
    <w:rsid w:val="00D0015A"/>
    <w:rsid w:val="00D0094A"/>
    <w:rsid w:val="00D00B24"/>
    <w:rsid w:val="00D00EB1"/>
    <w:rsid w:val="00D012F5"/>
    <w:rsid w:val="00D01D90"/>
    <w:rsid w:val="00D039F7"/>
    <w:rsid w:val="00D03ADB"/>
    <w:rsid w:val="00D047F1"/>
    <w:rsid w:val="00D05F17"/>
    <w:rsid w:val="00D060D4"/>
    <w:rsid w:val="00D064A8"/>
    <w:rsid w:val="00D066AC"/>
    <w:rsid w:val="00D07A9B"/>
    <w:rsid w:val="00D11E1A"/>
    <w:rsid w:val="00D13C49"/>
    <w:rsid w:val="00D13DDC"/>
    <w:rsid w:val="00D142B5"/>
    <w:rsid w:val="00D14ACF"/>
    <w:rsid w:val="00D14F73"/>
    <w:rsid w:val="00D16DCA"/>
    <w:rsid w:val="00D17107"/>
    <w:rsid w:val="00D17DAF"/>
    <w:rsid w:val="00D20167"/>
    <w:rsid w:val="00D20614"/>
    <w:rsid w:val="00D20F7F"/>
    <w:rsid w:val="00D212E7"/>
    <w:rsid w:val="00D2226E"/>
    <w:rsid w:val="00D22FDD"/>
    <w:rsid w:val="00D2307B"/>
    <w:rsid w:val="00D23227"/>
    <w:rsid w:val="00D24764"/>
    <w:rsid w:val="00D273D3"/>
    <w:rsid w:val="00D277BE"/>
    <w:rsid w:val="00D30550"/>
    <w:rsid w:val="00D309B8"/>
    <w:rsid w:val="00D31EE7"/>
    <w:rsid w:val="00D31FBF"/>
    <w:rsid w:val="00D32041"/>
    <w:rsid w:val="00D32233"/>
    <w:rsid w:val="00D328A4"/>
    <w:rsid w:val="00D32B4B"/>
    <w:rsid w:val="00D32C12"/>
    <w:rsid w:val="00D32CAD"/>
    <w:rsid w:val="00D32F03"/>
    <w:rsid w:val="00D32F71"/>
    <w:rsid w:val="00D34386"/>
    <w:rsid w:val="00D3445C"/>
    <w:rsid w:val="00D34F96"/>
    <w:rsid w:val="00D3571B"/>
    <w:rsid w:val="00D35F23"/>
    <w:rsid w:val="00D364CD"/>
    <w:rsid w:val="00D37471"/>
    <w:rsid w:val="00D378CF"/>
    <w:rsid w:val="00D40B4E"/>
    <w:rsid w:val="00D41572"/>
    <w:rsid w:val="00D42726"/>
    <w:rsid w:val="00D4273D"/>
    <w:rsid w:val="00D44803"/>
    <w:rsid w:val="00D45151"/>
    <w:rsid w:val="00D4788C"/>
    <w:rsid w:val="00D47E31"/>
    <w:rsid w:val="00D51314"/>
    <w:rsid w:val="00D51C14"/>
    <w:rsid w:val="00D51DFF"/>
    <w:rsid w:val="00D52260"/>
    <w:rsid w:val="00D52B98"/>
    <w:rsid w:val="00D538A9"/>
    <w:rsid w:val="00D53FC5"/>
    <w:rsid w:val="00D54064"/>
    <w:rsid w:val="00D558AF"/>
    <w:rsid w:val="00D55B32"/>
    <w:rsid w:val="00D566D4"/>
    <w:rsid w:val="00D56AAE"/>
    <w:rsid w:val="00D56EF9"/>
    <w:rsid w:val="00D57193"/>
    <w:rsid w:val="00D600C9"/>
    <w:rsid w:val="00D61124"/>
    <w:rsid w:val="00D61289"/>
    <w:rsid w:val="00D620B8"/>
    <w:rsid w:val="00D633AB"/>
    <w:rsid w:val="00D634F3"/>
    <w:rsid w:val="00D63D2F"/>
    <w:rsid w:val="00D6417F"/>
    <w:rsid w:val="00D64862"/>
    <w:rsid w:val="00D64ED7"/>
    <w:rsid w:val="00D652C1"/>
    <w:rsid w:val="00D652D7"/>
    <w:rsid w:val="00D66244"/>
    <w:rsid w:val="00D67C45"/>
    <w:rsid w:val="00D67FEC"/>
    <w:rsid w:val="00D70B1A"/>
    <w:rsid w:val="00D71024"/>
    <w:rsid w:val="00D720CE"/>
    <w:rsid w:val="00D73009"/>
    <w:rsid w:val="00D73DA0"/>
    <w:rsid w:val="00D74487"/>
    <w:rsid w:val="00D76294"/>
    <w:rsid w:val="00D76DB8"/>
    <w:rsid w:val="00D776A1"/>
    <w:rsid w:val="00D804F5"/>
    <w:rsid w:val="00D829F6"/>
    <w:rsid w:val="00D83A61"/>
    <w:rsid w:val="00D84589"/>
    <w:rsid w:val="00D84618"/>
    <w:rsid w:val="00D8584C"/>
    <w:rsid w:val="00D86064"/>
    <w:rsid w:val="00D860F0"/>
    <w:rsid w:val="00D86AB4"/>
    <w:rsid w:val="00D86B2B"/>
    <w:rsid w:val="00D8739C"/>
    <w:rsid w:val="00D9021B"/>
    <w:rsid w:val="00D90E1A"/>
    <w:rsid w:val="00D91D53"/>
    <w:rsid w:val="00D922BF"/>
    <w:rsid w:val="00D92BA7"/>
    <w:rsid w:val="00D9329D"/>
    <w:rsid w:val="00D93820"/>
    <w:rsid w:val="00D94479"/>
    <w:rsid w:val="00D95712"/>
    <w:rsid w:val="00D96E73"/>
    <w:rsid w:val="00D97197"/>
    <w:rsid w:val="00D97B17"/>
    <w:rsid w:val="00D97EA0"/>
    <w:rsid w:val="00D97ECC"/>
    <w:rsid w:val="00DA046D"/>
    <w:rsid w:val="00DA121B"/>
    <w:rsid w:val="00DA1295"/>
    <w:rsid w:val="00DA164A"/>
    <w:rsid w:val="00DA1C89"/>
    <w:rsid w:val="00DA25A8"/>
    <w:rsid w:val="00DA2A27"/>
    <w:rsid w:val="00DA47B2"/>
    <w:rsid w:val="00DA4A0C"/>
    <w:rsid w:val="00DA4E54"/>
    <w:rsid w:val="00DA534B"/>
    <w:rsid w:val="00DA69EA"/>
    <w:rsid w:val="00DA6B46"/>
    <w:rsid w:val="00DA7516"/>
    <w:rsid w:val="00DA76CA"/>
    <w:rsid w:val="00DA7CF6"/>
    <w:rsid w:val="00DA7FA2"/>
    <w:rsid w:val="00DB009D"/>
    <w:rsid w:val="00DB1900"/>
    <w:rsid w:val="00DB19EB"/>
    <w:rsid w:val="00DB1FC8"/>
    <w:rsid w:val="00DB20FD"/>
    <w:rsid w:val="00DB3A60"/>
    <w:rsid w:val="00DB41CC"/>
    <w:rsid w:val="00DB4D76"/>
    <w:rsid w:val="00DB51DA"/>
    <w:rsid w:val="00DB67B8"/>
    <w:rsid w:val="00DB7610"/>
    <w:rsid w:val="00DB7AA2"/>
    <w:rsid w:val="00DB7D03"/>
    <w:rsid w:val="00DC08A9"/>
    <w:rsid w:val="00DC0A7E"/>
    <w:rsid w:val="00DC14B6"/>
    <w:rsid w:val="00DC1697"/>
    <w:rsid w:val="00DC18CB"/>
    <w:rsid w:val="00DC3831"/>
    <w:rsid w:val="00DC3B71"/>
    <w:rsid w:val="00DC45A5"/>
    <w:rsid w:val="00DC4927"/>
    <w:rsid w:val="00DC49EF"/>
    <w:rsid w:val="00DC56C4"/>
    <w:rsid w:val="00DC5D66"/>
    <w:rsid w:val="00DC5ECC"/>
    <w:rsid w:val="00DC742B"/>
    <w:rsid w:val="00DC7509"/>
    <w:rsid w:val="00DC7C26"/>
    <w:rsid w:val="00DD10B6"/>
    <w:rsid w:val="00DD272E"/>
    <w:rsid w:val="00DD2B42"/>
    <w:rsid w:val="00DD613C"/>
    <w:rsid w:val="00DD6EE4"/>
    <w:rsid w:val="00DD7542"/>
    <w:rsid w:val="00DE1171"/>
    <w:rsid w:val="00DE2CCD"/>
    <w:rsid w:val="00DE32A5"/>
    <w:rsid w:val="00DE3370"/>
    <w:rsid w:val="00DE3D0C"/>
    <w:rsid w:val="00DE3F48"/>
    <w:rsid w:val="00DE42D2"/>
    <w:rsid w:val="00DE4543"/>
    <w:rsid w:val="00DE5622"/>
    <w:rsid w:val="00DE6CA5"/>
    <w:rsid w:val="00DE796C"/>
    <w:rsid w:val="00DE7FA6"/>
    <w:rsid w:val="00DE7FA7"/>
    <w:rsid w:val="00DF1837"/>
    <w:rsid w:val="00DF1EFB"/>
    <w:rsid w:val="00DF204D"/>
    <w:rsid w:val="00DF3316"/>
    <w:rsid w:val="00DF3B33"/>
    <w:rsid w:val="00DF400F"/>
    <w:rsid w:val="00DF495F"/>
    <w:rsid w:val="00DF50EC"/>
    <w:rsid w:val="00DF5FB5"/>
    <w:rsid w:val="00DF61C1"/>
    <w:rsid w:val="00DF65AB"/>
    <w:rsid w:val="00DF669E"/>
    <w:rsid w:val="00DF6C8B"/>
    <w:rsid w:val="00DF7106"/>
    <w:rsid w:val="00DF78E1"/>
    <w:rsid w:val="00DF7B6A"/>
    <w:rsid w:val="00E00AEA"/>
    <w:rsid w:val="00E00AF3"/>
    <w:rsid w:val="00E00B0C"/>
    <w:rsid w:val="00E011A6"/>
    <w:rsid w:val="00E01440"/>
    <w:rsid w:val="00E0185E"/>
    <w:rsid w:val="00E02652"/>
    <w:rsid w:val="00E02B90"/>
    <w:rsid w:val="00E0422E"/>
    <w:rsid w:val="00E04FF9"/>
    <w:rsid w:val="00E054DC"/>
    <w:rsid w:val="00E10114"/>
    <w:rsid w:val="00E11DB8"/>
    <w:rsid w:val="00E130BF"/>
    <w:rsid w:val="00E1494D"/>
    <w:rsid w:val="00E14E2D"/>
    <w:rsid w:val="00E153CD"/>
    <w:rsid w:val="00E15DFA"/>
    <w:rsid w:val="00E169E6"/>
    <w:rsid w:val="00E16A39"/>
    <w:rsid w:val="00E16B02"/>
    <w:rsid w:val="00E173C0"/>
    <w:rsid w:val="00E17716"/>
    <w:rsid w:val="00E17973"/>
    <w:rsid w:val="00E2003E"/>
    <w:rsid w:val="00E21D69"/>
    <w:rsid w:val="00E22613"/>
    <w:rsid w:val="00E2261B"/>
    <w:rsid w:val="00E229C1"/>
    <w:rsid w:val="00E22A0E"/>
    <w:rsid w:val="00E2503D"/>
    <w:rsid w:val="00E266A9"/>
    <w:rsid w:val="00E27037"/>
    <w:rsid w:val="00E270B8"/>
    <w:rsid w:val="00E277B0"/>
    <w:rsid w:val="00E2799A"/>
    <w:rsid w:val="00E27D86"/>
    <w:rsid w:val="00E3030E"/>
    <w:rsid w:val="00E30532"/>
    <w:rsid w:val="00E30AFA"/>
    <w:rsid w:val="00E313A1"/>
    <w:rsid w:val="00E31BC8"/>
    <w:rsid w:val="00E32602"/>
    <w:rsid w:val="00E32F74"/>
    <w:rsid w:val="00E330C1"/>
    <w:rsid w:val="00E33C0C"/>
    <w:rsid w:val="00E33FAB"/>
    <w:rsid w:val="00E34A10"/>
    <w:rsid w:val="00E35148"/>
    <w:rsid w:val="00E3520D"/>
    <w:rsid w:val="00E35EDF"/>
    <w:rsid w:val="00E37656"/>
    <w:rsid w:val="00E37F02"/>
    <w:rsid w:val="00E40B43"/>
    <w:rsid w:val="00E40CC9"/>
    <w:rsid w:val="00E40EA2"/>
    <w:rsid w:val="00E41B32"/>
    <w:rsid w:val="00E421D1"/>
    <w:rsid w:val="00E433EB"/>
    <w:rsid w:val="00E43CA0"/>
    <w:rsid w:val="00E44F0A"/>
    <w:rsid w:val="00E458B1"/>
    <w:rsid w:val="00E45F24"/>
    <w:rsid w:val="00E45F61"/>
    <w:rsid w:val="00E4619F"/>
    <w:rsid w:val="00E50335"/>
    <w:rsid w:val="00E5097F"/>
    <w:rsid w:val="00E51611"/>
    <w:rsid w:val="00E51BC9"/>
    <w:rsid w:val="00E5251B"/>
    <w:rsid w:val="00E53AEA"/>
    <w:rsid w:val="00E54F65"/>
    <w:rsid w:val="00E5532B"/>
    <w:rsid w:val="00E55C6C"/>
    <w:rsid w:val="00E55D26"/>
    <w:rsid w:val="00E56602"/>
    <w:rsid w:val="00E61E49"/>
    <w:rsid w:val="00E625A9"/>
    <w:rsid w:val="00E649F8"/>
    <w:rsid w:val="00E66292"/>
    <w:rsid w:val="00E673C7"/>
    <w:rsid w:val="00E67778"/>
    <w:rsid w:val="00E679FA"/>
    <w:rsid w:val="00E67CB4"/>
    <w:rsid w:val="00E70116"/>
    <w:rsid w:val="00E703D9"/>
    <w:rsid w:val="00E7091D"/>
    <w:rsid w:val="00E72639"/>
    <w:rsid w:val="00E729DB"/>
    <w:rsid w:val="00E739EB"/>
    <w:rsid w:val="00E743DA"/>
    <w:rsid w:val="00E74664"/>
    <w:rsid w:val="00E74F87"/>
    <w:rsid w:val="00E75167"/>
    <w:rsid w:val="00E75288"/>
    <w:rsid w:val="00E760DF"/>
    <w:rsid w:val="00E76A74"/>
    <w:rsid w:val="00E76AD2"/>
    <w:rsid w:val="00E77489"/>
    <w:rsid w:val="00E80A06"/>
    <w:rsid w:val="00E81EB4"/>
    <w:rsid w:val="00E82BA2"/>
    <w:rsid w:val="00E83F5F"/>
    <w:rsid w:val="00E85ACD"/>
    <w:rsid w:val="00E85B1D"/>
    <w:rsid w:val="00E8684A"/>
    <w:rsid w:val="00E86B45"/>
    <w:rsid w:val="00E86DFD"/>
    <w:rsid w:val="00E86E5A"/>
    <w:rsid w:val="00E86F36"/>
    <w:rsid w:val="00E90166"/>
    <w:rsid w:val="00E906E5"/>
    <w:rsid w:val="00E90AD2"/>
    <w:rsid w:val="00E91976"/>
    <w:rsid w:val="00E920B4"/>
    <w:rsid w:val="00E925A1"/>
    <w:rsid w:val="00E93013"/>
    <w:rsid w:val="00E93834"/>
    <w:rsid w:val="00E93BC1"/>
    <w:rsid w:val="00E940E6"/>
    <w:rsid w:val="00E941B8"/>
    <w:rsid w:val="00E94E96"/>
    <w:rsid w:val="00E95CD1"/>
    <w:rsid w:val="00E95D40"/>
    <w:rsid w:val="00EA09BE"/>
    <w:rsid w:val="00EA0A86"/>
    <w:rsid w:val="00EA0E75"/>
    <w:rsid w:val="00EA23C3"/>
    <w:rsid w:val="00EA3100"/>
    <w:rsid w:val="00EA3D7E"/>
    <w:rsid w:val="00EA5C29"/>
    <w:rsid w:val="00EA730A"/>
    <w:rsid w:val="00EB0081"/>
    <w:rsid w:val="00EB1A28"/>
    <w:rsid w:val="00EB247D"/>
    <w:rsid w:val="00EB2744"/>
    <w:rsid w:val="00EB40BA"/>
    <w:rsid w:val="00EB47ED"/>
    <w:rsid w:val="00EB5ACC"/>
    <w:rsid w:val="00EB5B50"/>
    <w:rsid w:val="00EB6A2E"/>
    <w:rsid w:val="00EB7384"/>
    <w:rsid w:val="00EB7462"/>
    <w:rsid w:val="00EB7BC1"/>
    <w:rsid w:val="00EB7F45"/>
    <w:rsid w:val="00EC0D79"/>
    <w:rsid w:val="00EC1018"/>
    <w:rsid w:val="00EC173B"/>
    <w:rsid w:val="00EC1D11"/>
    <w:rsid w:val="00EC1F02"/>
    <w:rsid w:val="00EC431A"/>
    <w:rsid w:val="00EC4563"/>
    <w:rsid w:val="00EC5623"/>
    <w:rsid w:val="00EC591E"/>
    <w:rsid w:val="00EC7B9B"/>
    <w:rsid w:val="00EC7C6F"/>
    <w:rsid w:val="00ED10C1"/>
    <w:rsid w:val="00ED215B"/>
    <w:rsid w:val="00ED22CC"/>
    <w:rsid w:val="00ED2539"/>
    <w:rsid w:val="00ED2F10"/>
    <w:rsid w:val="00ED389D"/>
    <w:rsid w:val="00ED3F78"/>
    <w:rsid w:val="00ED4B20"/>
    <w:rsid w:val="00ED6590"/>
    <w:rsid w:val="00ED735F"/>
    <w:rsid w:val="00EE053A"/>
    <w:rsid w:val="00EE0F80"/>
    <w:rsid w:val="00EE0FF3"/>
    <w:rsid w:val="00EE1298"/>
    <w:rsid w:val="00EE1366"/>
    <w:rsid w:val="00EE1755"/>
    <w:rsid w:val="00EE21FC"/>
    <w:rsid w:val="00EE4ACC"/>
    <w:rsid w:val="00EE5DE2"/>
    <w:rsid w:val="00EE7398"/>
    <w:rsid w:val="00EE7824"/>
    <w:rsid w:val="00EE7DC3"/>
    <w:rsid w:val="00EF0004"/>
    <w:rsid w:val="00EF005B"/>
    <w:rsid w:val="00EF0628"/>
    <w:rsid w:val="00EF349A"/>
    <w:rsid w:val="00EF3789"/>
    <w:rsid w:val="00EF4DA9"/>
    <w:rsid w:val="00EF4E2B"/>
    <w:rsid w:val="00EF555B"/>
    <w:rsid w:val="00EF58DE"/>
    <w:rsid w:val="00EF59D3"/>
    <w:rsid w:val="00EF608C"/>
    <w:rsid w:val="00EF614F"/>
    <w:rsid w:val="00EF63EF"/>
    <w:rsid w:val="00EF6BD7"/>
    <w:rsid w:val="00EF707A"/>
    <w:rsid w:val="00EF72C9"/>
    <w:rsid w:val="00EF7307"/>
    <w:rsid w:val="00EF776B"/>
    <w:rsid w:val="00F001DE"/>
    <w:rsid w:val="00F00918"/>
    <w:rsid w:val="00F00BD1"/>
    <w:rsid w:val="00F018C2"/>
    <w:rsid w:val="00F01AB8"/>
    <w:rsid w:val="00F01CFB"/>
    <w:rsid w:val="00F02850"/>
    <w:rsid w:val="00F02ACD"/>
    <w:rsid w:val="00F02EE7"/>
    <w:rsid w:val="00F068F7"/>
    <w:rsid w:val="00F06AFD"/>
    <w:rsid w:val="00F06F17"/>
    <w:rsid w:val="00F06F54"/>
    <w:rsid w:val="00F07738"/>
    <w:rsid w:val="00F117F8"/>
    <w:rsid w:val="00F12F14"/>
    <w:rsid w:val="00F13EF1"/>
    <w:rsid w:val="00F1456F"/>
    <w:rsid w:val="00F14E11"/>
    <w:rsid w:val="00F16DC1"/>
    <w:rsid w:val="00F176F4"/>
    <w:rsid w:val="00F17B31"/>
    <w:rsid w:val="00F20B87"/>
    <w:rsid w:val="00F2227B"/>
    <w:rsid w:val="00F224DA"/>
    <w:rsid w:val="00F22C8D"/>
    <w:rsid w:val="00F22CE5"/>
    <w:rsid w:val="00F22D29"/>
    <w:rsid w:val="00F2377E"/>
    <w:rsid w:val="00F2379C"/>
    <w:rsid w:val="00F23BEA"/>
    <w:rsid w:val="00F24B61"/>
    <w:rsid w:val="00F24E30"/>
    <w:rsid w:val="00F24EB5"/>
    <w:rsid w:val="00F25596"/>
    <w:rsid w:val="00F2624A"/>
    <w:rsid w:val="00F27494"/>
    <w:rsid w:val="00F27BE1"/>
    <w:rsid w:val="00F30099"/>
    <w:rsid w:val="00F3175D"/>
    <w:rsid w:val="00F31CCB"/>
    <w:rsid w:val="00F32687"/>
    <w:rsid w:val="00F32904"/>
    <w:rsid w:val="00F34485"/>
    <w:rsid w:val="00F3490F"/>
    <w:rsid w:val="00F3597F"/>
    <w:rsid w:val="00F35A68"/>
    <w:rsid w:val="00F35AD8"/>
    <w:rsid w:val="00F363AF"/>
    <w:rsid w:val="00F36B9B"/>
    <w:rsid w:val="00F40D55"/>
    <w:rsid w:val="00F41041"/>
    <w:rsid w:val="00F41A02"/>
    <w:rsid w:val="00F42D0D"/>
    <w:rsid w:val="00F43AEF"/>
    <w:rsid w:val="00F44312"/>
    <w:rsid w:val="00F44807"/>
    <w:rsid w:val="00F44AC6"/>
    <w:rsid w:val="00F45E07"/>
    <w:rsid w:val="00F4643D"/>
    <w:rsid w:val="00F474EB"/>
    <w:rsid w:val="00F4760E"/>
    <w:rsid w:val="00F510AB"/>
    <w:rsid w:val="00F5178E"/>
    <w:rsid w:val="00F524EE"/>
    <w:rsid w:val="00F53235"/>
    <w:rsid w:val="00F540B0"/>
    <w:rsid w:val="00F54100"/>
    <w:rsid w:val="00F5483D"/>
    <w:rsid w:val="00F55532"/>
    <w:rsid w:val="00F557F9"/>
    <w:rsid w:val="00F55F5D"/>
    <w:rsid w:val="00F55F9F"/>
    <w:rsid w:val="00F569CE"/>
    <w:rsid w:val="00F56A2E"/>
    <w:rsid w:val="00F611AE"/>
    <w:rsid w:val="00F6135C"/>
    <w:rsid w:val="00F61B06"/>
    <w:rsid w:val="00F6203A"/>
    <w:rsid w:val="00F62E45"/>
    <w:rsid w:val="00F63032"/>
    <w:rsid w:val="00F63036"/>
    <w:rsid w:val="00F6575F"/>
    <w:rsid w:val="00F666A9"/>
    <w:rsid w:val="00F674C2"/>
    <w:rsid w:val="00F67EDF"/>
    <w:rsid w:val="00F7051F"/>
    <w:rsid w:val="00F70B4A"/>
    <w:rsid w:val="00F70DC3"/>
    <w:rsid w:val="00F71061"/>
    <w:rsid w:val="00F7126C"/>
    <w:rsid w:val="00F7302B"/>
    <w:rsid w:val="00F73ADF"/>
    <w:rsid w:val="00F73D86"/>
    <w:rsid w:val="00F75B9B"/>
    <w:rsid w:val="00F766FD"/>
    <w:rsid w:val="00F771A8"/>
    <w:rsid w:val="00F77E00"/>
    <w:rsid w:val="00F8208A"/>
    <w:rsid w:val="00F822DF"/>
    <w:rsid w:val="00F82879"/>
    <w:rsid w:val="00F82CB7"/>
    <w:rsid w:val="00F83350"/>
    <w:rsid w:val="00F83A7B"/>
    <w:rsid w:val="00F83CB6"/>
    <w:rsid w:val="00F8508B"/>
    <w:rsid w:val="00F86879"/>
    <w:rsid w:val="00F87257"/>
    <w:rsid w:val="00F87261"/>
    <w:rsid w:val="00F87736"/>
    <w:rsid w:val="00F9022E"/>
    <w:rsid w:val="00F90640"/>
    <w:rsid w:val="00F907FD"/>
    <w:rsid w:val="00F9305C"/>
    <w:rsid w:val="00F930FA"/>
    <w:rsid w:val="00F93159"/>
    <w:rsid w:val="00F9387F"/>
    <w:rsid w:val="00F95577"/>
    <w:rsid w:val="00F9592D"/>
    <w:rsid w:val="00F95C1B"/>
    <w:rsid w:val="00F969FF"/>
    <w:rsid w:val="00F96AB7"/>
    <w:rsid w:val="00F972F4"/>
    <w:rsid w:val="00F97D19"/>
    <w:rsid w:val="00FA00E8"/>
    <w:rsid w:val="00FA171D"/>
    <w:rsid w:val="00FA20A3"/>
    <w:rsid w:val="00FA20F2"/>
    <w:rsid w:val="00FA35AE"/>
    <w:rsid w:val="00FA3B34"/>
    <w:rsid w:val="00FA5183"/>
    <w:rsid w:val="00FA58EB"/>
    <w:rsid w:val="00FA6002"/>
    <w:rsid w:val="00FA6182"/>
    <w:rsid w:val="00FA7049"/>
    <w:rsid w:val="00FA7A30"/>
    <w:rsid w:val="00FB199D"/>
    <w:rsid w:val="00FB2039"/>
    <w:rsid w:val="00FB24BB"/>
    <w:rsid w:val="00FB335D"/>
    <w:rsid w:val="00FB3A0A"/>
    <w:rsid w:val="00FB4990"/>
    <w:rsid w:val="00FB5252"/>
    <w:rsid w:val="00FB5866"/>
    <w:rsid w:val="00FB5ADD"/>
    <w:rsid w:val="00FB6384"/>
    <w:rsid w:val="00FB712C"/>
    <w:rsid w:val="00FB799F"/>
    <w:rsid w:val="00FB7FB8"/>
    <w:rsid w:val="00FC04F7"/>
    <w:rsid w:val="00FC0C72"/>
    <w:rsid w:val="00FC1834"/>
    <w:rsid w:val="00FC19D3"/>
    <w:rsid w:val="00FC1A1E"/>
    <w:rsid w:val="00FC1F2F"/>
    <w:rsid w:val="00FC223E"/>
    <w:rsid w:val="00FC2657"/>
    <w:rsid w:val="00FC2802"/>
    <w:rsid w:val="00FC2AF4"/>
    <w:rsid w:val="00FC314E"/>
    <w:rsid w:val="00FC32A7"/>
    <w:rsid w:val="00FC3C67"/>
    <w:rsid w:val="00FC40A0"/>
    <w:rsid w:val="00FC40C4"/>
    <w:rsid w:val="00FC6881"/>
    <w:rsid w:val="00FC6C61"/>
    <w:rsid w:val="00FC72D0"/>
    <w:rsid w:val="00FC7AA4"/>
    <w:rsid w:val="00FC7ABE"/>
    <w:rsid w:val="00FD1AAB"/>
    <w:rsid w:val="00FD1E18"/>
    <w:rsid w:val="00FD2134"/>
    <w:rsid w:val="00FD236F"/>
    <w:rsid w:val="00FD41B0"/>
    <w:rsid w:val="00FD43E9"/>
    <w:rsid w:val="00FD4AB0"/>
    <w:rsid w:val="00FD5886"/>
    <w:rsid w:val="00FD5CAC"/>
    <w:rsid w:val="00FD6046"/>
    <w:rsid w:val="00FD681B"/>
    <w:rsid w:val="00FD769A"/>
    <w:rsid w:val="00FD7B63"/>
    <w:rsid w:val="00FE06FC"/>
    <w:rsid w:val="00FE1272"/>
    <w:rsid w:val="00FE2853"/>
    <w:rsid w:val="00FE46D9"/>
    <w:rsid w:val="00FE4A07"/>
    <w:rsid w:val="00FE5F29"/>
    <w:rsid w:val="00FE7102"/>
    <w:rsid w:val="00FF05F9"/>
    <w:rsid w:val="00FF1417"/>
    <w:rsid w:val="00FF20BB"/>
    <w:rsid w:val="00FF32A0"/>
    <w:rsid w:val="00FF5704"/>
    <w:rsid w:val="00FF7546"/>
    <w:rsid w:val="00FF755B"/>
    <w:rsid w:val="00FF767A"/>
    <w:rsid w:val="00FF7E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oNotEmbedSmartTags/>
  <w:decimalSymbol w:val="."/>
  <w:listSeparator w:val=","/>
  <w14:docId w14:val="0CE5AB46"/>
  <w15:docId w15:val="{7F5D7E3D-59B5-4580-8444-10B24AFAF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incho" w:hAnsi="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entury" w:eastAsia="MS Mincho" w:hAnsi="Century"/>
      <w:kern w:val="2"/>
      <w:sz w:val="21"/>
      <w:szCs w:val="24"/>
    </w:rPr>
  </w:style>
  <w:style w:type="paragraph" w:styleId="Heading1">
    <w:name w:val="heading 1"/>
    <w:basedOn w:val="Normal"/>
    <w:next w:val="BodyText"/>
    <w:qFormat/>
    <w:pPr>
      <w:keepNext/>
      <w:keepLines/>
      <w:pageBreakBefore/>
      <w:numPr>
        <w:numId w:val="1"/>
      </w:numPr>
      <w:pBdr>
        <w:bottom w:val="single" w:sz="12" w:space="30" w:color="auto"/>
      </w:pBdr>
      <w:spacing w:before="1100" w:after="120"/>
      <w:jc w:val="center"/>
      <w:outlineLvl w:val="0"/>
    </w:pPr>
    <w:rPr>
      <w:b/>
      <w:kern w:val="28"/>
      <w:sz w:val="54"/>
    </w:rPr>
  </w:style>
  <w:style w:type="paragraph" w:styleId="Heading2">
    <w:name w:val="heading 2"/>
    <w:basedOn w:val="Normal"/>
    <w:next w:val="BodyText"/>
    <w:qFormat/>
    <w:pPr>
      <w:keepNext/>
      <w:keepLines/>
      <w:numPr>
        <w:ilvl w:val="1"/>
        <w:numId w:val="1"/>
      </w:numPr>
      <w:spacing w:before="560"/>
      <w:jc w:val="left"/>
      <w:outlineLvl w:val="1"/>
    </w:pPr>
    <w:rPr>
      <w:b/>
      <w:kern w:val="28"/>
      <w:sz w:val="40"/>
    </w:rPr>
  </w:style>
  <w:style w:type="paragraph" w:styleId="Heading3">
    <w:name w:val="heading 3"/>
    <w:basedOn w:val="Normal"/>
    <w:next w:val="BodyText"/>
    <w:qFormat/>
    <w:pPr>
      <w:keepNext/>
      <w:keepLines/>
      <w:numPr>
        <w:ilvl w:val="2"/>
        <w:numId w:val="1"/>
      </w:numPr>
      <w:spacing w:before="240" w:after="240"/>
      <w:jc w:val="left"/>
      <w:outlineLvl w:val="2"/>
    </w:pPr>
    <w:rPr>
      <w:b/>
      <w:kern w:val="28"/>
      <w:sz w:val="34"/>
    </w:rPr>
  </w:style>
  <w:style w:type="paragraph" w:styleId="Heading4">
    <w:name w:val="heading 4"/>
    <w:basedOn w:val="Normal"/>
    <w:next w:val="BodyText"/>
    <w:qFormat/>
    <w:pPr>
      <w:keepNext/>
      <w:keepLines/>
      <w:numPr>
        <w:ilvl w:val="3"/>
        <w:numId w:val="1"/>
      </w:numPr>
      <w:spacing w:before="360" w:after="60"/>
      <w:jc w:val="left"/>
      <w:outlineLvl w:val="3"/>
    </w:pPr>
    <w:rPr>
      <w:b/>
      <w:kern w:val="28"/>
      <w:sz w:val="30"/>
    </w:rPr>
  </w:style>
  <w:style w:type="paragraph" w:styleId="Heading5">
    <w:name w:val="heading 5"/>
    <w:basedOn w:val="Normal"/>
    <w:next w:val="BodyText"/>
    <w:qFormat/>
    <w:pPr>
      <w:keepNext/>
      <w:keepLines/>
      <w:numPr>
        <w:ilvl w:val="4"/>
        <w:numId w:val="1"/>
      </w:numPr>
      <w:spacing w:before="240" w:after="60"/>
      <w:jc w:val="left"/>
      <w:outlineLvl w:val="4"/>
    </w:pPr>
    <w:rPr>
      <w:rFonts w:ascii="Arial" w:eastAsia="MS Gothic" w:hAnsi="Arial"/>
      <w:b/>
      <w:kern w:val="28"/>
      <w:sz w:val="26"/>
    </w:rPr>
  </w:style>
  <w:style w:type="paragraph" w:styleId="Heading6">
    <w:name w:val="heading 6"/>
    <w:basedOn w:val="Normal"/>
    <w:next w:val="BodyText"/>
    <w:qFormat/>
    <w:pPr>
      <w:keepNext/>
      <w:keepLines/>
      <w:numPr>
        <w:ilvl w:val="5"/>
        <w:numId w:val="1"/>
      </w:numPr>
      <w:spacing w:before="240" w:after="60"/>
      <w:jc w:val="left"/>
      <w:outlineLvl w:val="5"/>
    </w:pPr>
    <w:rPr>
      <w:rFonts w:ascii="Arial" w:eastAsia="MS Gothic" w:hAnsi="Arial"/>
      <w:b/>
      <w:kern w:val="28"/>
      <w:sz w:val="24"/>
    </w:rPr>
  </w:style>
  <w:style w:type="paragraph" w:styleId="Heading7">
    <w:name w:val="heading 7"/>
    <w:basedOn w:val="Normal"/>
    <w:next w:val="BodyText"/>
    <w:qFormat/>
    <w:pPr>
      <w:keepNext/>
      <w:keepLines/>
      <w:numPr>
        <w:ilvl w:val="6"/>
        <w:numId w:val="1"/>
      </w:numPr>
      <w:spacing w:before="60" w:after="60"/>
      <w:jc w:val="left"/>
      <w:outlineLvl w:val="6"/>
    </w:pPr>
    <w:rPr>
      <w:rFonts w:ascii="Arial" w:eastAsia="MS Gothic" w:hAnsi="Arial"/>
      <w:b/>
      <w:kern w:val="28"/>
      <w:sz w:val="22"/>
    </w:rPr>
  </w:style>
  <w:style w:type="paragraph" w:styleId="Heading8">
    <w:name w:val="heading 8"/>
    <w:basedOn w:val="Normal"/>
    <w:next w:val="BodyText"/>
    <w:qFormat/>
    <w:pPr>
      <w:keepNext/>
      <w:keepLines/>
      <w:framePr w:hSpace="397" w:wrap="around" w:vAnchor="text" w:hAnchor="text" w:y="1"/>
      <w:numPr>
        <w:ilvl w:val="7"/>
        <w:numId w:val="1"/>
      </w:numPr>
      <w:jc w:val="left"/>
      <w:outlineLvl w:val="7"/>
    </w:pPr>
    <w:rPr>
      <w:rFonts w:ascii="Arial" w:eastAsia="MS Gothic" w:hAnsi="Arial"/>
      <w:b/>
      <w:kern w:val="28"/>
    </w:rPr>
  </w:style>
  <w:style w:type="paragraph" w:styleId="Heading9">
    <w:name w:val="heading 9"/>
    <w:basedOn w:val="Normal"/>
    <w:next w:val="BodyText"/>
    <w:qFormat/>
    <w:pPr>
      <w:keepNext/>
      <w:keepLines/>
      <w:framePr w:hSpace="397" w:wrap="around" w:vAnchor="text" w:hAnchor="text" w:y="1"/>
      <w:numPr>
        <w:ilvl w:val="8"/>
        <w:numId w:val="1"/>
      </w:numPr>
      <w:jc w:val="left"/>
      <w:outlineLvl w:val="8"/>
    </w:pPr>
    <w:rPr>
      <w:rFonts w:ascii="Arial" w:eastAsia="MS Gothic" w:hAnsi="Arial"/>
      <w:kern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keepLines/>
      <w:tabs>
        <w:tab w:val="center" w:pos="4253"/>
        <w:tab w:val="right" w:pos="8505"/>
      </w:tabs>
    </w:pPr>
    <w:rPr>
      <w:b/>
      <w:sz w:val="18"/>
    </w:rPr>
  </w:style>
  <w:style w:type="paragraph" w:customStyle="1" w:styleId="a">
    <w:name w:val="ﾌｯﾀｰ 奇数"/>
    <w:basedOn w:val="Footer"/>
    <w:pPr>
      <w:tabs>
        <w:tab w:val="right" w:pos="0"/>
      </w:tabs>
      <w:jc w:val="right"/>
    </w:pPr>
  </w:style>
  <w:style w:type="paragraph" w:customStyle="1" w:styleId="a0">
    <w:name w:val="ﾌｯﾀｰ 偶数"/>
    <w:basedOn w:val="Footer"/>
  </w:style>
  <w:style w:type="paragraph" w:customStyle="1" w:styleId="a1">
    <w:name w:val="ﾌｯﾀｰ 始め"/>
    <w:basedOn w:val="Footer"/>
    <w:pPr>
      <w:jc w:val="center"/>
    </w:pPr>
  </w:style>
  <w:style w:type="paragraph" w:styleId="Header">
    <w:name w:val="header"/>
    <w:basedOn w:val="Normal"/>
    <w:pPr>
      <w:keepLines/>
      <w:tabs>
        <w:tab w:val="center" w:pos="4253"/>
        <w:tab w:val="right" w:pos="8505"/>
      </w:tabs>
    </w:pPr>
    <w:rPr>
      <w:b/>
      <w:sz w:val="18"/>
    </w:rPr>
  </w:style>
  <w:style w:type="paragraph" w:customStyle="1" w:styleId="a2">
    <w:name w:val="ﾍｯﾀﾞｰ 奇数"/>
    <w:basedOn w:val="Header"/>
    <w:pPr>
      <w:tabs>
        <w:tab w:val="right" w:pos="0"/>
      </w:tabs>
      <w:jc w:val="right"/>
    </w:pPr>
  </w:style>
  <w:style w:type="paragraph" w:customStyle="1" w:styleId="a3">
    <w:name w:val="ﾍｯﾀﾞｰ 偶数"/>
    <w:basedOn w:val="Header"/>
  </w:style>
  <w:style w:type="paragraph" w:customStyle="1" w:styleId="a4">
    <w:name w:val="ﾍｯﾀﾞｰ 始め"/>
    <w:basedOn w:val="Header"/>
    <w:pPr>
      <w:jc w:val="center"/>
    </w:pPr>
  </w:style>
  <w:style w:type="paragraph" w:customStyle="1" w:styleId="a5">
    <w:name w:val="ﾍｯﾀﾞｰ 基準"/>
    <w:basedOn w:val="Normal"/>
    <w:pPr>
      <w:keepLines/>
      <w:tabs>
        <w:tab w:val="center" w:pos="4253"/>
        <w:tab w:val="right" w:pos="8505"/>
      </w:tabs>
    </w:pPr>
    <w:rPr>
      <w:b/>
      <w:sz w:val="18"/>
    </w:rPr>
  </w:style>
  <w:style w:type="character" w:styleId="PageNumber">
    <w:name w:val="page number"/>
    <w:rPr>
      <w:b/>
    </w:rPr>
  </w:style>
  <w:style w:type="paragraph" w:styleId="MacroText">
    <w:name w:val="macro"/>
    <w:basedOn w:val="BodyText"/>
    <w:semiHidden/>
  </w:style>
  <w:style w:type="paragraph" w:styleId="BodyText">
    <w:name w:val="Body Text"/>
    <w:basedOn w:val="Normal"/>
  </w:style>
  <w:style w:type="paragraph" w:styleId="MessageHeader">
    <w:name w:val="Message Header"/>
    <w:basedOn w:val="BodyText"/>
    <w:pPr>
      <w:keepLines/>
      <w:tabs>
        <w:tab w:val="left" w:pos="3600"/>
        <w:tab w:val="left" w:pos="4680"/>
      </w:tabs>
      <w:ind w:left="1080" w:right="2160" w:hanging="1080"/>
    </w:pPr>
  </w:style>
  <w:style w:type="paragraph" w:styleId="List">
    <w:name w:val="List"/>
    <w:basedOn w:val="BodyText"/>
    <w:pPr>
      <w:tabs>
        <w:tab w:val="left" w:pos="1588"/>
      </w:tabs>
      <w:spacing w:line="280" w:lineRule="atLeast"/>
      <w:ind w:left="596" w:hanging="199"/>
    </w:pPr>
  </w:style>
  <w:style w:type="paragraph" w:styleId="List2">
    <w:name w:val="List 2"/>
    <w:basedOn w:val="List"/>
    <w:pPr>
      <w:tabs>
        <w:tab w:val="clear" w:pos="1588"/>
        <w:tab w:val="left" w:pos="1985"/>
      </w:tabs>
      <w:ind w:left="993"/>
    </w:pPr>
  </w:style>
  <w:style w:type="paragraph" w:styleId="List3">
    <w:name w:val="List 3"/>
    <w:basedOn w:val="List"/>
    <w:pPr>
      <w:tabs>
        <w:tab w:val="clear" w:pos="1588"/>
        <w:tab w:val="left" w:pos="2381"/>
      </w:tabs>
      <w:ind w:left="1390"/>
    </w:pPr>
  </w:style>
  <w:style w:type="paragraph" w:styleId="List4">
    <w:name w:val="List 4"/>
    <w:basedOn w:val="List"/>
    <w:pPr>
      <w:tabs>
        <w:tab w:val="clear" w:pos="1588"/>
        <w:tab w:val="left" w:pos="2778"/>
      </w:tabs>
      <w:ind w:left="1787"/>
    </w:pPr>
  </w:style>
  <w:style w:type="paragraph" w:styleId="List5">
    <w:name w:val="List 5"/>
    <w:basedOn w:val="List"/>
    <w:pPr>
      <w:tabs>
        <w:tab w:val="clear" w:pos="1588"/>
        <w:tab w:val="left" w:pos="3175"/>
      </w:tabs>
      <w:ind w:left="2184"/>
    </w:pPr>
  </w:style>
  <w:style w:type="paragraph" w:customStyle="1" w:styleId="a6">
    <w:name w:val="一覧 始め"/>
    <w:basedOn w:val="List"/>
    <w:next w:val="List"/>
    <w:pPr>
      <w:spacing w:before="140"/>
    </w:pPr>
  </w:style>
  <w:style w:type="paragraph" w:customStyle="1" w:styleId="a7">
    <w:name w:val="一覧 終わり"/>
    <w:basedOn w:val="List"/>
    <w:next w:val="BodyText"/>
    <w:pPr>
      <w:spacing w:after="140"/>
    </w:pPr>
  </w:style>
  <w:style w:type="paragraph" w:customStyle="1" w:styleId="a8">
    <w:name w:val="引用"/>
    <w:basedOn w:val="BodyText"/>
    <w:pPr>
      <w:keepLines/>
      <w:spacing w:line="280" w:lineRule="atLeast"/>
      <w:ind w:left="595" w:right="595"/>
    </w:pPr>
    <w:rPr>
      <w:rFonts w:ascii="Arial" w:eastAsia="MS Gothic" w:hAnsi="Arial"/>
    </w:rPr>
  </w:style>
  <w:style w:type="paragraph" w:customStyle="1" w:styleId="a9">
    <w:name w:val="引用 始め"/>
    <w:basedOn w:val="a8"/>
    <w:next w:val="a8"/>
    <w:pPr>
      <w:spacing w:before="140"/>
    </w:pPr>
  </w:style>
  <w:style w:type="paragraph" w:customStyle="1" w:styleId="aa">
    <w:name w:val="引用 終わり"/>
    <w:basedOn w:val="a8"/>
    <w:next w:val="BodyText"/>
    <w:pPr>
      <w:spacing w:after="140"/>
    </w:pPr>
  </w:style>
  <w:style w:type="paragraph" w:styleId="ListBullet">
    <w:name w:val="List Bullet"/>
    <w:basedOn w:val="List"/>
    <w:pPr>
      <w:tabs>
        <w:tab w:val="clear" w:pos="1588"/>
      </w:tabs>
    </w:pPr>
  </w:style>
  <w:style w:type="paragraph" w:styleId="ListBullet2">
    <w:name w:val="List Bullet 2"/>
    <w:basedOn w:val="ListBullet"/>
    <w:pPr>
      <w:ind w:left="993"/>
    </w:pPr>
  </w:style>
  <w:style w:type="paragraph" w:styleId="ListBullet3">
    <w:name w:val="List Bullet 3"/>
    <w:basedOn w:val="ListBullet"/>
    <w:pPr>
      <w:ind w:left="1390"/>
    </w:pPr>
  </w:style>
  <w:style w:type="paragraph" w:styleId="ListBullet4">
    <w:name w:val="List Bullet 4"/>
    <w:basedOn w:val="ListBullet"/>
    <w:pPr>
      <w:ind w:left="1787"/>
    </w:pPr>
  </w:style>
  <w:style w:type="paragraph" w:styleId="ListBullet5">
    <w:name w:val="List Bullet 5"/>
    <w:basedOn w:val="ListBullet"/>
    <w:pPr>
      <w:ind w:left="2184"/>
    </w:pPr>
  </w:style>
  <w:style w:type="paragraph" w:customStyle="1" w:styleId="ab">
    <w:name w:val="箇条書き 始め"/>
    <w:basedOn w:val="ListBullet"/>
    <w:next w:val="ListBullet"/>
    <w:pPr>
      <w:spacing w:before="140"/>
    </w:pPr>
  </w:style>
  <w:style w:type="paragraph" w:customStyle="1" w:styleId="ac">
    <w:name w:val="箇条書き 終わり"/>
    <w:basedOn w:val="ListBullet"/>
    <w:next w:val="BodyText"/>
    <w:pPr>
      <w:spacing w:after="140"/>
    </w:pPr>
  </w:style>
  <w:style w:type="paragraph" w:styleId="ListContinue">
    <w:name w:val="List Continue"/>
    <w:basedOn w:val="List"/>
    <w:pPr>
      <w:tabs>
        <w:tab w:val="clear" w:pos="1588"/>
      </w:tabs>
      <w:ind w:left="595" w:firstLine="0"/>
    </w:pPr>
  </w:style>
  <w:style w:type="paragraph" w:styleId="ListContinue2">
    <w:name w:val="List Continue 2"/>
    <w:basedOn w:val="ListContinue"/>
    <w:pPr>
      <w:ind w:left="992"/>
    </w:pPr>
  </w:style>
  <w:style w:type="paragraph" w:styleId="ListContinue3">
    <w:name w:val="List Continue 3"/>
    <w:basedOn w:val="ListContinue"/>
    <w:pPr>
      <w:ind w:left="1389"/>
    </w:pPr>
  </w:style>
  <w:style w:type="paragraph" w:styleId="ListContinue4">
    <w:name w:val="List Continue 4"/>
    <w:basedOn w:val="ListContinue"/>
    <w:pPr>
      <w:ind w:left="1786"/>
    </w:pPr>
  </w:style>
  <w:style w:type="paragraph" w:styleId="ListContinue5">
    <w:name w:val="List Continue 5"/>
    <w:basedOn w:val="ListContinue"/>
    <w:pPr>
      <w:ind w:left="2183"/>
    </w:pPr>
  </w:style>
  <w:style w:type="paragraph" w:customStyle="1" w:styleId="ad">
    <w:name w:val="脚注基準"/>
    <w:basedOn w:val="Normal"/>
    <w:link w:val="ae"/>
    <w:pPr>
      <w:keepLines/>
      <w:tabs>
        <w:tab w:val="left" w:pos="187"/>
      </w:tabs>
      <w:spacing w:line="220" w:lineRule="exact"/>
      <w:ind w:left="187" w:hanging="187"/>
    </w:pPr>
    <w:rPr>
      <w:sz w:val="18"/>
    </w:rPr>
  </w:style>
  <w:style w:type="character" w:styleId="FootnoteReference">
    <w:name w:val="footnote reference"/>
    <w:semiHidden/>
    <w:rPr>
      <w:b/>
      <w:vertAlign w:val="superscript"/>
    </w:rPr>
  </w:style>
  <w:style w:type="paragraph" w:styleId="FootnoteText">
    <w:name w:val="footnote text"/>
    <w:basedOn w:val="ad"/>
    <w:semiHidden/>
  </w:style>
  <w:style w:type="character" w:customStyle="1" w:styleId="af">
    <w:name w:val="強調"/>
    <w:rPr>
      <w:rFonts w:ascii="Arial" w:eastAsia="MS Gothic" w:hAnsi="Arial"/>
      <w:b/>
    </w:rPr>
  </w:style>
  <w:style w:type="paragraph" w:customStyle="1" w:styleId="af0">
    <w:name w:val="見出し基準"/>
    <w:basedOn w:val="Normal"/>
    <w:next w:val="BodyText"/>
    <w:pPr>
      <w:keepNext/>
      <w:keepLines/>
      <w:spacing w:before="360" w:after="120" w:line="360" w:lineRule="exact"/>
      <w:jc w:val="left"/>
    </w:pPr>
    <w:rPr>
      <w:rFonts w:ascii="Arial" w:eastAsia="MS Gothic" w:hAnsi="Arial"/>
      <w:b/>
      <w:kern w:val="28"/>
      <w:sz w:val="28"/>
    </w:rPr>
  </w:style>
  <w:style w:type="character" w:styleId="LineNumber">
    <w:name w:val="line number"/>
    <w:rPr>
      <w:sz w:val="18"/>
    </w:rPr>
  </w:style>
  <w:style w:type="paragraph" w:styleId="Index1">
    <w:name w:val="index 1"/>
    <w:basedOn w:val="Normal"/>
    <w:semiHidden/>
    <w:pPr>
      <w:spacing w:line="280" w:lineRule="atLeast"/>
      <w:ind w:left="794" w:hanging="794"/>
    </w:pPr>
  </w:style>
  <w:style w:type="paragraph" w:styleId="Index2">
    <w:name w:val="index 2"/>
    <w:basedOn w:val="Normal"/>
    <w:semiHidden/>
    <w:pPr>
      <w:spacing w:line="280" w:lineRule="atLeast"/>
      <w:ind w:left="1191" w:hanging="794"/>
    </w:pPr>
  </w:style>
  <w:style w:type="paragraph" w:styleId="Index3">
    <w:name w:val="index 3"/>
    <w:basedOn w:val="Normal"/>
    <w:semiHidden/>
    <w:pPr>
      <w:spacing w:line="280" w:lineRule="atLeast"/>
      <w:ind w:left="1588" w:hanging="794"/>
    </w:pPr>
  </w:style>
  <w:style w:type="paragraph" w:styleId="Index4">
    <w:name w:val="index 4"/>
    <w:basedOn w:val="Normal"/>
    <w:semiHidden/>
    <w:pPr>
      <w:spacing w:line="280" w:lineRule="atLeast"/>
      <w:ind w:left="1985" w:hanging="794"/>
    </w:pPr>
  </w:style>
  <w:style w:type="paragraph" w:styleId="Index5">
    <w:name w:val="index 5"/>
    <w:basedOn w:val="Normal"/>
    <w:semiHidden/>
    <w:pPr>
      <w:spacing w:line="280" w:lineRule="atLeast"/>
      <w:ind w:left="2382" w:hanging="794"/>
    </w:pPr>
  </w:style>
  <w:style w:type="paragraph" w:styleId="Index6">
    <w:name w:val="index 6"/>
    <w:basedOn w:val="Normal"/>
    <w:semiHidden/>
    <w:pPr>
      <w:spacing w:line="280" w:lineRule="atLeast"/>
      <w:ind w:left="2779" w:hanging="794"/>
    </w:pPr>
  </w:style>
  <w:style w:type="paragraph" w:styleId="Index7">
    <w:name w:val="index 7"/>
    <w:basedOn w:val="Normal"/>
    <w:semiHidden/>
    <w:pPr>
      <w:spacing w:line="280" w:lineRule="atLeast"/>
      <w:ind w:left="3175" w:hanging="794"/>
    </w:pPr>
  </w:style>
  <w:style w:type="paragraph" w:styleId="Index8">
    <w:name w:val="index 8"/>
    <w:basedOn w:val="Normal"/>
    <w:semiHidden/>
    <w:pPr>
      <w:spacing w:line="280" w:lineRule="atLeast"/>
      <w:ind w:left="3572" w:hanging="794"/>
    </w:pPr>
  </w:style>
  <w:style w:type="paragraph" w:styleId="Index9">
    <w:name w:val="index 9"/>
    <w:basedOn w:val="Normal"/>
    <w:semiHidden/>
    <w:pPr>
      <w:spacing w:line="280" w:lineRule="atLeast"/>
      <w:ind w:left="3969" w:hanging="794"/>
    </w:pPr>
  </w:style>
  <w:style w:type="paragraph" w:customStyle="1" w:styleId="af1">
    <w:name w:val="索引基準"/>
    <w:basedOn w:val="Normal"/>
    <w:pPr>
      <w:spacing w:line="280" w:lineRule="atLeast"/>
      <w:ind w:left="794" w:hanging="794"/>
    </w:pPr>
  </w:style>
  <w:style w:type="paragraph" w:styleId="IndexHeading">
    <w:name w:val="index heading"/>
    <w:basedOn w:val="Normal"/>
    <w:next w:val="Index1"/>
    <w:semiHidden/>
    <w:pPr>
      <w:keepNext/>
      <w:keepLines/>
      <w:pBdr>
        <w:bottom w:val="single" w:sz="12" w:space="5" w:color="auto"/>
      </w:pBdr>
      <w:spacing w:after="280"/>
      <w:jc w:val="center"/>
    </w:pPr>
    <w:rPr>
      <w:b/>
      <w:kern w:val="28"/>
      <w:sz w:val="46"/>
    </w:rPr>
  </w:style>
  <w:style w:type="paragraph" w:styleId="TableofAuthorities">
    <w:name w:val="table of authorities"/>
    <w:basedOn w:val="Normal"/>
    <w:semiHidden/>
    <w:pPr>
      <w:tabs>
        <w:tab w:val="right" w:leader="dot" w:pos="8505"/>
      </w:tabs>
      <w:spacing w:before="60" w:after="60"/>
      <w:ind w:left="360" w:hanging="360"/>
    </w:pPr>
  </w:style>
  <w:style w:type="paragraph" w:styleId="TOAHeading">
    <w:name w:val="toa heading"/>
    <w:basedOn w:val="Normal"/>
    <w:next w:val="TableofAuthorities"/>
    <w:semiHidden/>
    <w:pPr>
      <w:keepNext/>
      <w:keepLines/>
      <w:pBdr>
        <w:bottom w:val="single" w:sz="12" w:space="5" w:color="auto"/>
      </w:pBdr>
      <w:spacing w:after="280"/>
      <w:jc w:val="center"/>
    </w:pPr>
    <w:rPr>
      <w:b/>
      <w:kern w:val="28"/>
      <w:sz w:val="46"/>
    </w:rPr>
  </w:style>
  <w:style w:type="paragraph" w:customStyle="1" w:styleId="af2">
    <w:name w:val="小見出し"/>
    <w:basedOn w:val="af0"/>
    <w:pPr>
      <w:spacing w:before="240"/>
    </w:pPr>
  </w:style>
  <w:style w:type="paragraph" w:customStyle="1" w:styleId="af3">
    <w:name w:val="章ﾗﾍﾞﾙ"/>
    <w:basedOn w:val="af0"/>
    <w:next w:val="Normal"/>
    <w:pPr>
      <w:framePr w:h="3402" w:hRule="exact" w:hSpace="142" w:vSpace="142" w:wrap="around" w:vAnchor="text" w:hAnchor="text" w:y="1"/>
      <w:spacing w:before="0" w:after="0" w:line="480" w:lineRule="exact"/>
      <w:jc w:val="center"/>
    </w:pPr>
  </w:style>
  <w:style w:type="paragraph" w:customStyle="1" w:styleId="af4">
    <w:name w:val="章題"/>
    <w:basedOn w:val="af0"/>
    <w:next w:val="Normal"/>
    <w:pPr>
      <w:spacing w:before="480" w:after="240" w:line="480" w:lineRule="exact"/>
      <w:jc w:val="center"/>
    </w:pPr>
    <w:rPr>
      <w:sz w:val="36"/>
    </w:rPr>
  </w:style>
  <w:style w:type="paragraph" w:customStyle="1" w:styleId="af5">
    <w:name w:val="章副題"/>
    <w:basedOn w:val="af4"/>
    <w:next w:val="BodyText"/>
    <w:pPr>
      <w:spacing w:before="0" w:after="480" w:line="240" w:lineRule="auto"/>
    </w:pPr>
    <w:rPr>
      <w:i/>
      <w:sz w:val="24"/>
    </w:rPr>
  </w:style>
  <w:style w:type="character" w:customStyle="1" w:styleId="af6">
    <w:name w:val="上付き"/>
    <w:rPr>
      <w:b/>
      <w:vertAlign w:val="superscript"/>
    </w:rPr>
  </w:style>
  <w:style w:type="paragraph" w:customStyle="1" w:styleId="af7">
    <w:name w:val="図"/>
    <w:basedOn w:val="BodyText"/>
    <w:next w:val="Caption"/>
    <w:pPr>
      <w:keepNext/>
      <w:spacing w:before="120"/>
    </w:pPr>
  </w:style>
  <w:style w:type="paragraph" w:styleId="Caption">
    <w:name w:val="caption"/>
    <w:basedOn w:val="af7"/>
    <w:next w:val="BodyText"/>
    <w:qFormat/>
    <w:pPr>
      <w:spacing w:after="240"/>
    </w:pPr>
    <w:rPr>
      <w:rFonts w:ascii="Arial" w:eastAsia="MS Gothic" w:hAnsi="Arial"/>
    </w:rPr>
  </w:style>
  <w:style w:type="paragraph" w:styleId="TableofFigures">
    <w:name w:val="table of figures"/>
    <w:basedOn w:val="Normal"/>
    <w:semiHidden/>
    <w:pPr>
      <w:tabs>
        <w:tab w:val="right" w:leader="dot" w:pos="8505"/>
      </w:tabs>
      <w:spacing w:before="60" w:after="60"/>
      <w:ind w:left="720" w:hanging="720"/>
    </w:pPr>
  </w:style>
  <w:style w:type="paragraph" w:customStyle="1" w:styleId="af8">
    <w:name w:val="節ﾗﾍﾞﾙ"/>
    <w:basedOn w:val="af0"/>
    <w:next w:val="BodyText"/>
    <w:pPr>
      <w:pBdr>
        <w:bottom w:val="single" w:sz="12" w:space="5" w:color="auto"/>
      </w:pBdr>
      <w:spacing w:before="0" w:after="300" w:line="240" w:lineRule="auto"/>
      <w:jc w:val="center"/>
    </w:pPr>
    <w:rPr>
      <w:rFonts w:ascii="Century" w:eastAsia="MS Mincho" w:hAnsi="Century"/>
      <w:sz w:val="46"/>
    </w:rPr>
  </w:style>
  <w:style w:type="paragraph" w:styleId="ListNumber">
    <w:name w:val="List Number"/>
    <w:basedOn w:val="List"/>
    <w:pPr>
      <w:ind w:hanging="397"/>
    </w:pPr>
  </w:style>
  <w:style w:type="paragraph" w:styleId="ListNumber2">
    <w:name w:val="List Number 2"/>
    <w:basedOn w:val="ListNumber"/>
    <w:pPr>
      <w:ind w:left="992"/>
    </w:pPr>
  </w:style>
  <w:style w:type="paragraph" w:styleId="ListNumber3">
    <w:name w:val="List Number 3"/>
    <w:basedOn w:val="ListNumber"/>
    <w:pPr>
      <w:ind w:left="1389"/>
    </w:pPr>
  </w:style>
  <w:style w:type="paragraph" w:styleId="ListNumber4">
    <w:name w:val="List Number 4"/>
    <w:basedOn w:val="ListNumber"/>
    <w:pPr>
      <w:ind w:left="1786"/>
    </w:pPr>
  </w:style>
  <w:style w:type="paragraph" w:styleId="ListNumber5">
    <w:name w:val="List Number 5"/>
    <w:basedOn w:val="ListNumber"/>
    <w:pPr>
      <w:ind w:left="2183"/>
    </w:pPr>
  </w:style>
  <w:style w:type="paragraph" w:customStyle="1" w:styleId="af9">
    <w:name w:val="段落番号 始め"/>
    <w:basedOn w:val="ListNumber"/>
    <w:next w:val="ListNumber"/>
    <w:pPr>
      <w:spacing w:before="140"/>
    </w:pPr>
  </w:style>
  <w:style w:type="paragraph" w:customStyle="1" w:styleId="afa">
    <w:name w:val="段落番号 終わり"/>
    <w:basedOn w:val="ListNumber"/>
    <w:next w:val="BodyText"/>
    <w:pPr>
      <w:spacing w:after="140"/>
    </w:pPr>
  </w:style>
  <w:style w:type="character" w:styleId="CommentReference">
    <w:name w:val="annotation reference"/>
    <w:uiPriority w:val="99"/>
    <w:semiHidden/>
    <w:rPr>
      <w:sz w:val="16"/>
    </w:rPr>
  </w:style>
  <w:style w:type="paragraph" w:styleId="CommentText">
    <w:name w:val="annotation text"/>
    <w:basedOn w:val="ad"/>
    <w:link w:val="CommentTextChar"/>
    <w:uiPriority w:val="99"/>
    <w:pPr>
      <w:spacing w:after="120"/>
    </w:pPr>
  </w:style>
  <w:style w:type="paragraph" w:customStyle="1" w:styleId="afb">
    <w:name w:val="注目"/>
    <w:basedOn w:val="BodyText"/>
    <w:pPr>
      <w:spacing w:before="120" w:after="60"/>
    </w:pPr>
    <w:rPr>
      <w:i/>
    </w:rPr>
  </w:style>
  <w:style w:type="paragraph" w:customStyle="1" w:styleId="afc">
    <w:name w:val="著者"/>
    <w:basedOn w:val="Normal"/>
    <w:pPr>
      <w:keepNext/>
      <w:keepLines/>
      <w:spacing w:before="1100" w:after="200"/>
      <w:jc w:val="center"/>
    </w:pPr>
    <w:rPr>
      <w:b/>
      <w:kern w:val="28"/>
      <w:sz w:val="36"/>
    </w:rPr>
  </w:style>
  <w:style w:type="character" w:customStyle="1" w:styleId="afd">
    <w:name w:val="導入強調"/>
    <w:rPr>
      <w:b/>
      <w:i/>
    </w:rPr>
  </w:style>
  <w:style w:type="paragraph" w:styleId="Date">
    <w:name w:val="Date"/>
    <w:basedOn w:val="BodyText"/>
    <w:pPr>
      <w:spacing w:before="480"/>
    </w:pPr>
  </w:style>
  <w:style w:type="paragraph" w:styleId="NormalIndent">
    <w:name w:val="Normal Indent"/>
    <w:basedOn w:val="Normal"/>
    <w:pPr>
      <w:ind w:left="595"/>
    </w:pPr>
  </w:style>
  <w:style w:type="paragraph" w:styleId="Title">
    <w:name w:val="Title"/>
    <w:basedOn w:val="af0"/>
    <w:next w:val="Subtitle"/>
    <w:qFormat/>
    <w:pPr>
      <w:pBdr>
        <w:bottom w:val="single" w:sz="12" w:space="14" w:color="auto"/>
      </w:pBdr>
      <w:spacing w:before="1140" w:after="280" w:line="240" w:lineRule="auto"/>
      <w:jc w:val="center"/>
    </w:pPr>
    <w:rPr>
      <w:rFonts w:ascii="Century" w:eastAsia="MS Mincho" w:hAnsi="Century"/>
      <w:sz w:val="54"/>
    </w:rPr>
  </w:style>
  <w:style w:type="paragraph" w:styleId="Subtitle">
    <w:name w:val="Subtitle"/>
    <w:basedOn w:val="Title"/>
    <w:next w:val="BodyText"/>
    <w:qFormat/>
    <w:pPr>
      <w:pBdr>
        <w:bottom w:val="none" w:sz="0" w:space="0" w:color="auto"/>
      </w:pBdr>
      <w:spacing w:before="0"/>
    </w:pPr>
    <w:rPr>
      <w:rFonts w:ascii="Arial" w:eastAsia="MS Gothic" w:hAnsi="Arial"/>
      <w:b w:val="0"/>
      <w:sz w:val="40"/>
    </w:rPr>
  </w:style>
  <w:style w:type="paragraph" w:customStyle="1" w:styleId="afe">
    <w:name w:val="表題扉"/>
    <w:basedOn w:val="af0"/>
    <w:next w:val="Normal"/>
    <w:pPr>
      <w:pBdr>
        <w:bottom w:val="single" w:sz="6" w:space="22" w:color="auto"/>
      </w:pBdr>
      <w:spacing w:before="1700" w:after="200" w:line="240" w:lineRule="auto"/>
      <w:jc w:val="center"/>
    </w:pPr>
    <w:rPr>
      <w:rFonts w:ascii="Century" w:eastAsia="MS Mincho" w:hAnsi="Century"/>
      <w:sz w:val="56"/>
    </w:rPr>
  </w:style>
  <w:style w:type="paragraph" w:customStyle="1" w:styleId="aff">
    <w:name w:val="部ﾗﾍﾞﾙ"/>
    <w:basedOn w:val="af0"/>
    <w:next w:val="Normal"/>
    <w:pPr>
      <w:spacing w:before="480" w:after="0" w:line="240" w:lineRule="auto"/>
      <w:jc w:val="center"/>
    </w:pPr>
    <w:rPr>
      <w:caps/>
    </w:rPr>
  </w:style>
  <w:style w:type="paragraph" w:customStyle="1" w:styleId="aff0">
    <w:name w:val="部題"/>
    <w:basedOn w:val="af0"/>
    <w:next w:val="Normal"/>
    <w:pPr>
      <w:pBdr>
        <w:bottom w:val="single" w:sz="6" w:space="6" w:color="auto"/>
      </w:pBdr>
      <w:spacing w:before="480" w:line="480" w:lineRule="exact"/>
      <w:jc w:val="center"/>
    </w:pPr>
    <w:rPr>
      <w:caps/>
      <w:sz w:val="44"/>
    </w:rPr>
  </w:style>
  <w:style w:type="paragraph" w:customStyle="1" w:styleId="aff1">
    <w:name w:val="部副題"/>
    <w:basedOn w:val="aff0"/>
    <w:next w:val="BodyText"/>
    <w:pPr>
      <w:pBdr>
        <w:bottom w:val="none" w:sz="0" w:space="0" w:color="auto"/>
      </w:pBdr>
      <w:spacing w:before="0" w:after="480" w:line="240" w:lineRule="auto"/>
    </w:pPr>
    <w:rPr>
      <w:i/>
      <w:caps w:val="0"/>
      <w:sz w:val="32"/>
    </w:rPr>
  </w:style>
  <w:style w:type="paragraph" w:customStyle="1" w:styleId="aff2">
    <w:name w:val="副題扉"/>
    <w:basedOn w:val="afe"/>
    <w:next w:val="BodyText"/>
    <w:pPr>
      <w:spacing w:before="0" w:after="0"/>
    </w:pPr>
    <w:rPr>
      <w:rFonts w:ascii="Arial" w:eastAsia="MS Gothic" w:hAnsi="Arial"/>
      <w:sz w:val="40"/>
    </w:rPr>
  </w:style>
  <w:style w:type="paragraph" w:customStyle="1" w:styleId="aff3">
    <w:name w:val="文書ﾗﾍﾞﾙ"/>
    <w:basedOn w:val="Normal"/>
    <w:pPr>
      <w:spacing w:before="120" w:after="480"/>
    </w:pPr>
    <w:rPr>
      <w:sz w:val="32"/>
    </w:rPr>
  </w:style>
  <w:style w:type="character" w:styleId="EndnoteReference">
    <w:name w:val="endnote reference"/>
    <w:semiHidden/>
    <w:rPr>
      <w:b/>
      <w:vertAlign w:val="superscript"/>
    </w:rPr>
  </w:style>
  <w:style w:type="paragraph" w:styleId="EndnoteText">
    <w:name w:val="endnote text"/>
    <w:basedOn w:val="ad"/>
    <w:semiHidden/>
  </w:style>
  <w:style w:type="paragraph" w:styleId="BodyTextIndent">
    <w:name w:val="Body Text Indent"/>
    <w:basedOn w:val="BodyText"/>
    <w:pPr>
      <w:ind w:left="595"/>
    </w:pPr>
  </w:style>
  <w:style w:type="paragraph" w:customStyle="1" w:styleId="aff4">
    <w:name w:val="本文分離禁止"/>
    <w:basedOn w:val="BodyText"/>
    <w:pPr>
      <w:keepNext/>
    </w:pPr>
  </w:style>
  <w:style w:type="paragraph" w:styleId="TOC1">
    <w:name w:val="toc 1"/>
    <w:basedOn w:val="Normal"/>
    <w:semiHidden/>
    <w:pPr>
      <w:tabs>
        <w:tab w:val="right" w:leader="underscore" w:pos="8505"/>
      </w:tabs>
      <w:spacing w:before="170" w:after="60"/>
    </w:pPr>
    <w:rPr>
      <w:b/>
      <w:sz w:val="36"/>
    </w:rPr>
  </w:style>
  <w:style w:type="paragraph" w:styleId="TOC2">
    <w:name w:val="toc 2"/>
    <w:basedOn w:val="Normal"/>
    <w:semiHidden/>
    <w:pPr>
      <w:tabs>
        <w:tab w:val="right" w:leader="dot" w:pos="8505"/>
      </w:tabs>
      <w:spacing w:before="100"/>
      <w:ind w:left="567" w:right="1440"/>
      <w:jc w:val="left"/>
    </w:pPr>
    <w:rPr>
      <w:rFonts w:ascii="Arial" w:eastAsia="MS Gothic" w:hAnsi="Arial"/>
      <w:b/>
      <w:sz w:val="28"/>
    </w:rPr>
  </w:style>
  <w:style w:type="paragraph" w:styleId="TOC3">
    <w:name w:val="toc 3"/>
    <w:basedOn w:val="Normal"/>
    <w:semiHidden/>
    <w:pPr>
      <w:tabs>
        <w:tab w:val="right" w:leader="dot" w:pos="8505"/>
      </w:tabs>
      <w:spacing w:before="100"/>
      <w:ind w:left="1134" w:right="1440"/>
      <w:jc w:val="left"/>
    </w:pPr>
    <w:rPr>
      <w:rFonts w:ascii="Arial" w:eastAsia="MS Gothic" w:hAnsi="Arial"/>
      <w:sz w:val="22"/>
    </w:rPr>
  </w:style>
  <w:style w:type="paragraph" w:styleId="TOC4">
    <w:name w:val="toc 4"/>
    <w:basedOn w:val="Normal"/>
    <w:semiHidden/>
    <w:pPr>
      <w:tabs>
        <w:tab w:val="right" w:leader="dot" w:pos="8505"/>
      </w:tabs>
      <w:spacing w:before="60" w:after="60" w:line="280" w:lineRule="atLeast"/>
      <w:ind w:left="1418"/>
    </w:pPr>
  </w:style>
  <w:style w:type="paragraph" w:styleId="TOC5">
    <w:name w:val="toc 5"/>
    <w:basedOn w:val="Normal"/>
    <w:semiHidden/>
    <w:pPr>
      <w:tabs>
        <w:tab w:val="right" w:leader="dot" w:pos="8505"/>
      </w:tabs>
      <w:spacing w:before="60" w:after="60" w:line="280" w:lineRule="atLeast"/>
      <w:ind w:left="1701"/>
    </w:pPr>
  </w:style>
  <w:style w:type="paragraph" w:styleId="TOC6">
    <w:name w:val="toc 6"/>
    <w:basedOn w:val="Normal"/>
    <w:semiHidden/>
    <w:pPr>
      <w:tabs>
        <w:tab w:val="right" w:leader="dot" w:pos="8505"/>
      </w:tabs>
      <w:spacing w:before="60" w:after="60" w:line="280" w:lineRule="atLeast"/>
      <w:ind w:left="1985"/>
    </w:pPr>
  </w:style>
  <w:style w:type="paragraph" w:styleId="TOC7">
    <w:name w:val="toc 7"/>
    <w:basedOn w:val="Normal"/>
    <w:semiHidden/>
    <w:pPr>
      <w:tabs>
        <w:tab w:val="right" w:leader="dot" w:pos="8505"/>
      </w:tabs>
      <w:spacing w:before="60" w:after="60" w:line="280" w:lineRule="atLeast"/>
      <w:ind w:left="2268"/>
    </w:pPr>
  </w:style>
  <w:style w:type="paragraph" w:styleId="TOC8">
    <w:name w:val="toc 8"/>
    <w:basedOn w:val="Normal"/>
    <w:semiHidden/>
    <w:pPr>
      <w:tabs>
        <w:tab w:val="right" w:leader="dot" w:pos="8505"/>
      </w:tabs>
      <w:spacing w:before="60" w:after="60" w:line="280" w:lineRule="atLeast"/>
      <w:ind w:left="2552"/>
    </w:pPr>
  </w:style>
  <w:style w:type="paragraph" w:styleId="TOC9">
    <w:name w:val="toc 9"/>
    <w:basedOn w:val="Normal"/>
    <w:semiHidden/>
    <w:pPr>
      <w:tabs>
        <w:tab w:val="right" w:leader="dot" w:pos="8505"/>
      </w:tabs>
      <w:spacing w:before="60" w:after="60" w:line="280" w:lineRule="atLeast"/>
      <w:ind w:left="2835"/>
    </w:pPr>
  </w:style>
  <w:style w:type="paragraph" w:customStyle="1" w:styleId="aff5">
    <w:name w:val="目次基準"/>
    <w:basedOn w:val="Normal"/>
    <w:pPr>
      <w:tabs>
        <w:tab w:val="right" w:leader="dot" w:pos="8505"/>
      </w:tabs>
      <w:spacing w:before="60" w:after="60"/>
      <w:ind w:right="1440"/>
    </w:pPr>
  </w:style>
  <w:style w:type="paragraph" w:customStyle="1" w:styleId="aff6">
    <w:name w:val="要件"/>
    <w:basedOn w:val="BodyText"/>
    <w:next w:val="BodyText"/>
    <w:pPr>
      <w:spacing w:before="120"/>
    </w:pPr>
    <w:rPr>
      <w:b/>
      <w:i/>
    </w:rPr>
  </w:style>
  <w:style w:type="character" w:customStyle="1" w:styleId="aff7">
    <w:name w:val="ﾗﾍﾞﾙ"/>
    <w:basedOn w:val="DefaultParagraphFont"/>
  </w:style>
  <w:style w:type="paragraph" w:styleId="BalloonText">
    <w:name w:val="Balloon Text"/>
    <w:basedOn w:val="Normal"/>
    <w:semiHidden/>
    <w:rPr>
      <w:rFonts w:ascii="Arial" w:eastAsia="MS Gothic" w:hAnsi="Arial"/>
      <w:sz w:val="18"/>
      <w:szCs w:val="18"/>
    </w:rPr>
  </w:style>
  <w:style w:type="character" w:styleId="Hyperlink">
    <w:name w:val="Hyperlink"/>
    <w:basedOn w:val="DefaultParagraphFont"/>
    <w:uiPriority w:val="99"/>
    <w:rPr>
      <w:color w:val="0033CC"/>
      <w:u w:val="single"/>
    </w:rPr>
  </w:style>
  <w:style w:type="character" w:styleId="FollowedHyperlink">
    <w:name w:val="FollowedHyperlink"/>
    <w:basedOn w:val="DefaultParagraphFont"/>
    <w:rPr>
      <w:color w:val="800080"/>
      <w:u w:val="single"/>
    </w:rPr>
  </w:style>
  <w:style w:type="character" w:customStyle="1" w:styleId="ti">
    <w:name w:val="ti"/>
    <w:basedOn w:val="DefaultParagraphFont"/>
  </w:style>
  <w:style w:type="paragraph" w:styleId="DocumentMap">
    <w:name w:val="Document Map"/>
    <w:basedOn w:val="Normal"/>
    <w:link w:val="DocumentMapChar"/>
    <w:rPr>
      <w:rFonts w:ascii="MS UI Gothic" w:eastAsia="MS UI Gothic"/>
      <w:sz w:val="18"/>
      <w:szCs w:val="18"/>
    </w:rPr>
  </w:style>
  <w:style w:type="character" w:customStyle="1" w:styleId="DocumentMapChar">
    <w:name w:val="Document Map Char"/>
    <w:basedOn w:val="DefaultParagraphFont"/>
    <w:link w:val="DocumentMap"/>
    <w:rPr>
      <w:rFonts w:ascii="MS UI Gothic" w:eastAsia="MS UI Gothic" w:hAnsi="Century"/>
      <w:kern w:val="2"/>
      <w:sz w:val="18"/>
      <w:szCs w:val="18"/>
    </w:rPr>
  </w:style>
  <w:style w:type="paragraph" w:styleId="Revision">
    <w:name w:val="Revision"/>
    <w:hidden/>
    <w:uiPriority w:val="99"/>
    <w:semiHidden/>
    <w:rPr>
      <w:rFonts w:ascii="Century" w:eastAsia="MS Mincho" w:hAnsi="Century"/>
      <w:kern w:val="2"/>
      <w:sz w:val="21"/>
      <w:szCs w:val="24"/>
    </w:rPr>
  </w:style>
  <w:style w:type="character" w:customStyle="1" w:styleId="w">
    <w:name w:val="w"/>
    <w:basedOn w:val="DefaultParagraphFont"/>
    <w:rsid w:val="002E70F6"/>
  </w:style>
  <w:style w:type="paragraph" w:styleId="ListParagraph">
    <w:name w:val="List Paragraph"/>
    <w:basedOn w:val="Normal"/>
    <w:uiPriority w:val="1"/>
    <w:qFormat/>
    <w:rsid w:val="00DE7FA6"/>
    <w:pPr>
      <w:ind w:leftChars="400" w:left="840"/>
    </w:pPr>
  </w:style>
  <w:style w:type="paragraph" w:styleId="CommentSubject">
    <w:name w:val="annotation subject"/>
    <w:basedOn w:val="CommentText"/>
    <w:next w:val="CommentText"/>
    <w:link w:val="CommentSubjectChar"/>
    <w:rsid w:val="0036767F"/>
    <w:pPr>
      <w:keepLines w:val="0"/>
      <w:tabs>
        <w:tab w:val="clear" w:pos="187"/>
      </w:tabs>
      <w:spacing w:after="0" w:line="240" w:lineRule="auto"/>
      <w:ind w:left="0" w:firstLine="0"/>
      <w:jc w:val="left"/>
    </w:pPr>
    <w:rPr>
      <w:b/>
      <w:bCs/>
      <w:sz w:val="21"/>
    </w:rPr>
  </w:style>
  <w:style w:type="character" w:customStyle="1" w:styleId="ae">
    <w:name w:val="脚注基準 (文字)"/>
    <w:basedOn w:val="DefaultParagraphFont"/>
    <w:link w:val="ad"/>
    <w:rsid w:val="0036767F"/>
    <w:rPr>
      <w:rFonts w:ascii="Century" w:eastAsia="MS Mincho" w:hAnsi="Century"/>
      <w:kern w:val="2"/>
      <w:sz w:val="18"/>
      <w:szCs w:val="24"/>
    </w:rPr>
  </w:style>
  <w:style w:type="character" w:customStyle="1" w:styleId="CommentTextChar">
    <w:name w:val="Comment Text Char"/>
    <w:basedOn w:val="ae"/>
    <w:link w:val="CommentText"/>
    <w:uiPriority w:val="99"/>
    <w:rsid w:val="0036767F"/>
    <w:rPr>
      <w:rFonts w:ascii="Century" w:eastAsia="MS Mincho" w:hAnsi="Century"/>
      <w:kern w:val="2"/>
      <w:sz w:val="18"/>
      <w:szCs w:val="24"/>
    </w:rPr>
  </w:style>
  <w:style w:type="character" w:customStyle="1" w:styleId="CommentSubjectChar">
    <w:name w:val="Comment Subject Char"/>
    <w:basedOn w:val="CommentTextChar"/>
    <w:link w:val="CommentSubject"/>
    <w:rsid w:val="0036767F"/>
    <w:rPr>
      <w:rFonts w:ascii="Century" w:eastAsia="MS Mincho" w:hAnsi="Century"/>
      <w:b/>
      <w:bCs/>
      <w:kern w:val="2"/>
      <w:sz w:val="21"/>
      <w:szCs w:val="24"/>
    </w:rPr>
  </w:style>
  <w:style w:type="character" w:styleId="Emphasis">
    <w:name w:val="Emphasis"/>
    <w:basedOn w:val="DefaultParagraphFont"/>
    <w:uiPriority w:val="20"/>
    <w:qFormat/>
    <w:rsid w:val="00647AAD"/>
    <w:rPr>
      <w:i/>
      <w:iCs/>
    </w:rPr>
  </w:style>
  <w:style w:type="paragraph" w:customStyle="1" w:styleId="EndNoteBibliographyTitle">
    <w:name w:val="EndNote Bibliography Title"/>
    <w:basedOn w:val="Normal"/>
    <w:link w:val="EndNoteBibliographyTitle0"/>
    <w:rsid w:val="00F972F4"/>
    <w:pPr>
      <w:jc w:val="center"/>
    </w:pPr>
    <w:rPr>
      <w:noProof/>
      <w:sz w:val="20"/>
    </w:rPr>
  </w:style>
  <w:style w:type="character" w:customStyle="1" w:styleId="EndNoteBibliographyTitle0">
    <w:name w:val="EndNote Bibliography Title (文字)"/>
    <w:basedOn w:val="DefaultParagraphFont"/>
    <w:link w:val="EndNoteBibliographyTitle"/>
    <w:rsid w:val="00F972F4"/>
    <w:rPr>
      <w:rFonts w:ascii="Century" w:eastAsia="MS Mincho" w:hAnsi="Century"/>
      <w:noProof/>
      <w:kern w:val="2"/>
      <w:szCs w:val="24"/>
    </w:rPr>
  </w:style>
  <w:style w:type="paragraph" w:customStyle="1" w:styleId="EndNoteBibliography">
    <w:name w:val="EndNote Bibliography"/>
    <w:basedOn w:val="Normal"/>
    <w:link w:val="EndNoteBibliography0"/>
    <w:rsid w:val="00F972F4"/>
    <w:pPr>
      <w:jc w:val="left"/>
    </w:pPr>
    <w:rPr>
      <w:noProof/>
      <w:sz w:val="20"/>
    </w:rPr>
  </w:style>
  <w:style w:type="character" w:customStyle="1" w:styleId="EndNoteBibliography0">
    <w:name w:val="EndNote Bibliography (文字)"/>
    <w:basedOn w:val="DefaultParagraphFont"/>
    <w:link w:val="EndNoteBibliography"/>
    <w:rsid w:val="00F972F4"/>
    <w:rPr>
      <w:rFonts w:ascii="Century" w:eastAsia="MS Mincho" w:hAnsi="Century"/>
      <w:noProof/>
      <w:kern w:val="2"/>
      <w:szCs w:val="24"/>
    </w:rPr>
  </w:style>
  <w:style w:type="character" w:customStyle="1" w:styleId="1">
    <w:name w:val="未解決のメンション1"/>
    <w:basedOn w:val="DefaultParagraphFont"/>
    <w:uiPriority w:val="99"/>
    <w:semiHidden/>
    <w:unhideWhenUsed/>
    <w:rsid w:val="00F972F4"/>
    <w:rPr>
      <w:color w:val="808080"/>
      <w:shd w:val="clear" w:color="auto" w:fill="E6E6E6"/>
    </w:rPr>
  </w:style>
  <w:style w:type="character" w:customStyle="1" w:styleId="2">
    <w:name w:val="未解決のメンション2"/>
    <w:basedOn w:val="DefaultParagraphFont"/>
    <w:uiPriority w:val="99"/>
    <w:semiHidden/>
    <w:unhideWhenUsed/>
    <w:rsid w:val="00D22FDD"/>
    <w:rPr>
      <w:color w:val="605E5C"/>
      <w:shd w:val="clear" w:color="auto" w:fill="E1DFDD"/>
    </w:rPr>
  </w:style>
  <w:style w:type="paragraph" w:customStyle="1" w:styleId="Default">
    <w:name w:val="Default"/>
    <w:rsid w:val="00314132"/>
    <w:pPr>
      <w:widowControl w:val="0"/>
      <w:autoSpaceDE w:val="0"/>
      <w:autoSpaceDN w:val="0"/>
      <w:adjustRightInd w:val="0"/>
    </w:pPr>
    <w:rPr>
      <w:color w:val="000000"/>
      <w:sz w:val="24"/>
      <w:szCs w:val="24"/>
    </w:rPr>
  </w:style>
  <w:style w:type="character" w:customStyle="1" w:styleId="UnresolvedMention">
    <w:name w:val="Unresolved Mention"/>
    <w:basedOn w:val="DefaultParagraphFont"/>
    <w:uiPriority w:val="99"/>
    <w:semiHidden/>
    <w:unhideWhenUsed/>
    <w:rsid w:val="000F41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3483">
      <w:bodyDiv w:val="1"/>
      <w:marLeft w:val="0"/>
      <w:marRight w:val="0"/>
      <w:marTop w:val="0"/>
      <w:marBottom w:val="0"/>
      <w:divBdr>
        <w:top w:val="none" w:sz="0" w:space="0" w:color="auto"/>
        <w:left w:val="none" w:sz="0" w:space="0" w:color="auto"/>
        <w:bottom w:val="none" w:sz="0" w:space="0" w:color="auto"/>
        <w:right w:val="none" w:sz="0" w:space="0" w:color="auto"/>
      </w:divBdr>
    </w:div>
    <w:div w:id="40441759">
      <w:bodyDiv w:val="1"/>
      <w:marLeft w:val="0"/>
      <w:marRight w:val="0"/>
      <w:marTop w:val="0"/>
      <w:marBottom w:val="0"/>
      <w:divBdr>
        <w:top w:val="none" w:sz="0" w:space="0" w:color="auto"/>
        <w:left w:val="none" w:sz="0" w:space="0" w:color="auto"/>
        <w:bottom w:val="none" w:sz="0" w:space="0" w:color="auto"/>
        <w:right w:val="none" w:sz="0" w:space="0" w:color="auto"/>
      </w:divBdr>
    </w:div>
    <w:div w:id="47848796">
      <w:bodyDiv w:val="1"/>
      <w:marLeft w:val="0"/>
      <w:marRight w:val="0"/>
      <w:marTop w:val="0"/>
      <w:marBottom w:val="0"/>
      <w:divBdr>
        <w:top w:val="none" w:sz="0" w:space="0" w:color="auto"/>
        <w:left w:val="none" w:sz="0" w:space="0" w:color="auto"/>
        <w:bottom w:val="none" w:sz="0" w:space="0" w:color="auto"/>
        <w:right w:val="none" w:sz="0" w:space="0" w:color="auto"/>
      </w:divBdr>
    </w:div>
    <w:div w:id="63455066">
      <w:bodyDiv w:val="1"/>
      <w:marLeft w:val="0"/>
      <w:marRight w:val="0"/>
      <w:marTop w:val="0"/>
      <w:marBottom w:val="0"/>
      <w:divBdr>
        <w:top w:val="none" w:sz="0" w:space="0" w:color="auto"/>
        <w:left w:val="none" w:sz="0" w:space="0" w:color="auto"/>
        <w:bottom w:val="none" w:sz="0" w:space="0" w:color="auto"/>
        <w:right w:val="none" w:sz="0" w:space="0" w:color="auto"/>
      </w:divBdr>
    </w:div>
    <w:div w:id="70085099">
      <w:bodyDiv w:val="1"/>
      <w:marLeft w:val="0"/>
      <w:marRight w:val="0"/>
      <w:marTop w:val="0"/>
      <w:marBottom w:val="0"/>
      <w:divBdr>
        <w:top w:val="none" w:sz="0" w:space="0" w:color="auto"/>
        <w:left w:val="none" w:sz="0" w:space="0" w:color="auto"/>
        <w:bottom w:val="none" w:sz="0" w:space="0" w:color="auto"/>
        <w:right w:val="none" w:sz="0" w:space="0" w:color="auto"/>
      </w:divBdr>
    </w:div>
    <w:div w:id="84570332">
      <w:bodyDiv w:val="1"/>
      <w:marLeft w:val="0"/>
      <w:marRight w:val="0"/>
      <w:marTop w:val="0"/>
      <w:marBottom w:val="0"/>
      <w:divBdr>
        <w:top w:val="none" w:sz="0" w:space="0" w:color="auto"/>
        <w:left w:val="none" w:sz="0" w:space="0" w:color="auto"/>
        <w:bottom w:val="none" w:sz="0" w:space="0" w:color="auto"/>
        <w:right w:val="none" w:sz="0" w:space="0" w:color="auto"/>
      </w:divBdr>
    </w:div>
    <w:div w:id="91244581">
      <w:bodyDiv w:val="1"/>
      <w:marLeft w:val="0"/>
      <w:marRight w:val="0"/>
      <w:marTop w:val="0"/>
      <w:marBottom w:val="0"/>
      <w:divBdr>
        <w:top w:val="none" w:sz="0" w:space="0" w:color="auto"/>
        <w:left w:val="none" w:sz="0" w:space="0" w:color="auto"/>
        <w:bottom w:val="none" w:sz="0" w:space="0" w:color="auto"/>
        <w:right w:val="none" w:sz="0" w:space="0" w:color="auto"/>
      </w:divBdr>
    </w:div>
    <w:div w:id="108009561">
      <w:bodyDiv w:val="1"/>
      <w:marLeft w:val="0"/>
      <w:marRight w:val="0"/>
      <w:marTop w:val="0"/>
      <w:marBottom w:val="0"/>
      <w:divBdr>
        <w:top w:val="none" w:sz="0" w:space="0" w:color="auto"/>
        <w:left w:val="none" w:sz="0" w:space="0" w:color="auto"/>
        <w:bottom w:val="none" w:sz="0" w:space="0" w:color="auto"/>
        <w:right w:val="none" w:sz="0" w:space="0" w:color="auto"/>
      </w:divBdr>
    </w:div>
    <w:div w:id="123429648">
      <w:bodyDiv w:val="1"/>
      <w:marLeft w:val="0"/>
      <w:marRight w:val="0"/>
      <w:marTop w:val="0"/>
      <w:marBottom w:val="0"/>
      <w:divBdr>
        <w:top w:val="none" w:sz="0" w:space="0" w:color="auto"/>
        <w:left w:val="none" w:sz="0" w:space="0" w:color="auto"/>
        <w:bottom w:val="none" w:sz="0" w:space="0" w:color="auto"/>
        <w:right w:val="none" w:sz="0" w:space="0" w:color="auto"/>
      </w:divBdr>
    </w:div>
    <w:div w:id="139619814">
      <w:bodyDiv w:val="1"/>
      <w:marLeft w:val="0"/>
      <w:marRight w:val="0"/>
      <w:marTop w:val="0"/>
      <w:marBottom w:val="0"/>
      <w:divBdr>
        <w:top w:val="none" w:sz="0" w:space="0" w:color="auto"/>
        <w:left w:val="none" w:sz="0" w:space="0" w:color="auto"/>
        <w:bottom w:val="none" w:sz="0" w:space="0" w:color="auto"/>
        <w:right w:val="none" w:sz="0" w:space="0" w:color="auto"/>
      </w:divBdr>
    </w:div>
    <w:div w:id="161747710">
      <w:bodyDiv w:val="1"/>
      <w:marLeft w:val="0"/>
      <w:marRight w:val="0"/>
      <w:marTop w:val="0"/>
      <w:marBottom w:val="0"/>
      <w:divBdr>
        <w:top w:val="none" w:sz="0" w:space="0" w:color="auto"/>
        <w:left w:val="none" w:sz="0" w:space="0" w:color="auto"/>
        <w:bottom w:val="none" w:sz="0" w:space="0" w:color="auto"/>
        <w:right w:val="none" w:sz="0" w:space="0" w:color="auto"/>
      </w:divBdr>
    </w:div>
    <w:div w:id="167140933">
      <w:bodyDiv w:val="1"/>
      <w:marLeft w:val="0"/>
      <w:marRight w:val="0"/>
      <w:marTop w:val="0"/>
      <w:marBottom w:val="0"/>
      <w:divBdr>
        <w:top w:val="none" w:sz="0" w:space="0" w:color="auto"/>
        <w:left w:val="none" w:sz="0" w:space="0" w:color="auto"/>
        <w:bottom w:val="none" w:sz="0" w:space="0" w:color="auto"/>
        <w:right w:val="none" w:sz="0" w:space="0" w:color="auto"/>
      </w:divBdr>
      <w:divsChild>
        <w:div w:id="663239464">
          <w:marLeft w:val="0"/>
          <w:marRight w:val="0"/>
          <w:marTop w:val="0"/>
          <w:marBottom w:val="0"/>
          <w:divBdr>
            <w:top w:val="none" w:sz="0" w:space="0" w:color="auto"/>
            <w:left w:val="none" w:sz="0" w:space="0" w:color="auto"/>
            <w:bottom w:val="none" w:sz="0" w:space="0" w:color="auto"/>
            <w:right w:val="none" w:sz="0" w:space="0" w:color="auto"/>
          </w:divBdr>
          <w:divsChild>
            <w:div w:id="2072147473">
              <w:marLeft w:val="0"/>
              <w:marRight w:val="0"/>
              <w:marTop w:val="0"/>
              <w:marBottom w:val="0"/>
              <w:divBdr>
                <w:top w:val="none" w:sz="0" w:space="0" w:color="auto"/>
                <w:left w:val="none" w:sz="0" w:space="0" w:color="auto"/>
                <w:bottom w:val="none" w:sz="0" w:space="0" w:color="auto"/>
                <w:right w:val="none" w:sz="0" w:space="0" w:color="auto"/>
              </w:divBdr>
              <w:divsChild>
                <w:div w:id="551620886">
                  <w:marLeft w:val="0"/>
                  <w:marRight w:val="0"/>
                  <w:marTop w:val="0"/>
                  <w:marBottom w:val="0"/>
                  <w:divBdr>
                    <w:top w:val="none" w:sz="0" w:space="0" w:color="auto"/>
                    <w:left w:val="none" w:sz="0" w:space="0" w:color="auto"/>
                    <w:bottom w:val="none" w:sz="0" w:space="0" w:color="auto"/>
                    <w:right w:val="none" w:sz="0" w:space="0" w:color="auto"/>
                  </w:divBdr>
                  <w:divsChild>
                    <w:div w:id="1266619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006654">
      <w:bodyDiv w:val="1"/>
      <w:marLeft w:val="0"/>
      <w:marRight w:val="0"/>
      <w:marTop w:val="0"/>
      <w:marBottom w:val="0"/>
      <w:divBdr>
        <w:top w:val="none" w:sz="0" w:space="0" w:color="auto"/>
        <w:left w:val="none" w:sz="0" w:space="0" w:color="auto"/>
        <w:bottom w:val="none" w:sz="0" w:space="0" w:color="auto"/>
        <w:right w:val="none" w:sz="0" w:space="0" w:color="auto"/>
      </w:divBdr>
    </w:div>
    <w:div w:id="202446655">
      <w:bodyDiv w:val="1"/>
      <w:marLeft w:val="0"/>
      <w:marRight w:val="0"/>
      <w:marTop w:val="0"/>
      <w:marBottom w:val="0"/>
      <w:divBdr>
        <w:top w:val="none" w:sz="0" w:space="0" w:color="auto"/>
        <w:left w:val="none" w:sz="0" w:space="0" w:color="auto"/>
        <w:bottom w:val="none" w:sz="0" w:space="0" w:color="auto"/>
        <w:right w:val="none" w:sz="0" w:space="0" w:color="auto"/>
      </w:divBdr>
    </w:div>
    <w:div w:id="218979338">
      <w:bodyDiv w:val="1"/>
      <w:marLeft w:val="0"/>
      <w:marRight w:val="0"/>
      <w:marTop w:val="0"/>
      <w:marBottom w:val="0"/>
      <w:divBdr>
        <w:top w:val="none" w:sz="0" w:space="0" w:color="auto"/>
        <w:left w:val="none" w:sz="0" w:space="0" w:color="auto"/>
        <w:bottom w:val="none" w:sz="0" w:space="0" w:color="auto"/>
        <w:right w:val="none" w:sz="0" w:space="0" w:color="auto"/>
      </w:divBdr>
    </w:div>
    <w:div w:id="225339959">
      <w:bodyDiv w:val="1"/>
      <w:marLeft w:val="0"/>
      <w:marRight w:val="0"/>
      <w:marTop w:val="0"/>
      <w:marBottom w:val="0"/>
      <w:divBdr>
        <w:top w:val="none" w:sz="0" w:space="0" w:color="auto"/>
        <w:left w:val="none" w:sz="0" w:space="0" w:color="auto"/>
        <w:bottom w:val="none" w:sz="0" w:space="0" w:color="auto"/>
        <w:right w:val="none" w:sz="0" w:space="0" w:color="auto"/>
      </w:divBdr>
    </w:div>
    <w:div w:id="236285467">
      <w:bodyDiv w:val="1"/>
      <w:marLeft w:val="0"/>
      <w:marRight w:val="0"/>
      <w:marTop w:val="0"/>
      <w:marBottom w:val="0"/>
      <w:divBdr>
        <w:top w:val="none" w:sz="0" w:space="0" w:color="auto"/>
        <w:left w:val="none" w:sz="0" w:space="0" w:color="auto"/>
        <w:bottom w:val="none" w:sz="0" w:space="0" w:color="auto"/>
        <w:right w:val="none" w:sz="0" w:space="0" w:color="auto"/>
      </w:divBdr>
    </w:div>
    <w:div w:id="253906630">
      <w:bodyDiv w:val="1"/>
      <w:marLeft w:val="0"/>
      <w:marRight w:val="0"/>
      <w:marTop w:val="0"/>
      <w:marBottom w:val="0"/>
      <w:divBdr>
        <w:top w:val="none" w:sz="0" w:space="0" w:color="auto"/>
        <w:left w:val="none" w:sz="0" w:space="0" w:color="auto"/>
        <w:bottom w:val="none" w:sz="0" w:space="0" w:color="auto"/>
        <w:right w:val="none" w:sz="0" w:space="0" w:color="auto"/>
      </w:divBdr>
    </w:div>
    <w:div w:id="272051892">
      <w:bodyDiv w:val="1"/>
      <w:marLeft w:val="0"/>
      <w:marRight w:val="0"/>
      <w:marTop w:val="0"/>
      <w:marBottom w:val="0"/>
      <w:divBdr>
        <w:top w:val="none" w:sz="0" w:space="0" w:color="auto"/>
        <w:left w:val="none" w:sz="0" w:space="0" w:color="auto"/>
        <w:bottom w:val="none" w:sz="0" w:space="0" w:color="auto"/>
        <w:right w:val="none" w:sz="0" w:space="0" w:color="auto"/>
      </w:divBdr>
    </w:div>
    <w:div w:id="278874016">
      <w:bodyDiv w:val="1"/>
      <w:marLeft w:val="0"/>
      <w:marRight w:val="0"/>
      <w:marTop w:val="0"/>
      <w:marBottom w:val="0"/>
      <w:divBdr>
        <w:top w:val="none" w:sz="0" w:space="0" w:color="auto"/>
        <w:left w:val="none" w:sz="0" w:space="0" w:color="auto"/>
        <w:bottom w:val="none" w:sz="0" w:space="0" w:color="auto"/>
        <w:right w:val="none" w:sz="0" w:space="0" w:color="auto"/>
      </w:divBdr>
    </w:div>
    <w:div w:id="323974708">
      <w:bodyDiv w:val="1"/>
      <w:marLeft w:val="0"/>
      <w:marRight w:val="0"/>
      <w:marTop w:val="0"/>
      <w:marBottom w:val="0"/>
      <w:divBdr>
        <w:top w:val="none" w:sz="0" w:space="0" w:color="auto"/>
        <w:left w:val="none" w:sz="0" w:space="0" w:color="auto"/>
        <w:bottom w:val="none" w:sz="0" w:space="0" w:color="auto"/>
        <w:right w:val="none" w:sz="0" w:space="0" w:color="auto"/>
      </w:divBdr>
    </w:div>
    <w:div w:id="330565907">
      <w:bodyDiv w:val="1"/>
      <w:marLeft w:val="0"/>
      <w:marRight w:val="0"/>
      <w:marTop w:val="0"/>
      <w:marBottom w:val="0"/>
      <w:divBdr>
        <w:top w:val="none" w:sz="0" w:space="0" w:color="auto"/>
        <w:left w:val="none" w:sz="0" w:space="0" w:color="auto"/>
        <w:bottom w:val="none" w:sz="0" w:space="0" w:color="auto"/>
        <w:right w:val="none" w:sz="0" w:space="0" w:color="auto"/>
      </w:divBdr>
    </w:div>
    <w:div w:id="344939401">
      <w:bodyDiv w:val="1"/>
      <w:marLeft w:val="0"/>
      <w:marRight w:val="0"/>
      <w:marTop w:val="0"/>
      <w:marBottom w:val="0"/>
      <w:divBdr>
        <w:top w:val="none" w:sz="0" w:space="0" w:color="auto"/>
        <w:left w:val="none" w:sz="0" w:space="0" w:color="auto"/>
        <w:bottom w:val="none" w:sz="0" w:space="0" w:color="auto"/>
        <w:right w:val="none" w:sz="0" w:space="0" w:color="auto"/>
      </w:divBdr>
    </w:div>
    <w:div w:id="370347961">
      <w:bodyDiv w:val="1"/>
      <w:marLeft w:val="0"/>
      <w:marRight w:val="0"/>
      <w:marTop w:val="0"/>
      <w:marBottom w:val="0"/>
      <w:divBdr>
        <w:top w:val="none" w:sz="0" w:space="0" w:color="auto"/>
        <w:left w:val="none" w:sz="0" w:space="0" w:color="auto"/>
        <w:bottom w:val="none" w:sz="0" w:space="0" w:color="auto"/>
        <w:right w:val="none" w:sz="0" w:space="0" w:color="auto"/>
      </w:divBdr>
    </w:div>
    <w:div w:id="375087183">
      <w:bodyDiv w:val="1"/>
      <w:marLeft w:val="0"/>
      <w:marRight w:val="0"/>
      <w:marTop w:val="0"/>
      <w:marBottom w:val="0"/>
      <w:divBdr>
        <w:top w:val="none" w:sz="0" w:space="0" w:color="auto"/>
        <w:left w:val="none" w:sz="0" w:space="0" w:color="auto"/>
        <w:bottom w:val="none" w:sz="0" w:space="0" w:color="auto"/>
        <w:right w:val="none" w:sz="0" w:space="0" w:color="auto"/>
      </w:divBdr>
    </w:div>
    <w:div w:id="402987863">
      <w:bodyDiv w:val="1"/>
      <w:marLeft w:val="0"/>
      <w:marRight w:val="0"/>
      <w:marTop w:val="0"/>
      <w:marBottom w:val="0"/>
      <w:divBdr>
        <w:top w:val="none" w:sz="0" w:space="0" w:color="auto"/>
        <w:left w:val="none" w:sz="0" w:space="0" w:color="auto"/>
        <w:bottom w:val="none" w:sz="0" w:space="0" w:color="auto"/>
        <w:right w:val="none" w:sz="0" w:space="0" w:color="auto"/>
      </w:divBdr>
    </w:div>
    <w:div w:id="412049647">
      <w:bodyDiv w:val="1"/>
      <w:marLeft w:val="0"/>
      <w:marRight w:val="0"/>
      <w:marTop w:val="0"/>
      <w:marBottom w:val="0"/>
      <w:divBdr>
        <w:top w:val="none" w:sz="0" w:space="0" w:color="auto"/>
        <w:left w:val="none" w:sz="0" w:space="0" w:color="auto"/>
        <w:bottom w:val="none" w:sz="0" w:space="0" w:color="auto"/>
        <w:right w:val="none" w:sz="0" w:space="0" w:color="auto"/>
      </w:divBdr>
    </w:div>
    <w:div w:id="417681447">
      <w:bodyDiv w:val="1"/>
      <w:marLeft w:val="0"/>
      <w:marRight w:val="0"/>
      <w:marTop w:val="0"/>
      <w:marBottom w:val="0"/>
      <w:divBdr>
        <w:top w:val="none" w:sz="0" w:space="0" w:color="auto"/>
        <w:left w:val="none" w:sz="0" w:space="0" w:color="auto"/>
        <w:bottom w:val="none" w:sz="0" w:space="0" w:color="auto"/>
        <w:right w:val="none" w:sz="0" w:space="0" w:color="auto"/>
      </w:divBdr>
    </w:div>
    <w:div w:id="431049873">
      <w:bodyDiv w:val="1"/>
      <w:marLeft w:val="0"/>
      <w:marRight w:val="0"/>
      <w:marTop w:val="0"/>
      <w:marBottom w:val="0"/>
      <w:divBdr>
        <w:top w:val="none" w:sz="0" w:space="0" w:color="auto"/>
        <w:left w:val="none" w:sz="0" w:space="0" w:color="auto"/>
        <w:bottom w:val="none" w:sz="0" w:space="0" w:color="auto"/>
        <w:right w:val="none" w:sz="0" w:space="0" w:color="auto"/>
      </w:divBdr>
    </w:div>
    <w:div w:id="455485920">
      <w:bodyDiv w:val="1"/>
      <w:marLeft w:val="0"/>
      <w:marRight w:val="0"/>
      <w:marTop w:val="0"/>
      <w:marBottom w:val="0"/>
      <w:divBdr>
        <w:top w:val="none" w:sz="0" w:space="0" w:color="auto"/>
        <w:left w:val="none" w:sz="0" w:space="0" w:color="auto"/>
        <w:bottom w:val="none" w:sz="0" w:space="0" w:color="auto"/>
        <w:right w:val="none" w:sz="0" w:space="0" w:color="auto"/>
      </w:divBdr>
    </w:div>
    <w:div w:id="463544685">
      <w:bodyDiv w:val="1"/>
      <w:marLeft w:val="0"/>
      <w:marRight w:val="0"/>
      <w:marTop w:val="0"/>
      <w:marBottom w:val="0"/>
      <w:divBdr>
        <w:top w:val="none" w:sz="0" w:space="0" w:color="auto"/>
        <w:left w:val="none" w:sz="0" w:space="0" w:color="auto"/>
        <w:bottom w:val="none" w:sz="0" w:space="0" w:color="auto"/>
        <w:right w:val="none" w:sz="0" w:space="0" w:color="auto"/>
      </w:divBdr>
    </w:div>
    <w:div w:id="492913646">
      <w:bodyDiv w:val="1"/>
      <w:marLeft w:val="0"/>
      <w:marRight w:val="0"/>
      <w:marTop w:val="0"/>
      <w:marBottom w:val="0"/>
      <w:divBdr>
        <w:top w:val="none" w:sz="0" w:space="0" w:color="auto"/>
        <w:left w:val="none" w:sz="0" w:space="0" w:color="auto"/>
        <w:bottom w:val="none" w:sz="0" w:space="0" w:color="auto"/>
        <w:right w:val="none" w:sz="0" w:space="0" w:color="auto"/>
      </w:divBdr>
    </w:div>
    <w:div w:id="507331083">
      <w:bodyDiv w:val="1"/>
      <w:marLeft w:val="0"/>
      <w:marRight w:val="0"/>
      <w:marTop w:val="0"/>
      <w:marBottom w:val="0"/>
      <w:divBdr>
        <w:top w:val="none" w:sz="0" w:space="0" w:color="auto"/>
        <w:left w:val="none" w:sz="0" w:space="0" w:color="auto"/>
        <w:bottom w:val="none" w:sz="0" w:space="0" w:color="auto"/>
        <w:right w:val="none" w:sz="0" w:space="0" w:color="auto"/>
      </w:divBdr>
    </w:div>
    <w:div w:id="509224233">
      <w:bodyDiv w:val="1"/>
      <w:marLeft w:val="0"/>
      <w:marRight w:val="0"/>
      <w:marTop w:val="0"/>
      <w:marBottom w:val="0"/>
      <w:divBdr>
        <w:top w:val="none" w:sz="0" w:space="0" w:color="auto"/>
        <w:left w:val="none" w:sz="0" w:space="0" w:color="auto"/>
        <w:bottom w:val="none" w:sz="0" w:space="0" w:color="auto"/>
        <w:right w:val="none" w:sz="0" w:space="0" w:color="auto"/>
      </w:divBdr>
    </w:div>
    <w:div w:id="530921514">
      <w:bodyDiv w:val="1"/>
      <w:marLeft w:val="0"/>
      <w:marRight w:val="0"/>
      <w:marTop w:val="0"/>
      <w:marBottom w:val="0"/>
      <w:divBdr>
        <w:top w:val="none" w:sz="0" w:space="0" w:color="auto"/>
        <w:left w:val="none" w:sz="0" w:space="0" w:color="auto"/>
        <w:bottom w:val="none" w:sz="0" w:space="0" w:color="auto"/>
        <w:right w:val="none" w:sz="0" w:space="0" w:color="auto"/>
      </w:divBdr>
    </w:div>
    <w:div w:id="552354027">
      <w:bodyDiv w:val="1"/>
      <w:marLeft w:val="0"/>
      <w:marRight w:val="0"/>
      <w:marTop w:val="0"/>
      <w:marBottom w:val="0"/>
      <w:divBdr>
        <w:top w:val="none" w:sz="0" w:space="0" w:color="auto"/>
        <w:left w:val="none" w:sz="0" w:space="0" w:color="auto"/>
        <w:bottom w:val="none" w:sz="0" w:space="0" w:color="auto"/>
        <w:right w:val="none" w:sz="0" w:space="0" w:color="auto"/>
      </w:divBdr>
    </w:div>
    <w:div w:id="561140625">
      <w:bodyDiv w:val="1"/>
      <w:marLeft w:val="0"/>
      <w:marRight w:val="0"/>
      <w:marTop w:val="0"/>
      <w:marBottom w:val="0"/>
      <w:divBdr>
        <w:top w:val="none" w:sz="0" w:space="0" w:color="auto"/>
        <w:left w:val="none" w:sz="0" w:space="0" w:color="auto"/>
        <w:bottom w:val="none" w:sz="0" w:space="0" w:color="auto"/>
        <w:right w:val="none" w:sz="0" w:space="0" w:color="auto"/>
      </w:divBdr>
    </w:div>
    <w:div w:id="570314655">
      <w:bodyDiv w:val="1"/>
      <w:marLeft w:val="0"/>
      <w:marRight w:val="0"/>
      <w:marTop w:val="0"/>
      <w:marBottom w:val="0"/>
      <w:divBdr>
        <w:top w:val="none" w:sz="0" w:space="0" w:color="auto"/>
        <w:left w:val="none" w:sz="0" w:space="0" w:color="auto"/>
        <w:bottom w:val="none" w:sz="0" w:space="0" w:color="auto"/>
        <w:right w:val="none" w:sz="0" w:space="0" w:color="auto"/>
      </w:divBdr>
    </w:div>
    <w:div w:id="592713793">
      <w:bodyDiv w:val="1"/>
      <w:marLeft w:val="0"/>
      <w:marRight w:val="0"/>
      <w:marTop w:val="0"/>
      <w:marBottom w:val="0"/>
      <w:divBdr>
        <w:top w:val="none" w:sz="0" w:space="0" w:color="auto"/>
        <w:left w:val="none" w:sz="0" w:space="0" w:color="auto"/>
        <w:bottom w:val="none" w:sz="0" w:space="0" w:color="auto"/>
        <w:right w:val="none" w:sz="0" w:space="0" w:color="auto"/>
      </w:divBdr>
    </w:div>
    <w:div w:id="604925486">
      <w:bodyDiv w:val="1"/>
      <w:marLeft w:val="0"/>
      <w:marRight w:val="0"/>
      <w:marTop w:val="0"/>
      <w:marBottom w:val="0"/>
      <w:divBdr>
        <w:top w:val="none" w:sz="0" w:space="0" w:color="auto"/>
        <w:left w:val="none" w:sz="0" w:space="0" w:color="auto"/>
        <w:bottom w:val="none" w:sz="0" w:space="0" w:color="auto"/>
        <w:right w:val="none" w:sz="0" w:space="0" w:color="auto"/>
      </w:divBdr>
    </w:div>
    <w:div w:id="626163013">
      <w:bodyDiv w:val="1"/>
      <w:marLeft w:val="0"/>
      <w:marRight w:val="0"/>
      <w:marTop w:val="0"/>
      <w:marBottom w:val="0"/>
      <w:divBdr>
        <w:top w:val="none" w:sz="0" w:space="0" w:color="auto"/>
        <w:left w:val="none" w:sz="0" w:space="0" w:color="auto"/>
        <w:bottom w:val="none" w:sz="0" w:space="0" w:color="auto"/>
        <w:right w:val="none" w:sz="0" w:space="0" w:color="auto"/>
      </w:divBdr>
    </w:div>
    <w:div w:id="629438933">
      <w:bodyDiv w:val="1"/>
      <w:marLeft w:val="0"/>
      <w:marRight w:val="0"/>
      <w:marTop w:val="0"/>
      <w:marBottom w:val="0"/>
      <w:divBdr>
        <w:top w:val="none" w:sz="0" w:space="0" w:color="auto"/>
        <w:left w:val="none" w:sz="0" w:space="0" w:color="auto"/>
        <w:bottom w:val="none" w:sz="0" w:space="0" w:color="auto"/>
        <w:right w:val="none" w:sz="0" w:space="0" w:color="auto"/>
      </w:divBdr>
    </w:div>
    <w:div w:id="646207680">
      <w:bodyDiv w:val="1"/>
      <w:marLeft w:val="0"/>
      <w:marRight w:val="0"/>
      <w:marTop w:val="0"/>
      <w:marBottom w:val="0"/>
      <w:divBdr>
        <w:top w:val="none" w:sz="0" w:space="0" w:color="auto"/>
        <w:left w:val="none" w:sz="0" w:space="0" w:color="auto"/>
        <w:bottom w:val="none" w:sz="0" w:space="0" w:color="auto"/>
        <w:right w:val="none" w:sz="0" w:space="0" w:color="auto"/>
      </w:divBdr>
    </w:div>
    <w:div w:id="649410613">
      <w:bodyDiv w:val="1"/>
      <w:marLeft w:val="0"/>
      <w:marRight w:val="0"/>
      <w:marTop w:val="0"/>
      <w:marBottom w:val="0"/>
      <w:divBdr>
        <w:top w:val="none" w:sz="0" w:space="0" w:color="auto"/>
        <w:left w:val="none" w:sz="0" w:space="0" w:color="auto"/>
        <w:bottom w:val="none" w:sz="0" w:space="0" w:color="auto"/>
        <w:right w:val="none" w:sz="0" w:space="0" w:color="auto"/>
      </w:divBdr>
    </w:div>
    <w:div w:id="653535024">
      <w:bodyDiv w:val="1"/>
      <w:marLeft w:val="0"/>
      <w:marRight w:val="0"/>
      <w:marTop w:val="0"/>
      <w:marBottom w:val="0"/>
      <w:divBdr>
        <w:top w:val="none" w:sz="0" w:space="0" w:color="auto"/>
        <w:left w:val="none" w:sz="0" w:space="0" w:color="auto"/>
        <w:bottom w:val="none" w:sz="0" w:space="0" w:color="auto"/>
        <w:right w:val="none" w:sz="0" w:space="0" w:color="auto"/>
      </w:divBdr>
    </w:div>
    <w:div w:id="673191072">
      <w:bodyDiv w:val="1"/>
      <w:marLeft w:val="0"/>
      <w:marRight w:val="0"/>
      <w:marTop w:val="0"/>
      <w:marBottom w:val="0"/>
      <w:divBdr>
        <w:top w:val="none" w:sz="0" w:space="0" w:color="auto"/>
        <w:left w:val="none" w:sz="0" w:space="0" w:color="auto"/>
        <w:bottom w:val="none" w:sz="0" w:space="0" w:color="auto"/>
        <w:right w:val="none" w:sz="0" w:space="0" w:color="auto"/>
      </w:divBdr>
    </w:div>
    <w:div w:id="683869020">
      <w:bodyDiv w:val="1"/>
      <w:marLeft w:val="0"/>
      <w:marRight w:val="0"/>
      <w:marTop w:val="0"/>
      <w:marBottom w:val="0"/>
      <w:divBdr>
        <w:top w:val="none" w:sz="0" w:space="0" w:color="auto"/>
        <w:left w:val="none" w:sz="0" w:space="0" w:color="auto"/>
        <w:bottom w:val="none" w:sz="0" w:space="0" w:color="auto"/>
        <w:right w:val="none" w:sz="0" w:space="0" w:color="auto"/>
      </w:divBdr>
    </w:div>
    <w:div w:id="698626886">
      <w:bodyDiv w:val="1"/>
      <w:marLeft w:val="0"/>
      <w:marRight w:val="0"/>
      <w:marTop w:val="0"/>
      <w:marBottom w:val="0"/>
      <w:divBdr>
        <w:top w:val="none" w:sz="0" w:space="0" w:color="auto"/>
        <w:left w:val="none" w:sz="0" w:space="0" w:color="auto"/>
        <w:bottom w:val="none" w:sz="0" w:space="0" w:color="auto"/>
        <w:right w:val="none" w:sz="0" w:space="0" w:color="auto"/>
      </w:divBdr>
    </w:div>
    <w:div w:id="711925340">
      <w:bodyDiv w:val="1"/>
      <w:marLeft w:val="0"/>
      <w:marRight w:val="0"/>
      <w:marTop w:val="0"/>
      <w:marBottom w:val="0"/>
      <w:divBdr>
        <w:top w:val="none" w:sz="0" w:space="0" w:color="auto"/>
        <w:left w:val="none" w:sz="0" w:space="0" w:color="auto"/>
        <w:bottom w:val="none" w:sz="0" w:space="0" w:color="auto"/>
        <w:right w:val="none" w:sz="0" w:space="0" w:color="auto"/>
      </w:divBdr>
    </w:div>
    <w:div w:id="763651217">
      <w:bodyDiv w:val="1"/>
      <w:marLeft w:val="0"/>
      <w:marRight w:val="0"/>
      <w:marTop w:val="0"/>
      <w:marBottom w:val="0"/>
      <w:divBdr>
        <w:top w:val="none" w:sz="0" w:space="0" w:color="auto"/>
        <w:left w:val="none" w:sz="0" w:space="0" w:color="auto"/>
        <w:bottom w:val="none" w:sz="0" w:space="0" w:color="auto"/>
        <w:right w:val="none" w:sz="0" w:space="0" w:color="auto"/>
      </w:divBdr>
    </w:div>
    <w:div w:id="789661831">
      <w:bodyDiv w:val="1"/>
      <w:marLeft w:val="0"/>
      <w:marRight w:val="0"/>
      <w:marTop w:val="0"/>
      <w:marBottom w:val="0"/>
      <w:divBdr>
        <w:top w:val="none" w:sz="0" w:space="0" w:color="auto"/>
        <w:left w:val="none" w:sz="0" w:space="0" w:color="auto"/>
        <w:bottom w:val="none" w:sz="0" w:space="0" w:color="auto"/>
        <w:right w:val="none" w:sz="0" w:space="0" w:color="auto"/>
      </w:divBdr>
    </w:div>
    <w:div w:id="805011399">
      <w:bodyDiv w:val="1"/>
      <w:marLeft w:val="0"/>
      <w:marRight w:val="0"/>
      <w:marTop w:val="0"/>
      <w:marBottom w:val="0"/>
      <w:divBdr>
        <w:top w:val="none" w:sz="0" w:space="0" w:color="auto"/>
        <w:left w:val="none" w:sz="0" w:space="0" w:color="auto"/>
        <w:bottom w:val="none" w:sz="0" w:space="0" w:color="auto"/>
        <w:right w:val="none" w:sz="0" w:space="0" w:color="auto"/>
      </w:divBdr>
    </w:div>
    <w:div w:id="808867199">
      <w:bodyDiv w:val="1"/>
      <w:marLeft w:val="0"/>
      <w:marRight w:val="0"/>
      <w:marTop w:val="0"/>
      <w:marBottom w:val="0"/>
      <w:divBdr>
        <w:top w:val="none" w:sz="0" w:space="0" w:color="auto"/>
        <w:left w:val="none" w:sz="0" w:space="0" w:color="auto"/>
        <w:bottom w:val="none" w:sz="0" w:space="0" w:color="auto"/>
        <w:right w:val="none" w:sz="0" w:space="0" w:color="auto"/>
      </w:divBdr>
    </w:div>
    <w:div w:id="839664061">
      <w:bodyDiv w:val="1"/>
      <w:marLeft w:val="0"/>
      <w:marRight w:val="0"/>
      <w:marTop w:val="0"/>
      <w:marBottom w:val="0"/>
      <w:divBdr>
        <w:top w:val="none" w:sz="0" w:space="0" w:color="auto"/>
        <w:left w:val="none" w:sz="0" w:space="0" w:color="auto"/>
        <w:bottom w:val="none" w:sz="0" w:space="0" w:color="auto"/>
        <w:right w:val="none" w:sz="0" w:space="0" w:color="auto"/>
      </w:divBdr>
    </w:div>
    <w:div w:id="860511524">
      <w:bodyDiv w:val="1"/>
      <w:marLeft w:val="0"/>
      <w:marRight w:val="0"/>
      <w:marTop w:val="0"/>
      <w:marBottom w:val="0"/>
      <w:divBdr>
        <w:top w:val="none" w:sz="0" w:space="0" w:color="auto"/>
        <w:left w:val="none" w:sz="0" w:space="0" w:color="auto"/>
        <w:bottom w:val="none" w:sz="0" w:space="0" w:color="auto"/>
        <w:right w:val="none" w:sz="0" w:space="0" w:color="auto"/>
      </w:divBdr>
    </w:div>
    <w:div w:id="890388905">
      <w:bodyDiv w:val="1"/>
      <w:marLeft w:val="0"/>
      <w:marRight w:val="0"/>
      <w:marTop w:val="0"/>
      <w:marBottom w:val="0"/>
      <w:divBdr>
        <w:top w:val="none" w:sz="0" w:space="0" w:color="auto"/>
        <w:left w:val="none" w:sz="0" w:space="0" w:color="auto"/>
        <w:bottom w:val="none" w:sz="0" w:space="0" w:color="auto"/>
        <w:right w:val="none" w:sz="0" w:space="0" w:color="auto"/>
      </w:divBdr>
    </w:div>
    <w:div w:id="923876547">
      <w:bodyDiv w:val="1"/>
      <w:marLeft w:val="0"/>
      <w:marRight w:val="0"/>
      <w:marTop w:val="0"/>
      <w:marBottom w:val="0"/>
      <w:divBdr>
        <w:top w:val="none" w:sz="0" w:space="0" w:color="auto"/>
        <w:left w:val="none" w:sz="0" w:space="0" w:color="auto"/>
        <w:bottom w:val="none" w:sz="0" w:space="0" w:color="auto"/>
        <w:right w:val="none" w:sz="0" w:space="0" w:color="auto"/>
      </w:divBdr>
    </w:div>
    <w:div w:id="924262863">
      <w:bodyDiv w:val="1"/>
      <w:marLeft w:val="0"/>
      <w:marRight w:val="0"/>
      <w:marTop w:val="0"/>
      <w:marBottom w:val="0"/>
      <w:divBdr>
        <w:top w:val="none" w:sz="0" w:space="0" w:color="auto"/>
        <w:left w:val="none" w:sz="0" w:space="0" w:color="auto"/>
        <w:bottom w:val="none" w:sz="0" w:space="0" w:color="auto"/>
        <w:right w:val="none" w:sz="0" w:space="0" w:color="auto"/>
      </w:divBdr>
    </w:div>
    <w:div w:id="937518592">
      <w:bodyDiv w:val="1"/>
      <w:marLeft w:val="0"/>
      <w:marRight w:val="0"/>
      <w:marTop w:val="0"/>
      <w:marBottom w:val="0"/>
      <w:divBdr>
        <w:top w:val="none" w:sz="0" w:space="0" w:color="auto"/>
        <w:left w:val="none" w:sz="0" w:space="0" w:color="auto"/>
        <w:bottom w:val="none" w:sz="0" w:space="0" w:color="auto"/>
        <w:right w:val="none" w:sz="0" w:space="0" w:color="auto"/>
      </w:divBdr>
    </w:div>
    <w:div w:id="950935251">
      <w:bodyDiv w:val="1"/>
      <w:marLeft w:val="0"/>
      <w:marRight w:val="0"/>
      <w:marTop w:val="0"/>
      <w:marBottom w:val="0"/>
      <w:divBdr>
        <w:top w:val="none" w:sz="0" w:space="0" w:color="auto"/>
        <w:left w:val="none" w:sz="0" w:space="0" w:color="auto"/>
        <w:bottom w:val="none" w:sz="0" w:space="0" w:color="auto"/>
        <w:right w:val="none" w:sz="0" w:space="0" w:color="auto"/>
      </w:divBdr>
    </w:div>
    <w:div w:id="960915910">
      <w:bodyDiv w:val="1"/>
      <w:marLeft w:val="0"/>
      <w:marRight w:val="0"/>
      <w:marTop w:val="0"/>
      <w:marBottom w:val="0"/>
      <w:divBdr>
        <w:top w:val="none" w:sz="0" w:space="0" w:color="auto"/>
        <w:left w:val="none" w:sz="0" w:space="0" w:color="auto"/>
        <w:bottom w:val="none" w:sz="0" w:space="0" w:color="auto"/>
        <w:right w:val="none" w:sz="0" w:space="0" w:color="auto"/>
      </w:divBdr>
    </w:div>
    <w:div w:id="1008093846">
      <w:bodyDiv w:val="1"/>
      <w:marLeft w:val="0"/>
      <w:marRight w:val="0"/>
      <w:marTop w:val="0"/>
      <w:marBottom w:val="0"/>
      <w:divBdr>
        <w:top w:val="none" w:sz="0" w:space="0" w:color="auto"/>
        <w:left w:val="none" w:sz="0" w:space="0" w:color="auto"/>
        <w:bottom w:val="none" w:sz="0" w:space="0" w:color="auto"/>
        <w:right w:val="none" w:sz="0" w:space="0" w:color="auto"/>
      </w:divBdr>
    </w:div>
    <w:div w:id="1015956065">
      <w:bodyDiv w:val="1"/>
      <w:marLeft w:val="0"/>
      <w:marRight w:val="0"/>
      <w:marTop w:val="0"/>
      <w:marBottom w:val="0"/>
      <w:divBdr>
        <w:top w:val="none" w:sz="0" w:space="0" w:color="auto"/>
        <w:left w:val="none" w:sz="0" w:space="0" w:color="auto"/>
        <w:bottom w:val="none" w:sz="0" w:space="0" w:color="auto"/>
        <w:right w:val="none" w:sz="0" w:space="0" w:color="auto"/>
      </w:divBdr>
    </w:div>
    <w:div w:id="1017849660">
      <w:bodyDiv w:val="1"/>
      <w:marLeft w:val="0"/>
      <w:marRight w:val="0"/>
      <w:marTop w:val="0"/>
      <w:marBottom w:val="0"/>
      <w:divBdr>
        <w:top w:val="none" w:sz="0" w:space="0" w:color="auto"/>
        <w:left w:val="none" w:sz="0" w:space="0" w:color="auto"/>
        <w:bottom w:val="none" w:sz="0" w:space="0" w:color="auto"/>
        <w:right w:val="none" w:sz="0" w:space="0" w:color="auto"/>
      </w:divBdr>
    </w:div>
    <w:div w:id="1022628426">
      <w:bodyDiv w:val="1"/>
      <w:marLeft w:val="0"/>
      <w:marRight w:val="0"/>
      <w:marTop w:val="0"/>
      <w:marBottom w:val="0"/>
      <w:divBdr>
        <w:top w:val="none" w:sz="0" w:space="0" w:color="auto"/>
        <w:left w:val="none" w:sz="0" w:space="0" w:color="auto"/>
        <w:bottom w:val="none" w:sz="0" w:space="0" w:color="auto"/>
        <w:right w:val="none" w:sz="0" w:space="0" w:color="auto"/>
      </w:divBdr>
    </w:div>
    <w:div w:id="1031951890">
      <w:bodyDiv w:val="1"/>
      <w:marLeft w:val="0"/>
      <w:marRight w:val="0"/>
      <w:marTop w:val="0"/>
      <w:marBottom w:val="0"/>
      <w:divBdr>
        <w:top w:val="none" w:sz="0" w:space="0" w:color="auto"/>
        <w:left w:val="none" w:sz="0" w:space="0" w:color="auto"/>
        <w:bottom w:val="none" w:sz="0" w:space="0" w:color="auto"/>
        <w:right w:val="none" w:sz="0" w:space="0" w:color="auto"/>
      </w:divBdr>
    </w:div>
    <w:div w:id="1090274454">
      <w:bodyDiv w:val="1"/>
      <w:marLeft w:val="0"/>
      <w:marRight w:val="0"/>
      <w:marTop w:val="0"/>
      <w:marBottom w:val="0"/>
      <w:divBdr>
        <w:top w:val="none" w:sz="0" w:space="0" w:color="auto"/>
        <w:left w:val="none" w:sz="0" w:space="0" w:color="auto"/>
        <w:bottom w:val="none" w:sz="0" w:space="0" w:color="auto"/>
        <w:right w:val="none" w:sz="0" w:space="0" w:color="auto"/>
      </w:divBdr>
    </w:div>
    <w:div w:id="1098015379">
      <w:bodyDiv w:val="1"/>
      <w:marLeft w:val="0"/>
      <w:marRight w:val="0"/>
      <w:marTop w:val="0"/>
      <w:marBottom w:val="0"/>
      <w:divBdr>
        <w:top w:val="none" w:sz="0" w:space="0" w:color="auto"/>
        <w:left w:val="none" w:sz="0" w:space="0" w:color="auto"/>
        <w:bottom w:val="none" w:sz="0" w:space="0" w:color="auto"/>
        <w:right w:val="none" w:sz="0" w:space="0" w:color="auto"/>
      </w:divBdr>
    </w:div>
    <w:div w:id="1101997059">
      <w:bodyDiv w:val="1"/>
      <w:marLeft w:val="0"/>
      <w:marRight w:val="0"/>
      <w:marTop w:val="0"/>
      <w:marBottom w:val="0"/>
      <w:divBdr>
        <w:top w:val="none" w:sz="0" w:space="0" w:color="auto"/>
        <w:left w:val="none" w:sz="0" w:space="0" w:color="auto"/>
        <w:bottom w:val="none" w:sz="0" w:space="0" w:color="auto"/>
        <w:right w:val="none" w:sz="0" w:space="0" w:color="auto"/>
      </w:divBdr>
    </w:div>
    <w:div w:id="1137528539">
      <w:bodyDiv w:val="1"/>
      <w:marLeft w:val="0"/>
      <w:marRight w:val="0"/>
      <w:marTop w:val="0"/>
      <w:marBottom w:val="0"/>
      <w:divBdr>
        <w:top w:val="none" w:sz="0" w:space="0" w:color="auto"/>
        <w:left w:val="none" w:sz="0" w:space="0" w:color="auto"/>
        <w:bottom w:val="none" w:sz="0" w:space="0" w:color="auto"/>
        <w:right w:val="none" w:sz="0" w:space="0" w:color="auto"/>
      </w:divBdr>
    </w:div>
    <w:div w:id="1160199121">
      <w:bodyDiv w:val="1"/>
      <w:marLeft w:val="0"/>
      <w:marRight w:val="0"/>
      <w:marTop w:val="0"/>
      <w:marBottom w:val="0"/>
      <w:divBdr>
        <w:top w:val="none" w:sz="0" w:space="0" w:color="auto"/>
        <w:left w:val="none" w:sz="0" w:space="0" w:color="auto"/>
        <w:bottom w:val="none" w:sz="0" w:space="0" w:color="auto"/>
        <w:right w:val="none" w:sz="0" w:space="0" w:color="auto"/>
      </w:divBdr>
    </w:div>
    <w:div w:id="1177354470">
      <w:bodyDiv w:val="1"/>
      <w:marLeft w:val="0"/>
      <w:marRight w:val="0"/>
      <w:marTop w:val="0"/>
      <w:marBottom w:val="0"/>
      <w:divBdr>
        <w:top w:val="none" w:sz="0" w:space="0" w:color="auto"/>
        <w:left w:val="none" w:sz="0" w:space="0" w:color="auto"/>
        <w:bottom w:val="none" w:sz="0" w:space="0" w:color="auto"/>
        <w:right w:val="none" w:sz="0" w:space="0" w:color="auto"/>
      </w:divBdr>
    </w:div>
    <w:div w:id="1191064321">
      <w:bodyDiv w:val="1"/>
      <w:marLeft w:val="0"/>
      <w:marRight w:val="0"/>
      <w:marTop w:val="0"/>
      <w:marBottom w:val="0"/>
      <w:divBdr>
        <w:top w:val="none" w:sz="0" w:space="0" w:color="auto"/>
        <w:left w:val="none" w:sz="0" w:space="0" w:color="auto"/>
        <w:bottom w:val="none" w:sz="0" w:space="0" w:color="auto"/>
        <w:right w:val="none" w:sz="0" w:space="0" w:color="auto"/>
      </w:divBdr>
    </w:div>
    <w:div w:id="1201044980">
      <w:bodyDiv w:val="1"/>
      <w:marLeft w:val="0"/>
      <w:marRight w:val="0"/>
      <w:marTop w:val="0"/>
      <w:marBottom w:val="0"/>
      <w:divBdr>
        <w:top w:val="none" w:sz="0" w:space="0" w:color="auto"/>
        <w:left w:val="none" w:sz="0" w:space="0" w:color="auto"/>
        <w:bottom w:val="none" w:sz="0" w:space="0" w:color="auto"/>
        <w:right w:val="none" w:sz="0" w:space="0" w:color="auto"/>
      </w:divBdr>
      <w:divsChild>
        <w:div w:id="630792970">
          <w:marLeft w:val="0"/>
          <w:marRight w:val="0"/>
          <w:marTop w:val="0"/>
          <w:marBottom w:val="0"/>
          <w:divBdr>
            <w:top w:val="none" w:sz="0" w:space="0" w:color="auto"/>
            <w:left w:val="none" w:sz="0" w:space="0" w:color="auto"/>
            <w:bottom w:val="none" w:sz="0" w:space="0" w:color="auto"/>
            <w:right w:val="none" w:sz="0" w:space="0" w:color="auto"/>
          </w:divBdr>
          <w:divsChild>
            <w:div w:id="162091198">
              <w:marLeft w:val="0"/>
              <w:marRight w:val="0"/>
              <w:marTop w:val="0"/>
              <w:marBottom w:val="0"/>
              <w:divBdr>
                <w:top w:val="none" w:sz="0" w:space="0" w:color="auto"/>
                <w:left w:val="none" w:sz="0" w:space="0" w:color="auto"/>
                <w:bottom w:val="none" w:sz="0" w:space="0" w:color="auto"/>
                <w:right w:val="none" w:sz="0" w:space="0" w:color="auto"/>
              </w:divBdr>
              <w:divsChild>
                <w:div w:id="1024984318">
                  <w:marLeft w:val="0"/>
                  <w:marRight w:val="0"/>
                  <w:marTop w:val="0"/>
                  <w:marBottom w:val="0"/>
                  <w:divBdr>
                    <w:top w:val="none" w:sz="0" w:space="0" w:color="auto"/>
                    <w:left w:val="none" w:sz="0" w:space="0" w:color="auto"/>
                    <w:bottom w:val="none" w:sz="0" w:space="0" w:color="auto"/>
                    <w:right w:val="none" w:sz="0" w:space="0" w:color="auto"/>
                  </w:divBdr>
                  <w:divsChild>
                    <w:div w:id="91790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8445279">
      <w:bodyDiv w:val="1"/>
      <w:marLeft w:val="0"/>
      <w:marRight w:val="0"/>
      <w:marTop w:val="0"/>
      <w:marBottom w:val="0"/>
      <w:divBdr>
        <w:top w:val="none" w:sz="0" w:space="0" w:color="auto"/>
        <w:left w:val="none" w:sz="0" w:space="0" w:color="auto"/>
        <w:bottom w:val="none" w:sz="0" w:space="0" w:color="auto"/>
        <w:right w:val="none" w:sz="0" w:space="0" w:color="auto"/>
      </w:divBdr>
    </w:div>
    <w:div w:id="1223980853">
      <w:bodyDiv w:val="1"/>
      <w:marLeft w:val="0"/>
      <w:marRight w:val="0"/>
      <w:marTop w:val="0"/>
      <w:marBottom w:val="0"/>
      <w:divBdr>
        <w:top w:val="none" w:sz="0" w:space="0" w:color="auto"/>
        <w:left w:val="none" w:sz="0" w:space="0" w:color="auto"/>
        <w:bottom w:val="none" w:sz="0" w:space="0" w:color="auto"/>
        <w:right w:val="none" w:sz="0" w:space="0" w:color="auto"/>
      </w:divBdr>
    </w:div>
    <w:div w:id="1252197275">
      <w:bodyDiv w:val="1"/>
      <w:marLeft w:val="0"/>
      <w:marRight w:val="0"/>
      <w:marTop w:val="0"/>
      <w:marBottom w:val="0"/>
      <w:divBdr>
        <w:top w:val="none" w:sz="0" w:space="0" w:color="auto"/>
        <w:left w:val="none" w:sz="0" w:space="0" w:color="auto"/>
        <w:bottom w:val="none" w:sz="0" w:space="0" w:color="auto"/>
        <w:right w:val="none" w:sz="0" w:space="0" w:color="auto"/>
      </w:divBdr>
    </w:div>
    <w:div w:id="1272977882">
      <w:bodyDiv w:val="1"/>
      <w:marLeft w:val="0"/>
      <w:marRight w:val="0"/>
      <w:marTop w:val="0"/>
      <w:marBottom w:val="0"/>
      <w:divBdr>
        <w:top w:val="none" w:sz="0" w:space="0" w:color="auto"/>
        <w:left w:val="none" w:sz="0" w:space="0" w:color="auto"/>
        <w:bottom w:val="none" w:sz="0" w:space="0" w:color="auto"/>
        <w:right w:val="none" w:sz="0" w:space="0" w:color="auto"/>
      </w:divBdr>
    </w:div>
    <w:div w:id="1280723471">
      <w:bodyDiv w:val="1"/>
      <w:marLeft w:val="0"/>
      <w:marRight w:val="0"/>
      <w:marTop w:val="0"/>
      <w:marBottom w:val="0"/>
      <w:divBdr>
        <w:top w:val="none" w:sz="0" w:space="0" w:color="auto"/>
        <w:left w:val="none" w:sz="0" w:space="0" w:color="auto"/>
        <w:bottom w:val="none" w:sz="0" w:space="0" w:color="auto"/>
        <w:right w:val="none" w:sz="0" w:space="0" w:color="auto"/>
      </w:divBdr>
    </w:div>
    <w:div w:id="1290088220">
      <w:bodyDiv w:val="1"/>
      <w:marLeft w:val="0"/>
      <w:marRight w:val="0"/>
      <w:marTop w:val="0"/>
      <w:marBottom w:val="0"/>
      <w:divBdr>
        <w:top w:val="none" w:sz="0" w:space="0" w:color="auto"/>
        <w:left w:val="none" w:sz="0" w:space="0" w:color="auto"/>
        <w:bottom w:val="none" w:sz="0" w:space="0" w:color="auto"/>
        <w:right w:val="none" w:sz="0" w:space="0" w:color="auto"/>
      </w:divBdr>
    </w:div>
    <w:div w:id="1323925490">
      <w:bodyDiv w:val="1"/>
      <w:marLeft w:val="0"/>
      <w:marRight w:val="0"/>
      <w:marTop w:val="0"/>
      <w:marBottom w:val="0"/>
      <w:divBdr>
        <w:top w:val="none" w:sz="0" w:space="0" w:color="auto"/>
        <w:left w:val="none" w:sz="0" w:space="0" w:color="auto"/>
        <w:bottom w:val="none" w:sz="0" w:space="0" w:color="auto"/>
        <w:right w:val="none" w:sz="0" w:space="0" w:color="auto"/>
      </w:divBdr>
    </w:div>
    <w:div w:id="1324311253">
      <w:bodyDiv w:val="1"/>
      <w:marLeft w:val="0"/>
      <w:marRight w:val="0"/>
      <w:marTop w:val="0"/>
      <w:marBottom w:val="0"/>
      <w:divBdr>
        <w:top w:val="none" w:sz="0" w:space="0" w:color="auto"/>
        <w:left w:val="none" w:sz="0" w:space="0" w:color="auto"/>
        <w:bottom w:val="none" w:sz="0" w:space="0" w:color="auto"/>
        <w:right w:val="none" w:sz="0" w:space="0" w:color="auto"/>
      </w:divBdr>
    </w:div>
    <w:div w:id="1353610211">
      <w:bodyDiv w:val="1"/>
      <w:marLeft w:val="0"/>
      <w:marRight w:val="0"/>
      <w:marTop w:val="0"/>
      <w:marBottom w:val="0"/>
      <w:divBdr>
        <w:top w:val="none" w:sz="0" w:space="0" w:color="auto"/>
        <w:left w:val="none" w:sz="0" w:space="0" w:color="auto"/>
        <w:bottom w:val="none" w:sz="0" w:space="0" w:color="auto"/>
        <w:right w:val="none" w:sz="0" w:space="0" w:color="auto"/>
      </w:divBdr>
    </w:div>
    <w:div w:id="1357653159">
      <w:bodyDiv w:val="1"/>
      <w:marLeft w:val="0"/>
      <w:marRight w:val="0"/>
      <w:marTop w:val="0"/>
      <w:marBottom w:val="0"/>
      <w:divBdr>
        <w:top w:val="none" w:sz="0" w:space="0" w:color="auto"/>
        <w:left w:val="none" w:sz="0" w:space="0" w:color="auto"/>
        <w:bottom w:val="none" w:sz="0" w:space="0" w:color="auto"/>
        <w:right w:val="none" w:sz="0" w:space="0" w:color="auto"/>
      </w:divBdr>
    </w:div>
    <w:div w:id="1370568199">
      <w:bodyDiv w:val="1"/>
      <w:marLeft w:val="0"/>
      <w:marRight w:val="0"/>
      <w:marTop w:val="0"/>
      <w:marBottom w:val="0"/>
      <w:divBdr>
        <w:top w:val="none" w:sz="0" w:space="0" w:color="auto"/>
        <w:left w:val="none" w:sz="0" w:space="0" w:color="auto"/>
        <w:bottom w:val="none" w:sz="0" w:space="0" w:color="auto"/>
        <w:right w:val="none" w:sz="0" w:space="0" w:color="auto"/>
      </w:divBdr>
    </w:div>
    <w:div w:id="1383482353">
      <w:bodyDiv w:val="1"/>
      <w:marLeft w:val="0"/>
      <w:marRight w:val="0"/>
      <w:marTop w:val="0"/>
      <w:marBottom w:val="0"/>
      <w:divBdr>
        <w:top w:val="none" w:sz="0" w:space="0" w:color="auto"/>
        <w:left w:val="none" w:sz="0" w:space="0" w:color="auto"/>
        <w:bottom w:val="none" w:sz="0" w:space="0" w:color="auto"/>
        <w:right w:val="none" w:sz="0" w:space="0" w:color="auto"/>
      </w:divBdr>
    </w:div>
    <w:div w:id="1405835713">
      <w:bodyDiv w:val="1"/>
      <w:marLeft w:val="0"/>
      <w:marRight w:val="0"/>
      <w:marTop w:val="0"/>
      <w:marBottom w:val="0"/>
      <w:divBdr>
        <w:top w:val="none" w:sz="0" w:space="0" w:color="auto"/>
        <w:left w:val="none" w:sz="0" w:space="0" w:color="auto"/>
        <w:bottom w:val="none" w:sz="0" w:space="0" w:color="auto"/>
        <w:right w:val="none" w:sz="0" w:space="0" w:color="auto"/>
      </w:divBdr>
    </w:div>
    <w:div w:id="1427847200">
      <w:bodyDiv w:val="1"/>
      <w:marLeft w:val="0"/>
      <w:marRight w:val="0"/>
      <w:marTop w:val="0"/>
      <w:marBottom w:val="0"/>
      <w:divBdr>
        <w:top w:val="none" w:sz="0" w:space="0" w:color="auto"/>
        <w:left w:val="none" w:sz="0" w:space="0" w:color="auto"/>
        <w:bottom w:val="none" w:sz="0" w:space="0" w:color="auto"/>
        <w:right w:val="none" w:sz="0" w:space="0" w:color="auto"/>
      </w:divBdr>
    </w:div>
    <w:div w:id="1441797330">
      <w:bodyDiv w:val="1"/>
      <w:marLeft w:val="0"/>
      <w:marRight w:val="0"/>
      <w:marTop w:val="0"/>
      <w:marBottom w:val="0"/>
      <w:divBdr>
        <w:top w:val="none" w:sz="0" w:space="0" w:color="auto"/>
        <w:left w:val="none" w:sz="0" w:space="0" w:color="auto"/>
        <w:bottom w:val="none" w:sz="0" w:space="0" w:color="auto"/>
        <w:right w:val="none" w:sz="0" w:space="0" w:color="auto"/>
      </w:divBdr>
    </w:div>
    <w:div w:id="1445034038">
      <w:bodyDiv w:val="1"/>
      <w:marLeft w:val="0"/>
      <w:marRight w:val="0"/>
      <w:marTop w:val="0"/>
      <w:marBottom w:val="0"/>
      <w:divBdr>
        <w:top w:val="none" w:sz="0" w:space="0" w:color="auto"/>
        <w:left w:val="none" w:sz="0" w:space="0" w:color="auto"/>
        <w:bottom w:val="none" w:sz="0" w:space="0" w:color="auto"/>
        <w:right w:val="none" w:sz="0" w:space="0" w:color="auto"/>
      </w:divBdr>
    </w:div>
    <w:div w:id="1514103927">
      <w:bodyDiv w:val="1"/>
      <w:marLeft w:val="0"/>
      <w:marRight w:val="0"/>
      <w:marTop w:val="0"/>
      <w:marBottom w:val="0"/>
      <w:divBdr>
        <w:top w:val="none" w:sz="0" w:space="0" w:color="auto"/>
        <w:left w:val="none" w:sz="0" w:space="0" w:color="auto"/>
        <w:bottom w:val="none" w:sz="0" w:space="0" w:color="auto"/>
        <w:right w:val="none" w:sz="0" w:space="0" w:color="auto"/>
      </w:divBdr>
    </w:div>
    <w:div w:id="1560046398">
      <w:bodyDiv w:val="1"/>
      <w:marLeft w:val="0"/>
      <w:marRight w:val="0"/>
      <w:marTop w:val="0"/>
      <w:marBottom w:val="0"/>
      <w:divBdr>
        <w:top w:val="none" w:sz="0" w:space="0" w:color="auto"/>
        <w:left w:val="none" w:sz="0" w:space="0" w:color="auto"/>
        <w:bottom w:val="none" w:sz="0" w:space="0" w:color="auto"/>
        <w:right w:val="none" w:sz="0" w:space="0" w:color="auto"/>
      </w:divBdr>
    </w:div>
    <w:div w:id="1560554409">
      <w:bodyDiv w:val="1"/>
      <w:marLeft w:val="0"/>
      <w:marRight w:val="0"/>
      <w:marTop w:val="0"/>
      <w:marBottom w:val="0"/>
      <w:divBdr>
        <w:top w:val="none" w:sz="0" w:space="0" w:color="auto"/>
        <w:left w:val="none" w:sz="0" w:space="0" w:color="auto"/>
        <w:bottom w:val="none" w:sz="0" w:space="0" w:color="auto"/>
        <w:right w:val="none" w:sz="0" w:space="0" w:color="auto"/>
      </w:divBdr>
    </w:div>
    <w:div w:id="1572698065">
      <w:bodyDiv w:val="1"/>
      <w:marLeft w:val="0"/>
      <w:marRight w:val="0"/>
      <w:marTop w:val="0"/>
      <w:marBottom w:val="0"/>
      <w:divBdr>
        <w:top w:val="none" w:sz="0" w:space="0" w:color="auto"/>
        <w:left w:val="none" w:sz="0" w:space="0" w:color="auto"/>
        <w:bottom w:val="none" w:sz="0" w:space="0" w:color="auto"/>
        <w:right w:val="none" w:sz="0" w:space="0" w:color="auto"/>
      </w:divBdr>
    </w:div>
    <w:div w:id="1595086311">
      <w:bodyDiv w:val="1"/>
      <w:marLeft w:val="0"/>
      <w:marRight w:val="0"/>
      <w:marTop w:val="0"/>
      <w:marBottom w:val="0"/>
      <w:divBdr>
        <w:top w:val="none" w:sz="0" w:space="0" w:color="auto"/>
        <w:left w:val="none" w:sz="0" w:space="0" w:color="auto"/>
        <w:bottom w:val="none" w:sz="0" w:space="0" w:color="auto"/>
        <w:right w:val="none" w:sz="0" w:space="0" w:color="auto"/>
      </w:divBdr>
    </w:div>
    <w:div w:id="1624536320">
      <w:bodyDiv w:val="1"/>
      <w:marLeft w:val="0"/>
      <w:marRight w:val="0"/>
      <w:marTop w:val="0"/>
      <w:marBottom w:val="0"/>
      <w:divBdr>
        <w:top w:val="none" w:sz="0" w:space="0" w:color="auto"/>
        <w:left w:val="none" w:sz="0" w:space="0" w:color="auto"/>
        <w:bottom w:val="none" w:sz="0" w:space="0" w:color="auto"/>
        <w:right w:val="none" w:sz="0" w:space="0" w:color="auto"/>
      </w:divBdr>
    </w:div>
    <w:div w:id="1652979438">
      <w:bodyDiv w:val="1"/>
      <w:marLeft w:val="0"/>
      <w:marRight w:val="0"/>
      <w:marTop w:val="0"/>
      <w:marBottom w:val="0"/>
      <w:divBdr>
        <w:top w:val="none" w:sz="0" w:space="0" w:color="auto"/>
        <w:left w:val="none" w:sz="0" w:space="0" w:color="auto"/>
        <w:bottom w:val="none" w:sz="0" w:space="0" w:color="auto"/>
        <w:right w:val="none" w:sz="0" w:space="0" w:color="auto"/>
      </w:divBdr>
    </w:div>
    <w:div w:id="1672290712">
      <w:bodyDiv w:val="1"/>
      <w:marLeft w:val="0"/>
      <w:marRight w:val="0"/>
      <w:marTop w:val="0"/>
      <w:marBottom w:val="0"/>
      <w:divBdr>
        <w:top w:val="none" w:sz="0" w:space="0" w:color="auto"/>
        <w:left w:val="none" w:sz="0" w:space="0" w:color="auto"/>
        <w:bottom w:val="none" w:sz="0" w:space="0" w:color="auto"/>
        <w:right w:val="none" w:sz="0" w:space="0" w:color="auto"/>
      </w:divBdr>
    </w:div>
    <w:div w:id="1677272495">
      <w:bodyDiv w:val="1"/>
      <w:marLeft w:val="0"/>
      <w:marRight w:val="0"/>
      <w:marTop w:val="0"/>
      <w:marBottom w:val="0"/>
      <w:divBdr>
        <w:top w:val="none" w:sz="0" w:space="0" w:color="auto"/>
        <w:left w:val="none" w:sz="0" w:space="0" w:color="auto"/>
        <w:bottom w:val="none" w:sz="0" w:space="0" w:color="auto"/>
        <w:right w:val="none" w:sz="0" w:space="0" w:color="auto"/>
      </w:divBdr>
    </w:div>
    <w:div w:id="1686007709">
      <w:bodyDiv w:val="1"/>
      <w:marLeft w:val="0"/>
      <w:marRight w:val="0"/>
      <w:marTop w:val="0"/>
      <w:marBottom w:val="0"/>
      <w:divBdr>
        <w:top w:val="none" w:sz="0" w:space="0" w:color="auto"/>
        <w:left w:val="none" w:sz="0" w:space="0" w:color="auto"/>
        <w:bottom w:val="none" w:sz="0" w:space="0" w:color="auto"/>
        <w:right w:val="none" w:sz="0" w:space="0" w:color="auto"/>
      </w:divBdr>
    </w:div>
    <w:div w:id="1710107065">
      <w:bodyDiv w:val="1"/>
      <w:marLeft w:val="0"/>
      <w:marRight w:val="0"/>
      <w:marTop w:val="0"/>
      <w:marBottom w:val="0"/>
      <w:divBdr>
        <w:top w:val="none" w:sz="0" w:space="0" w:color="auto"/>
        <w:left w:val="none" w:sz="0" w:space="0" w:color="auto"/>
        <w:bottom w:val="none" w:sz="0" w:space="0" w:color="auto"/>
        <w:right w:val="none" w:sz="0" w:space="0" w:color="auto"/>
      </w:divBdr>
    </w:div>
    <w:div w:id="1715541834">
      <w:bodyDiv w:val="1"/>
      <w:marLeft w:val="0"/>
      <w:marRight w:val="0"/>
      <w:marTop w:val="0"/>
      <w:marBottom w:val="0"/>
      <w:divBdr>
        <w:top w:val="none" w:sz="0" w:space="0" w:color="auto"/>
        <w:left w:val="none" w:sz="0" w:space="0" w:color="auto"/>
        <w:bottom w:val="none" w:sz="0" w:space="0" w:color="auto"/>
        <w:right w:val="none" w:sz="0" w:space="0" w:color="auto"/>
      </w:divBdr>
      <w:divsChild>
        <w:div w:id="1331561038">
          <w:marLeft w:val="0"/>
          <w:marRight w:val="0"/>
          <w:marTop w:val="0"/>
          <w:marBottom w:val="0"/>
          <w:divBdr>
            <w:top w:val="none" w:sz="0" w:space="0" w:color="auto"/>
            <w:left w:val="none" w:sz="0" w:space="0" w:color="auto"/>
            <w:bottom w:val="none" w:sz="0" w:space="0" w:color="auto"/>
            <w:right w:val="none" w:sz="0" w:space="0" w:color="auto"/>
          </w:divBdr>
          <w:divsChild>
            <w:div w:id="885986331">
              <w:marLeft w:val="0"/>
              <w:marRight w:val="0"/>
              <w:marTop w:val="0"/>
              <w:marBottom w:val="0"/>
              <w:divBdr>
                <w:top w:val="none" w:sz="0" w:space="0" w:color="auto"/>
                <w:left w:val="none" w:sz="0" w:space="0" w:color="auto"/>
                <w:bottom w:val="none" w:sz="0" w:space="0" w:color="auto"/>
                <w:right w:val="none" w:sz="0" w:space="0" w:color="auto"/>
              </w:divBdr>
              <w:divsChild>
                <w:div w:id="1221745511">
                  <w:marLeft w:val="0"/>
                  <w:marRight w:val="0"/>
                  <w:marTop w:val="0"/>
                  <w:marBottom w:val="0"/>
                  <w:divBdr>
                    <w:top w:val="none" w:sz="0" w:space="0" w:color="auto"/>
                    <w:left w:val="none" w:sz="0" w:space="0" w:color="auto"/>
                    <w:bottom w:val="none" w:sz="0" w:space="0" w:color="auto"/>
                    <w:right w:val="none" w:sz="0" w:space="0" w:color="auto"/>
                  </w:divBdr>
                  <w:divsChild>
                    <w:div w:id="1164013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2895167">
      <w:bodyDiv w:val="1"/>
      <w:marLeft w:val="0"/>
      <w:marRight w:val="0"/>
      <w:marTop w:val="0"/>
      <w:marBottom w:val="0"/>
      <w:divBdr>
        <w:top w:val="none" w:sz="0" w:space="0" w:color="auto"/>
        <w:left w:val="none" w:sz="0" w:space="0" w:color="auto"/>
        <w:bottom w:val="none" w:sz="0" w:space="0" w:color="auto"/>
        <w:right w:val="none" w:sz="0" w:space="0" w:color="auto"/>
      </w:divBdr>
    </w:div>
    <w:div w:id="1811164561">
      <w:bodyDiv w:val="1"/>
      <w:marLeft w:val="0"/>
      <w:marRight w:val="0"/>
      <w:marTop w:val="0"/>
      <w:marBottom w:val="0"/>
      <w:divBdr>
        <w:top w:val="none" w:sz="0" w:space="0" w:color="auto"/>
        <w:left w:val="none" w:sz="0" w:space="0" w:color="auto"/>
        <w:bottom w:val="none" w:sz="0" w:space="0" w:color="auto"/>
        <w:right w:val="none" w:sz="0" w:space="0" w:color="auto"/>
      </w:divBdr>
    </w:div>
    <w:div w:id="1832716997">
      <w:bodyDiv w:val="1"/>
      <w:marLeft w:val="0"/>
      <w:marRight w:val="0"/>
      <w:marTop w:val="0"/>
      <w:marBottom w:val="0"/>
      <w:divBdr>
        <w:top w:val="none" w:sz="0" w:space="0" w:color="auto"/>
        <w:left w:val="none" w:sz="0" w:space="0" w:color="auto"/>
        <w:bottom w:val="none" w:sz="0" w:space="0" w:color="auto"/>
        <w:right w:val="none" w:sz="0" w:space="0" w:color="auto"/>
      </w:divBdr>
    </w:div>
    <w:div w:id="1848446306">
      <w:bodyDiv w:val="1"/>
      <w:marLeft w:val="0"/>
      <w:marRight w:val="0"/>
      <w:marTop w:val="0"/>
      <w:marBottom w:val="0"/>
      <w:divBdr>
        <w:top w:val="none" w:sz="0" w:space="0" w:color="auto"/>
        <w:left w:val="none" w:sz="0" w:space="0" w:color="auto"/>
        <w:bottom w:val="none" w:sz="0" w:space="0" w:color="auto"/>
        <w:right w:val="none" w:sz="0" w:space="0" w:color="auto"/>
      </w:divBdr>
    </w:div>
    <w:div w:id="1861431294">
      <w:bodyDiv w:val="1"/>
      <w:marLeft w:val="0"/>
      <w:marRight w:val="0"/>
      <w:marTop w:val="0"/>
      <w:marBottom w:val="0"/>
      <w:divBdr>
        <w:top w:val="none" w:sz="0" w:space="0" w:color="auto"/>
        <w:left w:val="none" w:sz="0" w:space="0" w:color="auto"/>
        <w:bottom w:val="none" w:sz="0" w:space="0" w:color="auto"/>
        <w:right w:val="none" w:sz="0" w:space="0" w:color="auto"/>
      </w:divBdr>
      <w:divsChild>
        <w:div w:id="1222905146">
          <w:marLeft w:val="0"/>
          <w:marRight w:val="0"/>
          <w:marTop w:val="0"/>
          <w:marBottom w:val="0"/>
          <w:divBdr>
            <w:top w:val="none" w:sz="0" w:space="0" w:color="auto"/>
            <w:left w:val="none" w:sz="0" w:space="0" w:color="auto"/>
            <w:bottom w:val="none" w:sz="0" w:space="0" w:color="auto"/>
            <w:right w:val="none" w:sz="0" w:space="0" w:color="auto"/>
          </w:divBdr>
          <w:divsChild>
            <w:div w:id="108595653">
              <w:marLeft w:val="0"/>
              <w:marRight w:val="0"/>
              <w:marTop w:val="0"/>
              <w:marBottom w:val="0"/>
              <w:divBdr>
                <w:top w:val="none" w:sz="0" w:space="0" w:color="auto"/>
                <w:left w:val="none" w:sz="0" w:space="0" w:color="auto"/>
                <w:bottom w:val="none" w:sz="0" w:space="0" w:color="auto"/>
                <w:right w:val="none" w:sz="0" w:space="0" w:color="auto"/>
              </w:divBdr>
              <w:divsChild>
                <w:div w:id="1796368925">
                  <w:marLeft w:val="0"/>
                  <w:marRight w:val="0"/>
                  <w:marTop w:val="0"/>
                  <w:marBottom w:val="0"/>
                  <w:divBdr>
                    <w:top w:val="none" w:sz="0" w:space="0" w:color="auto"/>
                    <w:left w:val="none" w:sz="0" w:space="0" w:color="auto"/>
                    <w:bottom w:val="none" w:sz="0" w:space="0" w:color="auto"/>
                    <w:right w:val="none" w:sz="0" w:space="0" w:color="auto"/>
                  </w:divBdr>
                  <w:divsChild>
                    <w:div w:id="830676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057373">
      <w:bodyDiv w:val="1"/>
      <w:marLeft w:val="0"/>
      <w:marRight w:val="0"/>
      <w:marTop w:val="0"/>
      <w:marBottom w:val="0"/>
      <w:divBdr>
        <w:top w:val="none" w:sz="0" w:space="0" w:color="auto"/>
        <w:left w:val="none" w:sz="0" w:space="0" w:color="auto"/>
        <w:bottom w:val="none" w:sz="0" w:space="0" w:color="auto"/>
        <w:right w:val="none" w:sz="0" w:space="0" w:color="auto"/>
      </w:divBdr>
    </w:div>
    <w:div w:id="1906449224">
      <w:bodyDiv w:val="1"/>
      <w:marLeft w:val="0"/>
      <w:marRight w:val="0"/>
      <w:marTop w:val="0"/>
      <w:marBottom w:val="0"/>
      <w:divBdr>
        <w:top w:val="none" w:sz="0" w:space="0" w:color="auto"/>
        <w:left w:val="none" w:sz="0" w:space="0" w:color="auto"/>
        <w:bottom w:val="none" w:sz="0" w:space="0" w:color="auto"/>
        <w:right w:val="none" w:sz="0" w:space="0" w:color="auto"/>
      </w:divBdr>
    </w:div>
    <w:div w:id="1981229084">
      <w:bodyDiv w:val="1"/>
      <w:marLeft w:val="0"/>
      <w:marRight w:val="0"/>
      <w:marTop w:val="0"/>
      <w:marBottom w:val="0"/>
      <w:divBdr>
        <w:top w:val="none" w:sz="0" w:space="0" w:color="auto"/>
        <w:left w:val="none" w:sz="0" w:space="0" w:color="auto"/>
        <w:bottom w:val="none" w:sz="0" w:space="0" w:color="auto"/>
        <w:right w:val="none" w:sz="0" w:space="0" w:color="auto"/>
      </w:divBdr>
    </w:div>
    <w:div w:id="2011172464">
      <w:bodyDiv w:val="1"/>
      <w:marLeft w:val="0"/>
      <w:marRight w:val="0"/>
      <w:marTop w:val="0"/>
      <w:marBottom w:val="0"/>
      <w:divBdr>
        <w:top w:val="none" w:sz="0" w:space="0" w:color="auto"/>
        <w:left w:val="none" w:sz="0" w:space="0" w:color="auto"/>
        <w:bottom w:val="none" w:sz="0" w:space="0" w:color="auto"/>
        <w:right w:val="none" w:sz="0" w:space="0" w:color="auto"/>
      </w:divBdr>
    </w:div>
    <w:div w:id="2014187358">
      <w:bodyDiv w:val="1"/>
      <w:marLeft w:val="0"/>
      <w:marRight w:val="0"/>
      <w:marTop w:val="0"/>
      <w:marBottom w:val="0"/>
      <w:divBdr>
        <w:top w:val="none" w:sz="0" w:space="0" w:color="auto"/>
        <w:left w:val="none" w:sz="0" w:space="0" w:color="auto"/>
        <w:bottom w:val="none" w:sz="0" w:space="0" w:color="auto"/>
        <w:right w:val="none" w:sz="0" w:space="0" w:color="auto"/>
      </w:divBdr>
    </w:div>
    <w:div w:id="2049987377">
      <w:bodyDiv w:val="1"/>
      <w:marLeft w:val="0"/>
      <w:marRight w:val="0"/>
      <w:marTop w:val="0"/>
      <w:marBottom w:val="0"/>
      <w:divBdr>
        <w:top w:val="none" w:sz="0" w:space="0" w:color="auto"/>
        <w:left w:val="none" w:sz="0" w:space="0" w:color="auto"/>
        <w:bottom w:val="none" w:sz="0" w:space="0" w:color="auto"/>
        <w:right w:val="none" w:sz="0" w:space="0" w:color="auto"/>
      </w:divBdr>
    </w:div>
    <w:div w:id="2050756890">
      <w:bodyDiv w:val="1"/>
      <w:marLeft w:val="0"/>
      <w:marRight w:val="0"/>
      <w:marTop w:val="0"/>
      <w:marBottom w:val="0"/>
      <w:divBdr>
        <w:top w:val="none" w:sz="0" w:space="0" w:color="auto"/>
        <w:left w:val="none" w:sz="0" w:space="0" w:color="auto"/>
        <w:bottom w:val="none" w:sz="0" w:space="0" w:color="auto"/>
        <w:right w:val="none" w:sz="0" w:space="0" w:color="auto"/>
      </w:divBdr>
    </w:div>
    <w:div w:id="2058772525">
      <w:bodyDiv w:val="1"/>
      <w:marLeft w:val="0"/>
      <w:marRight w:val="0"/>
      <w:marTop w:val="0"/>
      <w:marBottom w:val="0"/>
      <w:divBdr>
        <w:top w:val="none" w:sz="0" w:space="0" w:color="auto"/>
        <w:left w:val="none" w:sz="0" w:space="0" w:color="auto"/>
        <w:bottom w:val="none" w:sz="0" w:space="0" w:color="auto"/>
        <w:right w:val="none" w:sz="0" w:space="0" w:color="auto"/>
      </w:divBdr>
    </w:div>
    <w:div w:id="2059473736">
      <w:bodyDiv w:val="1"/>
      <w:marLeft w:val="0"/>
      <w:marRight w:val="0"/>
      <w:marTop w:val="0"/>
      <w:marBottom w:val="0"/>
      <w:divBdr>
        <w:top w:val="none" w:sz="0" w:space="0" w:color="auto"/>
        <w:left w:val="none" w:sz="0" w:space="0" w:color="auto"/>
        <w:bottom w:val="none" w:sz="0" w:space="0" w:color="auto"/>
        <w:right w:val="none" w:sz="0" w:space="0" w:color="auto"/>
      </w:divBdr>
    </w:div>
    <w:div w:id="2065064123">
      <w:bodyDiv w:val="1"/>
      <w:marLeft w:val="0"/>
      <w:marRight w:val="0"/>
      <w:marTop w:val="0"/>
      <w:marBottom w:val="0"/>
      <w:divBdr>
        <w:top w:val="none" w:sz="0" w:space="0" w:color="auto"/>
        <w:left w:val="none" w:sz="0" w:space="0" w:color="auto"/>
        <w:bottom w:val="none" w:sz="0" w:space="0" w:color="auto"/>
        <w:right w:val="none" w:sz="0" w:space="0" w:color="auto"/>
      </w:divBdr>
      <w:divsChild>
        <w:div w:id="1527672199">
          <w:marLeft w:val="0"/>
          <w:marRight w:val="0"/>
          <w:marTop w:val="0"/>
          <w:marBottom w:val="0"/>
          <w:divBdr>
            <w:top w:val="none" w:sz="0" w:space="0" w:color="auto"/>
            <w:left w:val="none" w:sz="0" w:space="0" w:color="auto"/>
            <w:bottom w:val="none" w:sz="0" w:space="0" w:color="auto"/>
            <w:right w:val="none" w:sz="0" w:space="0" w:color="auto"/>
          </w:divBdr>
          <w:divsChild>
            <w:div w:id="805393209">
              <w:marLeft w:val="0"/>
              <w:marRight w:val="0"/>
              <w:marTop w:val="0"/>
              <w:marBottom w:val="0"/>
              <w:divBdr>
                <w:top w:val="none" w:sz="0" w:space="0" w:color="auto"/>
                <w:left w:val="none" w:sz="0" w:space="0" w:color="auto"/>
                <w:bottom w:val="none" w:sz="0" w:space="0" w:color="auto"/>
                <w:right w:val="none" w:sz="0" w:space="0" w:color="auto"/>
              </w:divBdr>
              <w:divsChild>
                <w:div w:id="1830635122">
                  <w:marLeft w:val="0"/>
                  <w:marRight w:val="0"/>
                  <w:marTop w:val="0"/>
                  <w:marBottom w:val="0"/>
                  <w:divBdr>
                    <w:top w:val="none" w:sz="0" w:space="0" w:color="auto"/>
                    <w:left w:val="none" w:sz="0" w:space="0" w:color="auto"/>
                    <w:bottom w:val="none" w:sz="0" w:space="0" w:color="auto"/>
                    <w:right w:val="none" w:sz="0" w:space="0" w:color="auto"/>
                  </w:divBdr>
                  <w:divsChild>
                    <w:div w:id="1419593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6104924">
      <w:bodyDiv w:val="1"/>
      <w:marLeft w:val="0"/>
      <w:marRight w:val="0"/>
      <w:marTop w:val="0"/>
      <w:marBottom w:val="0"/>
      <w:divBdr>
        <w:top w:val="none" w:sz="0" w:space="0" w:color="auto"/>
        <w:left w:val="none" w:sz="0" w:space="0" w:color="auto"/>
        <w:bottom w:val="none" w:sz="0" w:space="0" w:color="auto"/>
        <w:right w:val="none" w:sz="0" w:space="0" w:color="auto"/>
      </w:divBdr>
    </w:div>
    <w:div w:id="2127966060">
      <w:bodyDiv w:val="1"/>
      <w:marLeft w:val="0"/>
      <w:marRight w:val="0"/>
      <w:marTop w:val="0"/>
      <w:marBottom w:val="0"/>
      <w:divBdr>
        <w:top w:val="none" w:sz="0" w:space="0" w:color="auto"/>
        <w:left w:val="none" w:sz="0" w:space="0" w:color="auto"/>
        <w:bottom w:val="none" w:sz="0" w:space="0" w:color="auto"/>
        <w:right w:val="none" w:sz="0" w:space="0" w:color="auto"/>
      </w:divBdr>
    </w:div>
    <w:div w:id="2142306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Owner\Application%20Data\Microsoft\Templates\&#33521;&#31185;&#23398;&#35542;&#25991;.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2831FD-9CB7-41A7-86D7-5CB0698FA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英科学論文.dot</Template>
  <TotalTime>1</TotalTime>
  <Pages>3</Pages>
  <Words>515</Words>
  <Characters>3756</Characters>
  <Application>Microsoft Office Word</Application>
  <DocSecurity>0</DocSecurity>
  <Lines>31</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NUH_HAP &amp; VAP Study</vt:lpstr>
      <vt:lpstr>NUH_HAP &amp; VAP Study</vt:lpstr>
    </vt:vector>
  </TitlesOfParts>
  <Company>Your Company Name</Company>
  <LinksUpToDate>false</LinksUpToDate>
  <CharactersWithSpaces>4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UH_HAP &amp; VAP Study</dc:title>
  <dc:creator>Shindo Yuichiro</dc:creator>
  <cp:lastModifiedBy>Bhuvaneswari A.</cp:lastModifiedBy>
  <cp:revision>3</cp:revision>
  <cp:lastPrinted>2019-09-02T13:09:00Z</cp:lastPrinted>
  <dcterms:created xsi:type="dcterms:W3CDTF">2021-12-15T12:59:00Z</dcterms:created>
  <dcterms:modified xsi:type="dcterms:W3CDTF">2022-01-04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CID">
    <vt:i4>1041</vt:i4>
  </property>
</Properties>
</file>